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797FF5" w14:textId="77777777" w:rsidR="002776DB" w:rsidRDefault="00EF3D8D" w:rsidP="002776D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INFORMATION</w:t>
      </w:r>
    </w:p>
    <w:p w14:paraId="1BD76A6A" w14:textId="1D4834D1" w:rsidR="00864659" w:rsidRDefault="00864659" w:rsidP="0086465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1: Sample distribution by country</w:t>
      </w:r>
    </w:p>
    <w:tbl>
      <w:tblPr>
        <w:tblW w:w="11173" w:type="dxa"/>
        <w:tblInd w:w="-993" w:type="dxa"/>
        <w:tblLayout w:type="fixed"/>
        <w:tblLook w:val="0000" w:firstRow="0" w:lastRow="0" w:firstColumn="0" w:lastColumn="0" w:noHBand="0" w:noVBand="0"/>
      </w:tblPr>
      <w:tblGrid>
        <w:gridCol w:w="4254"/>
        <w:gridCol w:w="3118"/>
        <w:gridCol w:w="3801"/>
      </w:tblGrid>
      <w:tr w:rsidR="00864659" w14:paraId="409149E2" w14:textId="77777777" w:rsidTr="002E1B75">
        <w:trPr>
          <w:trHeight w:val="183"/>
        </w:trPr>
        <w:tc>
          <w:tcPr>
            <w:tcW w:w="4254" w:type="dxa"/>
            <w:tcBorders>
              <w:top w:val="single" w:sz="4" w:space="0" w:color="000000"/>
              <w:left w:val="nil"/>
              <w:bottom w:val="single" w:sz="10" w:space="0" w:color="000000"/>
              <w:right w:val="nil"/>
            </w:tcBorders>
          </w:tcPr>
          <w:p w14:paraId="321A31FC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10" w:space="0" w:color="000000"/>
              <w:right w:val="nil"/>
            </w:tcBorders>
          </w:tcPr>
          <w:p w14:paraId="31FC6358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observations (n)</w:t>
            </w:r>
          </w:p>
        </w:tc>
        <w:tc>
          <w:tcPr>
            <w:tcW w:w="3801" w:type="dxa"/>
            <w:tcBorders>
              <w:top w:val="single" w:sz="4" w:space="0" w:color="000000"/>
              <w:left w:val="nil"/>
              <w:bottom w:val="single" w:sz="10" w:space="0" w:color="000000"/>
              <w:right w:val="nil"/>
            </w:tcBorders>
          </w:tcPr>
          <w:p w14:paraId="3A7BF5CB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nt (%)</w:t>
            </w:r>
          </w:p>
        </w:tc>
      </w:tr>
      <w:tr w:rsidR="00864659" w14:paraId="1BBA4D66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20CC347A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505E9D6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4, 537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EE89573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864659" w14:paraId="011437DE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5537F5C1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untry (GYTS Year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EDBD3B0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3254FA54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64659" w14:paraId="0B38DC4A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7FB000D5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geria (2013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E1CECA2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28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6AECE9A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4%</w:t>
            </w:r>
          </w:p>
        </w:tc>
      </w:tr>
      <w:tr w:rsidR="00864659" w14:paraId="4D851E75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1F67BD67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gola (201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9D9ECEF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27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686388D4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0%</w:t>
            </w:r>
          </w:p>
        </w:tc>
      </w:tr>
      <w:tr w:rsidR="00864659" w14:paraId="687A05CC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06EE487F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nin (2003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E5FE961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29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08925C0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2%</w:t>
            </w:r>
          </w:p>
        </w:tc>
      </w:tr>
      <w:tr w:rsidR="00864659" w14:paraId="548F75D7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2C3D5527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tswana (2008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7F87E2D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07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230D695A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8%</w:t>
            </w:r>
          </w:p>
        </w:tc>
      </w:tr>
      <w:tr w:rsidR="00864659" w14:paraId="7A0C5880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1EA89246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rkina Faso (2009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40040C0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56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8C0DDDD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9%</w:t>
            </w:r>
          </w:p>
        </w:tc>
      </w:tr>
      <w:tr w:rsidR="00864659" w14:paraId="571CA8BB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46AC11F2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rundi (2008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2395D09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21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7DB3003A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3%</w:t>
            </w:r>
          </w:p>
        </w:tc>
      </w:tr>
      <w:tr w:rsidR="00864659" w14:paraId="3580A699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0181EAEC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meroon (2014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01E232B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22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F3814BE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3%</w:t>
            </w:r>
          </w:p>
        </w:tc>
      </w:tr>
      <w:tr w:rsidR="00864659" w14:paraId="7D130F9C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238412CD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bo Verde (2007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CD2066F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67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04DA07F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%</w:t>
            </w:r>
          </w:p>
        </w:tc>
      </w:tr>
      <w:tr w:rsidR="00864659" w14:paraId="453D9EF5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5F4ACDF4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ntral African Republic [CAR] (2008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3CBF443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7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2669A63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%</w:t>
            </w:r>
          </w:p>
        </w:tc>
      </w:tr>
      <w:tr w:rsidR="00864659" w14:paraId="689F51DB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6807F26C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d (2019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3EBF5C6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37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E406CEB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%</w:t>
            </w:r>
          </w:p>
        </w:tc>
      </w:tr>
      <w:tr w:rsidR="00864659" w14:paraId="0F273AD1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43141A45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oros (2015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540AF7E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10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D995A3A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7%</w:t>
            </w:r>
          </w:p>
        </w:tc>
      </w:tr>
      <w:tr w:rsidR="00864659" w14:paraId="78EA1975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6F080BEF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go (2019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2BECFE1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96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0D39AE8D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3%</w:t>
            </w:r>
          </w:p>
        </w:tc>
      </w:tr>
      <w:tr w:rsidR="00864659" w14:paraId="01A1356C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47DF8D39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te D’Ivoire (2009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63996F3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19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A60E0E9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7%</w:t>
            </w:r>
          </w:p>
        </w:tc>
      </w:tr>
      <w:tr w:rsidR="00864659" w14:paraId="13C8597A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208B1D7E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mocratic Republic of Congo [DRC] (2008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3F73987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90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0E66AB5A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0%</w:t>
            </w:r>
          </w:p>
        </w:tc>
      </w:tr>
      <w:tr w:rsidR="00864659" w14:paraId="099B52D3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081D5AE1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jibouti (2013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9341262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18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0DB23B58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%</w:t>
            </w:r>
          </w:p>
        </w:tc>
      </w:tr>
      <w:tr w:rsidR="00864659" w14:paraId="4EB2B0B0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26C51071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gypt (2014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11483D5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71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3B1278D7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1%</w:t>
            </w:r>
          </w:p>
        </w:tc>
      </w:tr>
      <w:tr w:rsidR="00864659" w14:paraId="7E5D2279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38312EF3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quatorial Guinea (2008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1E2E00A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36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07B9CF94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3%</w:t>
            </w:r>
          </w:p>
        </w:tc>
      </w:tr>
      <w:tr w:rsidR="00864659" w14:paraId="1F969F94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5600879F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ritrea (2006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D5FCEC7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39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0F8C9757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71%</w:t>
            </w:r>
          </w:p>
        </w:tc>
      </w:tr>
      <w:tr w:rsidR="00864659" w14:paraId="1D6DEB9D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7074A25E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watini (2009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585D36E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86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3A0CF05D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2%</w:t>
            </w:r>
          </w:p>
        </w:tc>
      </w:tr>
      <w:tr w:rsidR="00864659" w14:paraId="130F2866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1CF4B8FC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hiopia (2003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36951F1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30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2A7985CF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%</w:t>
            </w:r>
          </w:p>
        </w:tc>
      </w:tr>
      <w:tr w:rsidR="00864659" w14:paraId="1E38BD3A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478D8E7F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bon (2014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CA075E1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81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2D7071D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7%</w:t>
            </w:r>
          </w:p>
        </w:tc>
      </w:tr>
      <w:tr w:rsidR="00864659" w14:paraId="6F96F256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01C01DCF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mbia (2017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2444978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585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0C34E12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15%</w:t>
            </w:r>
          </w:p>
        </w:tc>
      </w:tr>
      <w:tr w:rsidR="00864659" w14:paraId="7651C25F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0CDBB95E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hana (2017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46302D1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64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5700A8E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7%</w:t>
            </w:r>
          </w:p>
        </w:tc>
      </w:tr>
      <w:tr w:rsidR="00864659" w14:paraId="1E09EE86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399AC015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inea (2008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0C7ABFE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48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071DD1E5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8%</w:t>
            </w:r>
          </w:p>
        </w:tc>
      </w:tr>
      <w:tr w:rsidR="00864659" w14:paraId="5D7179BC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7E104FB9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inea-Bissau (2008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2CF67E0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90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79D0E1C0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%</w:t>
            </w:r>
          </w:p>
        </w:tc>
      </w:tr>
      <w:tr w:rsidR="00864659" w14:paraId="1EE8E997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65580C38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enya (2013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DD9A1E6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95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2124E16D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%</w:t>
            </w:r>
          </w:p>
        </w:tc>
      </w:tr>
      <w:tr w:rsidR="00864659" w14:paraId="5DBE6E1D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68561B46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sotho (2008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A6128F7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26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0C6D7216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8%</w:t>
            </w:r>
          </w:p>
        </w:tc>
      </w:tr>
      <w:tr w:rsidR="00864659" w14:paraId="0B2EBA6B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6D932A3F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beria (2008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1C89950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39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7AE7797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%</w:t>
            </w:r>
          </w:p>
        </w:tc>
      </w:tr>
      <w:tr w:rsidR="00864659" w14:paraId="6D664343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1AB25731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bya (201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6C7AEBE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758794D9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%</w:t>
            </w:r>
          </w:p>
        </w:tc>
      </w:tr>
      <w:tr w:rsidR="00864659" w14:paraId="0C56D0EF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072F5A0E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 (2018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E9E702D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20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F4244D0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3%</w:t>
            </w:r>
          </w:p>
        </w:tc>
      </w:tr>
      <w:tr w:rsidR="00864659" w14:paraId="41652686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799A0D7A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awi (2009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6040B6A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82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0436B25C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1%</w:t>
            </w:r>
          </w:p>
        </w:tc>
      </w:tr>
      <w:tr w:rsidR="00864659" w14:paraId="752B65A0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6083B7DF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i (2008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831D402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71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6A9F1D14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9%</w:t>
            </w:r>
          </w:p>
        </w:tc>
      </w:tr>
      <w:tr w:rsidR="00864659" w14:paraId="3BE637FA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1CE69168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uritania (2018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464F402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40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3FF1D787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3%</w:t>
            </w:r>
          </w:p>
        </w:tc>
      </w:tr>
      <w:tr w:rsidR="00864659" w14:paraId="0DA03010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09FE34CF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uritius (2016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83CAB82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41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A8C90EA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2%</w:t>
            </w:r>
          </w:p>
        </w:tc>
      </w:tr>
      <w:tr w:rsidR="00864659" w14:paraId="1CF883BA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55607B20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rocco (2016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16065FF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15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1A35CCA5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1%</w:t>
            </w:r>
          </w:p>
        </w:tc>
      </w:tr>
      <w:tr w:rsidR="00864659" w14:paraId="39A69C03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04E22960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zambique (2013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35A0131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99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EECB347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4%</w:t>
            </w:r>
          </w:p>
        </w:tc>
      </w:tr>
      <w:tr w:rsidR="00864659" w14:paraId="59EA4015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47BBE42C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mibia (2008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E2D57F6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11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7C942206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8%</w:t>
            </w:r>
          </w:p>
        </w:tc>
      </w:tr>
      <w:tr w:rsidR="00864659" w14:paraId="1E833F6F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0AA941DF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ger (2008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A50AC21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74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23E83699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6%</w:t>
            </w:r>
          </w:p>
        </w:tc>
      </w:tr>
      <w:tr w:rsidR="00864659" w14:paraId="4A5E07CA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2C25537A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geria (2009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F00341B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59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35DBBFE8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7%</w:t>
            </w:r>
          </w:p>
        </w:tc>
      </w:tr>
      <w:tr w:rsidR="00864659" w14:paraId="12D191DA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145DA86D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wanda (2008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813217B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84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0F85B41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2%</w:t>
            </w:r>
          </w:p>
        </w:tc>
      </w:tr>
      <w:tr w:rsidR="00864659" w14:paraId="212E84EE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0CD50561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o Tome and Principe (2008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33C2205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25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14F1F41C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7%</w:t>
            </w:r>
          </w:p>
        </w:tc>
      </w:tr>
      <w:tr w:rsidR="00864659" w14:paraId="66DF78F9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10AE5F21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negal (202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C841F1A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20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3A9DF11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1%</w:t>
            </w:r>
          </w:p>
        </w:tc>
      </w:tr>
      <w:tr w:rsidR="00864659" w14:paraId="064CD890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2630D495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ychelles (2015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A580FBA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85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F6023DE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1%</w:t>
            </w:r>
          </w:p>
        </w:tc>
      </w:tr>
      <w:tr w:rsidR="00864659" w14:paraId="64D662E0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4D1CC8C7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ierra Leone (2017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44F6A89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80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5B6E75B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7%</w:t>
            </w:r>
          </w:p>
        </w:tc>
      </w:tr>
      <w:tr w:rsidR="00864659" w14:paraId="7AD44DD2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0F9C1CE5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alia (2007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30D37C8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D21F581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%</w:t>
            </w:r>
          </w:p>
        </w:tc>
      </w:tr>
      <w:tr w:rsidR="00864659" w14:paraId="5FD2DEFC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3DBA6A13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 Africa (2011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3842D40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60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70C8BBA0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4%</w:t>
            </w:r>
          </w:p>
        </w:tc>
      </w:tr>
      <w:tr w:rsidR="00864659" w14:paraId="5C7DCF8E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37C15F1C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dan (2009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06A8ECA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23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62F49826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%</w:t>
            </w:r>
          </w:p>
        </w:tc>
      </w:tr>
      <w:tr w:rsidR="00864659" w14:paraId="19BE2F27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61906E0C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nzania (2016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CDABF09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40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6EDFC60F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8%</w:t>
            </w:r>
          </w:p>
        </w:tc>
      </w:tr>
      <w:tr w:rsidR="00864659" w14:paraId="6132E89E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3023AED4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go (2019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3F6D5AD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17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0F7045D0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2%</w:t>
            </w:r>
          </w:p>
        </w:tc>
      </w:tr>
      <w:tr w:rsidR="00864659" w14:paraId="5F90C312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7912EE1B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unisia (2017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645738C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48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116EB7E0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0%</w:t>
            </w:r>
          </w:p>
        </w:tc>
      </w:tr>
      <w:tr w:rsidR="00864659" w14:paraId="57F5D28A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4F987A4E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ganda (2018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798EA57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58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3062C394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9%</w:t>
            </w:r>
          </w:p>
        </w:tc>
      </w:tr>
      <w:tr w:rsidR="00864659" w14:paraId="5A57F5D5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0C9AE6CE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ambia (2011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D952B2D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77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EA63BFB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5%</w:t>
            </w:r>
          </w:p>
        </w:tc>
      </w:tr>
      <w:tr w:rsidR="00864659" w14:paraId="09F50675" w14:textId="77777777" w:rsidTr="002E1B75">
        <w:trPr>
          <w:trHeight w:val="18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7B7ECA8F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imbabwe (2014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A2DDC84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854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C718480" w14:textId="77777777" w:rsidR="00864659" w:rsidRDefault="00864659" w:rsidP="002E1B7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28%</w:t>
            </w:r>
          </w:p>
        </w:tc>
      </w:tr>
      <w:tr w:rsidR="00864659" w14:paraId="3A0D6CAC" w14:textId="77777777" w:rsidTr="002E1B75">
        <w:trPr>
          <w:trHeight w:val="120"/>
        </w:trPr>
        <w:tc>
          <w:tcPr>
            <w:tcW w:w="11173" w:type="dxa"/>
            <w:gridSpan w:val="3"/>
            <w:tcBorders>
              <w:top w:val="single" w:sz="4" w:space="0" w:color="000000"/>
              <w:left w:val="nil"/>
            </w:tcBorders>
          </w:tcPr>
          <w:p w14:paraId="180575D2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485BF6D" w14:textId="77777777" w:rsidR="00864659" w:rsidRDefault="00864659" w:rsidP="002E1B7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00EE58A" w14:textId="77777777" w:rsidR="00864659" w:rsidRDefault="00864659" w:rsidP="00864659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688BDEB" w14:textId="77777777" w:rsidR="00864659" w:rsidRDefault="00864659" w:rsidP="00864659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3497C00" w14:textId="77777777" w:rsidR="00864659" w:rsidRDefault="00864659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294D18FC" w14:textId="27FB77A5" w:rsidR="00BC7ABC" w:rsidRDefault="00BC7ABC" w:rsidP="00BC7ABC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864659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: Recent data availability of different tobacco products in African GYTS, 2003 - 2020 </w:t>
      </w:r>
    </w:p>
    <w:tbl>
      <w:tblPr>
        <w:tblpPr w:leftFromText="180" w:rightFromText="180" w:bottomFromText="160" w:vertAnchor="text" w:tblpX="-960" w:tblpY="204"/>
        <w:tblW w:w="11192" w:type="dxa"/>
        <w:tblLayout w:type="fixed"/>
        <w:tblLook w:val="04A0" w:firstRow="1" w:lastRow="0" w:firstColumn="1" w:lastColumn="0" w:noHBand="0" w:noVBand="1"/>
      </w:tblPr>
      <w:tblGrid>
        <w:gridCol w:w="3686"/>
        <w:gridCol w:w="1276"/>
        <w:gridCol w:w="2126"/>
        <w:gridCol w:w="1919"/>
        <w:gridCol w:w="2185"/>
      </w:tblGrid>
      <w:tr w:rsidR="00BC7ABC" w14:paraId="7BDFB053" w14:textId="77777777" w:rsidTr="007503D6">
        <w:trPr>
          <w:trHeight w:val="273"/>
        </w:trPr>
        <w:tc>
          <w:tcPr>
            <w:tcW w:w="368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DC43D30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cation</w:t>
            </w:r>
          </w:p>
          <w:p w14:paraId="3C6C1269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90B13EC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9080D0A" w14:textId="77777777" w:rsidR="00BC7ABC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igarettes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4E91D57" w14:textId="77777777" w:rsidR="00BC7ABC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mokeless tobacco</w:t>
            </w:r>
          </w:p>
        </w:tc>
        <w:tc>
          <w:tcPr>
            <w:tcW w:w="19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174AE1" w14:textId="77777777" w:rsidR="00BC7ABC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ther smoked tobacco</w:t>
            </w:r>
          </w:p>
          <w:p w14:paraId="7EA05D05" w14:textId="77777777" w:rsidR="00BC7ABC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1D8D5D" w14:textId="77777777" w:rsidR="00BC7ABC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hisha </w:t>
            </w:r>
          </w:p>
          <w:p w14:paraId="2DC50F10" w14:textId="77777777" w:rsidR="00BC7ABC" w:rsidRDefault="00BC7ABC" w:rsidP="00B41F1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7ABC" w14:paraId="664090EA" w14:textId="77777777" w:rsidTr="007503D6">
        <w:trPr>
          <w:trHeight w:val="202"/>
        </w:trPr>
        <w:tc>
          <w:tcPr>
            <w:tcW w:w="368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hideMark/>
          </w:tcPr>
          <w:p w14:paraId="4F7C6659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Central Africa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26F4A75" w14:textId="77777777" w:rsidR="00BC7ABC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2885A73" w14:textId="77777777" w:rsidR="00BC7ABC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402AFA4" w14:textId="77777777" w:rsidR="00BC7ABC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618F374" w14:textId="77777777" w:rsidR="00BC7ABC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7ABC" w14:paraId="6C933344" w14:textId="77777777" w:rsidTr="007503D6">
        <w:trPr>
          <w:trHeight w:val="75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560450CD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urundi (2008) </w:t>
            </w:r>
          </w:p>
        </w:tc>
        <w:tc>
          <w:tcPr>
            <w:tcW w:w="1276" w:type="dxa"/>
            <w:hideMark/>
          </w:tcPr>
          <w:p w14:paraId="7E9CA29C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26" w:type="dxa"/>
            <w:hideMark/>
          </w:tcPr>
          <w:p w14:paraId="5A172837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919" w:type="dxa"/>
            <w:hideMark/>
          </w:tcPr>
          <w:p w14:paraId="456EB566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185" w:type="dxa"/>
            <w:hideMark/>
          </w:tcPr>
          <w:p w14:paraId="4331E7B7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BC7ABC" w14:paraId="55FAFD45" w14:textId="77777777" w:rsidTr="007503D6">
        <w:trPr>
          <w:trHeight w:val="75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6622A519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meroon (2014) </w:t>
            </w:r>
          </w:p>
        </w:tc>
        <w:tc>
          <w:tcPr>
            <w:tcW w:w="1276" w:type="dxa"/>
            <w:hideMark/>
          </w:tcPr>
          <w:p w14:paraId="5A24916A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26" w:type="dxa"/>
            <w:hideMark/>
          </w:tcPr>
          <w:p w14:paraId="47EB6779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919" w:type="dxa"/>
            <w:hideMark/>
          </w:tcPr>
          <w:p w14:paraId="2CED703D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85" w:type="dxa"/>
            <w:hideMark/>
          </w:tcPr>
          <w:p w14:paraId="2BF7A17D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BC7ABC" w14:paraId="6CB9A565" w14:textId="77777777" w:rsidTr="007503D6">
        <w:trPr>
          <w:trHeight w:val="75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18D31723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R (2008) </w:t>
            </w:r>
          </w:p>
        </w:tc>
        <w:tc>
          <w:tcPr>
            <w:tcW w:w="1276" w:type="dxa"/>
            <w:hideMark/>
          </w:tcPr>
          <w:p w14:paraId="752B4FBC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26" w:type="dxa"/>
            <w:hideMark/>
          </w:tcPr>
          <w:p w14:paraId="199EDE14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919" w:type="dxa"/>
            <w:hideMark/>
          </w:tcPr>
          <w:p w14:paraId="7EBA65A0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85" w:type="dxa"/>
            <w:hideMark/>
          </w:tcPr>
          <w:p w14:paraId="4FD9AC73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BC7ABC" w14:paraId="1A007831" w14:textId="77777777" w:rsidTr="007503D6">
        <w:trPr>
          <w:trHeight w:val="75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290B09EE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d (2019)</w:t>
            </w:r>
          </w:p>
        </w:tc>
        <w:tc>
          <w:tcPr>
            <w:tcW w:w="1276" w:type="dxa"/>
            <w:hideMark/>
          </w:tcPr>
          <w:p w14:paraId="2788BB37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26" w:type="dxa"/>
            <w:hideMark/>
          </w:tcPr>
          <w:p w14:paraId="4382F8F5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919" w:type="dxa"/>
            <w:hideMark/>
          </w:tcPr>
          <w:p w14:paraId="1295AFE4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85" w:type="dxa"/>
            <w:hideMark/>
          </w:tcPr>
          <w:p w14:paraId="13896BFD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</w:tr>
      <w:tr w:rsidR="00BC7ABC" w14:paraId="31D49544" w14:textId="77777777" w:rsidTr="007503D6">
        <w:trPr>
          <w:trHeight w:val="75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1F0FBAE2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go (2019)</w:t>
            </w:r>
          </w:p>
        </w:tc>
        <w:tc>
          <w:tcPr>
            <w:tcW w:w="1276" w:type="dxa"/>
            <w:hideMark/>
          </w:tcPr>
          <w:p w14:paraId="398123BA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26" w:type="dxa"/>
            <w:hideMark/>
          </w:tcPr>
          <w:p w14:paraId="2A44762E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919" w:type="dxa"/>
            <w:hideMark/>
          </w:tcPr>
          <w:p w14:paraId="1F7693DC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85" w:type="dxa"/>
            <w:hideMark/>
          </w:tcPr>
          <w:p w14:paraId="23132DE6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</w:tr>
      <w:tr w:rsidR="00BC7ABC" w14:paraId="41A9F06C" w14:textId="77777777" w:rsidTr="007503D6">
        <w:trPr>
          <w:trHeight w:val="75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436F1AD5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RC (2008)</w:t>
            </w:r>
          </w:p>
        </w:tc>
        <w:tc>
          <w:tcPr>
            <w:tcW w:w="1276" w:type="dxa"/>
            <w:hideMark/>
          </w:tcPr>
          <w:p w14:paraId="18654203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26" w:type="dxa"/>
            <w:hideMark/>
          </w:tcPr>
          <w:p w14:paraId="7FA21E64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919" w:type="dxa"/>
            <w:hideMark/>
          </w:tcPr>
          <w:p w14:paraId="0974D01A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85" w:type="dxa"/>
            <w:hideMark/>
          </w:tcPr>
          <w:p w14:paraId="61602CF7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BC7ABC" w14:paraId="1AC2D69E" w14:textId="77777777" w:rsidTr="007503D6">
        <w:trPr>
          <w:trHeight w:val="75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2F794045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quatorial Guinea (2008)</w:t>
            </w:r>
          </w:p>
        </w:tc>
        <w:tc>
          <w:tcPr>
            <w:tcW w:w="1276" w:type="dxa"/>
            <w:hideMark/>
          </w:tcPr>
          <w:p w14:paraId="59A35328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26" w:type="dxa"/>
            <w:hideMark/>
          </w:tcPr>
          <w:p w14:paraId="69BA194B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919" w:type="dxa"/>
            <w:hideMark/>
          </w:tcPr>
          <w:p w14:paraId="23694470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185" w:type="dxa"/>
            <w:hideMark/>
          </w:tcPr>
          <w:p w14:paraId="18734FA3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BC7ABC" w14:paraId="5BF7CA8E" w14:textId="77777777" w:rsidTr="007503D6">
        <w:trPr>
          <w:trHeight w:val="75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3FB019EE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bon (2014)</w:t>
            </w:r>
          </w:p>
        </w:tc>
        <w:tc>
          <w:tcPr>
            <w:tcW w:w="1276" w:type="dxa"/>
            <w:hideMark/>
          </w:tcPr>
          <w:p w14:paraId="61DF9195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26" w:type="dxa"/>
            <w:hideMark/>
          </w:tcPr>
          <w:p w14:paraId="58E0DDF7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919" w:type="dxa"/>
            <w:hideMark/>
          </w:tcPr>
          <w:p w14:paraId="45B02898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85" w:type="dxa"/>
            <w:hideMark/>
          </w:tcPr>
          <w:p w14:paraId="12121D39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</w:tr>
      <w:tr w:rsidR="00BC7ABC" w14:paraId="0AEC72DD" w14:textId="77777777" w:rsidTr="007503D6">
        <w:trPr>
          <w:trHeight w:val="75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4C2281ED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o Tome and Principe (2008)</w:t>
            </w:r>
          </w:p>
        </w:tc>
        <w:tc>
          <w:tcPr>
            <w:tcW w:w="1276" w:type="dxa"/>
            <w:hideMark/>
          </w:tcPr>
          <w:p w14:paraId="62DF40DB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26" w:type="dxa"/>
            <w:hideMark/>
          </w:tcPr>
          <w:p w14:paraId="29C7F0A5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919" w:type="dxa"/>
            <w:hideMark/>
          </w:tcPr>
          <w:p w14:paraId="7667B0AC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85" w:type="dxa"/>
            <w:hideMark/>
          </w:tcPr>
          <w:p w14:paraId="02F1A24F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BC7ABC" w14:paraId="0B2F491E" w14:textId="77777777" w:rsidTr="007503D6">
        <w:trPr>
          <w:trHeight w:val="75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2BFF4AAD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datasets in the region</w:t>
            </w:r>
          </w:p>
        </w:tc>
        <w:tc>
          <w:tcPr>
            <w:tcW w:w="1276" w:type="dxa"/>
            <w:hideMark/>
          </w:tcPr>
          <w:p w14:paraId="7BE096C4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738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2126" w:type="dxa"/>
            <w:hideMark/>
          </w:tcPr>
          <w:p w14:paraId="7204DC8B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738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1919" w:type="dxa"/>
            <w:hideMark/>
          </w:tcPr>
          <w:p w14:paraId="3F8DA1FA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738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2185" w:type="dxa"/>
            <w:hideMark/>
          </w:tcPr>
          <w:p w14:paraId="378BD9CC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738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BC7ABC" w14:paraId="724AA0E2" w14:textId="77777777" w:rsidTr="007503D6">
        <w:trPr>
          <w:trHeight w:val="75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3014CDDB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East Africa</w:t>
            </w:r>
          </w:p>
        </w:tc>
        <w:tc>
          <w:tcPr>
            <w:tcW w:w="1276" w:type="dxa"/>
          </w:tcPr>
          <w:p w14:paraId="292A08C0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C9E7E73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</w:tcPr>
          <w:p w14:paraId="7765CD4D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5" w:type="dxa"/>
          </w:tcPr>
          <w:p w14:paraId="178206C6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7ABC" w14:paraId="4D5C2E4C" w14:textId="77777777" w:rsidTr="007503D6">
        <w:trPr>
          <w:trHeight w:val="75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340AFED4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oros (2015)</w:t>
            </w:r>
          </w:p>
        </w:tc>
        <w:tc>
          <w:tcPr>
            <w:tcW w:w="1276" w:type="dxa"/>
            <w:hideMark/>
          </w:tcPr>
          <w:p w14:paraId="24DEE741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26" w:type="dxa"/>
            <w:hideMark/>
          </w:tcPr>
          <w:p w14:paraId="165A7318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919" w:type="dxa"/>
            <w:hideMark/>
          </w:tcPr>
          <w:p w14:paraId="26FE2853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185" w:type="dxa"/>
            <w:hideMark/>
          </w:tcPr>
          <w:p w14:paraId="7F5DD25D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BC7ABC" w14:paraId="2D246CC4" w14:textId="77777777" w:rsidTr="007503D6">
        <w:trPr>
          <w:trHeight w:val="75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646904D4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jibouti (2013)</w:t>
            </w:r>
          </w:p>
        </w:tc>
        <w:tc>
          <w:tcPr>
            <w:tcW w:w="1276" w:type="dxa"/>
            <w:hideMark/>
          </w:tcPr>
          <w:p w14:paraId="2BEB3672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26" w:type="dxa"/>
            <w:hideMark/>
          </w:tcPr>
          <w:p w14:paraId="79948FCC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919" w:type="dxa"/>
            <w:hideMark/>
          </w:tcPr>
          <w:p w14:paraId="535D83E3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85" w:type="dxa"/>
            <w:hideMark/>
          </w:tcPr>
          <w:p w14:paraId="45998231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</w:tr>
      <w:tr w:rsidR="00BC7ABC" w14:paraId="7E420D93" w14:textId="77777777" w:rsidTr="007503D6">
        <w:trPr>
          <w:trHeight w:val="75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696D624F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ritrea (2006) </w:t>
            </w:r>
          </w:p>
        </w:tc>
        <w:tc>
          <w:tcPr>
            <w:tcW w:w="1276" w:type="dxa"/>
            <w:hideMark/>
          </w:tcPr>
          <w:p w14:paraId="24615900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26" w:type="dxa"/>
            <w:hideMark/>
          </w:tcPr>
          <w:p w14:paraId="45A028D8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919" w:type="dxa"/>
            <w:hideMark/>
          </w:tcPr>
          <w:p w14:paraId="2C4BCA20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185" w:type="dxa"/>
            <w:hideMark/>
          </w:tcPr>
          <w:p w14:paraId="7295F76D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BC7ABC" w14:paraId="1E92CCFF" w14:textId="77777777" w:rsidTr="007503D6">
        <w:trPr>
          <w:trHeight w:val="75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470FBFB5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hiopia (2003) </w:t>
            </w:r>
          </w:p>
        </w:tc>
        <w:tc>
          <w:tcPr>
            <w:tcW w:w="1276" w:type="dxa"/>
            <w:hideMark/>
          </w:tcPr>
          <w:p w14:paraId="423A4D9C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26" w:type="dxa"/>
            <w:hideMark/>
          </w:tcPr>
          <w:p w14:paraId="51C01EC1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919" w:type="dxa"/>
            <w:hideMark/>
          </w:tcPr>
          <w:p w14:paraId="5268BE16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185" w:type="dxa"/>
            <w:hideMark/>
          </w:tcPr>
          <w:p w14:paraId="17512205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BC7ABC" w14:paraId="0DD3F21C" w14:textId="77777777" w:rsidTr="007503D6">
        <w:trPr>
          <w:trHeight w:val="75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00CF0870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enya (2013)</w:t>
            </w:r>
          </w:p>
        </w:tc>
        <w:tc>
          <w:tcPr>
            <w:tcW w:w="1276" w:type="dxa"/>
            <w:hideMark/>
          </w:tcPr>
          <w:p w14:paraId="21837433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26" w:type="dxa"/>
            <w:hideMark/>
          </w:tcPr>
          <w:p w14:paraId="4B0D9541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919" w:type="dxa"/>
            <w:hideMark/>
          </w:tcPr>
          <w:p w14:paraId="6323C3F4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85" w:type="dxa"/>
            <w:hideMark/>
          </w:tcPr>
          <w:p w14:paraId="6E2147FF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</w:tr>
      <w:tr w:rsidR="00BC7ABC" w14:paraId="611988B6" w14:textId="77777777" w:rsidTr="007503D6">
        <w:trPr>
          <w:trHeight w:val="75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16FBC203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 (2018)</w:t>
            </w:r>
          </w:p>
        </w:tc>
        <w:tc>
          <w:tcPr>
            <w:tcW w:w="1276" w:type="dxa"/>
            <w:hideMark/>
          </w:tcPr>
          <w:p w14:paraId="534EBC83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26" w:type="dxa"/>
            <w:hideMark/>
          </w:tcPr>
          <w:p w14:paraId="0EA2DC1D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919" w:type="dxa"/>
            <w:hideMark/>
          </w:tcPr>
          <w:p w14:paraId="18E2F4F1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85" w:type="dxa"/>
            <w:hideMark/>
          </w:tcPr>
          <w:p w14:paraId="55DB8210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BC7ABC" w14:paraId="337BE27E" w14:textId="77777777" w:rsidTr="007503D6">
        <w:trPr>
          <w:trHeight w:val="75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2B9E9359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uritius (2016) </w:t>
            </w:r>
          </w:p>
        </w:tc>
        <w:tc>
          <w:tcPr>
            <w:tcW w:w="1276" w:type="dxa"/>
            <w:hideMark/>
          </w:tcPr>
          <w:p w14:paraId="7D878004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26" w:type="dxa"/>
            <w:hideMark/>
          </w:tcPr>
          <w:p w14:paraId="52470C9E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919" w:type="dxa"/>
            <w:hideMark/>
          </w:tcPr>
          <w:p w14:paraId="0ABBEA49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85" w:type="dxa"/>
            <w:hideMark/>
          </w:tcPr>
          <w:p w14:paraId="6617A0AC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BC7ABC" w14:paraId="0B4186C9" w14:textId="77777777" w:rsidTr="007503D6">
        <w:trPr>
          <w:trHeight w:val="202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32ACC6DA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wanda (2008)</w:t>
            </w:r>
          </w:p>
        </w:tc>
        <w:tc>
          <w:tcPr>
            <w:tcW w:w="1276" w:type="dxa"/>
            <w:hideMark/>
          </w:tcPr>
          <w:p w14:paraId="29557330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26" w:type="dxa"/>
            <w:hideMark/>
          </w:tcPr>
          <w:p w14:paraId="4E30B1AF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919" w:type="dxa"/>
            <w:hideMark/>
          </w:tcPr>
          <w:p w14:paraId="3D1D57B9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85" w:type="dxa"/>
            <w:hideMark/>
          </w:tcPr>
          <w:p w14:paraId="29BB232F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BC7ABC" w14:paraId="7AEC06BD" w14:textId="77777777" w:rsidTr="007503D6">
        <w:trPr>
          <w:trHeight w:val="75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6BDC9626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ychelles (2015)</w:t>
            </w:r>
          </w:p>
        </w:tc>
        <w:tc>
          <w:tcPr>
            <w:tcW w:w="1276" w:type="dxa"/>
            <w:hideMark/>
          </w:tcPr>
          <w:p w14:paraId="08791470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26" w:type="dxa"/>
            <w:hideMark/>
          </w:tcPr>
          <w:p w14:paraId="2811BE11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919" w:type="dxa"/>
            <w:hideMark/>
          </w:tcPr>
          <w:p w14:paraId="4BB5608D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85" w:type="dxa"/>
            <w:hideMark/>
          </w:tcPr>
          <w:p w14:paraId="0845DAEA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</w:tr>
      <w:tr w:rsidR="00BC7ABC" w14:paraId="1EC6933E" w14:textId="77777777" w:rsidTr="007503D6">
        <w:trPr>
          <w:trHeight w:val="75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4BCB88A8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alia (2007)</w:t>
            </w:r>
          </w:p>
        </w:tc>
        <w:tc>
          <w:tcPr>
            <w:tcW w:w="1276" w:type="dxa"/>
            <w:hideMark/>
          </w:tcPr>
          <w:p w14:paraId="5A466295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26" w:type="dxa"/>
            <w:hideMark/>
          </w:tcPr>
          <w:p w14:paraId="5940C7E4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919" w:type="dxa"/>
            <w:hideMark/>
          </w:tcPr>
          <w:p w14:paraId="254166E6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185" w:type="dxa"/>
            <w:hideMark/>
          </w:tcPr>
          <w:p w14:paraId="59153CB3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BC7ABC" w14:paraId="5F476C4B" w14:textId="77777777" w:rsidTr="007503D6">
        <w:trPr>
          <w:trHeight w:val="75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430B80CC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dan (2009)</w:t>
            </w:r>
          </w:p>
        </w:tc>
        <w:tc>
          <w:tcPr>
            <w:tcW w:w="1276" w:type="dxa"/>
            <w:hideMark/>
          </w:tcPr>
          <w:p w14:paraId="2B58F2B2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26" w:type="dxa"/>
            <w:hideMark/>
          </w:tcPr>
          <w:p w14:paraId="0E634F50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919" w:type="dxa"/>
            <w:hideMark/>
          </w:tcPr>
          <w:p w14:paraId="12E66FD4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185" w:type="dxa"/>
            <w:hideMark/>
          </w:tcPr>
          <w:p w14:paraId="2D5CE199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</w:tr>
      <w:tr w:rsidR="00BC7ABC" w14:paraId="2169050F" w14:textId="77777777" w:rsidTr="007503D6">
        <w:trPr>
          <w:trHeight w:val="18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52125E8C" w14:textId="77777777" w:rsidR="00BC7ABC" w:rsidRDefault="00BC7ABC" w:rsidP="00B41F12">
            <w:pPr>
              <w:widowControl w:val="0"/>
              <w:tabs>
                <w:tab w:val="right" w:pos="218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nzania (2016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276" w:type="dxa"/>
            <w:hideMark/>
          </w:tcPr>
          <w:p w14:paraId="25C210E1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26" w:type="dxa"/>
            <w:hideMark/>
          </w:tcPr>
          <w:p w14:paraId="210E506C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919" w:type="dxa"/>
            <w:hideMark/>
          </w:tcPr>
          <w:p w14:paraId="3D2FFA0E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85" w:type="dxa"/>
            <w:hideMark/>
          </w:tcPr>
          <w:p w14:paraId="7498B51D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BC7ABC" w14:paraId="653833FA" w14:textId="77777777" w:rsidTr="007503D6">
        <w:trPr>
          <w:trHeight w:val="75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54F3DD1A" w14:textId="77777777" w:rsidR="00BC7ABC" w:rsidRDefault="00BC7ABC" w:rsidP="00B41F12">
            <w:pPr>
              <w:widowControl w:val="0"/>
              <w:tabs>
                <w:tab w:val="right" w:pos="218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ganda (2018)</w:t>
            </w:r>
          </w:p>
        </w:tc>
        <w:tc>
          <w:tcPr>
            <w:tcW w:w="1276" w:type="dxa"/>
            <w:hideMark/>
          </w:tcPr>
          <w:p w14:paraId="2A760151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26" w:type="dxa"/>
            <w:hideMark/>
          </w:tcPr>
          <w:p w14:paraId="0C1D5639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919" w:type="dxa"/>
            <w:hideMark/>
          </w:tcPr>
          <w:p w14:paraId="5C817B5B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85" w:type="dxa"/>
            <w:hideMark/>
          </w:tcPr>
          <w:p w14:paraId="6E664A2B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</w:tr>
      <w:tr w:rsidR="00BC7ABC" w14:paraId="2CAD95E9" w14:textId="77777777" w:rsidTr="007503D6">
        <w:trPr>
          <w:trHeight w:val="75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382EEE70" w14:textId="77777777" w:rsidR="00BC7ABC" w:rsidRDefault="00BC7ABC" w:rsidP="00B41F12">
            <w:pPr>
              <w:widowControl w:val="0"/>
              <w:tabs>
                <w:tab w:val="right" w:pos="218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datasets in the region</w:t>
            </w:r>
          </w:p>
        </w:tc>
        <w:tc>
          <w:tcPr>
            <w:tcW w:w="1276" w:type="dxa"/>
            <w:hideMark/>
          </w:tcPr>
          <w:p w14:paraId="7B7E18BF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738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2126" w:type="dxa"/>
            <w:hideMark/>
          </w:tcPr>
          <w:p w14:paraId="2F886454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738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1919" w:type="dxa"/>
            <w:hideMark/>
          </w:tcPr>
          <w:p w14:paraId="1E7DB79F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738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2185" w:type="dxa"/>
            <w:hideMark/>
          </w:tcPr>
          <w:p w14:paraId="57F9FEB7" w14:textId="77777777" w:rsidR="00BC7ABC" w:rsidRPr="00573833" w:rsidRDefault="00BC7ABC" w:rsidP="00B41F12">
            <w:pPr>
              <w:widowControl w:val="0"/>
              <w:tabs>
                <w:tab w:val="left" w:pos="1020"/>
                <w:tab w:val="center" w:pos="119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73833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Pr="00573833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Pr="005738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BC7ABC" w14:paraId="53C54FE5" w14:textId="77777777" w:rsidTr="007503D6">
        <w:trPr>
          <w:trHeight w:val="75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1A5CE6E9" w14:textId="77777777" w:rsidR="00BC7ABC" w:rsidRDefault="00BC7ABC" w:rsidP="00B41F12">
            <w:pPr>
              <w:widowControl w:val="0"/>
              <w:tabs>
                <w:tab w:val="right" w:pos="218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North Africa</w:t>
            </w:r>
          </w:p>
        </w:tc>
        <w:tc>
          <w:tcPr>
            <w:tcW w:w="1276" w:type="dxa"/>
          </w:tcPr>
          <w:p w14:paraId="79133542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0EF2327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</w:tcPr>
          <w:p w14:paraId="21248AE0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5" w:type="dxa"/>
          </w:tcPr>
          <w:p w14:paraId="11F08905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7ABC" w14:paraId="0D51E83A" w14:textId="77777777" w:rsidTr="007503D6">
        <w:trPr>
          <w:trHeight w:val="75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5396DE2E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geria (2013) </w:t>
            </w:r>
          </w:p>
        </w:tc>
        <w:tc>
          <w:tcPr>
            <w:tcW w:w="1276" w:type="dxa"/>
            <w:hideMark/>
          </w:tcPr>
          <w:p w14:paraId="5DD66A51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26" w:type="dxa"/>
            <w:hideMark/>
          </w:tcPr>
          <w:p w14:paraId="05B99CF1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919" w:type="dxa"/>
            <w:hideMark/>
          </w:tcPr>
          <w:p w14:paraId="3CC6722A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85" w:type="dxa"/>
            <w:hideMark/>
          </w:tcPr>
          <w:p w14:paraId="241679F8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BC7ABC" w14:paraId="242E2525" w14:textId="77777777" w:rsidTr="007503D6">
        <w:trPr>
          <w:trHeight w:val="75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1A46B757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gypt (2014)</w:t>
            </w:r>
          </w:p>
        </w:tc>
        <w:tc>
          <w:tcPr>
            <w:tcW w:w="1276" w:type="dxa"/>
            <w:hideMark/>
          </w:tcPr>
          <w:p w14:paraId="25F435E9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26" w:type="dxa"/>
            <w:hideMark/>
          </w:tcPr>
          <w:p w14:paraId="24C4F30E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919" w:type="dxa"/>
            <w:hideMark/>
          </w:tcPr>
          <w:p w14:paraId="32AD1789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85" w:type="dxa"/>
            <w:hideMark/>
          </w:tcPr>
          <w:p w14:paraId="356CA622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</w:tr>
      <w:tr w:rsidR="00BC7ABC" w14:paraId="1DB12546" w14:textId="77777777" w:rsidTr="007503D6">
        <w:trPr>
          <w:trHeight w:val="75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1953B829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bya (2010)</w:t>
            </w:r>
          </w:p>
        </w:tc>
        <w:tc>
          <w:tcPr>
            <w:tcW w:w="1276" w:type="dxa"/>
            <w:hideMark/>
          </w:tcPr>
          <w:p w14:paraId="3BCCCDD1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26" w:type="dxa"/>
            <w:hideMark/>
          </w:tcPr>
          <w:p w14:paraId="3B00AB5C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919" w:type="dxa"/>
            <w:hideMark/>
          </w:tcPr>
          <w:p w14:paraId="23BAB97F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185" w:type="dxa"/>
            <w:hideMark/>
          </w:tcPr>
          <w:p w14:paraId="4D6B0524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</w:tr>
      <w:tr w:rsidR="00BC7ABC" w14:paraId="7E3D7249" w14:textId="77777777" w:rsidTr="007503D6">
        <w:trPr>
          <w:trHeight w:val="75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2FEFB730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uritania (2018)</w:t>
            </w:r>
          </w:p>
        </w:tc>
        <w:tc>
          <w:tcPr>
            <w:tcW w:w="1276" w:type="dxa"/>
            <w:hideMark/>
          </w:tcPr>
          <w:p w14:paraId="1A536E3A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26" w:type="dxa"/>
            <w:hideMark/>
          </w:tcPr>
          <w:p w14:paraId="0DB86CFB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919" w:type="dxa"/>
            <w:hideMark/>
          </w:tcPr>
          <w:p w14:paraId="77399EB7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85" w:type="dxa"/>
            <w:hideMark/>
          </w:tcPr>
          <w:p w14:paraId="788AC1E5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BC7ABC" w14:paraId="0F3C026B" w14:textId="77777777" w:rsidTr="007503D6">
        <w:trPr>
          <w:trHeight w:val="75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165663B7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rocco (2016)</w:t>
            </w:r>
          </w:p>
        </w:tc>
        <w:tc>
          <w:tcPr>
            <w:tcW w:w="1276" w:type="dxa"/>
            <w:hideMark/>
          </w:tcPr>
          <w:p w14:paraId="0B3C2D70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26" w:type="dxa"/>
            <w:hideMark/>
          </w:tcPr>
          <w:p w14:paraId="1EA7DFE1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919" w:type="dxa"/>
            <w:hideMark/>
          </w:tcPr>
          <w:p w14:paraId="29448B70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85" w:type="dxa"/>
            <w:hideMark/>
          </w:tcPr>
          <w:p w14:paraId="45A61337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</w:tr>
      <w:tr w:rsidR="00BC7ABC" w14:paraId="36BA720A" w14:textId="77777777" w:rsidTr="007503D6">
        <w:trPr>
          <w:trHeight w:val="75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0C3589C2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unisia (2017)</w:t>
            </w:r>
          </w:p>
        </w:tc>
        <w:tc>
          <w:tcPr>
            <w:tcW w:w="1276" w:type="dxa"/>
            <w:hideMark/>
          </w:tcPr>
          <w:p w14:paraId="7CF28481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26" w:type="dxa"/>
            <w:hideMark/>
          </w:tcPr>
          <w:p w14:paraId="7ED24F6E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919" w:type="dxa"/>
            <w:hideMark/>
          </w:tcPr>
          <w:p w14:paraId="653E37DA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85" w:type="dxa"/>
            <w:hideMark/>
          </w:tcPr>
          <w:p w14:paraId="1EF1A101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</w:tr>
      <w:tr w:rsidR="00BC7ABC" w14:paraId="62B3AB4F" w14:textId="77777777" w:rsidTr="007503D6">
        <w:trPr>
          <w:trHeight w:val="75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29B5B8D5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otal datasets in the region </w:t>
            </w:r>
          </w:p>
        </w:tc>
        <w:tc>
          <w:tcPr>
            <w:tcW w:w="1276" w:type="dxa"/>
            <w:hideMark/>
          </w:tcPr>
          <w:p w14:paraId="3B809CFE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738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2126" w:type="dxa"/>
            <w:hideMark/>
          </w:tcPr>
          <w:p w14:paraId="50139F67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738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919" w:type="dxa"/>
            <w:hideMark/>
          </w:tcPr>
          <w:p w14:paraId="1BD7182C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738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2185" w:type="dxa"/>
            <w:hideMark/>
          </w:tcPr>
          <w:p w14:paraId="25C71D16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738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BC7ABC" w14:paraId="4545E3C9" w14:textId="77777777" w:rsidTr="007503D6">
        <w:trPr>
          <w:trHeight w:val="75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21BFD922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Southern Africa</w:t>
            </w:r>
          </w:p>
        </w:tc>
        <w:tc>
          <w:tcPr>
            <w:tcW w:w="1276" w:type="dxa"/>
          </w:tcPr>
          <w:p w14:paraId="57F9A240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ED2543C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</w:tcPr>
          <w:p w14:paraId="05F63341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5" w:type="dxa"/>
          </w:tcPr>
          <w:p w14:paraId="5118F398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7ABC" w14:paraId="585F18E8" w14:textId="77777777" w:rsidTr="007503D6">
        <w:trPr>
          <w:trHeight w:val="202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2540807F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gola (2010) </w:t>
            </w:r>
          </w:p>
        </w:tc>
        <w:tc>
          <w:tcPr>
            <w:tcW w:w="1276" w:type="dxa"/>
            <w:hideMark/>
          </w:tcPr>
          <w:p w14:paraId="368E3FE2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26" w:type="dxa"/>
            <w:hideMark/>
          </w:tcPr>
          <w:p w14:paraId="0A35A057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919" w:type="dxa"/>
            <w:hideMark/>
          </w:tcPr>
          <w:p w14:paraId="4654D7E9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185" w:type="dxa"/>
            <w:hideMark/>
          </w:tcPr>
          <w:p w14:paraId="3FEBE939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BC7ABC" w14:paraId="1A369695" w14:textId="77777777" w:rsidTr="007503D6">
        <w:trPr>
          <w:trHeight w:val="202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534B5705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tswana (2008)</w:t>
            </w:r>
          </w:p>
        </w:tc>
        <w:tc>
          <w:tcPr>
            <w:tcW w:w="1276" w:type="dxa"/>
            <w:hideMark/>
          </w:tcPr>
          <w:p w14:paraId="0C563363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26" w:type="dxa"/>
            <w:hideMark/>
          </w:tcPr>
          <w:p w14:paraId="61FE04E6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919" w:type="dxa"/>
            <w:hideMark/>
          </w:tcPr>
          <w:p w14:paraId="690EE4A3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85" w:type="dxa"/>
            <w:hideMark/>
          </w:tcPr>
          <w:p w14:paraId="7B662F6E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BC7ABC" w14:paraId="00646259" w14:textId="77777777" w:rsidTr="007503D6">
        <w:trPr>
          <w:trHeight w:val="202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3B3BA347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watini (2009)</w:t>
            </w:r>
          </w:p>
        </w:tc>
        <w:tc>
          <w:tcPr>
            <w:tcW w:w="1276" w:type="dxa"/>
            <w:hideMark/>
          </w:tcPr>
          <w:p w14:paraId="79F3A9C4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26" w:type="dxa"/>
            <w:hideMark/>
          </w:tcPr>
          <w:p w14:paraId="13C4AF47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919" w:type="dxa"/>
            <w:hideMark/>
          </w:tcPr>
          <w:p w14:paraId="7B84FFFF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85" w:type="dxa"/>
            <w:hideMark/>
          </w:tcPr>
          <w:p w14:paraId="385DC53C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BC7ABC" w14:paraId="21C1CA1F" w14:textId="77777777" w:rsidTr="007503D6">
        <w:trPr>
          <w:trHeight w:val="202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261D91C1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sotho (2008)</w:t>
            </w:r>
          </w:p>
        </w:tc>
        <w:tc>
          <w:tcPr>
            <w:tcW w:w="1276" w:type="dxa"/>
            <w:hideMark/>
          </w:tcPr>
          <w:p w14:paraId="576D4D0A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26" w:type="dxa"/>
            <w:hideMark/>
          </w:tcPr>
          <w:p w14:paraId="17315C24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919" w:type="dxa"/>
            <w:hideMark/>
          </w:tcPr>
          <w:p w14:paraId="5BA88CF2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85" w:type="dxa"/>
            <w:hideMark/>
          </w:tcPr>
          <w:p w14:paraId="6C33FEC5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BC7ABC" w14:paraId="7B46BE10" w14:textId="77777777" w:rsidTr="007503D6">
        <w:trPr>
          <w:trHeight w:val="202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2273D929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awi (2009)</w:t>
            </w:r>
          </w:p>
        </w:tc>
        <w:tc>
          <w:tcPr>
            <w:tcW w:w="1276" w:type="dxa"/>
            <w:hideMark/>
          </w:tcPr>
          <w:p w14:paraId="515EC1D3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26" w:type="dxa"/>
            <w:hideMark/>
          </w:tcPr>
          <w:p w14:paraId="3B3EA3E1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919" w:type="dxa"/>
            <w:hideMark/>
          </w:tcPr>
          <w:p w14:paraId="6D21BB9D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85" w:type="dxa"/>
            <w:hideMark/>
          </w:tcPr>
          <w:p w14:paraId="42275DD0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BC7ABC" w14:paraId="3F017ABE" w14:textId="77777777" w:rsidTr="007503D6">
        <w:trPr>
          <w:trHeight w:val="202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63F67348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zambique (2013)</w:t>
            </w:r>
          </w:p>
        </w:tc>
        <w:tc>
          <w:tcPr>
            <w:tcW w:w="1276" w:type="dxa"/>
            <w:hideMark/>
          </w:tcPr>
          <w:p w14:paraId="00B17A96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26" w:type="dxa"/>
            <w:hideMark/>
          </w:tcPr>
          <w:p w14:paraId="33B86F69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919" w:type="dxa"/>
            <w:hideMark/>
          </w:tcPr>
          <w:p w14:paraId="4596DB59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85" w:type="dxa"/>
            <w:hideMark/>
          </w:tcPr>
          <w:p w14:paraId="4769C042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BC7ABC" w14:paraId="3C745B53" w14:textId="77777777" w:rsidTr="007503D6">
        <w:trPr>
          <w:trHeight w:val="202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36CEB1E7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mibia (2008)</w:t>
            </w:r>
          </w:p>
        </w:tc>
        <w:tc>
          <w:tcPr>
            <w:tcW w:w="1276" w:type="dxa"/>
            <w:hideMark/>
          </w:tcPr>
          <w:p w14:paraId="328BAD75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26" w:type="dxa"/>
            <w:hideMark/>
          </w:tcPr>
          <w:p w14:paraId="338A205F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919" w:type="dxa"/>
            <w:hideMark/>
          </w:tcPr>
          <w:p w14:paraId="55089F32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85" w:type="dxa"/>
            <w:hideMark/>
          </w:tcPr>
          <w:p w14:paraId="46D03454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BC7ABC" w14:paraId="13D06D64" w14:textId="77777777" w:rsidTr="007503D6">
        <w:trPr>
          <w:trHeight w:val="202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56E04CB4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uth Africa (2011) </w:t>
            </w:r>
          </w:p>
        </w:tc>
        <w:tc>
          <w:tcPr>
            <w:tcW w:w="1276" w:type="dxa"/>
            <w:hideMark/>
          </w:tcPr>
          <w:p w14:paraId="75EB6F27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26" w:type="dxa"/>
            <w:hideMark/>
          </w:tcPr>
          <w:p w14:paraId="64141C3C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919" w:type="dxa"/>
            <w:hideMark/>
          </w:tcPr>
          <w:p w14:paraId="728C0761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85" w:type="dxa"/>
            <w:hideMark/>
          </w:tcPr>
          <w:p w14:paraId="01040F6D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BC7ABC" w14:paraId="1911C313" w14:textId="77777777" w:rsidTr="007503D6">
        <w:trPr>
          <w:trHeight w:val="202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3E014FEC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ambia (2011)</w:t>
            </w:r>
          </w:p>
        </w:tc>
        <w:tc>
          <w:tcPr>
            <w:tcW w:w="1276" w:type="dxa"/>
            <w:hideMark/>
          </w:tcPr>
          <w:p w14:paraId="5363F7B9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26" w:type="dxa"/>
            <w:hideMark/>
          </w:tcPr>
          <w:p w14:paraId="3D23546A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919" w:type="dxa"/>
            <w:hideMark/>
          </w:tcPr>
          <w:p w14:paraId="0F6A490B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85" w:type="dxa"/>
            <w:hideMark/>
          </w:tcPr>
          <w:p w14:paraId="7B80D900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BC7ABC" w14:paraId="3E97B7DA" w14:textId="77777777" w:rsidTr="007503D6">
        <w:trPr>
          <w:trHeight w:val="202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59755CEF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imbabwe (2014)</w:t>
            </w:r>
          </w:p>
        </w:tc>
        <w:tc>
          <w:tcPr>
            <w:tcW w:w="1276" w:type="dxa"/>
            <w:hideMark/>
          </w:tcPr>
          <w:p w14:paraId="067B1D09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26" w:type="dxa"/>
            <w:hideMark/>
          </w:tcPr>
          <w:p w14:paraId="3C159E70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919" w:type="dxa"/>
            <w:hideMark/>
          </w:tcPr>
          <w:p w14:paraId="246C030F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85" w:type="dxa"/>
            <w:hideMark/>
          </w:tcPr>
          <w:p w14:paraId="5EBE1E27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BC7ABC" w14:paraId="48E5EBFA" w14:textId="77777777" w:rsidTr="007503D6">
        <w:trPr>
          <w:trHeight w:val="202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5D74FF6F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datasets in the region</w:t>
            </w:r>
          </w:p>
        </w:tc>
        <w:tc>
          <w:tcPr>
            <w:tcW w:w="1276" w:type="dxa"/>
            <w:hideMark/>
          </w:tcPr>
          <w:p w14:paraId="6C782BF9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738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2126" w:type="dxa"/>
            <w:hideMark/>
          </w:tcPr>
          <w:p w14:paraId="593BE9D0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738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1919" w:type="dxa"/>
            <w:hideMark/>
          </w:tcPr>
          <w:p w14:paraId="6A85C23A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738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2185" w:type="dxa"/>
            <w:hideMark/>
          </w:tcPr>
          <w:p w14:paraId="287919F7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5738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BC7ABC" w14:paraId="2E164AEA" w14:textId="77777777" w:rsidTr="007503D6">
        <w:trPr>
          <w:trHeight w:val="202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379AA818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West Africa</w:t>
            </w:r>
          </w:p>
        </w:tc>
        <w:tc>
          <w:tcPr>
            <w:tcW w:w="1276" w:type="dxa"/>
          </w:tcPr>
          <w:p w14:paraId="432F6521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C47769D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</w:tcPr>
          <w:p w14:paraId="2C9E0D6C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5" w:type="dxa"/>
          </w:tcPr>
          <w:p w14:paraId="4675BE67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C7ABC" w14:paraId="0B89B0AB" w14:textId="77777777" w:rsidTr="007503D6">
        <w:trPr>
          <w:trHeight w:val="202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2844B027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nin (2003)</w:t>
            </w:r>
          </w:p>
        </w:tc>
        <w:tc>
          <w:tcPr>
            <w:tcW w:w="1276" w:type="dxa"/>
            <w:hideMark/>
          </w:tcPr>
          <w:p w14:paraId="6E268408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26" w:type="dxa"/>
            <w:hideMark/>
          </w:tcPr>
          <w:p w14:paraId="56A42C21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919" w:type="dxa"/>
            <w:hideMark/>
          </w:tcPr>
          <w:p w14:paraId="733DC653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185" w:type="dxa"/>
            <w:hideMark/>
          </w:tcPr>
          <w:p w14:paraId="23EE6447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BC7ABC" w14:paraId="3C1EBCFA" w14:textId="77777777" w:rsidTr="007503D6">
        <w:trPr>
          <w:trHeight w:val="202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3C4B3E6D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rkina Faso (2009)</w:t>
            </w:r>
          </w:p>
        </w:tc>
        <w:tc>
          <w:tcPr>
            <w:tcW w:w="1276" w:type="dxa"/>
            <w:hideMark/>
          </w:tcPr>
          <w:p w14:paraId="2DA6BF2E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26" w:type="dxa"/>
            <w:hideMark/>
          </w:tcPr>
          <w:p w14:paraId="71010A8B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919" w:type="dxa"/>
            <w:hideMark/>
          </w:tcPr>
          <w:p w14:paraId="4FFE7799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85" w:type="dxa"/>
            <w:hideMark/>
          </w:tcPr>
          <w:p w14:paraId="703F0138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BC7ABC" w14:paraId="211D67BF" w14:textId="77777777" w:rsidTr="007503D6">
        <w:trPr>
          <w:trHeight w:val="202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02449193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rbo Verde (2007) </w:t>
            </w:r>
          </w:p>
        </w:tc>
        <w:tc>
          <w:tcPr>
            <w:tcW w:w="1276" w:type="dxa"/>
            <w:hideMark/>
          </w:tcPr>
          <w:p w14:paraId="1B916436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26" w:type="dxa"/>
            <w:hideMark/>
          </w:tcPr>
          <w:p w14:paraId="33BE1AC0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919" w:type="dxa"/>
            <w:hideMark/>
          </w:tcPr>
          <w:p w14:paraId="1F150BE6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185" w:type="dxa"/>
            <w:hideMark/>
          </w:tcPr>
          <w:p w14:paraId="0576295C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BC7ABC" w14:paraId="20DC6EC4" w14:textId="77777777" w:rsidTr="007503D6">
        <w:trPr>
          <w:trHeight w:val="202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0021BC25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te D’Ivoire (2009)</w:t>
            </w:r>
          </w:p>
        </w:tc>
        <w:tc>
          <w:tcPr>
            <w:tcW w:w="1276" w:type="dxa"/>
            <w:hideMark/>
          </w:tcPr>
          <w:p w14:paraId="293B7BEF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26" w:type="dxa"/>
            <w:hideMark/>
          </w:tcPr>
          <w:p w14:paraId="6A0E44E8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919" w:type="dxa"/>
            <w:hideMark/>
          </w:tcPr>
          <w:p w14:paraId="407672A4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85" w:type="dxa"/>
            <w:hideMark/>
          </w:tcPr>
          <w:p w14:paraId="1B18C8CF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BC7ABC" w14:paraId="6903262D" w14:textId="77777777" w:rsidTr="007503D6">
        <w:trPr>
          <w:trHeight w:val="202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43920635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mbia (2017)</w:t>
            </w:r>
          </w:p>
        </w:tc>
        <w:tc>
          <w:tcPr>
            <w:tcW w:w="1276" w:type="dxa"/>
            <w:hideMark/>
          </w:tcPr>
          <w:p w14:paraId="5404F126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26" w:type="dxa"/>
            <w:hideMark/>
          </w:tcPr>
          <w:p w14:paraId="5CA42D19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919" w:type="dxa"/>
            <w:hideMark/>
          </w:tcPr>
          <w:p w14:paraId="2163004F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85" w:type="dxa"/>
            <w:hideMark/>
          </w:tcPr>
          <w:p w14:paraId="6E0FA393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BC7ABC" w14:paraId="14C90FD4" w14:textId="77777777" w:rsidTr="007503D6">
        <w:trPr>
          <w:trHeight w:val="202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38DC7C37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hana (2017)</w:t>
            </w:r>
          </w:p>
        </w:tc>
        <w:tc>
          <w:tcPr>
            <w:tcW w:w="1276" w:type="dxa"/>
            <w:hideMark/>
          </w:tcPr>
          <w:p w14:paraId="7D962B16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26" w:type="dxa"/>
            <w:hideMark/>
          </w:tcPr>
          <w:p w14:paraId="04FFD46C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919" w:type="dxa"/>
            <w:hideMark/>
          </w:tcPr>
          <w:p w14:paraId="6584D639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85" w:type="dxa"/>
            <w:hideMark/>
          </w:tcPr>
          <w:p w14:paraId="341B423E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</w:tr>
      <w:tr w:rsidR="00BC7ABC" w14:paraId="57F3DF84" w14:textId="77777777" w:rsidTr="007503D6">
        <w:trPr>
          <w:trHeight w:val="202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0071008D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inea (2008)</w:t>
            </w:r>
          </w:p>
        </w:tc>
        <w:tc>
          <w:tcPr>
            <w:tcW w:w="1276" w:type="dxa"/>
            <w:hideMark/>
          </w:tcPr>
          <w:p w14:paraId="0A2ECE1C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26" w:type="dxa"/>
            <w:hideMark/>
          </w:tcPr>
          <w:p w14:paraId="40A5B415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919" w:type="dxa"/>
            <w:hideMark/>
          </w:tcPr>
          <w:p w14:paraId="2FFA598B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85" w:type="dxa"/>
            <w:hideMark/>
          </w:tcPr>
          <w:p w14:paraId="3249E571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BC7ABC" w14:paraId="449B7924" w14:textId="77777777" w:rsidTr="007503D6">
        <w:trPr>
          <w:trHeight w:val="202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41D29F06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inea-Bissau (2008)</w:t>
            </w:r>
          </w:p>
        </w:tc>
        <w:tc>
          <w:tcPr>
            <w:tcW w:w="1276" w:type="dxa"/>
            <w:hideMark/>
          </w:tcPr>
          <w:p w14:paraId="482B7B60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26" w:type="dxa"/>
            <w:hideMark/>
          </w:tcPr>
          <w:p w14:paraId="4728F5AE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919" w:type="dxa"/>
            <w:hideMark/>
          </w:tcPr>
          <w:p w14:paraId="0965EBF5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85" w:type="dxa"/>
            <w:hideMark/>
          </w:tcPr>
          <w:p w14:paraId="2619BE04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BC7ABC" w14:paraId="035C5044" w14:textId="77777777" w:rsidTr="007503D6">
        <w:trPr>
          <w:trHeight w:val="202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1B83442E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beria (2008)</w:t>
            </w:r>
          </w:p>
        </w:tc>
        <w:tc>
          <w:tcPr>
            <w:tcW w:w="1276" w:type="dxa"/>
            <w:hideMark/>
          </w:tcPr>
          <w:p w14:paraId="15DB53FB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26" w:type="dxa"/>
            <w:hideMark/>
          </w:tcPr>
          <w:p w14:paraId="1A3191A9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919" w:type="dxa"/>
            <w:hideMark/>
          </w:tcPr>
          <w:p w14:paraId="7AADD330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85" w:type="dxa"/>
            <w:hideMark/>
          </w:tcPr>
          <w:p w14:paraId="798BCD9F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BC7ABC" w14:paraId="3EA98625" w14:textId="77777777" w:rsidTr="007503D6">
        <w:trPr>
          <w:trHeight w:val="202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077FEBCA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i (2008)</w:t>
            </w:r>
          </w:p>
        </w:tc>
        <w:tc>
          <w:tcPr>
            <w:tcW w:w="1276" w:type="dxa"/>
            <w:hideMark/>
          </w:tcPr>
          <w:p w14:paraId="518568DE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26" w:type="dxa"/>
            <w:hideMark/>
          </w:tcPr>
          <w:p w14:paraId="0614E73E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919" w:type="dxa"/>
            <w:hideMark/>
          </w:tcPr>
          <w:p w14:paraId="6AF7D9C9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85" w:type="dxa"/>
            <w:hideMark/>
          </w:tcPr>
          <w:p w14:paraId="416AF0ED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BC7ABC" w14:paraId="0D219BAA" w14:textId="77777777" w:rsidTr="007503D6">
        <w:trPr>
          <w:trHeight w:val="202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088C0F50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ger (2008)</w:t>
            </w:r>
          </w:p>
        </w:tc>
        <w:tc>
          <w:tcPr>
            <w:tcW w:w="1276" w:type="dxa"/>
            <w:hideMark/>
          </w:tcPr>
          <w:p w14:paraId="003429B0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26" w:type="dxa"/>
            <w:hideMark/>
          </w:tcPr>
          <w:p w14:paraId="6C2FEC33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919" w:type="dxa"/>
            <w:hideMark/>
          </w:tcPr>
          <w:p w14:paraId="05854144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185" w:type="dxa"/>
            <w:hideMark/>
          </w:tcPr>
          <w:p w14:paraId="64257C62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BC7ABC" w14:paraId="54F5BD1A" w14:textId="77777777" w:rsidTr="007503D6">
        <w:trPr>
          <w:trHeight w:val="202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5D5D76FD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geria (2009)</w:t>
            </w:r>
          </w:p>
        </w:tc>
        <w:tc>
          <w:tcPr>
            <w:tcW w:w="1276" w:type="dxa"/>
            <w:hideMark/>
          </w:tcPr>
          <w:p w14:paraId="65AAA485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26" w:type="dxa"/>
            <w:hideMark/>
          </w:tcPr>
          <w:p w14:paraId="5E766FA3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919" w:type="dxa"/>
            <w:hideMark/>
          </w:tcPr>
          <w:p w14:paraId="00A59A95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85" w:type="dxa"/>
            <w:hideMark/>
          </w:tcPr>
          <w:p w14:paraId="6C27FBDA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BC7ABC" w14:paraId="0918FF69" w14:textId="77777777" w:rsidTr="007503D6">
        <w:trPr>
          <w:trHeight w:val="202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72646AD4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negal (2020)</w:t>
            </w:r>
          </w:p>
        </w:tc>
        <w:tc>
          <w:tcPr>
            <w:tcW w:w="1276" w:type="dxa"/>
            <w:hideMark/>
          </w:tcPr>
          <w:p w14:paraId="116345CC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26" w:type="dxa"/>
            <w:hideMark/>
          </w:tcPr>
          <w:p w14:paraId="28796379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919" w:type="dxa"/>
            <w:hideMark/>
          </w:tcPr>
          <w:p w14:paraId="53E9F3EB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85" w:type="dxa"/>
            <w:hideMark/>
          </w:tcPr>
          <w:p w14:paraId="513F6BD7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</w:tr>
      <w:tr w:rsidR="00BC7ABC" w14:paraId="23660DB1" w14:textId="77777777" w:rsidTr="007503D6">
        <w:trPr>
          <w:trHeight w:val="202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1F0B0CA1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erra Leone (2017)</w:t>
            </w:r>
          </w:p>
        </w:tc>
        <w:tc>
          <w:tcPr>
            <w:tcW w:w="1276" w:type="dxa"/>
            <w:hideMark/>
          </w:tcPr>
          <w:p w14:paraId="05F039C9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26" w:type="dxa"/>
            <w:hideMark/>
          </w:tcPr>
          <w:p w14:paraId="6BE57775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919" w:type="dxa"/>
            <w:hideMark/>
          </w:tcPr>
          <w:p w14:paraId="5D24C07C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85" w:type="dxa"/>
            <w:hideMark/>
          </w:tcPr>
          <w:p w14:paraId="65F92DFC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</w:tr>
      <w:tr w:rsidR="00BC7ABC" w14:paraId="649CF7F3" w14:textId="77777777" w:rsidTr="007503D6">
        <w:trPr>
          <w:trHeight w:val="202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1D27FD6B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go (2019)</w:t>
            </w:r>
          </w:p>
        </w:tc>
        <w:tc>
          <w:tcPr>
            <w:tcW w:w="1276" w:type="dxa"/>
            <w:hideMark/>
          </w:tcPr>
          <w:p w14:paraId="2231BB9A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26" w:type="dxa"/>
            <w:hideMark/>
          </w:tcPr>
          <w:p w14:paraId="68F6D298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919" w:type="dxa"/>
            <w:hideMark/>
          </w:tcPr>
          <w:p w14:paraId="5FF9EE47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2185" w:type="dxa"/>
            <w:hideMark/>
          </w:tcPr>
          <w:p w14:paraId="12370A90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833">
              <w:rPr>
                <w:rFonts w:ascii="Segoe UI Symbol" w:eastAsia="Wingdings" w:hAnsi="Segoe UI Symbol" w:cs="Segoe UI Symbol"/>
                <w:sz w:val="24"/>
                <w:szCs w:val="24"/>
              </w:rPr>
              <w:t>✔</w:t>
            </w:r>
          </w:p>
        </w:tc>
      </w:tr>
      <w:tr w:rsidR="00BC7ABC" w14:paraId="3E3FC455" w14:textId="77777777" w:rsidTr="007503D6">
        <w:trPr>
          <w:trHeight w:val="202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74E1039C" w14:textId="77777777" w:rsidR="00BC7ABC" w:rsidRDefault="00BC7ABC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otal datasets in the region  </w:t>
            </w:r>
          </w:p>
        </w:tc>
        <w:tc>
          <w:tcPr>
            <w:tcW w:w="1276" w:type="dxa"/>
            <w:hideMark/>
          </w:tcPr>
          <w:p w14:paraId="77546BCF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738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2126" w:type="dxa"/>
            <w:hideMark/>
          </w:tcPr>
          <w:p w14:paraId="7CB8D304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738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1919" w:type="dxa"/>
            <w:hideMark/>
          </w:tcPr>
          <w:p w14:paraId="5984332B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738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2185" w:type="dxa"/>
            <w:hideMark/>
          </w:tcPr>
          <w:p w14:paraId="3FABD60F" w14:textId="77777777" w:rsidR="00BC7ABC" w:rsidRPr="00573833" w:rsidRDefault="00BC7ABC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5738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BC7ABC" w14:paraId="3B31B149" w14:textId="77777777" w:rsidTr="007503D6">
        <w:trPr>
          <w:trHeight w:val="202"/>
        </w:trPr>
        <w:tc>
          <w:tcPr>
            <w:tcW w:w="368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2F5BC447" w14:textId="77777777" w:rsidR="00BC7ABC" w:rsidRDefault="00BC7ABC" w:rsidP="00C074D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available datasets in Africa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E8591A3" w14:textId="77777777" w:rsidR="00BC7ABC" w:rsidRPr="00573833" w:rsidRDefault="00BC7ABC" w:rsidP="00C074D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738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3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530FCC0" w14:textId="77777777" w:rsidR="00BC7ABC" w:rsidRPr="00573833" w:rsidRDefault="00BC7ABC" w:rsidP="00C074D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738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5</w:t>
            </w:r>
          </w:p>
        </w:tc>
        <w:tc>
          <w:tcPr>
            <w:tcW w:w="19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35CFFD5" w14:textId="77777777" w:rsidR="00BC7ABC" w:rsidRPr="00573833" w:rsidRDefault="00BC7ABC" w:rsidP="00C074D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738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1</w:t>
            </w:r>
          </w:p>
        </w:tc>
        <w:tc>
          <w:tcPr>
            <w:tcW w:w="21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1CF5D0D" w14:textId="77777777" w:rsidR="00BC7ABC" w:rsidRPr="00573833" w:rsidRDefault="00BC7ABC" w:rsidP="00C074D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5738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6</w:t>
            </w:r>
          </w:p>
        </w:tc>
      </w:tr>
    </w:tbl>
    <w:p w14:paraId="62EE6A9F" w14:textId="3366365A" w:rsidR="00BC7ABC" w:rsidRDefault="00BC7ABC" w:rsidP="00C074D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151BA">
        <w:rPr>
          <w:rFonts w:ascii="Times New Roman" w:eastAsia="Times New Roman" w:hAnsi="Times New Roman" w:cs="Times New Roman"/>
          <w:i/>
          <w:sz w:val="24"/>
          <w:szCs w:val="24"/>
        </w:rPr>
        <w:t xml:space="preserve">Notes: </w:t>
      </w:r>
      <w:r w:rsidRPr="003151BA">
        <w:rPr>
          <w:rFonts w:ascii="Segoe UI Symbol" w:eastAsia="Wingdings" w:hAnsi="Segoe UI Symbol" w:cs="Segoe UI Symbol"/>
          <w:sz w:val="24"/>
          <w:szCs w:val="24"/>
        </w:rPr>
        <w:t>✔</w:t>
      </w:r>
      <w:r w:rsidRPr="003151BA">
        <w:rPr>
          <w:rFonts w:ascii="Times New Roman" w:eastAsia="Times New Roman" w:hAnsi="Times New Roman" w:cs="Times New Roman"/>
          <w:sz w:val="24"/>
          <w:szCs w:val="24"/>
        </w:rPr>
        <w:t xml:space="preserve"> indicates that data is available, and </w:t>
      </w:r>
      <w:r>
        <w:rPr>
          <w:rFonts w:ascii="Times New Roman" w:eastAsia="Wingdings 2" w:hAnsi="Times New Roman" w:cs="Times New Roman"/>
          <w:sz w:val="24"/>
          <w:szCs w:val="24"/>
        </w:rPr>
        <w:sym w:font="Wingdings 2" w:char="F0CE"/>
      </w:r>
      <w:r w:rsidRPr="003151BA">
        <w:rPr>
          <w:rFonts w:ascii="Times New Roman" w:eastAsia="Times New Roman" w:hAnsi="Times New Roman" w:cs="Times New Roman"/>
          <w:sz w:val="24"/>
          <w:szCs w:val="24"/>
        </w:rPr>
        <w:t xml:space="preserve"> indicates that data is not available</w:t>
      </w:r>
    </w:p>
    <w:p w14:paraId="545A43A6" w14:textId="77777777" w:rsidR="00C074D5" w:rsidRPr="00BC7ABC" w:rsidRDefault="00C074D5" w:rsidP="00C074D5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105F2A0F" w14:textId="77777777" w:rsidR="007503D6" w:rsidRDefault="007503D6" w:rsidP="002776DB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3F84AA7" w14:textId="77777777" w:rsidR="007503D6" w:rsidRDefault="007503D6" w:rsidP="00920CFD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E84756B" w14:textId="77777777" w:rsidR="00C074D5" w:rsidRDefault="00C074D5" w:rsidP="00920CFD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E4012A7" w14:textId="77777777" w:rsidR="007503D6" w:rsidRDefault="007503D6" w:rsidP="00920CFD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92A23DB" w14:textId="77777777" w:rsidR="00864659" w:rsidRDefault="00864659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71E0AF93" w14:textId="5DC0D14B" w:rsidR="00920CFD" w:rsidRDefault="00B65D04" w:rsidP="00920CFD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bookmarkStart w:id="0" w:name="_Hlk151710632"/>
      <w:r w:rsidR="00920CFD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C074D5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="00920CFD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="00057AFE">
        <w:rPr>
          <w:rFonts w:ascii="Times New Roman" w:eastAsia="Times New Roman" w:hAnsi="Times New Roman" w:cs="Times New Roman"/>
          <w:b/>
          <w:sz w:val="24"/>
          <w:szCs w:val="24"/>
        </w:rPr>
        <w:t>P</w:t>
      </w:r>
      <w:r w:rsidR="00920CFD">
        <w:rPr>
          <w:rFonts w:ascii="Times New Roman" w:eastAsia="Times New Roman" w:hAnsi="Times New Roman" w:cs="Times New Roman"/>
          <w:b/>
          <w:sz w:val="24"/>
          <w:szCs w:val="24"/>
        </w:rPr>
        <w:t>revalence of use of any tobacco product</w:t>
      </w:r>
      <w:r w:rsidR="00CF3EDF">
        <w:rPr>
          <w:rFonts w:ascii="Times New Roman" w:eastAsia="Times New Roman" w:hAnsi="Times New Roman" w:cs="Times New Roman"/>
          <w:b/>
          <w:sz w:val="24"/>
          <w:szCs w:val="24"/>
        </w:rPr>
        <w:t>,</w:t>
      </w:r>
      <w:r w:rsidR="00920CFD">
        <w:rPr>
          <w:rFonts w:ascii="Times New Roman" w:eastAsia="Times New Roman" w:hAnsi="Times New Roman" w:cs="Times New Roman"/>
          <w:b/>
          <w:sz w:val="24"/>
          <w:szCs w:val="24"/>
        </w:rPr>
        <w:t xml:space="preserve"> by country</w:t>
      </w:r>
      <w:r w:rsidR="000F143A">
        <w:rPr>
          <w:rFonts w:ascii="Times New Roman" w:eastAsia="Times New Roman" w:hAnsi="Times New Roman" w:cs="Times New Roman"/>
          <w:b/>
          <w:sz w:val="24"/>
          <w:szCs w:val="24"/>
        </w:rPr>
        <w:t xml:space="preserve"> and </w:t>
      </w:r>
      <w:r w:rsidR="00B14B6D">
        <w:rPr>
          <w:rFonts w:ascii="Times New Roman" w:eastAsia="Times New Roman" w:hAnsi="Times New Roman" w:cs="Times New Roman"/>
          <w:b/>
          <w:sz w:val="24"/>
          <w:szCs w:val="24"/>
        </w:rPr>
        <w:t xml:space="preserve">African </w:t>
      </w:r>
      <w:r w:rsidR="000F143A">
        <w:rPr>
          <w:rFonts w:ascii="Times New Roman" w:eastAsia="Times New Roman" w:hAnsi="Times New Roman" w:cs="Times New Roman"/>
          <w:b/>
          <w:sz w:val="24"/>
          <w:szCs w:val="24"/>
        </w:rPr>
        <w:t>region</w:t>
      </w:r>
    </w:p>
    <w:tbl>
      <w:tblPr>
        <w:tblpPr w:leftFromText="180" w:rightFromText="180" w:vertAnchor="text" w:tblpX="-568" w:tblpY="204"/>
        <w:tblW w:w="10582" w:type="dxa"/>
        <w:tblLayout w:type="fixed"/>
        <w:tblLook w:val="0000" w:firstRow="0" w:lastRow="0" w:firstColumn="0" w:lastColumn="0" w:noHBand="0" w:noVBand="0"/>
      </w:tblPr>
      <w:tblGrid>
        <w:gridCol w:w="3092"/>
        <w:gridCol w:w="2567"/>
        <w:gridCol w:w="308"/>
        <w:gridCol w:w="2323"/>
        <w:gridCol w:w="2292"/>
      </w:tblGrid>
      <w:tr w:rsidR="00920CFD" w14:paraId="1C671A41" w14:textId="77777777" w:rsidTr="00920CFD">
        <w:trPr>
          <w:trHeight w:val="129"/>
        </w:trPr>
        <w:tc>
          <w:tcPr>
            <w:tcW w:w="3092" w:type="dxa"/>
            <w:tcBorders>
              <w:top w:val="single" w:sz="4" w:space="0" w:color="000000"/>
              <w:left w:val="nil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14:paraId="53BC8DB7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90" w:type="dxa"/>
            <w:gridSpan w:val="4"/>
            <w:tcBorders>
              <w:top w:val="single" w:sz="4" w:space="0" w:color="000000"/>
              <w:left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0395944E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se of any tobacco products</w:t>
            </w:r>
          </w:p>
        </w:tc>
      </w:tr>
      <w:tr w:rsidR="00920CFD" w14:paraId="35D345FD" w14:textId="77777777" w:rsidTr="00B14B6D">
        <w:trPr>
          <w:trHeight w:val="609"/>
        </w:trPr>
        <w:tc>
          <w:tcPr>
            <w:tcW w:w="3092" w:type="dxa"/>
            <w:tcBorders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14:paraId="3A66DFA5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179E80FB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36C6CDF6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03D839BA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192B4281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oys (95% CI)</w:t>
            </w:r>
          </w:p>
        </w:tc>
        <w:tc>
          <w:tcPr>
            <w:tcW w:w="308" w:type="dxa"/>
            <w:tcBorders>
              <w:left w:val="nil"/>
              <w:bottom w:val="single" w:sz="4" w:space="0" w:color="000000"/>
              <w:right w:val="nil"/>
            </w:tcBorders>
          </w:tcPr>
          <w:p w14:paraId="2BA30F9A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23" w:type="dxa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299A5E63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2223D4D5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irls (95% CI)</w:t>
            </w:r>
          </w:p>
        </w:tc>
        <w:tc>
          <w:tcPr>
            <w:tcW w:w="2292" w:type="dxa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53A8B330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09EF210B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(95% CI)</w:t>
            </w:r>
          </w:p>
        </w:tc>
      </w:tr>
      <w:tr w:rsidR="00920CFD" w14:paraId="36C0A815" w14:textId="77777777" w:rsidTr="00B14B6D">
        <w:trPr>
          <w:trHeight w:val="206"/>
        </w:trPr>
        <w:tc>
          <w:tcPr>
            <w:tcW w:w="309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0530CE16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Central Africa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C5EC6EF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B02875B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B0F814E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CE05F9C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20CFD" w14:paraId="76804DDC" w14:textId="77777777" w:rsidTr="00B14B6D">
        <w:trPr>
          <w:trHeight w:val="79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17FD0140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urundi (2008) 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025C2FF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8.5% (4.9, 14.5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23B6AD2B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21E201E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% (1.5, 5.0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8C2DC0A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9% (3.6, 9.3)</w:t>
            </w:r>
          </w:p>
        </w:tc>
      </w:tr>
      <w:tr w:rsidR="00920CFD" w14:paraId="60FEE119" w14:textId="77777777" w:rsidTr="00B14B6D">
        <w:trPr>
          <w:trHeight w:val="79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3337F625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meroon (2014) 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4EAC1C9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6% (10.0,  18.2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3D18F56A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18BC299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9% (4.5, 7.7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9B507F3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0% (7.5, 13.4)</w:t>
            </w:r>
          </w:p>
        </w:tc>
      </w:tr>
      <w:tr w:rsidR="00920CFD" w14:paraId="5825C3EE" w14:textId="77777777" w:rsidTr="00B14B6D">
        <w:trPr>
          <w:trHeight w:val="79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2D0E6FFF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R (2008) 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DEB6367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2% (23.0, 33.9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6A51311F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7D64FC6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5% (12.9, 44.3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3BF2CC9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3% (19.5, 36.8)</w:t>
            </w:r>
          </w:p>
        </w:tc>
      </w:tr>
      <w:tr w:rsidR="00920CFD" w14:paraId="30DE4C9D" w14:textId="77777777" w:rsidTr="00B14B6D">
        <w:trPr>
          <w:trHeight w:val="79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3BDA620B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d (2019)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3F01F01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60% (10.6, 10.6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6DE24F7D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E105E5B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2% (12.2, 12.2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5008AEB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7% (11.7, 11.7)</w:t>
            </w:r>
          </w:p>
        </w:tc>
      </w:tr>
      <w:tr w:rsidR="00920CFD" w14:paraId="2B76E2B2" w14:textId="77777777" w:rsidTr="00B14B6D">
        <w:trPr>
          <w:trHeight w:val="79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5B2DE499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go (2019)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AA798F4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0% (11.2, 17.3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5AA3742C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BACAA47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1% (8.9, 13.7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A0D4E05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4% (11.0, 16.3)</w:t>
            </w:r>
          </w:p>
        </w:tc>
      </w:tr>
      <w:tr w:rsidR="00920CFD" w14:paraId="426B14EE" w14:textId="77777777" w:rsidTr="00B14B6D">
        <w:trPr>
          <w:trHeight w:val="79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0AE38814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RC (2008)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5E830B2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7% (31.0, 42.8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47A0F6CD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5290406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6% (22.5, 33.5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18BFCBA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7% (28.2, 37.4)</w:t>
            </w:r>
          </w:p>
        </w:tc>
      </w:tr>
      <w:tr w:rsidR="00920CFD" w14:paraId="7ACD7BA3" w14:textId="77777777" w:rsidTr="00B14B6D">
        <w:trPr>
          <w:trHeight w:val="79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210ED27E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quatorial Guinea (2008)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0ADF20E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3% (26.9, 40.3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3C2BEB76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BF4E8AD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7% (18.2, 30.3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D8F3ABE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.1% (23.7, 35.2)</w:t>
            </w:r>
          </w:p>
        </w:tc>
      </w:tr>
      <w:tr w:rsidR="00920CFD" w14:paraId="0651BB10" w14:textId="77777777" w:rsidTr="00B14B6D">
        <w:trPr>
          <w:trHeight w:val="79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380D1CB8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bon (2014)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A138619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8% (6.7,  11.5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0A0C6353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84B0C65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9% (5.2,  9.3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2273CBC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1% (6.4, 10.1)</w:t>
            </w:r>
          </w:p>
        </w:tc>
      </w:tr>
      <w:tr w:rsidR="00920CFD" w14:paraId="3FC4CE17" w14:textId="77777777" w:rsidTr="00B14B6D">
        <w:trPr>
          <w:trHeight w:val="79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08820239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o Tome and Principe (2008)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E9BFB07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9 (33.9, 33.9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40FA2FD5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909D49F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3% (25.3, 25.3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92EB439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.1% (29.1, 29.1)</w:t>
            </w:r>
          </w:p>
        </w:tc>
      </w:tr>
      <w:tr w:rsidR="00920CFD" w14:paraId="0F4AA372" w14:textId="77777777" w:rsidTr="00B14B6D">
        <w:trPr>
          <w:trHeight w:val="79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7C232AF5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gional Prevalence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C33FAB4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7.2% (14.7, 19.9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2125B56B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EAD7E3F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.5% (8.8, 12.4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0D10F74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4.5% (12.5, 16.7)</w:t>
            </w:r>
          </w:p>
        </w:tc>
      </w:tr>
      <w:tr w:rsidR="00920CFD" w14:paraId="3A3856D8" w14:textId="77777777" w:rsidTr="00B14B6D">
        <w:trPr>
          <w:trHeight w:val="79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3D6CF8C6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East Africa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8908BCA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7C4F7F46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0D297CB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A1607DB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20CFD" w14:paraId="409A3B16" w14:textId="77777777" w:rsidTr="00B14B6D">
        <w:trPr>
          <w:trHeight w:val="79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1E6860BB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oros (2015)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553AB9E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9% (16.7, 23.7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15EBA365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BE808C0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8% (10.1, 16.0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FA463EC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4% (13.5,19.7)</w:t>
            </w:r>
          </w:p>
        </w:tc>
      </w:tr>
      <w:tr w:rsidR="00920CFD" w14:paraId="4FEAA828" w14:textId="77777777" w:rsidTr="00B14B6D">
        <w:trPr>
          <w:trHeight w:val="79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77D99979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jibouti (2013)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1E1B908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8% (17.7, 24.4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7B844E54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DBDF869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9% (14.9, 23.6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BEF8C6B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4% (17.6, 23.6)</w:t>
            </w:r>
          </w:p>
        </w:tc>
      </w:tr>
      <w:tr w:rsidR="00920CFD" w14:paraId="19DB9988" w14:textId="77777777" w:rsidTr="00B14B6D">
        <w:trPr>
          <w:trHeight w:val="79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7841E4B7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ritrea (2006) 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2F026B0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% (2.0, 3.5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2208D820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8580137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% (0.3, 1.5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33380A8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% (1.4, 2.7)</w:t>
            </w:r>
          </w:p>
        </w:tc>
      </w:tr>
      <w:tr w:rsidR="00920CFD" w14:paraId="7B28B45F" w14:textId="77777777" w:rsidTr="00B14B6D">
        <w:trPr>
          <w:trHeight w:val="79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189DAA7C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hiopia (2003) 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3A213BC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% (2.4, 5.2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2BDC1872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5A29EB6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% (0.5, 2.3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AAF8907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% (1.7, 3.9)</w:t>
            </w:r>
          </w:p>
        </w:tc>
      </w:tr>
      <w:tr w:rsidR="00920CFD" w14:paraId="1EF12617" w14:textId="77777777" w:rsidTr="00B14B6D">
        <w:trPr>
          <w:trHeight w:val="79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639C90C1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enya (2013)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86A19DA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1 % (8.9, 13.8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696E7C96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EAE6FC4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7% (6.9, 10.9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50293EA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1% (8.2, 12.3)</w:t>
            </w:r>
          </w:p>
        </w:tc>
      </w:tr>
      <w:tr w:rsidR="00920CFD" w14:paraId="6E4AFC3B" w14:textId="77777777" w:rsidTr="00B14B6D">
        <w:trPr>
          <w:trHeight w:val="79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244F0F08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 (2018)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800751C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2% (16.7, 24.3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1499666D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BFB205D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2% (4.7, 8.1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C15758A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2% (11.1, 15.7)</w:t>
            </w:r>
          </w:p>
        </w:tc>
      </w:tr>
      <w:tr w:rsidR="00920CFD" w14:paraId="42097E2D" w14:textId="77777777" w:rsidTr="00B14B6D">
        <w:trPr>
          <w:trHeight w:val="79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4DBB601D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uritius (2016) 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8631BF7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9% (22.3, 34.2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7D34ADFD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903CC40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7 (7.3, 15.3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1BFB181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1% (14.7, 24.3)</w:t>
            </w:r>
          </w:p>
        </w:tc>
      </w:tr>
      <w:tr w:rsidR="00920CFD" w14:paraId="4D886B31" w14:textId="77777777" w:rsidTr="00B14B6D">
        <w:trPr>
          <w:trHeight w:val="206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013A55CD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wanda (2008)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5FA3798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3% (10.8, 16.3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5B339CCF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613874A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7% (5.8, 10.2%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63A16C6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0% (9.1, 13.2)</w:t>
            </w:r>
          </w:p>
        </w:tc>
      </w:tr>
      <w:tr w:rsidR="00920CFD" w14:paraId="67FAC3D2" w14:textId="77777777" w:rsidTr="00B14B6D">
        <w:trPr>
          <w:trHeight w:val="79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058518A9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ychelles (2015)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E0FC769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1% (20.9, 27.5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1E61F3F1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ED83480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6% (11.2, 16.3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762E512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9% (16.5, 21.5)</w:t>
            </w:r>
          </w:p>
        </w:tc>
      </w:tr>
      <w:tr w:rsidR="00920CFD" w14:paraId="158BEF82" w14:textId="77777777" w:rsidTr="00B14B6D">
        <w:trPr>
          <w:trHeight w:val="79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1A3738CA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alia (2007)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38A6DA1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% (2.6, 6.5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009CA7F0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4E34BA0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% (2.4, 7.3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ED8FDC2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1% (3.3, 7.8)</w:t>
            </w:r>
          </w:p>
        </w:tc>
      </w:tr>
      <w:tr w:rsidR="00920CFD" w14:paraId="384F6780" w14:textId="77777777" w:rsidTr="00B14B6D">
        <w:trPr>
          <w:trHeight w:val="79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346FF903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dan (2009)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6B0B710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4% (13.2, 17.8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046BCBE4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6798C99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7% (4.4, 10.0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01387D8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9% (8.6, 16.3)</w:t>
            </w:r>
          </w:p>
        </w:tc>
      </w:tr>
      <w:tr w:rsidR="00920CFD" w14:paraId="473EDB73" w14:textId="77777777" w:rsidTr="00B14B6D">
        <w:trPr>
          <w:trHeight w:val="79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5942610E" w14:textId="77777777" w:rsidR="00920CFD" w:rsidRDefault="00920CFD" w:rsidP="00B866C8">
            <w:pPr>
              <w:widowControl w:val="0"/>
              <w:tabs>
                <w:tab w:val="right" w:pos="218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nzania (2016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29241D5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2% (4.1, 9.3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1FF469DD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E8E02D2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% (2.3, 4.2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90F33B1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2% (3.6, 7.3)</w:t>
            </w:r>
          </w:p>
        </w:tc>
      </w:tr>
      <w:tr w:rsidR="00920CFD" w14:paraId="01D3C2AC" w14:textId="77777777" w:rsidTr="00B14B6D">
        <w:trPr>
          <w:trHeight w:val="79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5175B5ED" w14:textId="77777777" w:rsidR="00920CFD" w:rsidRDefault="00920CFD" w:rsidP="00B866C8">
            <w:pPr>
              <w:widowControl w:val="0"/>
              <w:tabs>
                <w:tab w:val="right" w:pos="218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ganda (2018)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BD11533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4% (8.1, 13.3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0F26FFAD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62B4186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8% (7.3, 13.1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47D9BEE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1% (8.4, 12.1)</w:t>
            </w:r>
          </w:p>
        </w:tc>
      </w:tr>
      <w:tr w:rsidR="00920CFD" w14:paraId="50B7C6B9" w14:textId="77777777" w:rsidTr="00B14B6D">
        <w:trPr>
          <w:trHeight w:val="79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33DFDF5B" w14:textId="77777777" w:rsidR="00920CFD" w:rsidRDefault="00920CFD" w:rsidP="00B866C8">
            <w:pPr>
              <w:widowControl w:val="0"/>
              <w:tabs>
                <w:tab w:val="right" w:pos="218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gional Prevalence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E88799B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.9 (9.7, 12.2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44AE0E18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45F7FF0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.3% (5.5, 7.2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EBC167E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.9% (8.0, 9.9)</w:t>
            </w:r>
          </w:p>
        </w:tc>
      </w:tr>
      <w:tr w:rsidR="00920CFD" w14:paraId="0254139D" w14:textId="77777777" w:rsidTr="00B14B6D">
        <w:trPr>
          <w:trHeight w:val="79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354F9713" w14:textId="77777777" w:rsidR="00920CFD" w:rsidRDefault="00920CFD" w:rsidP="00B866C8">
            <w:pPr>
              <w:widowControl w:val="0"/>
              <w:tabs>
                <w:tab w:val="right" w:pos="218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North Africa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9639502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0C585727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4143C73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75FD3FC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20CFD" w14:paraId="4318FFD0" w14:textId="77777777" w:rsidTr="00B14B6D">
        <w:trPr>
          <w:trHeight w:val="79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6E810FD3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geria (2013)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8490EC8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1% (21.1, 27.4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55C90C9C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CF5A37A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% (1.7, 3.3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68D3AE4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8% (11.3 to 14.5)</w:t>
            </w:r>
          </w:p>
        </w:tc>
      </w:tr>
      <w:tr w:rsidR="00920CFD" w14:paraId="02CF3FD7" w14:textId="77777777" w:rsidTr="00B14B6D">
        <w:trPr>
          <w:trHeight w:val="79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311AB73D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gypt (2014)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8F46F7B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1% (13.7, 25.9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0465B71A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D2E05C2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7% (5.2, 17.5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99FCED8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% (10.5 to 19.9)</w:t>
            </w:r>
          </w:p>
        </w:tc>
      </w:tr>
      <w:tr w:rsidR="00920CFD" w14:paraId="51CEF24E" w14:textId="77777777" w:rsidTr="00B14B6D">
        <w:trPr>
          <w:trHeight w:val="79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63D0C8E3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bya (2010)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BB785A1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2% (10.7, 16.1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2A8E682D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43F5566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8% (3.9, 8.6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CBBF5BB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8% (7.8 to 12.3)</w:t>
            </w:r>
          </w:p>
        </w:tc>
      </w:tr>
      <w:tr w:rsidR="00920CFD" w14:paraId="17E3C2A2" w14:textId="77777777" w:rsidTr="00B14B6D">
        <w:trPr>
          <w:trHeight w:val="79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0B327F6B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uritania (2018)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B4EE09F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0% (16.3, 24.4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0C0C08CF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4BAA6E5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9% (13.8, 27.5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7A173C9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3% (16.0 to 25.4)</w:t>
            </w:r>
          </w:p>
        </w:tc>
      </w:tr>
      <w:tr w:rsidR="00920CFD" w14:paraId="543F4A72" w14:textId="77777777" w:rsidTr="00B14B6D">
        <w:trPr>
          <w:trHeight w:val="79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17AE87D0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rocco (2016)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D9CEA91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7% (9.1, 15.0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27DF7267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23495F6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8% (4.1, 8.2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669CF36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8% (7.0 to 11.0)</w:t>
            </w:r>
          </w:p>
        </w:tc>
      </w:tr>
      <w:tr w:rsidR="00920CFD" w14:paraId="219125B0" w14:textId="77777777" w:rsidTr="00B14B6D">
        <w:trPr>
          <w:trHeight w:val="79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1B17CCC3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unisia (2017)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B17040B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7% (16.1, 21.5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3D030478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7CF4DC8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1% (3.8, 6.8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6E7B17F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9% (10.4 to13.6)</w:t>
            </w:r>
          </w:p>
        </w:tc>
      </w:tr>
      <w:tr w:rsidR="00920CFD" w14:paraId="6B00AB81" w14:textId="77777777" w:rsidTr="00B14B6D">
        <w:trPr>
          <w:trHeight w:val="79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585F8E87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egional Prevalence 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4EBB6B8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8.4% (15.3, 22.0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41CD9D57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819ED0C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.3% (4.9, 10.9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5A7A20D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.9% (10.7 to 15.5)</w:t>
            </w:r>
          </w:p>
        </w:tc>
      </w:tr>
      <w:tr w:rsidR="00920CFD" w14:paraId="2A61D681" w14:textId="77777777" w:rsidTr="00B14B6D">
        <w:trPr>
          <w:trHeight w:val="79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13C06B74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Southern Africa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7E6F0B8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51ADA9CB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E57C09E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7852824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20CFD" w14:paraId="5DF18552" w14:textId="77777777" w:rsidTr="00B14B6D">
        <w:trPr>
          <w:trHeight w:val="206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066EDC26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gola (2010) 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60043A4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% (</w:t>
            </w:r>
            <w:bookmarkStart w:id="1" w:name="_Hlk152188122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, 3.1</w:t>
            </w:r>
            <w:bookmarkEnd w:id="1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332FE05E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EBF3E4E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% (</w:t>
            </w:r>
            <w:bookmarkStart w:id="2" w:name="_Hlk152188813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, 1.4</w:t>
            </w:r>
            <w:bookmarkEnd w:id="2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9C60D1B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% (0.7, 2.0)</w:t>
            </w:r>
          </w:p>
        </w:tc>
      </w:tr>
      <w:tr w:rsidR="00920CFD" w14:paraId="38B78609" w14:textId="77777777" w:rsidTr="00B14B6D">
        <w:trPr>
          <w:trHeight w:val="206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159483B1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tswana (2008)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D8CDC2A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3% (28.3, 36.7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1FE7204F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0CF43A8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2% (20.0, 26.7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A63260D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0% (25.1, 31.1)</w:t>
            </w:r>
          </w:p>
        </w:tc>
      </w:tr>
      <w:tr w:rsidR="00920CFD" w14:paraId="2089C8D9" w14:textId="77777777" w:rsidTr="00B14B6D">
        <w:trPr>
          <w:trHeight w:val="206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739DC6EB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watini (2009)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6E51E02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7% (13.6, 20.5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1EBCF74A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2678D13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5% (7.4, 11.9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99BFEC5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8% (10.7, 15.4)</w:t>
            </w:r>
          </w:p>
        </w:tc>
      </w:tr>
      <w:tr w:rsidR="00920CFD" w14:paraId="6807B888" w14:textId="77777777" w:rsidTr="00B14B6D">
        <w:trPr>
          <w:trHeight w:val="206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60EAFB48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sotho (2008)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1B6D9D1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.4% (29.4, 41.9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4ECEE68A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26F1E23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6% (21.2, 28.4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BE41509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3% (26.5, 34.5)</w:t>
            </w:r>
          </w:p>
        </w:tc>
      </w:tr>
      <w:tr w:rsidR="00920CFD" w14:paraId="45A54624" w14:textId="77777777" w:rsidTr="00B14B6D">
        <w:trPr>
          <w:trHeight w:val="206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0B3F3770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awi (2009)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33E8B19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6% (12.3, 19.5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616AF587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F5A25C4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8% (8.4, 16.4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067B55C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5% (11.4, 18.2)</w:t>
            </w:r>
          </w:p>
        </w:tc>
      </w:tr>
      <w:tr w:rsidR="00920CFD" w14:paraId="11F5EBE8" w14:textId="77777777" w:rsidTr="00B14B6D">
        <w:trPr>
          <w:trHeight w:val="206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7080A3FF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zambique (2013)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2207470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6% (6.5, 9.0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021F977A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102CBEF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1% (6.7, 9.7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3565489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2% (7.1, 9.5)</w:t>
            </w:r>
          </w:p>
        </w:tc>
      </w:tr>
      <w:tr w:rsidR="00920CFD" w14:paraId="34432153" w14:textId="77777777" w:rsidTr="00B14B6D">
        <w:trPr>
          <w:trHeight w:val="157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2267D87C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mibia (2008)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4E8BF2E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.6% (31.1, 40.5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6FFAE8AD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7BD320E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.2% (27.1, 35.6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0360AA6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8% (30.1, 37.7)</w:t>
            </w:r>
          </w:p>
        </w:tc>
      </w:tr>
      <w:tr w:rsidR="00920CFD" w14:paraId="58C4CF59" w14:textId="77777777" w:rsidTr="00B14B6D">
        <w:trPr>
          <w:trHeight w:val="206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0E624EA4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uth Africa (2011) 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C6F9123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.4% (</w:t>
            </w:r>
            <w:bookmarkStart w:id="3" w:name="_Hlk152188411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9, 44.1</w:t>
            </w:r>
            <w:bookmarkEnd w:id="3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0F1FE853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6206E53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0% (</w:t>
            </w:r>
            <w:bookmarkStart w:id="4" w:name="_Hlk152189012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8, 32.3</w:t>
            </w:r>
            <w:bookmarkEnd w:id="4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5354C81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.2% (32.8, 37.8)</w:t>
            </w:r>
          </w:p>
        </w:tc>
      </w:tr>
      <w:tr w:rsidR="00920CFD" w14:paraId="4A479D66" w14:textId="77777777" w:rsidTr="00B14B6D">
        <w:trPr>
          <w:trHeight w:val="206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1153650C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ambia (2011)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7583D6C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3% (24.2, 30.5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1F393DB1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2006087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4% (23.0, 28.0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38401D9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.5% (23.5, 29.9)</w:t>
            </w:r>
          </w:p>
        </w:tc>
      </w:tr>
      <w:tr w:rsidR="00920CFD" w14:paraId="08ECDDA5" w14:textId="77777777" w:rsidTr="00B14B6D">
        <w:trPr>
          <w:trHeight w:val="206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386E3B68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imbabwe (2014)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7E9C717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6% (17.4, 28.8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5E87B40A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712D90C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9% (12.9, 21.8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91D6D09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2% (16.9, 26.4)</w:t>
            </w:r>
          </w:p>
        </w:tc>
      </w:tr>
      <w:tr w:rsidR="00920CFD" w14:paraId="0ABE57A3" w14:textId="77777777" w:rsidTr="00B14B6D">
        <w:trPr>
          <w:trHeight w:val="206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01FFC196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egional Prevalence 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BB24546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9.7% (27.7, 32.0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1118679A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04B28E7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3.6% (22.1, 25.1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E6D1B55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7.1% (25.6, 28.6)</w:t>
            </w:r>
          </w:p>
        </w:tc>
      </w:tr>
      <w:tr w:rsidR="00920CFD" w14:paraId="006B5A55" w14:textId="77777777" w:rsidTr="00B14B6D">
        <w:trPr>
          <w:trHeight w:val="206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4334ADD4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West Africa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6FD7EE6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55FA1213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594388B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24A1DF0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20CFD" w14:paraId="26CFCF9E" w14:textId="77777777" w:rsidTr="00B14B6D">
        <w:trPr>
          <w:trHeight w:val="206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31750FB3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nin (2003)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2E80EEE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4% (12.1,17.0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4B91C20D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1CE3913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% (2.0, 4.3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F706B43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1% (8.7, 11.7)</w:t>
            </w:r>
          </w:p>
        </w:tc>
      </w:tr>
      <w:tr w:rsidR="00920CFD" w14:paraId="230D1162" w14:textId="77777777" w:rsidTr="00B14B6D">
        <w:trPr>
          <w:trHeight w:val="206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0D5CB7EB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rkina Faso (2009)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9086BD8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9% (22.7, 29.3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131DFD29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085D083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1% (11.0, 15.4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89CD110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8% (17.5, 22.3)</w:t>
            </w:r>
          </w:p>
        </w:tc>
      </w:tr>
      <w:tr w:rsidR="00920CFD" w14:paraId="3C9D2293" w14:textId="77777777" w:rsidTr="00B14B6D">
        <w:trPr>
          <w:trHeight w:val="206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47608EEA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rbo Verde (2007) 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E5792F1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8% (3.9, 8.5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60AD074F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8FE40C8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% (2.5, 5.3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D0825C0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0% (3.7, 6.7%)</w:t>
            </w:r>
          </w:p>
        </w:tc>
      </w:tr>
      <w:tr w:rsidR="00920CFD" w14:paraId="598A6AE0" w14:textId="77777777" w:rsidTr="00B14B6D">
        <w:trPr>
          <w:trHeight w:val="206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73442390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te D’Ivoire (2009)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8153411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5% (24.0, 31.4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007B2142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EB7937B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.3% (8.9, 14.4) 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3A1997F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3% (17.4, 23.4)</w:t>
            </w:r>
          </w:p>
        </w:tc>
      </w:tr>
      <w:tr w:rsidR="00920CFD" w14:paraId="3EE5634A" w14:textId="77777777" w:rsidTr="00B14B6D">
        <w:trPr>
          <w:trHeight w:val="206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2E32EB61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mbia (2017)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27CBBDB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1% (15.8, 20.7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363FB5AC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5295DBA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8% (4.8, 7.0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EFD8508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8% (10.5, 13.3)</w:t>
            </w:r>
          </w:p>
        </w:tc>
      </w:tr>
      <w:tr w:rsidR="00920CFD" w14:paraId="47DBB95A" w14:textId="77777777" w:rsidTr="00B14B6D">
        <w:trPr>
          <w:trHeight w:val="206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011EF07E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hana (2017)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AFCC6C0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0% (8.5, 14.1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6E617756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C2BFD71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4% (7.0, 15.2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EA6962B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0% (8.30, 14.4)</w:t>
            </w:r>
          </w:p>
        </w:tc>
      </w:tr>
      <w:tr w:rsidR="00920CFD" w14:paraId="17DA3390" w14:textId="77777777" w:rsidTr="00B14B6D">
        <w:trPr>
          <w:trHeight w:val="206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53628158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inea (2008)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508EA09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.3% (29.9, 39.0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4206FF4F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17D61B4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3% (15.5, 28.4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219EE5C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.9% (25.6, 34.5)</w:t>
            </w:r>
          </w:p>
        </w:tc>
      </w:tr>
      <w:tr w:rsidR="00920CFD" w14:paraId="682ECFE5" w14:textId="77777777" w:rsidTr="00B14B6D">
        <w:trPr>
          <w:trHeight w:val="206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28F8E39F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inea-Bissau (2008)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F410919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8% (8.6, 13.5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2D070915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1F42DFE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8% (7.2, 13.3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F952811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3% (8.3, 12.8)</w:t>
            </w:r>
          </w:p>
        </w:tc>
      </w:tr>
      <w:tr w:rsidR="00920CFD" w14:paraId="5DEC04D2" w14:textId="77777777" w:rsidTr="00B14B6D">
        <w:trPr>
          <w:trHeight w:val="206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66EA6C1D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beria (2008)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A429244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0% (11.3, 22.1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76F20C99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EDA37E0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7% (11.7, 20.7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49E7499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3% (12.1,  21.7)</w:t>
            </w:r>
          </w:p>
        </w:tc>
      </w:tr>
      <w:tr w:rsidR="00920CFD" w14:paraId="62C0F9E5" w14:textId="77777777" w:rsidTr="00B14B6D">
        <w:trPr>
          <w:trHeight w:val="206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4281D411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i (2008)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9B1599C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.5% (23.7%,  36.1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73C76972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42527F6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1% (11.1, 20.3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07AD16C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4% (18.9, 28.7)</w:t>
            </w:r>
          </w:p>
        </w:tc>
      </w:tr>
      <w:tr w:rsidR="00920CFD" w14:paraId="199BC7FB" w14:textId="77777777" w:rsidTr="00B14B6D">
        <w:trPr>
          <w:trHeight w:val="206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203FA1FB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ger (2008)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435E137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9% (7.1, 11.1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620DDC50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8C9C107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% (0.4, 1.7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EFF0CD2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9% (3.8, 6.2)</w:t>
            </w:r>
          </w:p>
        </w:tc>
      </w:tr>
      <w:tr w:rsidR="00920CFD" w14:paraId="4B9DCEC1" w14:textId="77777777" w:rsidTr="00B14B6D">
        <w:trPr>
          <w:trHeight w:val="206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0853AD0C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geria (2009)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D225611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2% (16.5, 22.2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794C8032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6DEFCF2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9% (14.6, 19.5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39A9047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9% (16.8, 21.2)</w:t>
            </w:r>
          </w:p>
        </w:tc>
      </w:tr>
      <w:tr w:rsidR="00920CFD" w14:paraId="4EC0478F" w14:textId="77777777" w:rsidTr="00B14B6D">
        <w:trPr>
          <w:trHeight w:val="206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0011AF96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negal (2020)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189CF6E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0% (8.4, 11.9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5EE782CE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2920A20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7% (5.8, 10.2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79B600A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4% (7.2, 9.7)</w:t>
            </w:r>
          </w:p>
        </w:tc>
      </w:tr>
      <w:tr w:rsidR="00920CFD" w14:paraId="3665121A" w14:textId="77777777" w:rsidTr="00B14B6D">
        <w:trPr>
          <w:trHeight w:val="206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41861051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erra Leone (2017)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F2CC552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2% (10.9, 18.4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039AC916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42112DA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3% (7.8, 13.4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3DD286F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3% (10.0, 17.6)</w:t>
            </w:r>
          </w:p>
        </w:tc>
      </w:tr>
      <w:tr w:rsidR="00920CFD" w14:paraId="1DF82D14" w14:textId="77777777" w:rsidTr="00B14B6D">
        <w:trPr>
          <w:trHeight w:val="206"/>
        </w:trPr>
        <w:tc>
          <w:tcPr>
            <w:tcW w:w="3092" w:type="dxa"/>
            <w:tcBorders>
              <w:top w:val="nil"/>
              <w:left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5E7438E0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go (2019)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2BB6C384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1% (4.1, 6.4)</w:t>
            </w:r>
          </w:p>
        </w:tc>
        <w:tc>
          <w:tcPr>
            <w:tcW w:w="308" w:type="dxa"/>
            <w:tcBorders>
              <w:top w:val="nil"/>
              <w:left w:val="nil"/>
              <w:right w:val="nil"/>
            </w:tcBorders>
          </w:tcPr>
          <w:p w14:paraId="1D776623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right w:val="nil"/>
            </w:tcBorders>
            <w:tcMar>
              <w:top w:w="0" w:type="dxa"/>
              <w:bottom w:w="0" w:type="dxa"/>
            </w:tcMar>
          </w:tcPr>
          <w:p w14:paraId="089615A0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% (1.2, 3.0)</w:t>
            </w:r>
          </w:p>
        </w:tc>
        <w:tc>
          <w:tcPr>
            <w:tcW w:w="2292" w:type="dxa"/>
            <w:tcBorders>
              <w:top w:val="nil"/>
              <w:left w:val="nil"/>
              <w:right w:val="nil"/>
            </w:tcBorders>
            <w:tcMar>
              <w:top w:w="0" w:type="dxa"/>
              <w:bottom w:w="0" w:type="dxa"/>
            </w:tcMar>
          </w:tcPr>
          <w:p w14:paraId="00C8447D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% (3.0, 4.7)</w:t>
            </w:r>
          </w:p>
        </w:tc>
      </w:tr>
      <w:tr w:rsidR="00920CFD" w14:paraId="57762088" w14:textId="77777777" w:rsidTr="00B14B6D">
        <w:trPr>
          <w:trHeight w:val="206"/>
        </w:trPr>
        <w:tc>
          <w:tcPr>
            <w:tcW w:w="3092" w:type="dxa"/>
            <w:tcBorders>
              <w:top w:val="nil"/>
              <w:left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54E61E8C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gional prevalence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</w:tcBorders>
            <w:tcMar>
              <w:top w:w="0" w:type="dxa"/>
              <w:bottom w:w="0" w:type="dxa"/>
            </w:tcMar>
          </w:tcPr>
          <w:p w14:paraId="1B2ED4BD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5.9% (14.6, 17.3)</w:t>
            </w:r>
          </w:p>
        </w:tc>
        <w:tc>
          <w:tcPr>
            <w:tcW w:w="308" w:type="dxa"/>
            <w:tcBorders>
              <w:top w:val="nil"/>
            </w:tcBorders>
          </w:tcPr>
          <w:p w14:paraId="6EA419CB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</w:tcBorders>
            <w:tcMar>
              <w:top w:w="0" w:type="dxa"/>
              <w:bottom w:w="0" w:type="dxa"/>
            </w:tcMar>
          </w:tcPr>
          <w:p w14:paraId="287E775C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.4% (8.8, 12.1)</w:t>
            </w:r>
          </w:p>
        </w:tc>
        <w:tc>
          <w:tcPr>
            <w:tcW w:w="2292" w:type="dxa"/>
            <w:tcBorders>
              <w:top w:val="nil"/>
              <w:right w:val="nil"/>
            </w:tcBorders>
            <w:tcMar>
              <w:top w:w="0" w:type="dxa"/>
              <w:bottom w:w="0" w:type="dxa"/>
            </w:tcMar>
          </w:tcPr>
          <w:p w14:paraId="16B5CC95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3.7% (12.5, 15.0)</w:t>
            </w:r>
          </w:p>
        </w:tc>
      </w:tr>
      <w:tr w:rsidR="00920CFD" w14:paraId="6ECDD0AA" w14:textId="77777777" w:rsidTr="00B14B6D">
        <w:trPr>
          <w:trHeight w:val="206"/>
        </w:trPr>
        <w:tc>
          <w:tcPr>
            <w:tcW w:w="30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6B834EE3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Overall prevalence 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27764FCE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7.4% (16.3, 18.6)</w:t>
            </w:r>
          </w:p>
        </w:tc>
        <w:tc>
          <w:tcPr>
            <w:tcW w:w="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E056B3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396AC1BB" w14:textId="77777777" w:rsidR="00920CFD" w:rsidRDefault="00920CFD" w:rsidP="00B866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.6% (9.5, 11.7)</w:t>
            </w:r>
          </w:p>
        </w:tc>
        <w:tc>
          <w:tcPr>
            <w:tcW w:w="22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4F96FF52" w14:textId="77777777" w:rsidR="00920CFD" w:rsidRDefault="00920CFD" w:rsidP="00B866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4.3% (13.5, 15.3)</w:t>
            </w:r>
          </w:p>
        </w:tc>
      </w:tr>
    </w:tbl>
    <w:p w14:paraId="520B47C0" w14:textId="77777777" w:rsidR="002776DB" w:rsidRDefault="002776DB" w:rsidP="00EF3D8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bookmarkEnd w:id="0"/>
    <w:p w14:paraId="2BA63758" w14:textId="77777777" w:rsidR="00085CA9" w:rsidRDefault="00085CA9" w:rsidP="00EF3D8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FAAC02C" w14:textId="77777777" w:rsidR="002776DB" w:rsidRDefault="002776DB" w:rsidP="00EF3D8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C2D32DD" w14:textId="77777777" w:rsidR="002776DB" w:rsidRDefault="002776DB" w:rsidP="00EF3D8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BA158D9" w14:textId="77777777" w:rsidR="002776DB" w:rsidRDefault="002776DB" w:rsidP="00EF3D8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2F0401F" w14:textId="77777777" w:rsidR="002776DB" w:rsidRDefault="002776DB" w:rsidP="00EF3D8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1167473" w14:textId="77777777" w:rsidR="00920CFD" w:rsidRDefault="00920CFD" w:rsidP="00EF3D8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  <w:sectPr w:rsidR="00920CFD" w:rsidSect="0082183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CCC9B7F" w14:textId="77777777" w:rsidR="00F17940" w:rsidRDefault="00F17940" w:rsidP="00920CF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07650BF" w14:textId="5D718D7A" w:rsidR="00F17940" w:rsidRDefault="00F17940" w:rsidP="00F17940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4: Prevalence of use</w:t>
      </w:r>
      <w:r w:rsidR="006B41D4">
        <w:rPr>
          <w:rFonts w:ascii="Times New Roman" w:eastAsia="Times New Roman" w:hAnsi="Times New Roman" w:cs="Times New Roman"/>
          <w:b/>
          <w:sz w:val="24"/>
          <w:szCs w:val="24"/>
        </w:rPr>
        <w:t xml:space="preserve"> of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different tobacco products by country and African region</w:t>
      </w:r>
    </w:p>
    <w:tbl>
      <w:tblPr>
        <w:tblpPr w:leftFromText="180" w:rightFromText="180" w:vertAnchor="text" w:tblpX="-535" w:tblpY="204"/>
        <w:tblW w:w="15876" w:type="dxa"/>
        <w:tblLayout w:type="fixed"/>
        <w:tblLook w:val="0000" w:firstRow="0" w:lastRow="0" w:firstColumn="0" w:lastColumn="0" w:noHBand="0" w:noVBand="0"/>
      </w:tblPr>
      <w:tblGrid>
        <w:gridCol w:w="3119"/>
        <w:gridCol w:w="2126"/>
        <w:gridCol w:w="284"/>
        <w:gridCol w:w="2126"/>
        <w:gridCol w:w="2126"/>
        <w:gridCol w:w="2268"/>
        <w:gridCol w:w="1843"/>
        <w:gridCol w:w="1984"/>
      </w:tblGrid>
      <w:tr w:rsidR="00F17940" w14:paraId="0B859303" w14:textId="77777777" w:rsidTr="00B41F12">
        <w:trPr>
          <w:trHeight w:val="408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14:paraId="660481BB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cation</w:t>
            </w:r>
          </w:p>
          <w:p w14:paraId="55F1D4AC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978C059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6877E574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igarettes (95% CI)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AA8C26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5BCF750E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mokeless (95% CI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40CA7F77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 smoked</w:t>
            </w:r>
          </w:p>
          <w:p w14:paraId="3388C8DB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8E3E1F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isha (95% CI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68F1E674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ual smokeless &amp; smoked tobacco (95% CI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22DD03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ual cigarettes &amp; shisha (95% CI)</w:t>
            </w:r>
          </w:p>
        </w:tc>
      </w:tr>
      <w:tr w:rsidR="00F17940" w14:paraId="67288720" w14:textId="77777777" w:rsidTr="00B41F12">
        <w:trPr>
          <w:trHeight w:val="202"/>
        </w:trPr>
        <w:tc>
          <w:tcPr>
            <w:tcW w:w="31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1E65822E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Central Africa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73FD902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774E158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9F5A89D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05258FD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22CC677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AC69414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F2B9CBB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17940" w14:paraId="5CAE9EE1" w14:textId="77777777" w:rsidTr="00B41F12">
        <w:trPr>
          <w:trHeight w:val="7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18D4C49F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urundi (2008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587D41D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9% (3.7, 9.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6E139E6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976EC77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25A8F1C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310501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E99DD6B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D0147C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F17940" w14:paraId="70CB757C" w14:textId="77777777" w:rsidTr="00B41F12">
        <w:trPr>
          <w:trHeight w:val="7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321202AB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meroon (2014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7FD274B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7% (4.2, 10.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5D96BE5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10D0F93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% (2.9, 5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D1B5D02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% (2.3, 5.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CBF111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3EBDCC2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% (1.0, 3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A80F888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F17940" w14:paraId="417E7E84" w14:textId="77777777" w:rsidTr="00B41F12">
        <w:trPr>
          <w:trHeight w:val="7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48670E75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R (2008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4A27473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9% (7.1, 11.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75A205D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7987FA7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7% (12.4, 17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0660AC6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8% (5.9, 25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B8375B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730676A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4% (4.4, 6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FC20AD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F17940" w14:paraId="76C3DDBD" w14:textId="77777777" w:rsidTr="00B41F12">
        <w:trPr>
          <w:trHeight w:val="7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2CC8568F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d (20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CAD862A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800C768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0EECBED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2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412398F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7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370376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B8C778B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6D2F9BE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%</w:t>
            </w:r>
          </w:p>
        </w:tc>
      </w:tr>
      <w:tr w:rsidR="00F17940" w14:paraId="1F168FC6" w14:textId="77777777" w:rsidTr="00B41F12">
        <w:trPr>
          <w:trHeight w:val="7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531E9531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go (20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74E6A9E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% (3.2, 5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65D05DD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9B6E0A6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0% (5.9, 8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7D539C4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1% (5.4, 9.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15D88A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% (2.3, 4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320F2C8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% (2.0, 3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0EDBE4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% (0.6, 1.5)</w:t>
            </w:r>
          </w:p>
        </w:tc>
      </w:tr>
      <w:tr w:rsidR="00F17940" w14:paraId="26C56E74" w14:textId="77777777" w:rsidTr="00B41F12">
        <w:trPr>
          <w:trHeight w:val="7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3F965F85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RC (20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6DB3AD3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2% (7.2, 11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36C6B66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160EB1E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6% (17.2, 22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E28A72E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2% (12.9, 20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A25BEB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7ACEF6E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2% (6.8, 1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6A3D7B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F17940" w14:paraId="74FF737B" w14:textId="77777777" w:rsidTr="00B41F12">
        <w:trPr>
          <w:trHeight w:val="7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7F2B18A6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quatorial Guinea (20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35DA792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3% (8.1, 12.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AF24AE8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C3068F8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5% (18.0, 30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837BEE5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A337FF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9A8258D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% (2.2, 5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B56C10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F17940" w14:paraId="380E849F" w14:textId="77777777" w:rsidTr="00B41F12">
        <w:trPr>
          <w:trHeight w:val="7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06FE3571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bon (20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154D7FC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1% (7.8, 10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EEED7A2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BD329B4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% (2.3, 4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EF3E602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% (2.8, 5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CBD23D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% (1.8, 4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F4D3D36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% (0.6, 1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320C4C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% (0.8, 2.1)</w:t>
            </w:r>
          </w:p>
        </w:tc>
      </w:tr>
      <w:tr w:rsidR="00F17940" w14:paraId="10DC7DAB" w14:textId="77777777" w:rsidTr="00B41F12">
        <w:trPr>
          <w:trHeight w:val="7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20028667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o Tome &amp; Principe (20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BEAF191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7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F41FA7B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132FA01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2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BADD07A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3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23C98A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5F77838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3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CBC1F4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F17940" w14:paraId="17754514" w14:textId="77777777" w:rsidTr="00B41F12">
        <w:trPr>
          <w:trHeight w:val="7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75CDBC4B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gional Preval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0BD8BC5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.9% (5.4, 8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2A7EE97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F78F197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.8% (6.8,  9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DD92CCA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.7% (5.5, 8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97E978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1% (2.3, 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1E48140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2% (2.5, 3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3F5A3B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0% (0.8, 1.5)</w:t>
            </w:r>
          </w:p>
        </w:tc>
      </w:tr>
      <w:tr w:rsidR="00F17940" w14:paraId="30E35A23" w14:textId="77777777" w:rsidTr="00B41F12">
        <w:trPr>
          <w:trHeight w:val="7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08E7DA39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East Afr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1AB7AE6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A969A40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EA87B24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088F184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A61BD5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F86B424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B982FF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17940" w14:paraId="3B995CDA" w14:textId="77777777" w:rsidTr="00B41F12">
        <w:trPr>
          <w:trHeight w:val="7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1D05C0F7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oros (20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0C88BD1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9% (9.4, 15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8A87A5D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26B066B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9%(7.3, 10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EE22AE6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948AA2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E970A7F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% (3.2, 5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7A72F7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F17940" w14:paraId="6D6EB3C7" w14:textId="77777777" w:rsidTr="00B41F12">
        <w:trPr>
          <w:trHeight w:val="7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058BD910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jibouti (20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112E153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7%(5.7, 10.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C5B14EE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D3EB7E4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8%(5.7, 1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A217FF8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1% (4.6, 8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371446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5% (9.8, 15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611B0B2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% (3.1, 6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FB492C1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% (1.9, 4.4)</w:t>
            </w:r>
          </w:p>
        </w:tc>
      </w:tr>
      <w:tr w:rsidR="00F17940" w14:paraId="0E79C5E9" w14:textId="77777777" w:rsidTr="00B41F12">
        <w:trPr>
          <w:trHeight w:val="7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4AF3C5F0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ritrea (2006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4FD70B7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% (1.4, 2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9D9DEDF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647C1F2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9E8057C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270BBD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5FA1325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BD6934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F17940" w14:paraId="7B05A10B" w14:textId="77777777" w:rsidTr="00B41F12">
        <w:trPr>
          <w:trHeight w:val="7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70AA4333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hiopia (2003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EE0E746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% (1.7,3.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5154A10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CC7154A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C888AAE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3D0409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8D0AA69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262927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F17940" w14:paraId="17F1CE2C" w14:textId="77777777" w:rsidTr="00B41F12">
        <w:trPr>
          <w:trHeight w:val="7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22002812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enya (20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B0E04CA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0% (3.8, 6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3DAB9CF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91720ED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% (3.9, 5.9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756FF0F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% (2.0, 3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83CFEC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9% (3.7, 6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ECC52AC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% (1.2, 2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8C6455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% (1.1, 2.4)</w:t>
            </w:r>
          </w:p>
        </w:tc>
      </w:tr>
      <w:tr w:rsidR="00F17940" w14:paraId="49A86E12" w14:textId="77777777" w:rsidTr="00B41F12">
        <w:trPr>
          <w:trHeight w:val="7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327F37CA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 (20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58C1700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2% (9.1, 13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A5B33F0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7E46F55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% (1.3, 3.2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18FCE25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% (2.2, 5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E4391B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26FAE93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% (0.4, 1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8941A7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F17940" w14:paraId="4340FAD3" w14:textId="77777777" w:rsidTr="00B41F12">
        <w:trPr>
          <w:trHeight w:val="7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5D93908A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uritius (2016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11CDC79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2% (10.9, 20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B42B55E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934C5D1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% (2.1, 3.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895D318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8% (6.3, 12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D01657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7F5BA2E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% (0.8, 2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F467DB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F17940" w14:paraId="7EA17659" w14:textId="77777777" w:rsidTr="00B41F12">
        <w:trPr>
          <w:trHeight w:val="202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2EE34852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wanda (20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05A3932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% (2.1, 3.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05110FA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1050A2E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5% (5.2, 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9646BDD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0% (4.8, 7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8AEDC1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8CFD151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% (2.8, 4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9DDFD9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F17940" w14:paraId="2755E2D6" w14:textId="77777777" w:rsidTr="00B41F12">
        <w:trPr>
          <w:trHeight w:val="7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1346318A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ychelles (20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6E742B1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6% (13.4, 18.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0F645AF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2DC2C0F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%(1.3, 2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392FB10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8% (8.2, 11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B676D1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6% (11.8, 1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AF9203F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% (0.9, 2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256CF28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9% (4.8, 7.2)</w:t>
            </w:r>
          </w:p>
        </w:tc>
      </w:tr>
      <w:tr w:rsidR="00F17940" w14:paraId="5DBB0CBC" w14:textId="77777777" w:rsidTr="00B41F12">
        <w:trPr>
          <w:trHeight w:val="7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24EBF327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alia (20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ADBD69E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1% (3.3, 7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EC52EC3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D9FADA1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1D4DB92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F840F6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7E0FDCC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D75729F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F17940" w14:paraId="3A1B79F0" w14:textId="77777777" w:rsidTr="00B41F12">
        <w:trPr>
          <w:trHeight w:val="7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6BE4735E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dan (20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62ACCA5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% (2.3, 5.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2F99435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BB78CEB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6% (3.7, 8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BA60125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869FE4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4% (5.5, 1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9B0B130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8A6397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% (1.1, 3.0)</w:t>
            </w:r>
          </w:p>
        </w:tc>
      </w:tr>
      <w:tr w:rsidR="00F17940" w14:paraId="0BA424A1" w14:textId="77777777" w:rsidTr="00B41F12">
        <w:trPr>
          <w:trHeight w:val="7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4B21BD1C" w14:textId="77777777" w:rsidR="00F17940" w:rsidRDefault="00F17940" w:rsidP="00B41F12">
            <w:pPr>
              <w:widowControl w:val="0"/>
              <w:tabs>
                <w:tab w:val="right" w:pos="218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nzania (2016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860BB9A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% (0.9, 2.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209FA61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3D7499C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% (1.8, 3.7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52FAE80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% (1.9,  4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46539E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202BC8D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% (1.5, 4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083348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F17940" w14:paraId="4E08D6C7" w14:textId="77777777" w:rsidTr="00B41F12">
        <w:trPr>
          <w:trHeight w:val="7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331DF54D" w14:textId="77777777" w:rsidR="00F17940" w:rsidRDefault="00F17940" w:rsidP="00B41F12">
            <w:pPr>
              <w:widowControl w:val="0"/>
              <w:tabs>
                <w:tab w:val="right" w:pos="218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ganda (20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F586962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% (2.6, 6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DCFA959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2A07F84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3% (5.2, 7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248D009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7% (3.2, 6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619E04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% (1.1, 3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1F7FADC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% (0.6, 1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5FA9FC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% (0.5, 1.8)</w:t>
            </w:r>
          </w:p>
        </w:tc>
      </w:tr>
      <w:tr w:rsidR="00F17940" w14:paraId="681BC38F" w14:textId="77777777" w:rsidTr="00B41F12">
        <w:trPr>
          <w:trHeight w:val="7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44246CE8" w14:textId="77777777" w:rsidR="00F17940" w:rsidRDefault="00F17940" w:rsidP="00B41F12">
            <w:pPr>
              <w:widowControl w:val="0"/>
              <w:tabs>
                <w:tab w:val="right" w:pos="218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gional Preval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472D2B4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2% (3.6, 4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40A15BE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1F0BF0B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1% (3.6, 4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BDDB221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4% (2.8, 4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079179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5% (3.7, 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464C7F8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5% (1.2, 1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95835FC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5% (1.1, 1.9)</w:t>
            </w:r>
          </w:p>
        </w:tc>
      </w:tr>
      <w:tr w:rsidR="00F17940" w14:paraId="54869830" w14:textId="77777777" w:rsidTr="00B41F12">
        <w:trPr>
          <w:trHeight w:val="7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0C2A3BF0" w14:textId="77777777" w:rsidR="00F17940" w:rsidRDefault="00F17940" w:rsidP="00B41F12">
            <w:pPr>
              <w:widowControl w:val="0"/>
              <w:tabs>
                <w:tab w:val="right" w:pos="218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North Afr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B4A2ABF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756C2F1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681846C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1C1FA3A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A9587D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0B48FF3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031D45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17940" w14:paraId="330F6087" w14:textId="77777777" w:rsidTr="00B41F12">
        <w:trPr>
          <w:trHeight w:val="7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4A8950A7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geria (2013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0E7E559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2% (7.8, 10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B56302B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482BB3D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6% (4.6, 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655CFED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6% (4.7, 6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169CD9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F8C244C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% (3.1, 4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594DEE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F17940" w14:paraId="49EB87C7" w14:textId="77777777" w:rsidTr="00B41F12">
        <w:trPr>
          <w:trHeight w:val="7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6FF6F64E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gypt (20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053F150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1% (2.9, 8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F5D8851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24367D1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% (2.9, 7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EF26EFB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4% (3.7, 11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98538D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3% (4.3, 9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FC9FCD3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% (1.0, 2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F4F1C2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% (0.9, 3.7)</w:t>
            </w:r>
          </w:p>
        </w:tc>
      </w:tr>
      <w:tr w:rsidR="00F17940" w14:paraId="19A09433" w14:textId="77777777" w:rsidTr="00B41F12">
        <w:trPr>
          <w:trHeight w:val="7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6BC4B123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bya (20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3CC6F5E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3% (3.8, 7.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4D95978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14A0EDD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% (2.1, 4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128E597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FC9944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4% (4.1, 7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D907D26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B1E0488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% (1.3, 3.0)</w:t>
            </w:r>
          </w:p>
        </w:tc>
      </w:tr>
      <w:tr w:rsidR="00F17940" w14:paraId="06A2F6D1" w14:textId="77777777" w:rsidTr="00B41F12">
        <w:trPr>
          <w:trHeight w:val="7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4062243F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uritania (20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01555D0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2% (9.0 to 19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D89C6A2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99605EC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9% (5.8, 8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B6E1D1B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9% (5.9, 10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5F5DA3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7982555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% (2.2, 4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DD1607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F17940" w14:paraId="042E857B" w14:textId="77777777" w:rsidTr="00B41F12">
        <w:trPr>
          <w:trHeight w:val="7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34E37576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rocco (201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51DF8ED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% (1.9, 3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9E35365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103257A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% (2.5, 4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0C1A6B7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% (2.4, 4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259BD0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7% (3.1, 7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DD75288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% (1.2, 3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85E853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% (0.7, 2.0)</w:t>
            </w:r>
          </w:p>
        </w:tc>
      </w:tr>
      <w:tr w:rsidR="00F17940" w14:paraId="546949A5" w14:textId="77777777" w:rsidTr="00B41F12">
        <w:trPr>
          <w:trHeight w:val="7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07C3848C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unisia (20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2C09F8F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9% (6.4, 9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2B633B3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2EA3286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% (1.8, 3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DA0DFA5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3% (4.6, 6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B0BA26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0% (6.7, 9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9E2224A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% (0.7, 1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4A4C99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% (3.0, 5.1)</w:t>
            </w:r>
          </w:p>
        </w:tc>
      </w:tr>
      <w:tr w:rsidR="00F17940" w14:paraId="2FB19C43" w14:textId="77777777" w:rsidTr="00B41F12">
        <w:trPr>
          <w:trHeight w:val="7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663B2465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egional Prevalenc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5F0254A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.6% (4.3, 7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8D33F41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B2E835F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5% (3.4, 5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272966D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.6% (3.9, 7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018EF1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.0% (4.6, 7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3D587FF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2.0% (1.7, 2.5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CF104F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8% (1.2, 2.9)</w:t>
            </w:r>
          </w:p>
        </w:tc>
      </w:tr>
      <w:tr w:rsidR="00F17940" w14:paraId="6F9755A0" w14:textId="77777777" w:rsidTr="00B41F12">
        <w:trPr>
          <w:trHeight w:val="7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4BC49007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Southern Afr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ED646A4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D60E337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8F95C18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14ED783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AEB1C6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0E6FC6D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6ED969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17940" w14:paraId="520D84EA" w14:textId="77777777" w:rsidTr="00B41F12">
        <w:trPr>
          <w:trHeight w:val="202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1BBCDC14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gola (2010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753B5F8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% (0.7, 2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178C89B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1B4B029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BD6E42A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FC2633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D5277F9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D178A0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F17940" w14:paraId="361C71E2" w14:textId="77777777" w:rsidTr="00B41F12">
        <w:trPr>
          <w:trHeight w:val="202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6BB0E956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tswana (20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CF46A65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8% (15.0, 21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7A2A318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557BA0B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8%(11.0, 14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189082B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4% (8.1, 10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0B411A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7CD3000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1% (5.9, 8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B75AA0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F17940" w14:paraId="346E1707" w14:textId="77777777" w:rsidTr="00B41F12">
        <w:trPr>
          <w:trHeight w:val="202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7C49C90F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watini (20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5B33C1C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6% (4.7, 9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815DB29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9857755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7% (5.0, 9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03FBDA3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9% (4.0, 5.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5AF42D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45633A6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% (2.9, 4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081DDA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F17940" w14:paraId="7E02DA5D" w14:textId="77777777" w:rsidTr="00B41F12">
        <w:trPr>
          <w:trHeight w:val="202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7E76316B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sotho (20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752D9D3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8% (9.6, 16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07B222E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EDB3731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1% (14.7, 19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AE155FF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5% (12.4, 16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AD19EF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8C8E13B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0% (7.4, 11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75747D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F17940" w14:paraId="62B592CC" w14:textId="77777777" w:rsidTr="00B41F12">
        <w:trPr>
          <w:trHeight w:val="202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4E8024C2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awi (20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50F13CD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% (2.1, 5.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E775379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2CA250B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3% (6.6, 12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FFBF9E7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4% (6.5, 10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AEE3C3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064AFAC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% (2.9, 7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B40877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F17940" w14:paraId="1884CBE8" w14:textId="77777777" w:rsidTr="00B41F12">
        <w:trPr>
          <w:trHeight w:val="202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6ACD94F7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zambique (20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BD8C768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% (1.9, 3.07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666CE66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109155D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% (3.6, 5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48589CC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% (3.4, 5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041800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2197703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% (1.1, 2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F7A514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F17940" w14:paraId="21F94E46" w14:textId="77777777" w:rsidTr="00B41F12">
        <w:trPr>
          <w:trHeight w:val="202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398F3C61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mibia (20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70C1873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3% (9.7, 15.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612CAFF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A025C9A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4% (16.1, 23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7A729C2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9% (14.9, 21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F9B898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12B4CC7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4% (6.9, 12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52D328E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F17940" w14:paraId="635106F5" w14:textId="77777777" w:rsidTr="00B41F12">
        <w:trPr>
          <w:trHeight w:val="202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743CA15A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uth Africa (2011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506F64D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4% (14.5,18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723C483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2369595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0%(14.8, 17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3152D41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6% (16.9, 20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75CBF7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81E99CA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7% (8.6, 10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FED57D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F17940" w14:paraId="378C440A" w14:textId="77777777" w:rsidTr="00B41F12">
        <w:trPr>
          <w:trHeight w:val="202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3684CA3C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ambia (20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F4F227C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0% (5.5, 9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9EABBD9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D3554A3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1% (12.6, 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1FCE522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6% (12.8, 16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EEFCD3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46622B1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5% (4.2, 7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4DAA54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F17940" w14:paraId="51DB13B6" w14:textId="77777777" w:rsidTr="00B41F12">
        <w:trPr>
          <w:trHeight w:val="202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1B1B0036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imbabwe (20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5E3E384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8% (13.4, 23.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29C3F3B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F329312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3% (4.9, 10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241152C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7% (4.9, 9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D607BC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EF38D77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% (1.8, 5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86E3BA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F17940" w14:paraId="45ADBF19" w14:textId="77777777" w:rsidTr="00B41F12">
        <w:trPr>
          <w:trHeight w:val="202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5C900F59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egional Prevalenc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DA9B3A8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.7% (11.4, 14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25E0435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BD4265E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.8% (12.0, 13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4D0B811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4.0% (13.0, 15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324ECC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305D428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.3% (6.6, 8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A8D987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F17940" w14:paraId="0E8167B2" w14:textId="77777777" w:rsidTr="00B41F12">
        <w:trPr>
          <w:trHeight w:val="202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3588FE9F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West Afr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39CE536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5124573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8FF17C7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D4026AD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189E94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888649D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88B47F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17940" w14:paraId="34655DAF" w14:textId="77777777" w:rsidTr="00B41F12">
        <w:trPr>
          <w:trHeight w:val="202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1573DF4C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nin (200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94A32F7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1% (8.7, 11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E91E4BA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E0099D9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81AF15A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A9C32B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7B1084F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D98A7AD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F17940" w14:paraId="6F7914AD" w14:textId="77777777" w:rsidTr="00B41F12">
        <w:trPr>
          <w:trHeight w:val="202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2FC7C124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rkina Faso (20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D494F42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6% (5.9, 9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0724DE7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C234FDD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3% (10.0, 12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1BBACEC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1% (6.2, 8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E5B932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2FE7660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% (3.3, 4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101817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F17940" w14:paraId="535C2387" w14:textId="77777777" w:rsidTr="00B41F12">
        <w:trPr>
          <w:trHeight w:val="202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131B2763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rbo Verde (2007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3C2C23B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0% (3.7,  6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1A20CEE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0D6C27B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9EFAF1E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1DE1D9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46E1468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1193B4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F17940" w14:paraId="4BC20A57" w14:textId="77777777" w:rsidTr="00B41F12">
        <w:trPr>
          <w:trHeight w:val="202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10CBC24B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te D’Ivoire (20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3E97F53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2% (12.8, 18.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FC68950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E8EAD22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5% (4.4, 7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294E0D9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% (3.6, 5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82A319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2B7CDBF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% (1.6, 2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05D0628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F17940" w14:paraId="6F45356A" w14:textId="77777777" w:rsidTr="00B41F12">
        <w:trPr>
          <w:trHeight w:val="202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6E139554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mbia (20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0549CAC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5% (7.3, 9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90B2E5A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CFE118E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% (1.5, 2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9F45B2A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7% (3.7, 5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5A2749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3A1EADF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% (0.7, 1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BC2E34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F17940" w14:paraId="048FE53C" w14:textId="77777777" w:rsidTr="00B41F12">
        <w:trPr>
          <w:trHeight w:val="202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4D1F0A02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hana (20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ACFDB26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% (2.1, 4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3171446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771A89B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% (2.6, 4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E5E20B8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% (3.1, 6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1A0797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2% (4.3, 8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DA1F00B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% (1.1, 2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8294B6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% (0.5,1.9)</w:t>
            </w:r>
          </w:p>
        </w:tc>
      </w:tr>
      <w:tr w:rsidR="00F17940" w14:paraId="0999AF64" w14:textId="77777777" w:rsidTr="00B41F12">
        <w:trPr>
          <w:trHeight w:val="202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1F59DD7B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inea (20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5927161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4% (8.4, 15.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146AD4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05349FE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2% (15.7, 24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64A5C3B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8% (10.2, 13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C11DCC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4A0F732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8% (6.3, 9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381C12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F17940" w14:paraId="228A1AFE" w14:textId="77777777" w:rsidTr="00B41F12">
        <w:trPr>
          <w:trHeight w:val="202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67EA426D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inea-Bissau (20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1034B28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% (3.4, 5.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667052A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93DE89D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% (2.7, 6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7118609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% (3.4, 6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4FC72E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D992D98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% (1.4, 4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76D9B1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F17940" w14:paraId="601BC45D" w14:textId="77777777" w:rsidTr="00B41F12">
        <w:trPr>
          <w:trHeight w:val="202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273A44E3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beria (20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1717E4D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% (1.3, 3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A070E89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BC5914F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8% (7.7, 14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5646C86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2% (8.0, 15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A42F03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DAC7A3B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1% (3.9, 9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CD9F1BD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F17940" w14:paraId="7D17094F" w14:textId="77777777" w:rsidTr="00B41F12">
        <w:trPr>
          <w:trHeight w:val="202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2449026C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i (20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FEEAC86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7% (8.8%, 15.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25D4881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FB33CB3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4% (5.5, 12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A2C95F0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2% (7.7,o 13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80FC38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E58B6A1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% (2.1, 5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C63007F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F17940" w14:paraId="039BDE91" w14:textId="77777777" w:rsidTr="00B41F12">
        <w:trPr>
          <w:trHeight w:val="202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77CD2198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ger (20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38EB4D7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9% (3.8, 6.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4BC4FE1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7515849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6B4B16C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077253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1B997D1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021992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F17940" w14:paraId="752358D0" w14:textId="77777777" w:rsidTr="00B41F12">
        <w:trPr>
          <w:trHeight w:val="202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0DB62324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geria (20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F6ED3FA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% (3.1, 5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9C6E4A0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E3DC0EA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2% (9.8, 12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21EB557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9% (9.4, 12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1F8665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773CEF3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2% (4.4, 6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D70D3B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F17940" w14:paraId="594DC4E6" w14:textId="77777777" w:rsidTr="00B41F12">
        <w:trPr>
          <w:trHeight w:val="202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68130F3B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negal (202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E3C4B63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% (3.3, 4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A24DF98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3A2A0C2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% (2.4,  4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0FE2ACF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2(4.4, 6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BD3C76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% (2.1, 3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3C55F0C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% (0.9, 1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5DC2394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% (0.7, 1.5)</w:t>
            </w:r>
          </w:p>
        </w:tc>
      </w:tr>
      <w:tr w:rsidR="00F17940" w14:paraId="5E48865E" w14:textId="77777777" w:rsidTr="00B41F12">
        <w:trPr>
          <w:trHeight w:val="202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1787871F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erra Leone (20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5576264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% (2.9, 5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4665DA9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623F33D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8% (3.7, 12.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C3732A4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9% (3.6, 9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9EA25A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4% (4.6, 8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CC762A9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% (2.0, 9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20D2EC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% (0.8, 2.0)</w:t>
            </w:r>
          </w:p>
        </w:tc>
      </w:tr>
      <w:tr w:rsidR="00F17940" w14:paraId="28DB462A" w14:textId="77777777" w:rsidTr="00B41F12">
        <w:trPr>
          <w:trHeight w:val="202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1F57ADCD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go (20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1B3494C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% (2.4, 4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60FA872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1BE1454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4% (1.1, 2.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41EAF1C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% (1.6, 2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30A1C9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% (1.0, 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CBB62FA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% (0.4, 1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BD0EB2F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% (0.5, 1.3)</w:t>
            </w:r>
          </w:p>
        </w:tc>
      </w:tr>
      <w:tr w:rsidR="00F17940" w14:paraId="3D4C6742" w14:textId="77777777" w:rsidTr="00B41F12">
        <w:trPr>
          <w:trHeight w:val="202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7F1F75CC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egional Prevalence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4F70A51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.5% (4.9, 6.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453C554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CC603C0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.3% (5.5, 7.1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38ACD98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.2% (5.5, 6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FE08D2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7% (3.6, 6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2A560DE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8% (2.4, 3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D81F2CD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0% (0.7, 1.4)</w:t>
            </w:r>
          </w:p>
        </w:tc>
      </w:tr>
      <w:tr w:rsidR="00F17940" w14:paraId="0D731627" w14:textId="77777777" w:rsidTr="00B41F12">
        <w:trPr>
          <w:trHeight w:val="202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37221F13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Overall Prevalence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330EFC69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.4% (5.9, 7.0)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F6202F" w14:textId="77777777" w:rsidR="00F17940" w:rsidRDefault="00F17940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5D3D9552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.4% (5.9, 6.9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1E965A5C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.7% (6.0, 7.4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1540A9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.2% (4.4, 6.1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0F5E4094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0% (2.8, 3.2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E0358C" w14:textId="77777777" w:rsidR="00F17940" w:rsidRDefault="00F17940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5% (1.2, 2.0)</w:t>
            </w:r>
          </w:p>
        </w:tc>
      </w:tr>
    </w:tbl>
    <w:p w14:paraId="132584ED" w14:textId="77777777" w:rsidR="00F17940" w:rsidRDefault="00F17940" w:rsidP="00F17940"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Notes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estimates for Chad and Sao Tome &amp; Principe are not represented with 95 CIs because they represent population estimates. </w:t>
      </w:r>
      <w:r>
        <w:rPr>
          <w:rFonts w:ascii="Times New Roman" w:eastAsia="Wingdings 2" w:hAnsi="Times New Roman" w:cs="Times New Roman"/>
          <w:sz w:val="24"/>
          <w:szCs w:val="24"/>
        </w:rPr>
        <w:sym w:font="Wingdings 2" w:char="F0CE"/>
      </w:r>
      <w:r>
        <w:rPr>
          <w:rFonts w:ascii="Times New Roman" w:eastAsia="Wingdings 2" w:hAnsi="Times New Roman" w:cs="Times New Roman"/>
          <w:sz w:val="24"/>
          <w:szCs w:val="24"/>
        </w:rPr>
        <w:t xml:space="preserve"> indicates that data is not available.</w:t>
      </w:r>
    </w:p>
    <w:p w14:paraId="0488AD8B" w14:textId="77777777" w:rsidR="00F17940" w:rsidRDefault="00F17940" w:rsidP="00920CF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  <w:sectPr w:rsidR="00F17940" w:rsidSect="0082183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64CB37F" w14:textId="2896F499" w:rsidR="006B41D4" w:rsidRPr="003151BA" w:rsidRDefault="006B41D4" w:rsidP="006B41D4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151BA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3151BA">
        <w:rPr>
          <w:rFonts w:ascii="Times New Roman" w:eastAsia="Times New Roman" w:hAnsi="Times New Roman" w:cs="Times New Roman"/>
          <w:b/>
          <w:sz w:val="24"/>
          <w:szCs w:val="24"/>
        </w:rPr>
        <w:t xml:space="preserve">: Prevalence of different of tobacco products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mong boys</w:t>
      </w:r>
      <w:r w:rsidR="00167260">
        <w:rPr>
          <w:rFonts w:ascii="Times New Roman" w:eastAsia="Times New Roman" w:hAnsi="Times New Roman" w:cs="Times New Roman"/>
          <w:b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3151BA">
        <w:rPr>
          <w:rFonts w:ascii="Times New Roman" w:eastAsia="Times New Roman" w:hAnsi="Times New Roman" w:cs="Times New Roman"/>
          <w:b/>
          <w:sz w:val="24"/>
          <w:szCs w:val="24"/>
        </w:rPr>
        <w:t>by country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and African region</w:t>
      </w:r>
      <w:r w:rsidRPr="003151B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tbl>
      <w:tblPr>
        <w:tblW w:w="16160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2836"/>
        <w:gridCol w:w="2126"/>
        <w:gridCol w:w="2410"/>
        <w:gridCol w:w="2126"/>
        <w:gridCol w:w="709"/>
        <w:gridCol w:w="1843"/>
        <w:gridCol w:w="1842"/>
        <w:gridCol w:w="284"/>
        <w:gridCol w:w="1984"/>
      </w:tblGrid>
      <w:tr w:rsidR="006B41D4" w:rsidRPr="003151BA" w14:paraId="48F047FB" w14:textId="77777777" w:rsidTr="00B41F12">
        <w:trPr>
          <w:trHeight w:val="787"/>
        </w:trPr>
        <w:tc>
          <w:tcPr>
            <w:tcW w:w="2836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14:paraId="478EB43A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48A4EB8A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igarettes (95% CI)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79ECD822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ther smoked tobacco (95% CI)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0E2C89BD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mokeless tobacco (95% CI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5DACD506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hisha(95% CI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4A753E51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ual use of shisha &amp; cigarettes(95% CI)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0EE47BED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6E72E60C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ual use of smoked and smokeless (95% CI)</w:t>
            </w:r>
          </w:p>
        </w:tc>
      </w:tr>
      <w:tr w:rsidR="006B41D4" w:rsidRPr="003151BA" w14:paraId="67D192E3" w14:textId="77777777" w:rsidTr="00B41F12">
        <w:trPr>
          <w:trHeight w:val="240"/>
        </w:trPr>
        <w:tc>
          <w:tcPr>
            <w:tcW w:w="2836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</w:tcPr>
          <w:p w14:paraId="45063822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1AA442ED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Central Africa</w:t>
            </w:r>
          </w:p>
        </w:tc>
        <w:tc>
          <w:tcPr>
            <w:tcW w:w="11340" w:type="dxa"/>
            <w:gridSpan w:val="7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2AA83805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nel A: Boys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279DAF5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B41D4" w:rsidRPr="003151BA" w14:paraId="5A184809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6DFCFCE8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urundi (2008) </w:t>
            </w:r>
          </w:p>
        </w:tc>
        <w:tc>
          <w:tcPr>
            <w:tcW w:w="2126" w:type="dxa"/>
            <w:hideMark/>
          </w:tcPr>
          <w:p w14:paraId="1D7F4672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8.5% (4.9, 14.5)</w:t>
            </w:r>
          </w:p>
        </w:tc>
        <w:tc>
          <w:tcPr>
            <w:tcW w:w="2410" w:type="dxa"/>
            <w:hideMark/>
          </w:tcPr>
          <w:p w14:paraId="36BE4820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126" w:type="dxa"/>
            <w:hideMark/>
          </w:tcPr>
          <w:p w14:paraId="3CE1BCC1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552" w:type="dxa"/>
            <w:gridSpan w:val="2"/>
            <w:hideMark/>
          </w:tcPr>
          <w:p w14:paraId="3B131CBE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67427CB0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84" w:type="dxa"/>
          </w:tcPr>
          <w:p w14:paraId="7CB659B4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7A9C5290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6B41D4" w:rsidRPr="003151BA" w14:paraId="3A6E4F69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7090667F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meroon (2014) </w:t>
            </w:r>
          </w:p>
        </w:tc>
        <w:tc>
          <w:tcPr>
            <w:tcW w:w="2126" w:type="dxa"/>
            <w:hideMark/>
          </w:tcPr>
          <w:p w14:paraId="6EB8FF2F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9.6% (6.1, 14.9)</w:t>
            </w:r>
          </w:p>
        </w:tc>
        <w:tc>
          <w:tcPr>
            <w:tcW w:w="2410" w:type="dxa"/>
            <w:hideMark/>
          </w:tcPr>
          <w:p w14:paraId="4A22A163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4.3% (2.9, 6.1)</w:t>
            </w:r>
          </w:p>
        </w:tc>
        <w:tc>
          <w:tcPr>
            <w:tcW w:w="2126" w:type="dxa"/>
            <w:hideMark/>
          </w:tcPr>
          <w:p w14:paraId="2D9641C9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5.2% (3.7, 7.1)</w:t>
            </w:r>
          </w:p>
        </w:tc>
        <w:tc>
          <w:tcPr>
            <w:tcW w:w="2552" w:type="dxa"/>
            <w:gridSpan w:val="2"/>
            <w:hideMark/>
          </w:tcPr>
          <w:p w14:paraId="7866884B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1087A201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84" w:type="dxa"/>
          </w:tcPr>
          <w:p w14:paraId="3E5EC479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54A43411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3% (1.3, 4.1)</w:t>
            </w:r>
          </w:p>
        </w:tc>
      </w:tr>
      <w:tr w:rsidR="006B41D4" w:rsidRPr="003151BA" w14:paraId="5CE85AEF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34E943D1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R (2008) </w:t>
            </w:r>
          </w:p>
        </w:tc>
        <w:tc>
          <w:tcPr>
            <w:tcW w:w="2126" w:type="dxa"/>
            <w:hideMark/>
          </w:tcPr>
          <w:p w14:paraId="73DB6624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1.9% (9.0, 15.5)</w:t>
            </w:r>
          </w:p>
        </w:tc>
        <w:tc>
          <w:tcPr>
            <w:tcW w:w="2410" w:type="dxa"/>
            <w:hideMark/>
          </w:tcPr>
          <w:p w14:paraId="42EA5C47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9.4% (7.4, 12.0)</w:t>
            </w:r>
          </w:p>
        </w:tc>
        <w:tc>
          <w:tcPr>
            <w:tcW w:w="2126" w:type="dxa"/>
            <w:hideMark/>
          </w:tcPr>
          <w:p w14:paraId="33E2EA88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8.6% (14.6, 23.4)</w:t>
            </w:r>
          </w:p>
        </w:tc>
        <w:tc>
          <w:tcPr>
            <w:tcW w:w="2552" w:type="dxa"/>
            <w:gridSpan w:val="2"/>
            <w:hideMark/>
          </w:tcPr>
          <w:p w14:paraId="234C3BF9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3EA58DC2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84" w:type="dxa"/>
          </w:tcPr>
          <w:p w14:paraId="703C1E32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4D5F5262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6.9% (5.3, 8.8)</w:t>
            </w:r>
          </w:p>
        </w:tc>
      </w:tr>
      <w:tr w:rsidR="006B41D4" w:rsidRPr="003151BA" w14:paraId="52910A64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58F55ACA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Chad (2019)</w:t>
            </w:r>
          </w:p>
        </w:tc>
        <w:tc>
          <w:tcPr>
            <w:tcW w:w="2126" w:type="dxa"/>
            <w:hideMark/>
          </w:tcPr>
          <w:p w14:paraId="57A8DAA9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7.4%</w:t>
            </w:r>
          </w:p>
        </w:tc>
        <w:tc>
          <w:tcPr>
            <w:tcW w:w="2410" w:type="dxa"/>
            <w:hideMark/>
          </w:tcPr>
          <w:p w14:paraId="03D97916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7.0%</w:t>
            </w:r>
          </w:p>
        </w:tc>
        <w:tc>
          <w:tcPr>
            <w:tcW w:w="2126" w:type="dxa"/>
            <w:hideMark/>
          </w:tcPr>
          <w:p w14:paraId="490705DA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5.4%</w:t>
            </w:r>
          </w:p>
        </w:tc>
        <w:tc>
          <w:tcPr>
            <w:tcW w:w="2552" w:type="dxa"/>
            <w:gridSpan w:val="2"/>
            <w:hideMark/>
          </w:tcPr>
          <w:p w14:paraId="2D785343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0.5%</w:t>
            </w:r>
          </w:p>
        </w:tc>
        <w:tc>
          <w:tcPr>
            <w:tcW w:w="1842" w:type="dxa"/>
            <w:hideMark/>
          </w:tcPr>
          <w:p w14:paraId="7C1F0DB9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0.2%</w:t>
            </w:r>
          </w:p>
        </w:tc>
        <w:tc>
          <w:tcPr>
            <w:tcW w:w="284" w:type="dxa"/>
          </w:tcPr>
          <w:p w14:paraId="4E5E70FC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18215A47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4%</w:t>
            </w:r>
          </w:p>
        </w:tc>
      </w:tr>
      <w:tr w:rsidR="006B41D4" w:rsidRPr="003151BA" w14:paraId="356F117B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21488BCD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Congo (2019)</w:t>
            </w:r>
          </w:p>
        </w:tc>
        <w:tc>
          <w:tcPr>
            <w:tcW w:w="2126" w:type="dxa"/>
            <w:hideMark/>
          </w:tcPr>
          <w:p w14:paraId="7727F968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5.6% (4.0, 7.7)</w:t>
            </w:r>
          </w:p>
        </w:tc>
        <w:tc>
          <w:tcPr>
            <w:tcW w:w="2410" w:type="dxa"/>
            <w:hideMark/>
          </w:tcPr>
          <w:p w14:paraId="539804FD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7.9% (5.6, 10.9)</w:t>
            </w:r>
          </w:p>
        </w:tc>
        <w:tc>
          <w:tcPr>
            <w:tcW w:w="2126" w:type="dxa"/>
            <w:hideMark/>
          </w:tcPr>
          <w:p w14:paraId="0A0441A5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7.9%</w:t>
            </w:r>
          </w:p>
        </w:tc>
        <w:tc>
          <w:tcPr>
            <w:tcW w:w="2552" w:type="dxa"/>
            <w:gridSpan w:val="2"/>
            <w:hideMark/>
          </w:tcPr>
          <w:p w14:paraId="60570159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4% (1.8, 3.3)</w:t>
            </w:r>
          </w:p>
        </w:tc>
        <w:tc>
          <w:tcPr>
            <w:tcW w:w="1842" w:type="dxa"/>
            <w:hideMark/>
          </w:tcPr>
          <w:p w14:paraId="04DBAC32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1% (0.6, 1.9)</w:t>
            </w:r>
          </w:p>
        </w:tc>
        <w:tc>
          <w:tcPr>
            <w:tcW w:w="284" w:type="dxa"/>
          </w:tcPr>
          <w:p w14:paraId="7A69AD1D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43231F28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3.1% (2.3, 4.2)</w:t>
            </w:r>
          </w:p>
        </w:tc>
      </w:tr>
      <w:tr w:rsidR="006B41D4" w:rsidRPr="003151BA" w14:paraId="60BCA7FE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00FE6E42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DRC (2008)</w:t>
            </w:r>
          </w:p>
        </w:tc>
        <w:tc>
          <w:tcPr>
            <w:tcW w:w="2126" w:type="dxa"/>
            <w:hideMark/>
          </w:tcPr>
          <w:p w14:paraId="3BD893E6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2.2% (9.5, 15.5)</w:t>
            </w:r>
          </w:p>
        </w:tc>
        <w:tc>
          <w:tcPr>
            <w:tcW w:w="2410" w:type="dxa"/>
            <w:hideMark/>
          </w:tcPr>
          <w:p w14:paraId="7EAEA1B0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7.7% (13.4, 23.2)</w:t>
            </w:r>
          </w:p>
        </w:tc>
        <w:tc>
          <w:tcPr>
            <w:tcW w:w="2126" w:type="dxa"/>
            <w:hideMark/>
          </w:tcPr>
          <w:p w14:paraId="0C7DDF04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0.7% (17.4, 24.6)</w:t>
            </w:r>
          </w:p>
        </w:tc>
        <w:tc>
          <w:tcPr>
            <w:tcW w:w="2552" w:type="dxa"/>
            <w:gridSpan w:val="2"/>
            <w:hideMark/>
          </w:tcPr>
          <w:p w14:paraId="53E15C84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07A71969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84" w:type="dxa"/>
          </w:tcPr>
          <w:p w14:paraId="30868260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33445D50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8.5% (6.2, 11.5)</w:t>
            </w:r>
          </w:p>
        </w:tc>
      </w:tr>
      <w:tr w:rsidR="006B41D4" w:rsidRPr="003151BA" w14:paraId="4510D3D0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4085A49F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Equatorial Guinea (2008)</w:t>
            </w:r>
          </w:p>
        </w:tc>
        <w:tc>
          <w:tcPr>
            <w:tcW w:w="2126" w:type="dxa"/>
            <w:hideMark/>
          </w:tcPr>
          <w:p w14:paraId="6209506F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3.8% (10.5, 18.1)</w:t>
            </w:r>
          </w:p>
        </w:tc>
        <w:tc>
          <w:tcPr>
            <w:tcW w:w="2410" w:type="dxa"/>
            <w:hideMark/>
          </w:tcPr>
          <w:p w14:paraId="1A5FA903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126" w:type="dxa"/>
            <w:hideMark/>
          </w:tcPr>
          <w:p w14:paraId="62E3A723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5.9% (19.5, 33.6)</w:t>
            </w:r>
          </w:p>
        </w:tc>
        <w:tc>
          <w:tcPr>
            <w:tcW w:w="2552" w:type="dxa"/>
            <w:gridSpan w:val="2"/>
            <w:hideMark/>
          </w:tcPr>
          <w:p w14:paraId="528FDBC1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73EE667C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84" w:type="dxa"/>
          </w:tcPr>
          <w:p w14:paraId="1BDE880E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43162EDE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5.1% (3.2, 7.9)</w:t>
            </w:r>
          </w:p>
        </w:tc>
      </w:tr>
      <w:tr w:rsidR="006B41D4" w:rsidRPr="003151BA" w14:paraId="76E51D6E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319AB23F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Gabon (2014)</w:t>
            </w:r>
          </w:p>
        </w:tc>
        <w:tc>
          <w:tcPr>
            <w:tcW w:w="2126" w:type="dxa"/>
            <w:hideMark/>
          </w:tcPr>
          <w:p w14:paraId="16B4F301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3.2% (11.7, 14.8)</w:t>
            </w:r>
          </w:p>
        </w:tc>
        <w:tc>
          <w:tcPr>
            <w:tcW w:w="2410" w:type="dxa"/>
            <w:hideMark/>
          </w:tcPr>
          <w:p w14:paraId="36DB3838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4.4% (2.8, 6.8)</w:t>
            </w:r>
          </w:p>
        </w:tc>
        <w:tc>
          <w:tcPr>
            <w:tcW w:w="2126" w:type="dxa"/>
            <w:hideMark/>
          </w:tcPr>
          <w:p w14:paraId="1308816E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3.6% (2.0, 6.1)</w:t>
            </w:r>
          </w:p>
        </w:tc>
        <w:tc>
          <w:tcPr>
            <w:tcW w:w="2552" w:type="dxa"/>
            <w:gridSpan w:val="2"/>
            <w:hideMark/>
          </w:tcPr>
          <w:p w14:paraId="485A1E92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7% (1.5, 4.8)</w:t>
            </w:r>
          </w:p>
        </w:tc>
        <w:tc>
          <w:tcPr>
            <w:tcW w:w="1842" w:type="dxa"/>
            <w:hideMark/>
          </w:tcPr>
          <w:p w14:paraId="44539710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5% (0.8, 2.8)</w:t>
            </w:r>
          </w:p>
        </w:tc>
        <w:tc>
          <w:tcPr>
            <w:tcW w:w="284" w:type="dxa"/>
          </w:tcPr>
          <w:p w14:paraId="55D71A5A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381ACADC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2% (0.6, 2.4)</w:t>
            </w:r>
          </w:p>
        </w:tc>
      </w:tr>
      <w:tr w:rsidR="006B41D4" w:rsidRPr="003151BA" w14:paraId="1C55E309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4EA6F80D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gional prevalence</w:t>
            </w:r>
          </w:p>
        </w:tc>
        <w:tc>
          <w:tcPr>
            <w:tcW w:w="2126" w:type="dxa"/>
            <w:hideMark/>
          </w:tcPr>
          <w:p w14:paraId="7686E48F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.6% (7.5, 12.3)</w:t>
            </w:r>
          </w:p>
        </w:tc>
        <w:tc>
          <w:tcPr>
            <w:tcW w:w="2410" w:type="dxa"/>
            <w:hideMark/>
          </w:tcPr>
          <w:p w14:paraId="2FFB39FC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.4% (6.1, 8.9%)</w:t>
            </w:r>
          </w:p>
        </w:tc>
        <w:tc>
          <w:tcPr>
            <w:tcW w:w="2126" w:type="dxa"/>
            <w:hideMark/>
          </w:tcPr>
          <w:p w14:paraId="53EC5216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.8% (7.6, 10.1)</w:t>
            </w:r>
          </w:p>
        </w:tc>
        <w:tc>
          <w:tcPr>
            <w:tcW w:w="2552" w:type="dxa"/>
            <w:gridSpan w:val="2"/>
            <w:hideMark/>
          </w:tcPr>
          <w:p w14:paraId="2C15F228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5% (1.9, 3.3)</w:t>
            </w:r>
          </w:p>
        </w:tc>
        <w:tc>
          <w:tcPr>
            <w:tcW w:w="1842" w:type="dxa"/>
            <w:hideMark/>
          </w:tcPr>
          <w:p w14:paraId="60F7AC0A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2% (0.8, 1.8)</w:t>
            </w:r>
          </w:p>
        </w:tc>
        <w:tc>
          <w:tcPr>
            <w:tcW w:w="284" w:type="dxa"/>
          </w:tcPr>
          <w:p w14:paraId="188FEEBA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64C6090B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6% (2.9, 4.6)</w:t>
            </w:r>
          </w:p>
        </w:tc>
      </w:tr>
      <w:tr w:rsidR="006B41D4" w:rsidRPr="003151BA" w14:paraId="1F9364E9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25F3834C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East Africa</w:t>
            </w:r>
          </w:p>
        </w:tc>
        <w:tc>
          <w:tcPr>
            <w:tcW w:w="2126" w:type="dxa"/>
          </w:tcPr>
          <w:p w14:paraId="0A00C8D7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5B25857E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97F251D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gridSpan w:val="2"/>
          </w:tcPr>
          <w:p w14:paraId="2DBFAA6B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CF99F64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7F6494F8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0B3DF89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41D4" w:rsidRPr="003151BA" w14:paraId="2B0B06E8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749305D3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Comoros (2015)</w:t>
            </w:r>
          </w:p>
        </w:tc>
        <w:tc>
          <w:tcPr>
            <w:tcW w:w="2126" w:type="dxa"/>
            <w:hideMark/>
          </w:tcPr>
          <w:p w14:paraId="47535EEC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4.7% (11.4, 18.8)</w:t>
            </w:r>
          </w:p>
        </w:tc>
        <w:tc>
          <w:tcPr>
            <w:tcW w:w="2410" w:type="dxa"/>
            <w:hideMark/>
          </w:tcPr>
          <w:p w14:paraId="646D5388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126" w:type="dxa"/>
            <w:hideMark/>
          </w:tcPr>
          <w:p w14:paraId="512A7367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1.5% (9.5, 13.9)</w:t>
            </w:r>
          </w:p>
        </w:tc>
        <w:tc>
          <w:tcPr>
            <w:tcW w:w="2552" w:type="dxa"/>
            <w:gridSpan w:val="2"/>
            <w:hideMark/>
          </w:tcPr>
          <w:p w14:paraId="649A1EF1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07A1EC4E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84" w:type="dxa"/>
          </w:tcPr>
          <w:p w14:paraId="69F31D43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2EB684A2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6.1% (4.6, 8.0)</w:t>
            </w:r>
          </w:p>
        </w:tc>
      </w:tr>
      <w:tr w:rsidR="006B41D4" w:rsidRPr="003151BA" w14:paraId="58C93008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6114B3C4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Djibouti (2013)</w:t>
            </w:r>
          </w:p>
        </w:tc>
        <w:tc>
          <w:tcPr>
            <w:tcW w:w="2126" w:type="dxa"/>
            <w:hideMark/>
          </w:tcPr>
          <w:p w14:paraId="72415CF6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0.5% (7.6, 14.3)</w:t>
            </w:r>
          </w:p>
        </w:tc>
        <w:tc>
          <w:tcPr>
            <w:tcW w:w="2410" w:type="dxa"/>
            <w:hideMark/>
          </w:tcPr>
          <w:p w14:paraId="509845BF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6.4% (4.3, 9.3)</w:t>
            </w:r>
          </w:p>
        </w:tc>
        <w:tc>
          <w:tcPr>
            <w:tcW w:w="2126" w:type="dxa"/>
            <w:hideMark/>
          </w:tcPr>
          <w:p w14:paraId="7CB89E4E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9.7% (6.9, 13.3)</w:t>
            </w:r>
          </w:p>
        </w:tc>
        <w:tc>
          <w:tcPr>
            <w:tcW w:w="2552" w:type="dxa"/>
            <w:gridSpan w:val="2"/>
            <w:hideMark/>
          </w:tcPr>
          <w:p w14:paraId="519E0215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1.1% (8.5, 14.3)</w:t>
            </w:r>
          </w:p>
        </w:tc>
        <w:tc>
          <w:tcPr>
            <w:tcW w:w="1842" w:type="dxa"/>
            <w:hideMark/>
          </w:tcPr>
          <w:p w14:paraId="35C2C143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3.6% (2.5, 5.3)</w:t>
            </w:r>
          </w:p>
        </w:tc>
        <w:tc>
          <w:tcPr>
            <w:tcW w:w="284" w:type="dxa"/>
          </w:tcPr>
          <w:p w14:paraId="0B7CF4D2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53C8C8B8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5.8% (3.8, 8.8)</w:t>
            </w:r>
          </w:p>
        </w:tc>
      </w:tr>
      <w:tr w:rsidR="006B41D4" w:rsidRPr="003151BA" w14:paraId="4749B36E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3944800B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ritrea (2006) </w:t>
            </w:r>
          </w:p>
        </w:tc>
        <w:tc>
          <w:tcPr>
            <w:tcW w:w="2126" w:type="dxa"/>
            <w:hideMark/>
          </w:tcPr>
          <w:p w14:paraId="13F0F75F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6% (2.0, 3.5)</w:t>
            </w:r>
          </w:p>
        </w:tc>
        <w:tc>
          <w:tcPr>
            <w:tcW w:w="2410" w:type="dxa"/>
            <w:hideMark/>
          </w:tcPr>
          <w:p w14:paraId="1E4EB508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126" w:type="dxa"/>
            <w:hideMark/>
          </w:tcPr>
          <w:p w14:paraId="4C83AC40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552" w:type="dxa"/>
            <w:gridSpan w:val="2"/>
            <w:hideMark/>
          </w:tcPr>
          <w:p w14:paraId="727403DD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67C535B6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84" w:type="dxa"/>
          </w:tcPr>
          <w:p w14:paraId="13AA6DD9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0C44D26F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6B41D4" w:rsidRPr="003151BA" w14:paraId="4BCBC739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71756B42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hiopia (2003) </w:t>
            </w:r>
          </w:p>
        </w:tc>
        <w:tc>
          <w:tcPr>
            <w:tcW w:w="2126" w:type="dxa"/>
            <w:hideMark/>
          </w:tcPr>
          <w:p w14:paraId="40A0BD2F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3.5% (2.4, 5.2)</w:t>
            </w:r>
          </w:p>
        </w:tc>
        <w:tc>
          <w:tcPr>
            <w:tcW w:w="2410" w:type="dxa"/>
            <w:hideMark/>
          </w:tcPr>
          <w:p w14:paraId="718697CD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126" w:type="dxa"/>
            <w:hideMark/>
          </w:tcPr>
          <w:p w14:paraId="537A8A9C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552" w:type="dxa"/>
            <w:gridSpan w:val="2"/>
            <w:hideMark/>
          </w:tcPr>
          <w:p w14:paraId="1F245552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4FE9EBAD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84" w:type="dxa"/>
          </w:tcPr>
          <w:p w14:paraId="5C033139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01844EB3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6B41D4" w:rsidRPr="003151BA" w14:paraId="66BA29D3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63A6B743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Kenya (2013)</w:t>
            </w:r>
          </w:p>
        </w:tc>
        <w:tc>
          <w:tcPr>
            <w:tcW w:w="2126" w:type="dxa"/>
            <w:hideMark/>
          </w:tcPr>
          <w:p w14:paraId="0DD17DAE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6.8% (4.7, 9.8)</w:t>
            </w:r>
          </w:p>
        </w:tc>
        <w:tc>
          <w:tcPr>
            <w:tcW w:w="2410" w:type="dxa"/>
            <w:hideMark/>
          </w:tcPr>
          <w:p w14:paraId="38CF24BF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3.0% (2.0, 4.4)</w:t>
            </w:r>
          </w:p>
        </w:tc>
        <w:tc>
          <w:tcPr>
            <w:tcW w:w="2126" w:type="dxa"/>
            <w:hideMark/>
          </w:tcPr>
          <w:p w14:paraId="7DC1977D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5.8% (4.4, 7.5)</w:t>
            </w:r>
          </w:p>
        </w:tc>
        <w:tc>
          <w:tcPr>
            <w:tcW w:w="2552" w:type="dxa"/>
            <w:gridSpan w:val="2"/>
            <w:hideMark/>
          </w:tcPr>
          <w:p w14:paraId="06DD8A07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4.6% (3.2, 6.6)</w:t>
            </w:r>
          </w:p>
        </w:tc>
        <w:tc>
          <w:tcPr>
            <w:tcW w:w="1842" w:type="dxa"/>
            <w:hideMark/>
          </w:tcPr>
          <w:p w14:paraId="7C04EC81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5% (0.9, 2.6)</w:t>
            </w:r>
          </w:p>
        </w:tc>
        <w:tc>
          <w:tcPr>
            <w:tcW w:w="284" w:type="dxa"/>
          </w:tcPr>
          <w:p w14:paraId="63F21961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59C49CA4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1% (1.2, 3.5)</w:t>
            </w:r>
          </w:p>
        </w:tc>
      </w:tr>
      <w:tr w:rsidR="006B41D4" w:rsidRPr="003151BA" w14:paraId="0141823E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0EE37339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 (2018)</w:t>
            </w:r>
          </w:p>
        </w:tc>
        <w:tc>
          <w:tcPr>
            <w:tcW w:w="2126" w:type="dxa"/>
            <w:hideMark/>
          </w:tcPr>
          <w:p w14:paraId="46C816F1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8.7% (14.9, 23.2)</w:t>
            </w:r>
          </w:p>
        </w:tc>
        <w:tc>
          <w:tcPr>
            <w:tcW w:w="2410" w:type="dxa"/>
            <w:hideMark/>
          </w:tcPr>
          <w:p w14:paraId="0524EF1A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5.3% (3.5, 7.9)</w:t>
            </w:r>
          </w:p>
        </w:tc>
        <w:tc>
          <w:tcPr>
            <w:tcW w:w="2126" w:type="dxa"/>
            <w:hideMark/>
          </w:tcPr>
          <w:p w14:paraId="74F559DC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8% (1.6, 4.7)</w:t>
            </w:r>
          </w:p>
        </w:tc>
        <w:tc>
          <w:tcPr>
            <w:tcW w:w="2552" w:type="dxa"/>
            <w:gridSpan w:val="2"/>
            <w:hideMark/>
          </w:tcPr>
          <w:p w14:paraId="03854D94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2BFDD599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84" w:type="dxa"/>
          </w:tcPr>
          <w:p w14:paraId="43F81637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1F790856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6% (0.8, 2.9)</w:t>
            </w:r>
          </w:p>
        </w:tc>
      </w:tr>
      <w:tr w:rsidR="006B41D4" w:rsidRPr="003151BA" w14:paraId="46FFD67F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492E4470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uritius (2016) </w:t>
            </w:r>
          </w:p>
        </w:tc>
        <w:tc>
          <w:tcPr>
            <w:tcW w:w="2126" w:type="dxa"/>
            <w:hideMark/>
          </w:tcPr>
          <w:p w14:paraId="0F045435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3.4% (17.6, 30.6)</w:t>
            </w:r>
          </w:p>
        </w:tc>
        <w:tc>
          <w:tcPr>
            <w:tcW w:w="2410" w:type="dxa"/>
            <w:hideMark/>
          </w:tcPr>
          <w:p w14:paraId="341F3A30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3.5% (10.3, 17.5)</w:t>
            </w:r>
          </w:p>
        </w:tc>
        <w:tc>
          <w:tcPr>
            <w:tcW w:w="2126" w:type="dxa"/>
            <w:hideMark/>
          </w:tcPr>
          <w:p w14:paraId="2D082179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6% (1.9, 3.7)</w:t>
            </w:r>
          </w:p>
        </w:tc>
        <w:tc>
          <w:tcPr>
            <w:tcW w:w="2552" w:type="dxa"/>
            <w:gridSpan w:val="2"/>
            <w:hideMark/>
          </w:tcPr>
          <w:p w14:paraId="2BF8F739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09311E80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84" w:type="dxa"/>
          </w:tcPr>
          <w:p w14:paraId="3C6BD158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0F4AE354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5% (0.9, 2.5)</w:t>
            </w:r>
          </w:p>
        </w:tc>
      </w:tr>
      <w:tr w:rsidR="006B41D4" w:rsidRPr="003151BA" w14:paraId="46D0E020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5FD49CD4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Rwanda (2008)</w:t>
            </w:r>
          </w:p>
        </w:tc>
        <w:tc>
          <w:tcPr>
            <w:tcW w:w="2126" w:type="dxa"/>
            <w:hideMark/>
          </w:tcPr>
          <w:p w14:paraId="7A9150EC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4.3% (3.1, 5.9)</w:t>
            </w:r>
          </w:p>
        </w:tc>
        <w:tc>
          <w:tcPr>
            <w:tcW w:w="2410" w:type="dxa"/>
            <w:hideMark/>
          </w:tcPr>
          <w:p w14:paraId="33DA5AC2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7.2% (5.4, 9.4)</w:t>
            </w:r>
          </w:p>
        </w:tc>
        <w:tc>
          <w:tcPr>
            <w:tcW w:w="2126" w:type="dxa"/>
            <w:hideMark/>
          </w:tcPr>
          <w:p w14:paraId="5AD8830A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6.9% (5.3, 8.9)</w:t>
            </w:r>
          </w:p>
        </w:tc>
        <w:tc>
          <w:tcPr>
            <w:tcW w:w="2552" w:type="dxa"/>
            <w:gridSpan w:val="2"/>
            <w:hideMark/>
          </w:tcPr>
          <w:p w14:paraId="3F280A2C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7E1B1744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84" w:type="dxa"/>
          </w:tcPr>
          <w:p w14:paraId="7058915F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10CDEB84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3.9% (2.9, 5.2)</w:t>
            </w:r>
          </w:p>
        </w:tc>
      </w:tr>
      <w:tr w:rsidR="006B41D4" w:rsidRPr="003151BA" w14:paraId="1C450085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5632F5CE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Seychelles (2015)</w:t>
            </w:r>
          </w:p>
        </w:tc>
        <w:tc>
          <w:tcPr>
            <w:tcW w:w="2126" w:type="dxa"/>
            <w:hideMark/>
          </w:tcPr>
          <w:p w14:paraId="7C0CB2EE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0.3% (17.2, 23.9)</w:t>
            </w:r>
          </w:p>
        </w:tc>
        <w:tc>
          <w:tcPr>
            <w:tcW w:w="2410" w:type="dxa"/>
            <w:hideMark/>
          </w:tcPr>
          <w:p w14:paraId="0E393F2A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2.3% (10.0, 14.9)</w:t>
            </w:r>
          </w:p>
        </w:tc>
        <w:tc>
          <w:tcPr>
            <w:tcW w:w="2126" w:type="dxa"/>
            <w:hideMark/>
          </w:tcPr>
          <w:p w14:paraId="4538D48C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9% (2.0, 4.4)</w:t>
            </w:r>
          </w:p>
        </w:tc>
        <w:tc>
          <w:tcPr>
            <w:tcW w:w="2552" w:type="dxa"/>
            <w:gridSpan w:val="2"/>
            <w:hideMark/>
          </w:tcPr>
          <w:p w14:paraId="303ED1BB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7.2% (14.8, 20.0)</w:t>
            </w:r>
          </w:p>
        </w:tc>
        <w:tc>
          <w:tcPr>
            <w:tcW w:w="1842" w:type="dxa"/>
            <w:hideMark/>
          </w:tcPr>
          <w:p w14:paraId="7500C8B9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8.6% (6.8, 10.8)</w:t>
            </w:r>
          </w:p>
        </w:tc>
        <w:tc>
          <w:tcPr>
            <w:tcW w:w="284" w:type="dxa"/>
          </w:tcPr>
          <w:p w14:paraId="3A216096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2D832C3E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2% (1.4, 3.4)</w:t>
            </w:r>
          </w:p>
        </w:tc>
      </w:tr>
      <w:tr w:rsidR="006B41D4" w:rsidRPr="003151BA" w14:paraId="30424E84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1E31B86C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Somalia (2007)</w:t>
            </w:r>
          </w:p>
        </w:tc>
        <w:tc>
          <w:tcPr>
            <w:tcW w:w="2126" w:type="dxa"/>
            <w:hideMark/>
          </w:tcPr>
          <w:p w14:paraId="747CD35C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4.1% (2.6, 6.5)</w:t>
            </w:r>
          </w:p>
        </w:tc>
        <w:tc>
          <w:tcPr>
            <w:tcW w:w="2410" w:type="dxa"/>
            <w:hideMark/>
          </w:tcPr>
          <w:p w14:paraId="73C55F3D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126" w:type="dxa"/>
            <w:hideMark/>
          </w:tcPr>
          <w:p w14:paraId="75E399DF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552" w:type="dxa"/>
            <w:gridSpan w:val="2"/>
            <w:hideMark/>
          </w:tcPr>
          <w:p w14:paraId="379303D0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1E060986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84" w:type="dxa"/>
          </w:tcPr>
          <w:p w14:paraId="68A80DAE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1221A84D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6B41D4" w:rsidRPr="003151BA" w14:paraId="6C65A82B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7ACAEECC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Sudan (2009)</w:t>
            </w:r>
          </w:p>
        </w:tc>
        <w:tc>
          <w:tcPr>
            <w:tcW w:w="2126" w:type="dxa"/>
            <w:hideMark/>
          </w:tcPr>
          <w:p w14:paraId="563807F0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4.8% (3.4, 6.7)</w:t>
            </w:r>
          </w:p>
        </w:tc>
        <w:tc>
          <w:tcPr>
            <w:tcW w:w="2410" w:type="dxa"/>
            <w:hideMark/>
          </w:tcPr>
          <w:p w14:paraId="3E955788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126" w:type="dxa"/>
            <w:hideMark/>
          </w:tcPr>
          <w:p w14:paraId="024BD1FA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7.4% (5.6, 9.5)</w:t>
            </w:r>
          </w:p>
        </w:tc>
        <w:tc>
          <w:tcPr>
            <w:tcW w:w="2552" w:type="dxa"/>
            <w:gridSpan w:val="2"/>
            <w:hideMark/>
          </w:tcPr>
          <w:p w14:paraId="31C327EE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9.5% (7.8, 11.5)</w:t>
            </w:r>
          </w:p>
        </w:tc>
        <w:tc>
          <w:tcPr>
            <w:tcW w:w="1842" w:type="dxa"/>
            <w:hideMark/>
          </w:tcPr>
          <w:p w14:paraId="26DFB393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6% (1.7, 3.8)</w:t>
            </w:r>
          </w:p>
        </w:tc>
        <w:tc>
          <w:tcPr>
            <w:tcW w:w="284" w:type="dxa"/>
          </w:tcPr>
          <w:p w14:paraId="6EF8DE46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5C741565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3.4% (2.1, 5.3)</w:t>
            </w:r>
          </w:p>
        </w:tc>
      </w:tr>
      <w:tr w:rsidR="006B41D4" w:rsidRPr="003151BA" w14:paraId="08086B98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12F169B8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nzania (2016) </w:t>
            </w: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126" w:type="dxa"/>
            <w:hideMark/>
          </w:tcPr>
          <w:p w14:paraId="52716121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8% (1.1, 3.0)</w:t>
            </w:r>
          </w:p>
        </w:tc>
        <w:tc>
          <w:tcPr>
            <w:tcW w:w="2410" w:type="dxa"/>
            <w:hideMark/>
          </w:tcPr>
          <w:p w14:paraId="62A80C0C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3.7% (2.2, 6.0)</w:t>
            </w:r>
          </w:p>
        </w:tc>
        <w:tc>
          <w:tcPr>
            <w:tcW w:w="2126" w:type="dxa"/>
            <w:hideMark/>
          </w:tcPr>
          <w:p w14:paraId="63E31920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3.1% (2.0, 4.7)</w:t>
            </w:r>
          </w:p>
        </w:tc>
        <w:tc>
          <w:tcPr>
            <w:tcW w:w="2552" w:type="dxa"/>
            <w:gridSpan w:val="2"/>
            <w:hideMark/>
          </w:tcPr>
          <w:p w14:paraId="1A47C8A1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4EE88076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84" w:type="dxa"/>
          </w:tcPr>
          <w:p w14:paraId="4894FCA4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16AD0E40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5% (0.8, 2.6)</w:t>
            </w:r>
          </w:p>
        </w:tc>
      </w:tr>
      <w:tr w:rsidR="006B41D4" w:rsidRPr="003151BA" w14:paraId="5D308415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46145E7D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Uganda (2018)</w:t>
            </w:r>
          </w:p>
        </w:tc>
        <w:tc>
          <w:tcPr>
            <w:tcW w:w="2126" w:type="dxa"/>
            <w:hideMark/>
          </w:tcPr>
          <w:p w14:paraId="1679CB10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5.0% (3.1, 7.9)</w:t>
            </w:r>
          </w:p>
        </w:tc>
        <w:tc>
          <w:tcPr>
            <w:tcW w:w="2410" w:type="dxa"/>
            <w:hideMark/>
          </w:tcPr>
          <w:p w14:paraId="596FDCA2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4.7% (2.9, 7.7)</w:t>
            </w:r>
          </w:p>
        </w:tc>
        <w:tc>
          <w:tcPr>
            <w:tcW w:w="2126" w:type="dxa"/>
            <w:hideMark/>
          </w:tcPr>
          <w:p w14:paraId="3370190E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7.0% (5.4, 9.0)</w:t>
            </w:r>
          </w:p>
        </w:tc>
        <w:tc>
          <w:tcPr>
            <w:tcW w:w="2552" w:type="dxa"/>
            <w:gridSpan w:val="2"/>
            <w:hideMark/>
          </w:tcPr>
          <w:p w14:paraId="6E7DFEA2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6% (1.4, 4.9)</w:t>
            </w:r>
          </w:p>
        </w:tc>
        <w:tc>
          <w:tcPr>
            <w:tcW w:w="1842" w:type="dxa"/>
            <w:hideMark/>
          </w:tcPr>
          <w:p w14:paraId="729E70CE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6% (0.7, 3.3)</w:t>
            </w:r>
          </w:p>
        </w:tc>
        <w:tc>
          <w:tcPr>
            <w:tcW w:w="284" w:type="dxa"/>
          </w:tcPr>
          <w:p w14:paraId="435A74AA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003A71E8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2% (1.3, 3.7)</w:t>
            </w:r>
          </w:p>
        </w:tc>
      </w:tr>
      <w:tr w:rsidR="006B41D4" w:rsidRPr="003151BA" w14:paraId="0BC1871A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2947F951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gional prevalence</w:t>
            </w:r>
          </w:p>
        </w:tc>
        <w:tc>
          <w:tcPr>
            <w:tcW w:w="2126" w:type="dxa"/>
            <w:hideMark/>
          </w:tcPr>
          <w:p w14:paraId="49345890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.0% (5.1, 7.0)</w:t>
            </w:r>
          </w:p>
        </w:tc>
        <w:tc>
          <w:tcPr>
            <w:tcW w:w="2410" w:type="dxa"/>
            <w:hideMark/>
          </w:tcPr>
          <w:p w14:paraId="783678BB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1% (3.2, 5.2)</w:t>
            </w:r>
          </w:p>
        </w:tc>
        <w:tc>
          <w:tcPr>
            <w:tcW w:w="2126" w:type="dxa"/>
            <w:hideMark/>
          </w:tcPr>
          <w:p w14:paraId="5CC297C4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.0% (4.3, 5.7)</w:t>
            </w:r>
          </w:p>
        </w:tc>
        <w:tc>
          <w:tcPr>
            <w:tcW w:w="2552" w:type="dxa"/>
            <w:gridSpan w:val="2"/>
            <w:hideMark/>
          </w:tcPr>
          <w:p w14:paraId="30452188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.0% (4.0, 6.3)</w:t>
            </w:r>
          </w:p>
        </w:tc>
        <w:tc>
          <w:tcPr>
            <w:tcW w:w="1842" w:type="dxa"/>
            <w:hideMark/>
          </w:tcPr>
          <w:p w14:paraId="67242463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8% (1.3, 2.5)</w:t>
            </w:r>
          </w:p>
        </w:tc>
        <w:tc>
          <w:tcPr>
            <w:tcW w:w="284" w:type="dxa"/>
          </w:tcPr>
          <w:p w14:paraId="7094DCD4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19E89C51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0% (1.6, 2.6)</w:t>
            </w:r>
          </w:p>
        </w:tc>
      </w:tr>
      <w:tr w:rsidR="006B41D4" w:rsidRPr="003151BA" w14:paraId="4DAB6B5D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1A68A25A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North Africa</w:t>
            </w:r>
          </w:p>
        </w:tc>
        <w:tc>
          <w:tcPr>
            <w:tcW w:w="2126" w:type="dxa"/>
          </w:tcPr>
          <w:p w14:paraId="3B29091F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04FCD78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08A3AF5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gridSpan w:val="2"/>
          </w:tcPr>
          <w:p w14:paraId="52046B9F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0EA18975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66231283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A8A1097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41D4" w:rsidRPr="003151BA" w14:paraId="3E99BCDF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4442A7F3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Algeria (2013)</w:t>
            </w:r>
          </w:p>
        </w:tc>
        <w:tc>
          <w:tcPr>
            <w:tcW w:w="2126" w:type="dxa"/>
            <w:hideMark/>
          </w:tcPr>
          <w:p w14:paraId="4C31F4F6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8.2% (15.5, 21.2)</w:t>
            </w:r>
          </w:p>
        </w:tc>
        <w:tc>
          <w:tcPr>
            <w:tcW w:w="2410" w:type="dxa"/>
            <w:hideMark/>
          </w:tcPr>
          <w:p w14:paraId="338F597C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0.2% (8.7, 11.9)</w:t>
            </w:r>
          </w:p>
        </w:tc>
        <w:tc>
          <w:tcPr>
            <w:tcW w:w="2126" w:type="dxa"/>
            <w:hideMark/>
          </w:tcPr>
          <w:p w14:paraId="1D68B4E7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1.2% (9.2, 13.7)</w:t>
            </w:r>
          </w:p>
        </w:tc>
        <w:tc>
          <w:tcPr>
            <w:tcW w:w="2552" w:type="dxa"/>
            <w:gridSpan w:val="2"/>
            <w:hideMark/>
          </w:tcPr>
          <w:p w14:paraId="54F0C700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340F36F9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84" w:type="dxa"/>
          </w:tcPr>
          <w:p w14:paraId="46BCBE7B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51E44E39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7.9% (6.4, 9.8)</w:t>
            </w:r>
          </w:p>
        </w:tc>
      </w:tr>
      <w:tr w:rsidR="006B41D4" w:rsidRPr="003151BA" w14:paraId="76934DC5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2AEF7A86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Egypt (2014)</w:t>
            </w:r>
          </w:p>
        </w:tc>
        <w:tc>
          <w:tcPr>
            <w:tcW w:w="2126" w:type="dxa"/>
            <w:hideMark/>
          </w:tcPr>
          <w:p w14:paraId="403C3368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8.8% (4.3, 17.3)</w:t>
            </w:r>
          </w:p>
        </w:tc>
        <w:tc>
          <w:tcPr>
            <w:tcW w:w="2410" w:type="dxa"/>
            <w:hideMark/>
          </w:tcPr>
          <w:p w14:paraId="608CF69E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0.3% (5.4, 18.6)</w:t>
            </w:r>
          </w:p>
        </w:tc>
        <w:tc>
          <w:tcPr>
            <w:tcW w:w="2126" w:type="dxa"/>
            <w:hideMark/>
          </w:tcPr>
          <w:p w14:paraId="1ADE0370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4.9% (3.3, 7.2)</w:t>
            </w:r>
          </w:p>
        </w:tc>
        <w:tc>
          <w:tcPr>
            <w:tcW w:w="2552" w:type="dxa"/>
            <w:gridSpan w:val="2"/>
            <w:hideMark/>
          </w:tcPr>
          <w:p w14:paraId="523692B6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8.6% (5.9, 12.4)</w:t>
            </w:r>
          </w:p>
        </w:tc>
        <w:tc>
          <w:tcPr>
            <w:tcW w:w="1842" w:type="dxa"/>
            <w:hideMark/>
          </w:tcPr>
          <w:p w14:paraId="12A744B5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8% (1.1, 7.2)</w:t>
            </w:r>
          </w:p>
        </w:tc>
        <w:tc>
          <w:tcPr>
            <w:tcW w:w="284" w:type="dxa"/>
          </w:tcPr>
          <w:p w14:paraId="36039F82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440B0A34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2% (1.2, 4.1)</w:t>
            </w:r>
          </w:p>
        </w:tc>
      </w:tr>
      <w:tr w:rsidR="006B41D4" w:rsidRPr="003151BA" w14:paraId="70A5D20A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0C1B7974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Libya (2010)</w:t>
            </w:r>
          </w:p>
        </w:tc>
        <w:tc>
          <w:tcPr>
            <w:tcW w:w="2126" w:type="dxa"/>
            <w:hideMark/>
          </w:tcPr>
          <w:p w14:paraId="150F066C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7.7% (5.6, 10.4)</w:t>
            </w:r>
          </w:p>
        </w:tc>
        <w:tc>
          <w:tcPr>
            <w:tcW w:w="2410" w:type="dxa"/>
            <w:hideMark/>
          </w:tcPr>
          <w:p w14:paraId="7C76284F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126" w:type="dxa"/>
            <w:hideMark/>
          </w:tcPr>
          <w:p w14:paraId="5BF55F0D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3.5% (2.3, 5.1)</w:t>
            </w:r>
          </w:p>
        </w:tc>
        <w:tc>
          <w:tcPr>
            <w:tcW w:w="2552" w:type="dxa"/>
            <w:gridSpan w:val="2"/>
            <w:hideMark/>
          </w:tcPr>
          <w:p w14:paraId="6F4C5567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7.6% (5.7, 9.9)</w:t>
            </w:r>
          </w:p>
        </w:tc>
        <w:tc>
          <w:tcPr>
            <w:tcW w:w="1842" w:type="dxa"/>
            <w:hideMark/>
          </w:tcPr>
          <w:p w14:paraId="5E754EE5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3.2% (2.1, 4.7)</w:t>
            </w:r>
          </w:p>
        </w:tc>
        <w:tc>
          <w:tcPr>
            <w:tcW w:w="284" w:type="dxa"/>
          </w:tcPr>
          <w:p w14:paraId="55609868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75C3B93A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1% (1.4, 3.1)</w:t>
            </w:r>
          </w:p>
        </w:tc>
      </w:tr>
      <w:tr w:rsidR="006B41D4" w:rsidRPr="003151BA" w14:paraId="5F3CA91B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2477C019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Mauritania (2018)</w:t>
            </w:r>
          </w:p>
        </w:tc>
        <w:tc>
          <w:tcPr>
            <w:tcW w:w="2126" w:type="dxa"/>
            <w:hideMark/>
          </w:tcPr>
          <w:p w14:paraId="2111394E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3.3% (9.8, 17.7)</w:t>
            </w:r>
          </w:p>
        </w:tc>
        <w:tc>
          <w:tcPr>
            <w:tcW w:w="2410" w:type="dxa"/>
            <w:hideMark/>
          </w:tcPr>
          <w:p w14:paraId="2CD01DFC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7.6% (5.4, 10.5)</w:t>
            </w:r>
          </w:p>
        </w:tc>
        <w:tc>
          <w:tcPr>
            <w:tcW w:w="2126" w:type="dxa"/>
            <w:hideMark/>
          </w:tcPr>
          <w:p w14:paraId="471B0C50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6.6% (5.2, 8.4)</w:t>
            </w:r>
          </w:p>
        </w:tc>
        <w:tc>
          <w:tcPr>
            <w:tcW w:w="2552" w:type="dxa"/>
            <w:gridSpan w:val="2"/>
            <w:hideMark/>
          </w:tcPr>
          <w:p w14:paraId="73B422A4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60A1D5A7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84" w:type="dxa"/>
          </w:tcPr>
          <w:p w14:paraId="3B8E4D0C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5D2E95FB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9% (2.1, 4.0)</w:t>
            </w:r>
          </w:p>
        </w:tc>
      </w:tr>
      <w:tr w:rsidR="006B41D4" w:rsidRPr="003151BA" w14:paraId="7B7C3BFF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3530525E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Morocco (2016)</w:t>
            </w:r>
          </w:p>
        </w:tc>
        <w:tc>
          <w:tcPr>
            <w:tcW w:w="2126" w:type="dxa"/>
            <w:hideMark/>
          </w:tcPr>
          <w:p w14:paraId="19D4A6A9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4.0% (2.5, 6.4)</w:t>
            </w:r>
          </w:p>
        </w:tc>
        <w:tc>
          <w:tcPr>
            <w:tcW w:w="2410" w:type="dxa"/>
            <w:hideMark/>
          </w:tcPr>
          <w:p w14:paraId="0E0A51F4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3.9% (2.6, 5.6)</w:t>
            </w:r>
          </w:p>
        </w:tc>
        <w:tc>
          <w:tcPr>
            <w:tcW w:w="2126" w:type="dxa"/>
            <w:hideMark/>
          </w:tcPr>
          <w:p w14:paraId="3CF6A5BA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4.8% (3.2, 7.2)</w:t>
            </w:r>
          </w:p>
        </w:tc>
        <w:tc>
          <w:tcPr>
            <w:tcW w:w="2552" w:type="dxa"/>
            <w:gridSpan w:val="2"/>
            <w:hideMark/>
          </w:tcPr>
          <w:p w14:paraId="5D40B13A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7.1% (4.7, 10.6)</w:t>
            </w:r>
          </w:p>
        </w:tc>
        <w:tc>
          <w:tcPr>
            <w:tcW w:w="1842" w:type="dxa"/>
            <w:hideMark/>
          </w:tcPr>
          <w:p w14:paraId="15DBE40D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2% (1.2, 3.9)</w:t>
            </w:r>
          </w:p>
        </w:tc>
        <w:tc>
          <w:tcPr>
            <w:tcW w:w="284" w:type="dxa"/>
          </w:tcPr>
          <w:p w14:paraId="2FC8825E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3A3E1A1A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4% (1.4, 4.1)</w:t>
            </w:r>
          </w:p>
        </w:tc>
      </w:tr>
      <w:tr w:rsidR="006B41D4" w:rsidRPr="003151BA" w14:paraId="5FBFA23A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68169CB2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Tunisia (2017)</w:t>
            </w:r>
          </w:p>
        </w:tc>
        <w:tc>
          <w:tcPr>
            <w:tcW w:w="2126" w:type="dxa"/>
            <w:hideMark/>
          </w:tcPr>
          <w:p w14:paraId="46864AA1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4.6% (11.8, 17.9)</w:t>
            </w:r>
          </w:p>
        </w:tc>
        <w:tc>
          <w:tcPr>
            <w:tcW w:w="2410" w:type="dxa"/>
            <w:hideMark/>
          </w:tcPr>
          <w:p w14:paraId="28E9E6E5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9.0% (7.4, 10.8)</w:t>
            </w:r>
          </w:p>
        </w:tc>
        <w:tc>
          <w:tcPr>
            <w:tcW w:w="2126" w:type="dxa"/>
            <w:hideMark/>
          </w:tcPr>
          <w:p w14:paraId="304BA1F4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3.4% (2.4, 4.7)</w:t>
            </w:r>
          </w:p>
        </w:tc>
        <w:tc>
          <w:tcPr>
            <w:tcW w:w="2552" w:type="dxa"/>
            <w:gridSpan w:val="2"/>
            <w:hideMark/>
          </w:tcPr>
          <w:p w14:paraId="6090E169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3.6% (11.3, 16.2)</w:t>
            </w:r>
          </w:p>
        </w:tc>
        <w:tc>
          <w:tcPr>
            <w:tcW w:w="1842" w:type="dxa"/>
            <w:hideMark/>
          </w:tcPr>
          <w:p w14:paraId="312455D5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7.7% (5.8, 10.1)</w:t>
            </w:r>
          </w:p>
        </w:tc>
        <w:tc>
          <w:tcPr>
            <w:tcW w:w="284" w:type="dxa"/>
          </w:tcPr>
          <w:p w14:paraId="59FD9A4E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71157893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8% (1.1, 2.8)</w:t>
            </w:r>
          </w:p>
        </w:tc>
      </w:tr>
      <w:tr w:rsidR="006B41D4" w:rsidRPr="003151BA" w14:paraId="60230B98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55BF6A9A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gional prevalence</w:t>
            </w:r>
          </w:p>
        </w:tc>
        <w:tc>
          <w:tcPr>
            <w:tcW w:w="2126" w:type="dxa"/>
            <w:hideMark/>
          </w:tcPr>
          <w:p w14:paraId="2B69867D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.0% (7.1, 13.8)</w:t>
            </w:r>
          </w:p>
        </w:tc>
        <w:tc>
          <w:tcPr>
            <w:tcW w:w="2410" w:type="dxa"/>
            <w:hideMark/>
          </w:tcPr>
          <w:p w14:paraId="0A593C82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.9% (5.9, 13.2)</w:t>
            </w:r>
          </w:p>
        </w:tc>
        <w:tc>
          <w:tcPr>
            <w:tcW w:w="2126" w:type="dxa"/>
            <w:hideMark/>
          </w:tcPr>
          <w:p w14:paraId="1C730B90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.9% (4.9, 7.1)</w:t>
            </w:r>
          </w:p>
        </w:tc>
        <w:tc>
          <w:tcPr>
            <w:tcW w:w="2552" w:type="dxa"/>
            <w:gridSpan w:val="2"/>
            <w:hideMark/>
          </w:tcPr>
          <w:p w14:paraId="048F5FF8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.6% (3.8, 11.1)</w:t>
            </w:r>
          </w:p>
        </w:tc>
        <w:tc>
          <w:tcPr>
            <w:tcW w:w="1842" w:type="dxa"/>
            <w:hideMark/>
          </w:tcPr>
          <w:p w14:paraId="0B61599B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1% (1.7, 5.4)</w:t>
            </w:r>
          </w:p>
        </w:tc>
        <w:tc>
          <w:tcPr>
            <w:tcW w:w="284" w:type="dxa"/>
          </w:tcPr>
          <w:p w14:paraId="30B73EBD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00EEB1AE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2% (2.5, 4.2)</w:t>
            </w:r>
          </w:p>
        </w:tc>
      </w:tr>
      <w:tr w:rsidR="006B41D4" w:rsidRPr="003151BA" w14:paraId="7B238780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3B80A694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Southern Africa</w:t>
            </w:r>
          </w:p>
        </w:tc>
        <w:tc>
          <w:tcPr>
            <w:tcW w:w="2126" w:type="dxa"/>
          </w:tcPr>
          <w:p w14:paraId="51835155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</w:tcPr>
          <w:p w14:paraId="35D4145A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</w:tcPr>
          <w:p w14:paraId="241D9ECF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2" w:type="dxa"/>
            <w:gridSpan w:val="2"/>
          </w:tcPr>
          <w:p w14:paraId="1F622412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14:paraId="130E9B36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4" w:type="dxa"/>
          </w:tcPr>
          <w:p w14:paraId="326523D6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</w:tcPr>
          <w:p w14:paraId="6D1C8B93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B41D4" w:rsidRPr="003151BA" w14:paraId="38063EC9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1D123882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gola (2010) </w:t>
            </w:r>
          </w:p>
        </w:tc>
        <w:tc>
          <w:tcPr>
            <w:tcW w:w="2126" w:type="dxa"/>
            <w:hideMark/>
          </w:tcPr>
          <w:p w14:paraId="5F0E8234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7%  (0.9, 3.1)</w:t>
            </w:r>
          </w:p>
        </w:tc>
        <w:tc>
          <w:tcPr>
            <w:tcW w:w="2410" w:type="dxa"/>
            <w:hideMark/>
          </w:tcPr>
          <w:p w14:paraId="4AA600D2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126" w:type="dxa"/>
            <w:hideMark/>
          </w:tcPr>
          <w:p w14:paraId="5D7A62C3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552" w:type="dxa"/>
            <w:gridSpan w:val="2"/>
            <w:hideMark/>
          </w:tcPr>
          <w:p w14:paraId="3B2BB0F3" w14:textId="77777777" w:rsidR="006B41D4" w:rsidRPr="00573833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16303984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84" w:type="dxa"/>
          </w:tcPr>
          <w:p w14:paraId="531B2B42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5457668E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6B41D4" w:rsidRPr="003151BA" w14:paraId="4CBDF25B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62A37FC2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Botswana (2008)</w:t>
            </w:r>
          </w:p>
        </w:tc>
        <w:tc>
          <w:tcPr>
            <w:tcW w:w="2126" w:type="dxa"/>
            <w:hideMark/>
          </w:tcPr>
          <w:p w14:paraId="35690E0B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1.8% (17.9, 26.3)</w:t>
            </w:r>
          </w:p>
        </w:tc>
        <w:tc>
          <w:tcPr>
            <w:tcW w:w="2410" w:type="dxa"/>
            <w:hideMark/>
          </w:tcPr>
          <w:p w14:paraId="1A4C8A4C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1.9% (10.0, 14.1)</w:t>
            </w:r>
          </w:p>
        </w:tc>
        <w:tc>
          <w:tcPr>
            <w:tcW w:w="2126" w:type="dxa"/>
            <w:hideMark/>
          </w:tcPr>
          <w:p w14:paraId="05625856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2.4% (10.0, 15.3)</w:t>
            </w:r>
          </w:p>
        </w:tc>
        <w:tc>
          <w:tcPr>
            <w:tcW w:w="2552" w:type="dxa"/>
            <w:gridSpan w:val="2"/>
            <w:hideMark/>
          </w:tcPr>
          <w:p w14:paraId="28E37CBD" w14:textId="77777777" w:rsidR="006B41D4" w:rsidRPr="00573833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3A35198E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84" w:type="dxa"/>
          </w:tcPr>
          <w:p w14:paraId="22222D96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143B9488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7.1% (5.4, 9.2)</w:t>
            </w:r>
          </w:p>
        </w:tc>
      </w:tr>
      <w:tr w:rsidR="006B41D4" w:rsidRPr="003151BA" w14:paraId="4CB8FCAB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2E077BCE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Eswatini (2009)</w:t>
            </w:r>
          </w:p>
        </w:tc>
        <w:tc>
          <w:tcPr>
            <w:tcW w:w="2126" w:type="dxa"/>
            <w:hideMark/>
          </w:tcPr>
          <w:p w14:paraId="70255324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9.2% (6.7, 12.50</w:t>
            </w:r>
          </w:p>
        </w:tc>
        <w:tc>
          <w:tcPr>
            <w:tcW w:w="2410" w:type="dxa"/>
            <w:hideMark/>
          </w:tcPr>
          <w:p w14:paraId="62F38CF4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6.5% (4.5, 9.3)</w:t>
            </w:r>
          </w:p>
        </w:tc>
        <w:tc>
          <w:tcPr>
            <w:tcW w:w="2126" w:type="dxa"/>
            <w:hideMark/>
          </w:tcPr>
          <w:p w14:paraId="347356AA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8.1% (5.2, 12.5)</w:t>
            </w:r>
          </w:p>
        </w:tc>
        <w:tc>
          <w:tcPr>
            <w:tcW w:w="2552" w:type="dxa"/>
            <w:gridSpan w:val="2"/>
            <w:hideMark/>
          </w:tcPr>
          <w:p w14:paraId="47D0926C" w14:textId="77777777" w:rsidR="006B41D4" w:rsidRPr="00573833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278E0AD5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84" w:type="dxa"/>
          </w:tcPr>
          <w:p w14:paraId="0F425FCE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00620DD3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4.7% (3.0, 7.3)</w:t>
            </w:r>
          </w:p>
        </w:tc>
      </w:tr>
      <w:tr w:rsidR="006B41D4" w:rsidRPr="003151BA" w14:paraId="414AC895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6FC1FB9E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Lesotho (2008)</w:t>
            </w:r>
          </w:p>
        </w:tc>
        <w:tc>
          <w:tcPr>
            <w:tcW w:w="2126" w:type="dxa"/>
            <w:hideMark/>
          </w:tcPr>
          <w:p w14:paraId="7FDEE045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7.8% (12.9, 24.0)</w:t>
            </w:r>
          </w:p>
        </w:tc>
        <w:tc>
          <w:tcPr>
            <w:tcW w:w="2410" w:type="dxa"/>
            <w:hideMark/>
          </w:tcPr>
          <w:p w14:paraId="244EAB48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6.7% (14.6, 18.9)</w:t>
            </w:r>
          </w:p>
        </w:tc>
        <w:tc>
          <w:tcPr>
            <w:tcW w:w="2126" w:type="dxa"/>
            <w:hideMark/>
          </w:tcPr>
          <w:p w14:paraId="790DB881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8.9% (14.9, 23.7)</w:t>
            </w:r>
          </w:p>
        </w:tc>
        <w:tc>
          <w:tcPr>
            <w:tcW w:w="2552" w:type="dxa"/>
            <w:gridSpan w:val="2"/>
            <w:hideMark/>
          </w:tcPr>
          <w:p w14:paraId="1E6C146B" w14:textId="77777777" w:rsidR="006B41D4" w:rsidRPr="00573833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3358018C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84" w:type="dxa"/>
          </w:tcPr>
          <w:p w14:paraId="524025EF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01FC2602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0.7% (8.8, 13.1)</w:t>
            </w:r>
          </w:p>
        </w:tc>
      </w:tr>
      <w:tr w:rsidR="006B41D4" w:rsidRPr="003151BA" w14:paraId="0ECC1BF6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6CFDDC43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Malawi (2009)</w:t>
            </w:r>
          </w:p>
        </w:tc>
        <w:tc>
          <w:tcPr>
            <w:tcW w:w="2126" w:type="dxa"/>
            <w:hideMark/>
          </w:tcPr>
          <w:p w14:paraId="61F7E8E7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4.2% (2.2, 7.6)</w:t>
            </w:r>
          </w:p>
        </w:tc>
        <w:tc>
          <w:tcPr>
            <w:tcW w:w="2410" w:type="dxa"/>
            <w:hideMark/>
          </w:tcPr>
          <w:p w14:paraId="7EAEDBC7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8.4% (6.2, 11.3)</w:t>
            </w:r>
          </w:p>
        </w:tc>
        <w:tc>
          <w:tcPr>
            <w:tcW w:w="2126" w:type="dxa"/>
            <w:hideMark/>
          </w:tcPr>
          <w:p w14:paraId="153256C9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9.9% (14.9, 23.7)</w:t>
            </w:r>
          </w:p>
        </w:tc>
        <w:tc>
          <w:tcPr>
            <w:tcW w:w="2552" w:type="dxa"/>
            <w:gridSpan w:val="2"/>
            <w:hideMark/>
          </w:tcPr>
          <w:p w14:paraId="4738094D" w14:textId="77777777" w:rsidR="006B41D4" w:rsidRPr="00573833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4BC9B639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84" w:type="dxa"/>
          </w:tcPr>
          <w:p w14:paraId="14608E17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5737B29D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4.9% (2.9, 8.3)</w:t>
            </w:r>
          </w:p>
        </w:tc>
      </w:tr>
      <w:tr w:rsidR="006B41D4" w:rsidRPr="003151BA" w14:paraId="23701608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4759678F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Mozambique (2013)</w:t>
            </w:r>
          </w:p>
        </w:tc>
        <w:tc>
          <w:tcPr>
            <w:tcW w:w="2126" w:type="dxa"/>
            <w:hideMark/>
          </w:tcPr>
          <w:p w14:paraId="4BE6C5D2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9% (1.4, 2.6)</w:t>
            </w:r>
          </w:p>
        </w:tc>
        <w:tc>
          <w:tcPr>
            <w:tcW w:w="2410" w:type="dxa"/>
            <w:hideMark/>
          </w:tcPr>
          <w:p w14:paraId="6F3FE034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3.8% (3.0, 4.8)</w:t>
            </w:r>
          </w:p>
        </w:tc>
        <w:tc>
          <w:tcPr>
            <w:tcW w:w="2126" w:type="dxa"/>
            <w:hideMark/>
          </w:tcPr>
          <w:p w14:paraId="00891FB5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4.5% (3.6, 5.5)</w:t>
            </w:r>
          </w:p>
        </w:tc>
        <w:tc>
          <w:tcPr>
            <w:tcW w:w="2552" w:type="dxa"/>
            <w:gridSpan w:val="2"/>
            <w:hideMark/>
          </w:tcPr>
          <w:p w14:paraId="27921D20" w14:textId="77777777" w:rsidR="006B41D4" w:rsidRPr="00573833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2B741B36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84" w:type="dxa"/>
          </w:tcPr>
          <w:p w14:paraId="2044A9A5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052CD18F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5% (1.0, 2.1)</w:t>
            </w:r>
          </w:p>
        </w:tc>
      </w:tr>
      <w:tr w:rsidR="006B41D4" w:rsidRPr="003151BA" w14:paraId="4A25BB72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1E0A0025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Namibia (2008)</w:t>
            </w:r>
          </w:p>
        </w:tc>
        <w:tc>
          <w:tcPr>
            <w:tcW w:w="2126" w:type="dxa"/>
            <w:hideMark/>
          </w:tcPr>
          <w:p w14:paraId="00B4555D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2.7% (9.1, 17.6)</w:t>
            </w:r>
          </w:p>
        </w:tc>
        <w:tc>
          <w:tcPr>
            <w:tcW w:w="2410" w:type="dxa"/>
            <w:hideMark/>
          </w:tcPr>
          <w:p w14:paraId="213B7850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9.0% (14.8, 24.2)</w:t>
            </w:r>
          </w:p>
        </w:tc>
        <w:tc>
          <w:tcPr>
            <w:tcW w:w="2126" w:type="dxa"/>
            <w:hideMark/>
          </w:tcPr>
          <w:p w14:paraId="018354A5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0.6% (16.2, 25.8)</w:t>
            </w:r>
          </w:p>
        </w:tc>
        <w:tc>
          <w:tcPr>
            <w:tcW w:w="2552" w:type="dxa"/>
            <w:gridSpan w:val="2"/>
            <w:hideMark/>
          </w:tcPr>
          <w:p w14:paraId="2652EE6C" w14:textId="77777777" w:rsidR="006B41D4" w:rsidRPr="00573833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56916CB7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84" w:type="dxa"/>
          </w:tcPr>
          <w:p w14:paraId="240498C3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5F653EC4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0.3% (6.4, 16.1)</w:t>
            </w:r>
          </w:p>
        </w:tc>
      </w:tr>
      <w:tr w:rsidR="006B41D4" w:rsidRPr="003151BA" w14:paraId="037DCE3B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2494E0E1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uth Africa (2011) </w:t>
            </w:r>
          </w:p>
        </w:tc>
        <w:tc>
          <w:tcPr>
            <w:tcW w:w="2126" w:type="dxa"/>
            <w:hideMark/>
          </w:tcPr>
          <w:p w14:paraId="7E83D0C1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1.5% (18.8, 24.4)</w:t>
            </w:r>
          </w:p>
        </w:tc>
        <w:tc>
          <w:tcPr>
            <w:tcW w:w="2410" w:type="dxa"/>
            <w:hideMark/>
          </w:tcPr>
          <w:p w14:paraId="21EC8516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1.0% (18.5, 23.8)</w:t>
            </w:r>
          </w:p>
        </w:tc>
        <w:tc>
          <w:tcPr>
            <w:tcW w:w="2126" w:type="dxa"/>
            <w:hideMark/>
          </w:tcPr>
          <w:p w14:paraId="09BA51F8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7.6% (15.6, 19.8)</w:t>
            </w:r>
          </w:p>
        </w:tc>
        <w:tc>
          <w:tcPr>
            <w:tcW w:w="2552" w:type="dxa"/>
            <w:gridSpan w:val="2"/>
            <w:hideMark/>
          </w:tcPr>
          <w:p w14:paraId="4BE75AAE" w14:textId="77777777" w:rsidR="006B41D4" w:rsidRPr="00573833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058E98E9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84" w:type="dxa"/>
          </w:tcPr>
          <w:p w14:paraId="4A8CD200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17611C0D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1.7% (9.9, 13.8)</w:t>
            </w:r>
          </w:p>
        </w:tc>
      </w:tr>
      <w:tr w:rsidR="006B41D4" w:rsidRPr="003151BA" w14:paraId="7CB22D49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0C5D670F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Zambia (2011)</w:t>
            </w:r>
          </w:p>
        </w:tc>
        <w:tc>
          <w:tcPr>
            <w:tcW w:w="2126" w:type="dxa"/>
            <w:hideMark/>
          </w:tcPr>
          <w:p w14:paraId="764751B5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7.8% (6.5, 9.3)</w:t>
            </w:r>
          </w:p>
        </w:tc>
        <w:tc>
          <w:tcPr>
            <w:tcW w:w="2410" w:type="dxa"/>
            <w:hideMark/>
          </w:tcPr>
          <w:p w14:paraId="291693DA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4.8% (13.4, 16.3)</w:t>
            </w:r>
          </w:p>
        </w:tc>
        <w:tc>
          <w:tcPr>
            <w:tcW w:w="2126" w:type="dxa"/>
            <w:hideMark/>
          </w:tcPr>
          <w:p w14:paraId="6232D8DA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5.6% (12.0, 20.1)</w:t>
            </w:r>
          </w:p>
        </w:tc>
        <w:tc>
          <w:tcPr>
            <w:tcW w:w="2552" w:type="dxa"/>
            <w:gridSpan w:val="2"/>
            <w:hideMark/>
          </w:tcPr>
          <w:p w14:paraId="53B6080C" w14:textId="77777777" w:rsidR="006B41D4" w:rsidRPr="00573833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095FA0EF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84" w:type="dxa"/>
          </w:tcPr>
          <w:p w14:paraId="34ADABDE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05A74296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5.9% (3.8, 9.0)</w:t>
            </w:r>
          </w:p>
        </w:tc>
      </w:tr>
      <w:tr w:rsidR="006B41D4" w:rsidRPr="003151BA" w14:paraId="062552D2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5A803D95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Zimbabwe (2014)</w:t>
            </w:r>
          </w:p>
        </w:tc>
        <w:tc>
          <w:tcPr>
            <w:tcW w:w="2126" w:type="dxa"/>
            <w:hideMark/>
          </w:tcPr>
          <w:p w14:paraId="04C764E9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7.8% (12.7, 24.5)</w:t>
            </w:r>
          </w:p>
        </w:tc>
        <w:tc>
          <w:tcPr>
            <w:tcW w:w="2410" w:type="dxa"/>
            <w:hideMark/>
          </w:tcPr>
          <w:p w14:paraId="7076E1B5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9.0% (5.5, 14.3)</w:t>
            </w:r>
          </w:p>
        </w:tc>
        <w:tc>
          <w:tcPr>
            <w:tcW w:w="2126" w:type="dxa"/>
            <w:hideMark/>
          </w:tcPr>
          <w:p w14:paraId="1BBDDD42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7.4% (4.4, 12.2)</w:t>
            </w:r>
          </w:p>
        </w:tc>
        <w:tc>
          <w:tcPr>
            <w:tcW w:w="2552" w:type="dxa"/>
            <w:gridSpan w:val="2"/>
            <w:hideMark/>
          </w:tcPr>
          <w:p w14:paraId="5DDDF43B" w14:textId="77777777" w:rsidR="006B41D4" w:rsidRPr="00573833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26EF71AC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84" w:type="dxa"/>
          </w:tcPr>
          <w:p w14:paraId="4AE89F16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592BF365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7% (1.8, 3.9)</w:t>
            </w:r>
          </w:p>
        </w:tc>
      </w:tr>
      <w:tr w:rsidR="006B41D4" w:rsidRPr="003151BA" w14:paraId="3667FF11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60E6EFB2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gional prevalence</w:t>
            </w:r>
          </w:p>
        </w:tc>
        <w:tc>
          <w:tcPr>
            <w:tcW w:w="2126" w:type="dxa"/>
            <w:hideMark/>
          </w:tcPr>
          <w:p w14:paraId="16865C5A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5.4% (13.7, 17.2)</w:t>
            </w:r>
          </w:p>
        </w:tc>
        <w:tc>
          <w:tcPr>
            <w:tcW w:w="2410" w:type="dxa"/>
            <w:hideMark/>
          </w:tcPr>
          <w:p w14:paraId="3B91B69F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5.3% (13.8, 17.0)</w:t>
            </w:r>
          </w:p>
        </w:tc>
        <w:tc>
          <w:tcPr>
            <w:tcW w:w="2126" w:type="dxa"/>
            <w:hideMark/>
          </w:tcPr>
          <w:p w14:paraId="6017C801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3.7% (12.4, 15.2)</w:t>
            </w:r>
          </w:p>
        </w:tc>
        <w:tc>
          <w:tcPr>
            <w:tcW w:w="2552" w:type="dxa"/>
            <w:gridSpan w:val="2"/>
            <w:hideMark/>
          </w:tcPr>
          <w:p w14:paraId="0B60AAD4" w14:textId="77777777" w:rsidR="006B41D4" w:rsidRPr="00573833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1686400A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84" w:type="dxa"/>
          </w:tcPr>
          <w:p w14:paraId="37537BE0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18C41BB7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.3% (7.3, 9.6)</w:t>
            </w:r>
          </w:p>
        </w:tc>
      </w:tr>
      <w:tr w:rsidR="006B41D4" w:rsidRPr="003151BA" w14:paraId="524BE150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4EB102DF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West Africa</w:t>
            </w:r>
          </w:p>
        </w:tc>
        <w:tc>
          <w:tcPr>
            <w:tcW w:w="2126" w:type="dxa"/>
          </w:tcPr>
          <w:p w14:paraId="77C7FABA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</w:tcPr>
          <w:p w14:paraId="4DEAA9FB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</w:tcPr>
          <w:p w14:paraId="3E87D820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2" w:type="dxa"/>
            <w:gridSpan w:val="2"/>
          </w:tcPr>
          <w:p w14:paraId="7C7B2A93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14:paraId="1C1D3946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4" w:type="dxa"/>
          </w:tcPr>
          <w:p w14:paraId="282AED40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</w:tcPr>
          <w:p w14:paraId="11DC7A48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B41D4" w:rsidRPr="003151BA" w14:paraId="2D223E58" w14:textId="77777777" w:rsidTr="00B41F12">
        <w:trPr>
          <w:trHeight w:val="131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440FAD01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Benin (2003)</w:t>
            </w:r>
          </w:p>
        </w:tc>
        <w:tc>
          <w:tcPr>
            <w:tcW w:w="2126" w:type="dxa"/>
            <w:hideMark/>
          </w:tcPr>
          <w:p w14:paraId="286CCB44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4.4% (12.1, 17.0)</w:t>
            </w:r>
          </w:p>
        </w:tc>
        <w:tc>
          <w:tcPr>
            <w:tcW w:w="2410" w:type="dxa"/>
            <w:hideMark/>
          </w:tcPr>
          <w:p w14:paraId="70BEC99D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126" w:type="dxa"/>
            <w:hideMark/>
          </w:tcPr>
          <w:p w14:paraId="62498B09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552" w:type="dxa"/>
            <w:gridSpan w:val="2"/>
            <w:hideMark/>
          </w:tcPr>
          <w:p w14:paraId="3A67D3FA" w14:textId="77777777" w:rsidR="006B41D4" w:rsidRPr="00573833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3C3BF364" w14:textId="77777777" w:rsidR="006B41D4" w:rsidRPr="00573833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84" w:type="dxa"/>
          </w:tcPr>
          <w:p w14:paraId="62F50770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6D2B31CC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t>🞩</w:t>
            </w:r>
          </w:p>
        </w:tc>
      </w:tr>
      <w:tr w:rsidR="006B41D4" w:rsidRPr="003151BA" w14:paraId="7ED03A8F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15BE8AB7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Burkina Faso (2009)</w:t>
            </w:r>
          </w:p>
        </w:tc>
        <w:tc>
          <w:tcPr>
            <w:tcW w:w="2126" w:type="dxa"/>
            <w:hideMark/>
          </w:tcPr>
          <w:p w14:paraId="49DC52AA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2.7% (10.1, 15.8)</w:t>
            </w:r>
          </w:p>
        </w:tc>
        <w:tc>
          <w:tcPr>
            <w:tcW w:w="2410" w:type="dxa"/>
            <w:hideMark/>
          </w:tcPr>
          <w:p w14:paraId="245C28D7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9.4% (8.0, 11.0)</w:t>
            </w:r>
          </w:p>
        </w:tc>
        <w:tc>
          <w:tcPr>
            <w:tcW w:w="2126" w:type="dxa"/>
            <w:hideMark/>
          </w:tcPr>
          <w:p w14:paraId="7E9774DA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3.2% (11.5, 15.0)</w:t>
            </w:r>
          </w:p>
        </w:tc>
        <w:tc>
          <w:tcPr>
            <w:tcW w:w="2552" w:type="dxa"/>
            <w:gridSpan w:val="2"/>
            <w:hideMark/>
          </w:tcPr>
          <w:p w14:paraId="136ACA9B" w14:textId="77777777" w:rsidR="006B41D4" w:rsidRPr="00573833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02EB5615" w14:textId="77777777" w:rsidR="006B41D4" w:rsidRPr="00573833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84" w:type="dxa"/>
          </w:tcPr>
          <w:p w14:paraId="195218D5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7D8F5581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5.1% (4.0, 6.4)</w:t>
            </w:r>
          </w:p>
        </w:tc>
      </w:tr>
      <w:tr w:rsidR="006B41D4" w:rsidRPr="003151BA" w14:paraId="2D4E5239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1563742A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rbo Verde (2007) </w:t>
            </w:r>
          </w:p>
        </w:tc>
        <w:tc>
          <w:tcPr>
            <w:tcW w:w="2126" w:type="dxa"/>
            <w:hideMark/>
          </w:tcPr>
          <w:p w14:paraId="236C3E9C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5.8% (3.9, 8.5)</w:t>
            </w:r>
          </w:p>
        </w:tc>
        <w:tc>
          <w:tcPr>
            <w:tcW w:w="2410" w:type="dxa"/>
            <w:hideMark/>
          </w:tcPr>
          <w:p w14:paraId="0AAAA7DD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126" w:type="dxa"/>
            <w:hideMark/>
          </w:tcPr>
          <w:p w14:paraId="4FF67DCF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552" w:type="dxa"/>
            <w:gridSpan w:val="2"/>
            <w:hideMark/>
          </w:tcPr>
          <w:p w14:paraId="3E4554B4" w14:textId="77777777" w:rsidR="006B41D4" w:rsidRPr="00573833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04CF4374" w14:textId="77777777" w:rsidR="006B41D4" w:rsidRPr="00573833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84" w:type="dxa"/>
          </w:tcPr>
          <w:p w14:paraId="1E5B6640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336E6610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t>🞩</w:t>
            </w:r>
          </w:p>
        </w:tc>
      </w:tr>
      <w:tr w:rsidR="006B41D4" w:rsidRPr="003151BA" w14:paraId="0DC64E79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30B52974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Cote D’Ivoire (2009)</w:t>
            </w:r>
          </w:p>
        </w:tc>
        <w:tc>
          <w:tcPr>
            <w:tcW w:w="2126" w:type="dxa"/>
            <w:hideMark/>
          </w:tcPr>
          <w:p w14:paraId="31040B54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3.4% (20.0, 27.2)</w:t>
            </w:r>
          </w:p>
        </w:tc>
        <w:tc>
          <w:tcPr>
            <w:tcW w:w="2410" w:type="dxa"/>
            <w:hideMark/>
          </w:tcPr>
          <w:p w14:paraId="0333543C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5.7% (4.4, 7.5)</w:t>
            </w:r>
          </w:p>
        </w:tc>
        <w:tc>
          <w:tcPr>
            <w:tcW w:w="2126" w:type="dxa"/>
            <w:hideMark/>
          </w:tcPr>
          <w:p w14:paraId="6333368B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5.5% (4.2, 7.20</w:t>
            </w:r>
          </w:p>
        </w:tc>
        <w:tc>
          <w:tcPr>
            <w:tcW w:w="2552" w:type="dxa"/>
            <w:gridSpan w:val="2"/>
            <w:hideMark/>
          </w:tcPr>
          <w:p w14:paraId="3EC06DE8" w14:textId="77777777" w:rsidR="006B41D4" w:rsidRPr="00573833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77452DFA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4% (0.9, 2.2)</w:t>
            </w:r>
          </w:p>
        </w:tc>
        <w:tc>
          <w:tcPr>
            <w:tcW w:w="284" w:type="dxa"/>
          </w:tcPr>
          <w:p w14:paraId="3401C1B6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4271408E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4% (1.8, 3.2)</w:t>
            </w:r>
          </w:p>
        </w:tc>
      </w:tr>
      <w:tr w:rsidR="006B41D4" w:rsidRPr="003151BA" w14:paraId="1070CD88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0BBD24FE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Gambia (2017)</w:t>
            </w:r>
          </w:p>
        </w:tc>
        <w:tc>
          <w:tcPr>
            <w:tcW w:w="2126" w:type="dxa"/>
            <w:hideMark/>
          </w:tcPr>
          <w:p w14:paraId="7240DE1E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4.1% (11.9, 16.6)</w:t>
            </w:r>
          </w:p>
        </w:tc>
        <w:tc>
          <w:tcPr>
            <w:tcW w:w="2410" w:type="dxa"/>
            <w:hideMark/>
          </w:tcPr>
          <w:p w14:paraId="3D96076E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7.2% (5.5, 9.3)</w:t>
            </w:r>
          </w:p>
        </w:tc>
        <w:tc>
          <w:tcPr>
            <w:tcW w:w="2126" w:type="dxa"/>
            <w:hideMark/>
          </w:tcPr>
          <w:p w14:paraId="3FA7DB68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6% (2.0, 3.3)</w:t>
            </w:r>
          </w:p>
        </w:tc>
        <w:tc>
          <w:tcPr>
            <w:tcW w:w="2552" w:type="dxa"/>
            <w:gridSpan w:val="2"/>
            <w:hideMark/>
          </w:tcPr>
          <w:p w14:paraId="2598F375" w14:textId="77777777" w:rsidR="006B41D4" w:rsidRPr="00573833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77C09EB3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84" w:type="dxa"/>
          </w:tcPr>
          <w:p w14:paraId="33953902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7EB8BE7D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5% (1.0, 2.1)</w:t>
            </w:r>
          </w:p>
        </w:tc>
      </w:tr>
      <w:tr w:rsidR="006B41D4" w:rsidRPr="003151BA" w14:paraId="72AB4693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5289814B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Ghana (2017)</w:t>
            </w:r>
          </w:p>
        </w:tc>
        <w:tc>
          <w:tcPr>
            <w:tcW w:w="2126" w:type="dxa"/>
            <w:hideMark/>
          </w:tcPr>
          <w:p w14:paraId="0031FE81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3.2% (2.5, 4.2)</w:t>
            </w:r>
          </w:p>
        </w:tc>
        <w:tc>
          <w:tcPr>
            <w:tcW w:w="2410" w:type="dxa"/>
            <w:hideMark/>
          </w:tcPr>
          <w:p w14:paraId="18FD4FB1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4.5% (3.2, 6.4)</w:t>
            </w:r>
          </w:p>
        </w:tc>
        <w:tc>
          <w:tcPr>
            <w:tcW w:w="2126" w:type="dxa"/>
            <w:hideMark/>
          </w:tcPr>
          <w:p w14:paraId="48E6EEF3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3.2% (2.3, 4.4)</w:t>
            </w:r>
          </w:p>
        </w:tc>
        <w:tc>
          <w:tcPr>
            <w:tcW w:w="2552" w:type="dxa"/>
            <w:gridSpan w:val="2"/>
            <w:hideMark/>
          </w:tcPr>
          <w:p w14:paraId="5E69CA95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5.8% (4.1, 8.2)</w:t>
            </w:r>
          </w:p>
        </w:tc>
        <w:tc>
          <w:tcPr>
            <w:tcW w:w="1842" w:type="dxa"/>
            <w:hideMark/>
          </w:tcPr>
          <w:p w14:paraId="1B8D8E2C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0.6% (0.4, 1.1)</w:t>
            </w:r>
          </w:p>
        </w:tc>
        <w:tc>
          <w:tcPr>
            <w:tcW w:w="284" w:type="dxa"/>
          </w:tcPr>
          <w:p w14:paraId="2093F1DF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66B2C137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4% (0.9, 2.1)</w:t>
            </w:r>
          </w:p>
        </w:tc>
      </w:tr>
      <w:tr w:rsidR="006B41D4" w:rsidRPr="003151BA" w14:paraId="7525C8CF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2FBF6F50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Guinea (2008)</w:t>
            </w:r>
          </w:p>
        </w:tc>
        <w:tc>
          <w:tcPr>
            <w:tcW w:w="2126" w:type="dxa"/>
            <w:hideMark/>
          </w:tcPr>
          <w:p w14:paraId="5E1E17EB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5.7% (12.1, 20.2)</w:t>
            </w:r>
          </w:p>
        </w:tc>
        <w:tc>
          <w:tcPr>
            <w:tcW w:w="2410" w:type="dxa"/>
            <w:hideMark/>
          </w:tcPr>
          <w:p w14:paraId="438873A1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3.2% (11.2, 15.6)</w:t>
            </w:r>
          </w:p>
        </w:tc>
        <w:tc>
          <w:tcPr>
            <w:tcW w:w="2126" w:type="dxa"/>
            <w:hideMark/>
          </w:tcPr>
          <w:p w14:paraId="64C8B87C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0.8% (16.5, 25.8)</w:t>
            </w:r>
          </w:p>
        </w:tc>
        <w:tc>
          <w:tcPr>
            <w:tcW w:w="2552" w:type="dxa"/>
            <w:gridSpan w:val="2"/>
            <w:hideMark/>
          </w:tcPr>
          <w:p w14:paraId="035A5474" w14:textId="77777777" w:rsidR="006B41D4" w:rsidRPr="00573833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3B668CBB" w14:textId="77777777" w:rsidR="006B41D4" w:rsidRPr="00573833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84" w:type="dxa"/>
          </w:tcPr>
          <w:p w14:paraId="6831AA50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545FAABC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9.1% (7.0, 11.9)</w:t>
            </w:r>
          </w:p>
        </w:tc>
      </w:tr>
      <w:tr w:rsidR="006B41D4" w:rsidRPr="003151BA" w14:paraId="5CF0B2F7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45959739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Guinea-Bissau (2008)</w:t>
            </w:r>
          </w:p>
        </w:tc>
        <w:tc>
          <w:tcPr>
            <w:tcW w:w="2126" w:type="dxa"/>
            <w:hideMark/>
          </w:tcPr>
          <w:p w14:paraId="16D74073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5.9% (4.4, 7.8)</w:t>
            </w:r>
          </w:p>
        </w:tc>
        <w:tc>
          <w:tcPr>
            <w:tcW w:w="2410" w:type="dxa"/>
            <w:hideMark/>
          </w:tcPr>
          <w:p w14:paraId="5AD02DFA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3.4% (2.2, 5.4)</w:t>
            </w:r>
          </w:p>
        </w:tc>
        <w:tc>
          <w:tcPr>
            <w:tcW w:w="2126" w:type="dxa"/>
            <w:hideMark/>
          </w:tcPr>
          <w:p w14:paraId="7F80C47B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3.5% (2.1, 5.9)</w:t>
            </w:r>
          </w:p>
        </w:tc>
        <w:tc>
          <w:tcPr>
            <w:tcW w:w="2552" w:type="dxa"/>
            <w:gridSpan w:val="2"/>
            <w:hideMark/>
          </w:tcPr>
          <w:p w14:paraId="09FE9BC5" w14:textId="77777777" w:rsidR="006B41D4" w:rsidRPr="00573833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07AA9C6D" w14:textId="77777777" w:rsidR="006B41D4" w:rsidRPr="00573833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84" w:type="dxa"/>
          </w:tcPr>
          <w:p w14:paraId="373FBC7E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232EFEC6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9% (1.0, 3.3)</w:t>
            </w:r>
          </w:p>
        </w:tc>
      </w:tr>
      <w:tr w:rsidR="006B41D4" w:rsidRPr="003151BA" w14:paraId="1DB46A82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190EA10C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Liberia (2008)</w:t>
            </w:r>
          </w:p>
        </w:tc>
        <w:tc>
          <w:tcPr>
            <w:tcW w:w="2126" w:type="dxa"/>
            <w:hideMark/>
          </w:tcPr>
          <w:p w14:paraId="614511BD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6% (1.4, 4.7)</w:t>
            </w:r>
          </w:p>
        </w:tc>
        <w:tc>
          <w:tcPr>
            <w:tcW w:w="2410" w:type="dxa"/>
            <w:hideMark/>
          </w:tcPr>
          <w:p w14:paraId="31C66B55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1.7% (7.9, 17.2)</w:t>
            </w:r>
          </w:p>
        </w:tc>
        <w:tc>
          <w:tcPr>
            <w:tcW w:w="2126" w:type="dxa"/>
            <w:hideMark/>
          </w:tcPr>
          <w:p w14:paraId="24107665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9.9% (6.6, 14.7)</w:t>
            </w:r>
          </w:p>
        </w:tc>
        <w:tc>
          <w:tcPr>
            <w:tcW w:w="2552" w:type="dxa"/>
            <w:gridSpan w:val="2"/>
            <w:hideMark/>
          </w:tcPr>
          <w:p w14:paraId="269AC45B" w14:textId="77777777" w:rsidR="006B41D4" w:rsidRPr="00573833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1A6B8B5C" w14:textId="77777777" w:rsidR="006B41D4" w:rsidRPr="00573833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84" w:type="dxa"/>
          </w:tcPr>
          <w:p w14:paraId="2ACE1A05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3FC9043D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6.0% (3.6, 9.8)</w:t>
            </w:r>
          </w:p>
        </w:tc>
      </w:tr>
      <w:tr w:rsidR="006B41D4" w:rsidRPr="003151BA" w14:paraId="370E1F23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2D66C89B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Mali (2008)</w:t>
            </w:r>
          </w:p>
        </w:tc>
        <w:tc>
          <w:tcPr>
            <w:tcW w:w="2126" w:type="dxa"/>
            <w:hideMark/>
          </w:tcPr>
          <w:p w14:paraId="5B2AB1CE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8.4% (13.9, 24.0)</w:t>
            </w:r>
          </w:p>
        </w:tc>
        <w:tc>
          <w:tcPr>
            <w:tcW w:w="2410" w:type="dxa"/>
            <w:hideMark/>
          </w:tcPr>
          <w:p w14:paraId="0FF42154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1.6% (8.2, 16.3)</w:t>
            </w:r>
          </w:p>
        </w:tc>
        <w:tc>
          <w:tcPr>
            <w:tcW w:w="2126" w:type="dxa"/>
            <w:hideMark/>
          </w:tcPr>
          <w:p w14:paraId="23AF3FCD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9.6% (6.5,14.0)</w:t>
            </w:r>
          </w:p>
        </w:tc>
        <w:tc>
          <w:tcPr>
            <w:tcW w:w="2552" w:type="dxa"/>
            <w:gridSpan w:val="2"/>
            <w:hideMark/>
          </w:tcPr>
          <w:p w14:paraId="152F5C5D" w14:textId="77777777" w:rsidR="006B41D4" w:rsidRPr="00573833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54F71ACD" w14:textId="77777777" w:rsidR="006B41D4" w:rsidRPr="00573833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84" w:type="dxa"/>
          </w:tcPr>
          <w:p w14:paraId="26CBFB19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7A6CB2A3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4.3% (2.6, 7.0)</w:t>
            </w:r>
          </w:p>
        </w:tc>
      </w:tr>
      <w:tr w:rsidR="006B41D4" w:rsidRPr="003151BA" w14:paraId="4D763044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33CD4860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Niger (2008)</w:t>
            </w:r>
          </w:p>
        </w:tc>
        <w:tc>
          <w:tcPr>
            <w:tcW w:w="2126" w:type="dxa"/>
            <w:hideMark/>
          </w:tcPr>
          <w:p w14:paraId="655E495D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8.9% (7.1, 11.2)</w:t>
            </w:r>
          </w:p>
        </w:tc>
        <w:tc>
          <w:tcPr>
            <w:tcW w:w="2410" w:type="dxa"/>
            <w:hideMark/>
          </w:tcPr>
          <w:p w14:paraId="6D31615B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126" w:type="dxa"/>
            <w:hideMark/>
          </w:tcPr>
          <w:p w14:paraId="1A70C178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552" w:type="dxa"/>
            <w:gridSpan w:val="2"/>
            <w:hideMark/>
          </w:tcPr>
          <w:p w14:paraId="72BAD129" w14:textId="77777777" w:rsidR="006B41D4" w:rsidRPr="00573833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03F7176C" w14:textId="77777777" w:rsidR="006B41D4" w:rsidRPr="00573833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84" w:type="dxa"/>
          </w:tcPr>
          <w:p w14:paraId="394A31B9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6E62557B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6B41D4" w:rsidRPr="003151BA" w14:paraId="205CF3B1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4A267FC9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Nigeria (2009)</w:t>
            </w:r>
          </w:p>
        </w:tc>
        <w:tc>
          <w:tcPr>
            <w:tcW w:w="2126" w:type="dxa"/>
            <w:hideMark/>
          </w:tcPr>
          <w:p w14:paraId="42012F1E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5.0% (3.5, 7.0)</w:t>
            </w:r>
          </w:p>
        </w:tc>
        <w:tc>
          <w:tcPr>
            <w:tcW w:w="2410" w:type="dxa"/>
            <w:hideMark/>
          </w:tcPr>
          <w:p w14:paraId="4279575B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0.8% (8.7, 13.3)</w:t>
            </w:r>
          </w:p>
        </w:tc>
        <w:tc>
          <w:tcPr>
            <w:tcW w:w="2126" w:type="dxa"/>
            <w:hideMark/>
          </w:tcPr>
          <w:p w14:paraId="44192682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1.1% (9.4, 13.0)</w:t>
            </w:r>
          </w:p>
        </w:tc>
        <w:tc>
          <w:tcPr>
            <w:tcW w:w="2552" w:type="dxa"/>
            <w:gridSpan w:val="2"/>
            <w:hideMark/>
          </w:tcPr>
          <w:p w14:paraId="13E72B03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2669C724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84" w:type="dxa"/>
          </w:tcPr>
          <w:p w14:paraId="43097AA2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5DB2686D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4.7% (3.7, 6.0)</w:t>
            </w:r>
          </w:p>
        </w:tc>
      </w:tr>
      <w:tr w:rsidR="006B41D4" w:rsidRPr="003151BA" w14:paraId="534FB698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28FD9BD4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Senegal (2020)</w:t>
            </w:r>
          </w:p>
        </w:tc>
        <w:tc>
          <w:tcPr>
            <w:tcW w:w="2126" w:type="dxa"/>
            <w:hideMark/>
          </w:tcPr>
          <w:p w14:paraId="244FD548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6.3% (4.9, 8.0)</w:t>
            </w:r>
          </w:p>
        </w:tc>
        <w:tc>
          <w:tcPr>
            <w:tcW w:w="2410" w:type="dxa"/>
            <w:hideMark/>
          </w:tcPr>
          <w:p w14:paraId="25B5E6A7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6.3% (5.0, 7.8)</w:t>
            </w:r>
          </w:p>
        </w:tc>
        <w:tc>
          <w:tcPr>
            <w:tcW w:w="2126" w:type="dxa"/>
            <w:hideMark/>
          </w:tcPr>
          <w:p w14:paraId="4E5E50AF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3.9% (2.7, 5.6)</w:t>
            </w:r>
          </w:p>
        </w:tc>
        <w:tc>
          <w:tcPr>
            <w:tcW w:w="2552" w:type="dxa"/>
            <w:gridSpan w:val="2"/>
            <w:hideMark/>
          </w:tcPr>
          <w:p w14:paraId="134A3660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3.2% (2.4, 4.3)</w:t>
            </w:r>
          </w:p>
        </w:tc>
        <w:tc>
          <w:tcPr>
            <w:tcW w:w="1842" w:type="dxa"/>
            <w:hideMark/>
          </w:tcPr>
          <w:p w14:paraId="2114AA76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6% (1.1, 2.3)</w:t>
            </w:r>
          </w:p>
        </w:tc>
        <w:tc>
          <w:tcPr>
            <w:tcW w:w="284" w:type="dxa"/>
          </w:tcPr>
          <w:p w14:paraId="30DC4370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0D13FFF9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0% (0.7, 1.4)</w:t>
            </w:r>
          </w:p>
        </w:tc>
      </w:tr>
      <w:tr w:rsidR="006B41D4" w:rsidRPr="003151BA" w14:paraId="0417AEBD" w14:textId="77777777" w:rsidTr="00B41F12">
        <w:trPr>
          <w:trHeight w:val="301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341CB578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Sierra Leone (2017)</w:t>
            </w:r>
          </w:p>
        </w:tc>
        <w:tc>
          <w:tcPr>
            <w:tcW w:w="2126" w:type="dxa"/>
            <w:hideMark/>
          </w:tcPr>
          <w:p w14:paraId="4C6A84AD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6.5% (4.6, 9.0)</w:t>
            </w:r>
          </w:p>
        </w:tc>
        <w:tc>
          <w:tcPr>
            <w:tcW w:w="2410" w:type="dxa"/>
            <w:hideMark/>
          </w:tcPr>
          <w:p w14:paraId="2D70B0A6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7.2% (4.7, 10.9)</w:t>
            </w:r>
          </w:p>
        </w:tc>
        <w:tc>
          <w:tcPr>
            <w:tcW w:w="2126" w:type="dxa"/>
            <w:hideMark/>
          </w:tcPr>
          <w:p w14:paraId="573594F0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6.6% (3.9, 10.9)</w:t>
            </w:r>
          </w:p>
        </w:tc>
        <w:tc>
          <w:tcPr>
            <w:tcW w:w="2552" w:type="dxa"/>
            <w:gridSpan w:val="2"/>
            <w:hideMark/>
          </w:tcPr>
          <w:p w14:paraId="3D9FA3B7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7.5% (5.3, 10.6)</w:t>
            </w:r>
          </w:p>
        </w:tc>
        <w:tc>
          <w:tcPr>
            <w:tcW w:w="1842" w:type="dxa"/>
            <w:hideMark/>
          </w:tcPr>
          <w:p w14:paraId="305865DE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2% (1.4, 3.6)</w:t>
            </w:r>
          </w:p>
        </w:tc>
        <w:tc>
          <w:tcPr>
            <w:tcW w:w="284" w:type="dxa"/>
          </w:tcPr>
          <w:p w14:paraId="4A48CCF1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65EB047A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8% (0.6, 5.1)</w:t>
            </w:r>
          </w:p>
        </w:tc>
      </w:tr>
      <w:tr w:rsidR="006B41D4" w:rsidRPr="003151BA" w14:paraId="53EBFAA1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1B974A26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Togo (2019)</w:t>
            </w:r>
          </w:p>
        </w:tc>
        <w:tc>
          <w:tcPr>
            <w:tcW w:w="2126" w:type="dxa"/>
            <w:hideMark/>
          </w:tcPr>
          <w:p w14:paraId="16046435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5.3% (3.9, 7.1)</w:t>
            </w:r>
          </w:p>
        </w:tc>
        <w:tc>
          <w:tcPr>
            <w:tcW w:w="2410" w:type="dxa"/>
            <w:hideMark/>
          </w:tcPr>
          <w:p w14:paraId="4184F4E9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3.2% (2.3, 4.4)</w:t>
            </w:r>
          </w:p>
        </w:tc>
        <w:tc>
          <w:tcPr>
            <w:tcW w:w="2126" w:type="dxa"/>
            <w:hideMark/>
          </w:tcPr>
          <w:p w14:paraId="24B45634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0% (1.5, 2.6)</w:t>
            </w:r>
          </w:p>
        </w:tc>
        <w:tc>
          <w:tcPr>
            <w:tcW w:w="2552" w:type="dxa"/>
            <w:gridSpan w:val="2"/>
            <w:hideMark/>
          </w:tcPr>
          <w:p w14:paraId="355BCE46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4% (1.6, 3.5)</w:t>
            </w:r>
          </w:p>
        </w:tc>
        <w:tc>
          <w:tcPr>
            <w:tcW w:w="1842" w:type="dxa"/>
            <w:hideMark/>
          </w:tcPr>
          <w:p w14:paraId="1E0534EA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4% (0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.2)</w:t>
            </w:r>
          </w:p>
        </w:tc>
        <w:tc>
          <w:tcPr>
            <w:tcW w:w="284" w:type="dxa"/>
          </w:tcPr>
          <w:p w14:paraId="48CBB48C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49DA39E6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0.2 (0.1, 0.5)</w:t>
            </w:r>
          </w:p>
        </w:tc>
      </w:tr>
      <w:tr w:rsidR="006B41D4" w:rsidRPr="003151BA" w14:paraId="33D29863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1EFAD6AB" w14:textId="7CF9ECA8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egional </w:t>
            </w:r>
            <w:r w:rsidR="004A2D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valence</w:t>
            </w: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80A3258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.0% (7.2, 8.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A3A13BD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.0% (6.3, 7.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114153A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.7% (5.9, 7.7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A7F0432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8% (3.6, 6.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5D0DFDB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1% (0.9, 1.4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928DD4D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FBEBFD8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1% (2.6, 3.7)</w:t>
            </w:r>
          </w:p>
        </w:tc>
      </w:tr>
      <w:tr w:rsidR="006B41D4" w:rsidRPr="003151BA" w14:paraId="5053EBB5" w14:textId="77777777" w:rsidTr="00B41F12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312CDC6A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Overall (Africa) Prevalence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110AF2B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.2% (8.2, 10.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81CC43D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.3% (7.2, 9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2A113CE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.3% (6.8, 7.8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8818FCB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4% (3.0, 3.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D761CF0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2% (1.6, 3.1)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40F3E2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1D916FF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8% ( 3.4, 4.1)</w:t>
            </w:r>
          </w:p>
        </w:tc>
      </w:tr>
    </w:tbl>
    <w:p w14:paraId="3E866C00" w14:textId="77777777" w:rsidR="006B41D4" w:rsidRPr="003151BA" w:rsidRDefault="006B41D4" w:rsidP="006B41D4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3151BA">
        <w:rPr>
          <w:rFonts w:ascii="Times New Roman" w:eastAsia="Times New Roman" w:hAnsi="Times New Roman" w:cs="Times New Roman"/>
          <w:i/>
          <w:sz w:val="24"/>
          <w:szCs w:val="24"/>
        </w:rPr>
        <w:t xml:space="preserve">Notes: </w:t>
      </w:r>
      <w:r>
        <w:rPr>
          <w:rFonts w:ascii="Times New Roman" w:eastAsia="Wingdings 2" w:hAnsi="Times New Roman" w:cs="Times New Roman"/>
          <w:sz w:val="24"/>
          <w:szCs w:val="24"/>
        </w:rPr>
        <w:sym w:font="Wingdings 2" w:char="F0CE"/>
      </w:r>
      <w:r w:rsidRPr="003151BA">
        <w:rPr>
          <w:rFonts w:ascii="Times New Roman" w:eastAsia="Times New Roman" w:hAnsi="Times New Roman" w:cs="Times New Roman"/>
          <w:sz w:val="24"/>
          <w:szCs w:val="24"/>
        </w:rPr>
        <w:t xml:space="preserve"> indicates that data is not available</w:t>
      </w:r>
    </w:p>
    <w:p w14:paraId="45EA0F65" w14:textId="77777777" w:rsidR="006B41D4" w:rsidRDefault="006B41D4" w:rsidP="006B41D4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4D2E5A58" w14:textId="77777777" w:rsidR="006B41D4" w:rsidRDefault="006B41D4"/>
    <w:p w14:paraId="675777CD" w14:textId="42325ACA" w:rsidR="006B41D4" w:rsidRPr="00F07C57" w:rsidRDefault="006B41D4" w:rsidP="006B41D4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151BA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6</w:t>
      </w:r>
      <w:r w:rsidRPr="003151BA">
        <w:rPr>
          <w:rFonts w:ascii="Times New Roman" w:eastAsia="Times New Roman" w:hAnsi="Times New Roman" w:cs="Times New Roman"/>
          <w:b/>
          <w:sz w:val="24"/>
          <w:szCs w:val="24"/>
        </w:rPr>
        <w:t xml:space="preserve">: Prevalence of different of tobacco products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mong girls</w:t>
      </w:r>
      <w:r w:rsidR="00167260">
        <w:rPr>
          <w:rFonts w:ascii="Times New Roman" w:eastAsia="Times New Roman" w:hAnsi="Times New Roman" w:cs="Times New Roman"/>
          <w:b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3151BA">
        <w:rPr>
          <w:rFonts w:ascii="Times New Roman" w:eastAsia="Times New Roman" w:hAnsi="Times New Roman" w:cs="Times New Roman"/>
          <w:b/>
          <w:sz w:val="24"/>
          <w:szCs w:val="24"/>
        </w:rPr>
        <w:t>by country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and African region</w:t>
      </w:r>
      <w:r w:rsidRPr="003151B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tbl>
      <w:tblPr>
        <w:tblW w:w="16160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2836"/>
        <w:gridCol w:w="2410"/>
        <w:gridCol w:w="2268"/>
        <w:gridCol w:w="2409"/>
        <w:gridCol w:w="2127"/>
        <w:gridCol w:w="2268"/>
        <w:gridCol w:w="1842"/>
      </w:tblGrid>
      <w:tr w:rsidR="006B41D4" w:rsidRPr="003151BA" w14:paraId="2E39820B" w14:textId="77777777" w:rsidTr="00FF232C">
        <w:trPr>
          <w:trHeight w:val="1362"/>
        </w:trPr>
        <w:tc>
          <w:tcPr>
            <w:tcW w:w="28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19BE4D7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4A6DF20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igarettes (95% CI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0CAB25B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ther smoked tobacco (95% CI)</w:t>
            </w:r>
          </w:p>
        </w:tc>
        <w:tc>
          <w:tcPr>
            <w:tcW w:w="2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B291DE8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mokeless tobacco (95% CI)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6D26BF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hisha(95% CI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744294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ual use of shisha &amp; cigarettes(95% CI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2B15C2" w14:textId="77777777" w:rsidR="006B41D4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ual use of smoked and smokeless (95% CI)</w:t>
            </w:r>
          </w:p>
          <w:p w14:paraId="3FEEA631" w14:textId="77777777" w:rsidR="006B41D4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416A833D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</w:tr>
      <w:tr w:rsidR="006B41D4" w:rsidRPr="003151BA" w14:paraId="4F2A5E93" w14:textId="77777777" w:rsidTr="00425810">
        <w:trPr>
          <w:trHeight w:val="243"/>
        </w:trPr>
        <w:tc>
          <w:tcPr>
            <w:tcW w:w="28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hideMark/>
          </w:tcPr>
          <w:p w14:paraId="6F3EB364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Central Africa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374E389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649E14D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B551B58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B06C6AD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E00AE2B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B2680DC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41D4" w:rsidRPr="003151BA" w14:paraId="3C7D377E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277B0166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urundi (2008) </w:t>
            </w:r>
          </w:p>
        </w:tc>
        <w:tc>
          <w:tcPr>
            <w:tcW w:w="2410" w:type="dxa"/>
            <w:hideMark/>
          </w:tcPr>
          <w:p w14:paraId="34F17149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7% (1.5, 5.0)</w:t>
            </w:r>
          </w:p>
        </w:tc>
        <w:tc>
          <w:tcPr>
            <w:tcW w:w="2268" w:type="dxa"/>
            <w:hideMark/>
          </w:tcPr>
          <w:p w14:paraId="2D93BF15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409" w:type="dxa"/>
            <w:hideMark/>
          </w:tcPr>
          <w:p w14:paraId="18166000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127" w:type="dxa"/>
            <w:hideMark/>
          </w:tcPr>
          <w:p w14:paraId="2D6D8B89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268" w:type="dxa"/>
            <w:hideMark/>
          </w:tcPr>
          <w:p w14:paraId="5E8ECEB3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279C9141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6B41D4" w:rsidRPr="003151BA" w14:paraId="4A9262C9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2AC69E30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meroon (2014) </w:t>
            </w:r>
          </w:p>
        </w:tc>
        <w:tc>
          <w:tcPr>
            <w:tcW w:w="2410" w:type="dxa"/>
            <w:hideMark/>
          </w:tcPr>
          <w:p w14:paraId="20AF60DF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3.2% (2.0, 5.0)</w:t>
            </w:r>
          </w:p>
        </w:tc>
        <w:tc>
          <w:tcPr>
            <w:tcW w:w="2268" w:type="dxa"/>
            <w:hideMark/>
          </w:tcPr>
          <w:p w14:paraId="0323FECB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4% (1.3, 4.5)</w:t>
            </w:r>
          </w:p>
        </w:tc>
        <w:tc>
          <w:tcPr>
            <w:tcW w:w="2409" w:type="dxa"/>
            <w:hideMark/>
          </w:tcPr>
          <w:p w14:paraId="16F25291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6% (1.8, 3.7)</w:t>
            </w:r>
          </w:p>
        </w:tc>
        <w:tc>
          <w:tcPr>
            <w:tcW w:w="2127" w:type="dxa"/>
            <w:hideMark/>
          </w:tcPr>
          <w:p w14:paraId="69564D95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268" w:type="dxa"/>
            <w:hideMark/>
          </w:tcPr>
          <w:p w14:paraId="2EEB33DB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10313386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0% (0.5, 2.1)</w:t>
            </w:r>
          </w:p>
        </w:tc>
      </w:tr>
      <w:tr w:rsidR="006B41D4" w:rsidRPr="003151BA" w14:paraId="5B39BE84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6CE4A151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R (2008) </w:t>
            </w:r>
          </w:p>
        </w:tc>
        <w:tc>
          <w:tcPr>
            <w:tcW w:w="2410" w:type="dxa"/>
            <w:hideMark/>
          </w:tcPr>
          <w:p w14:paraId="1A0D9AA3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4.4% (3.0, 6.40</w:t>
            </w:r>
          </w:p>
        </w:tc>
        <w:tc>
          <w:tcPr>
            <w:tcW w:w="2268" w:type="dxa"/>
            <w:hideMark/>
          </w:tcPr>
          <w:p w14:paraId="16F21C95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6.0% (4.8, 4.2)</w:t>
            </w:r>
          </w:p>
        </w:tc>
        <w:tc>
          <w:tcPr>
            <w:tcW w:w="2409" w:type="dxa"/>
            <w:hideMark/>
          </w:tcPr>
          <w:p w14:paraId="613F50E6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8.8% (6.6, 1.2)</w:t>
            </w:r>
          </w:p>
        </w:tc>
        <w:tc>
          <w:tcPr>
            <w:tcW w:w="2127" w:type="dxa"/>
            <w:hideMark/>
          </w:tcPr>
          <w:p w14:paraId="550F806A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268" w:type="dxa"/>
            <w:hideMark/>
          </w:tcPr>
          <w:p w14:paraId="4EBE3BD2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7309D4E8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5% (1.8, 3.4)</w:t>
            </w:r>
          </w:p>
        </w:tc>
      </w:tr>
      <w:tr w:rsidR="006B41D4" w:rsidRPr="003151BA" w14:paraId="338830E3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514EC011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Chad (2019)</w:t>
            </w:r>
          </w:p>
        </w:tc>
        <w:tc>
          <w:tcPr>
            <w:tcW w:w="2410" w:type="dxa"/>
            <w:hideMark/>
          </w:tcPr>
          <w:p w14:paraId="552B3E84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6%</w:t>
            </w:r>
          </w:p>
        </w:tc>
        <w:tc>
          <w:tcPr>
            <w:tcW w:w="2268" w:type="dxa"/>
            <w:hideMark/>
          </w:tcPr>
          <w:p w14:paraId="770A2ED5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8.0%</w:t>
            </w:r>
          </w:p>
        </w:tc>
        <w:tc>
          <w:tcPr>
            <w:tcW w:w="2409" w:type="dxa"/>
            <w:hideMark/>
          </w:tcPr>
          <w:p w14:paraId="5CB39C43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6.3%</w:t>
            </w:r>
          </w:p>
        </w:tc>
        <w:tc>
          <w:tcPr>
            <w:tcW w:w="2127" w:type="dxa"/>
            <w:hideMark/>
          </w:tcPr>
          <w:p w14:paraId="717E8BFB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0.7%(0.7 to 0.7)</w:t>
            </w:r>
          </w:p>
        </w:tc>
        <w:tc>
          <w:tcPr>
            <w:tcW w:w="2268" w:type="dxa"/>
            <w:hideMark/>
          </w:tcPr>
          <w:p w14:paraId="1ECD0DA1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0.2% (0.15, 0.15)</w:t>
            </w:r>
          </w:p>
        </w:tc>
        <w:tc>
          <w:tcPr>
            <w:tcW w:w="1842" w:type="dxa"/>
            <w:hideMark/>
          </w:tcPr>
          <w:p w14:paraId="3B908D44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4%</w:t>
            </w:r>
          </w:p>
        </w:tc>
      </w:tr>
      <w:tr w:rsidR="006B41D4" w:rsidRPr="003151BA" w14:paraId="6DB2032E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0AC83D60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Congo (2019)</w:t>
            </w:r>
          </w:p>
        </w:tc>
        <w:tc>
          <w:tcPr>
            <w:tcW w:w="2410" w:type="dxa"/>
            <w:hideMark/>
          </w:tcPr>
          <w:p w14:paraId="3EE7353C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5% (1.7, 3.5)</w:t>
            </w:r>
          </w:p>
        </w:tc>
        <w:tc>
          <w:tcPr>
            <w:tcW w:w="2268" w:type="dxa"/>
            <w:hideMark/>
          </w:tcPr>
          <w:p w14:paraId="46F222D3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5.6% (4.1, 7.5)</w:t>
            </w:r>
          </w:p>
        </w:tc>
        <w:tc>
          <w:tcPr>
            <w:tcW w:w="2409" w:type="dxa"/>
            <w:hideMark/>
          </w:tcPr>
          <w:p w14:paraId="522EE54C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5.6% (4.5, 6.9)</w:t>
            </w:r>
          </w:p>
        </w:tc>
        <w:tc>
          <w:tcPr>
            <w:tcW w:w="2127" w:type="dxa"/>
            <w:hideMark/>
          </w:tcPr>
          <w:p w14:paraId="6C1F7CFB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9%(1.9 to 4.4)</w:t>
            </w:r>
          </w:p>
        </w:tc>
        <w:tc>
          <w:tcPr>
            <w:tcW w:w="2268" w:type="dxa"/>
            <w:hideMark/>
          </w:tcPr>
          <w:p w14:paraId="0F0AAA5D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0.6%(0.3 to 1.1)</w:t>
            </w:r>
          </w:p>
        </w:tc>
        <w:tc>
          <w:tcPr>
            <w:tcW w:w="1842" w:type="dxa"/>
            <w:hideMark/>
          </w:tcPr>
          <w:p w14:paraId="27366AF5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6% (1.1, 2.5)</w:t>
            </w:r>
          </w:p>
        </w:tc>
      </w:tr>
      <w:tr w:rsidR="006B41D4" w:rsidRPr="003151BA" w14:paraId="774402AC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6130F52B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DRC (2008)</w:t>
            </w:r>
          </w:p>
        </w:tc>
        <w:tc>
          <w:tcPr>
            <w:tcW w:w="2410" w:type="dxa"/>
            <w:hideMark/>
          </w:tcPr>
          <w:p w14:paraId="2E3A5D65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5.0% (3.6, 6.9)</w:t>
            </w:r>
          </w:p>
        </w:tc>
        <w:tc>
          <w:tcPr>
            <w:tcW w:w="2268" w:type="dxa"/>
            <w:hideMark/>
          </w:tcPr>
          <w:p w14:paraId="101DBF51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4.0% (10.2, 18.6)</w:t>
            </w:r>
          </w:p>
        </w:tc>
        <w:tc>
          <w:tcPr>
            <w:tcW w:w="2409" w:type="dxa"/>
            <w:hideMark/>
          </w:tcPr>
          <w:p w14:paraId="60412ECF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7.7% (14.3, 21.7)</w:t>
            </w:r>
          </w:p>
        </w:tc>
        <w:tc>
          <w:tcPr>
            <w:tcW w:w="2127" w:type="dxa"/>
            <w:hideMark/>
          </w:tcPr>
          <w:p w14:paraId="3FADB7BB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268" w:type="dxa"/>
            <w:hideMark/>
          </w:tcPr>
          <w:p w14:paraId="066E566E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51F6771A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7.0% (5.2, 9.4)</w:t>
            </w:r>
          </w:p>
        </w:tc>
      </w:tr>
      <w:tr w:rsidR="006B41D4" w:rsidRPr="003151BA" w14:paraId="47741E34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072785B6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Equatorial Guinea (2008)</w:t>
            </w:r>
          </w:p>
        </w:tc>
        <w:tc>
          <w:tcPr>
            <w:tcW w:w="2410" w:type="dxa"/>
            <w:hideMark/>
          </w:tcPr>
          <w:p w14:paraId="12414919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6.1% (4.6, 8.1)</w:t>
            </w:r>
          </w:p>
        </w:tc>
        <w:tc>
          <w:tcPr>
            <w:tcW w:w="2268" w:type="dxa"/>
            <w:hideMark/>
          </w:tcPr>
          <w:p w14:paraId="6D9DFD7A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409" w:type="dxa"/>
            <w:hideMark/>
          </w:tcPr>
          <w:p w14:paraId="61121067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0.2% (14.6, 27.2)</w:t>
            </w:r>
          </w:p>
        </w:tc>
        <w:tc>
          <w:tcPr>
            <w:tcW w:w="2127" w:type="dxa"/>
            <w:hideMark/>
          </w:tcPr>
          <w:p w14:paraId="0D0C2C98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268" w:type="dxa"/>
            <w:hideMark/>
          </w:tcPr>
          <w:p w14:paraId="27176949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482ED37C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7% (1.0, 3.1)</w:t>
            </w:r>
          </w:p>
        </w:tc>
      </w:tr>
      <w:tr w:rsidR="006B41D4" w:rsidRPr="003151BA" w14:paraId="7B6FEFE4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4CB788C8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Gabon (2014)</w:t>
            </w:r>
          </w:p>
        </w:tc>
        <w:tc>
          <w:tcPr>
            <w:tcW w:w="2410" w:type="dxa"/>
            <w:hideMark/>
          </w:tcPr>
          <w:p w14:paraId="38073CF8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4.7% (3.2, 6.9)</w:t>
            </w:r>
          </w:p>
        </w:tc>
        <w:tc>
          <w:tcPr>
            <w:tcW w:w="2268" w:type="dxa"/>
            <w:hideMark/>
          </w:tcPr>
          <w:p w14:paraId="08BAC78B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3.4% (2.2, 5.2)</w:t>
            </w:r>
          </w:p>
        </w:tc>
        <w:tc>
          <w:tcPr>
            <w:tcW w:w="2409" w:type="dxa"/>
            <w:hideMark/>
          </w:tcPr>
          <w:p w14:paraId="0085E3FC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7% (2.0, 3.7)</w:t>
            </w:r>
          </w:p>
        </w:tc>
        <w:tc>
          <w:tcPr>
            <w:tcW w:w="2127" w:type="dxa"/>
            <w:hideMark/>
          </w:tcPr>
          <w:p w14:paraId="2B87EEC6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6%(1.5 to 4.5)</w:t>
            </w:r>
          </w:p>
        </w:tc>
        <w:tc>
          <w:tcPr>
            <w:tcW w:w="2268" w:type="dxa"/>
            <w:hideMark/>
          </w:tcPr>
          <w:p w14:paraId="18DFEC90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1%(0.6 to 2.0)</w:t>
            </w:r>
          </w:p>
        </w:tc>
        <w:tc>
          <w:tcPr>
            <w:tcW w:w="1842" w:type="dxa"/>
            <w:hideMark/>
          </w:tcPr>
          <w:p w14:paraId="61830BFE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0.8% (0.5, 1.3)</w:t>
            </w:r>
          </w:p>
        </w:tc>
      </w:tr>
      <w:tr w:rsidR="006B41D4" w:rsidRPr="003151BA" w14:paraId="37AABE37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1052F378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gional prevalence</w:t>
            </w:r>
          </w:p>
        </w:tc>
        <w:tc>
          <w:tcPr>
            <w:tcW w:w="2410" w:type="dxa"/>
            <w:hideMark/>
          </w:tcPr>
          <w:p w14:paraId="5952FCF6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4% (2.7, 4.4)</w:t>
            </w:r>
          </w:p>
        </w:tc>
        <w:tc>
          <w:tcPr>
            <w:tcW w:w="2268" w:type="dxa"/>
            <w:hideMark/>
          </w:tcPr>
          <w:p w14:paraId="5FBF5650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.3% (4.0, 7.0)</w:t>
            </w:r>
          </w:p>
        </w:tc>
        <w:tc>
          <w:tcPr>
            <w:tcW w:w="2409" w:type="dxa"/>
            <w:hideMark/>
          </w:tcPr>
          <w:p w14:paraId="4A5F18F3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.1% (5.0, 7.4)</w:t>
            </w:r>
          </w:p>
        </w:tc>
        <w:tc>
          <w:tcPr>
            <w:tcW w:w="2127" w:type="dxa"/>
            <w:hideMark/>
          </w:tcPr>
          <w:p w14:paraId="3D4CEC9B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8%(2.0 to 3.9)</w:t>
            </w:r>
          </w:p>
        </w:tc>
        <w:tc>
          <w:tcPr>
            <w:tcW w:w="2268" w:type="dxa"/>
            <w:hideMark/>
          </w:tcPr>
          <w:p w14:paraId="4B1DD757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8%(0.5 to 1.2)</w:t>
            </w:r>
          </w:p>
        </w:tc>
        <w:tc>
          <w:tcPr>
            <w:tcW w:w="1842" w:type="dxa"/>
            <w:hideMark/>
          </w:tcPr>
          <w:p w14:paraId="52DB070F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2% (1.6, 3.0)</w:t>
            </w:r>
          </w:p>
        </w:tc>
      </w:tr>
      <w:tr w:rsidR="006B41D4" w:rsidRPr="003151BA" w14:paraId="6C431D29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2C500FCF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East Africa</w:t>
            </w:r>
          </w:p>
        </w:tc>
        <w:tc>
          <w:tcPr>
            <w:tcW w:w="2410" w:type="dxa"/>
          </w:tcPr>
          <w:p w14:paraId="167B4B26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2FEA735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4E614AC9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057ED325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D76E8E9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05D234E0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41D4" w:rsidRPr="003151BA" w14:paraId="735B6BFB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65C2990A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Comoros (2015)</w:t>
            </w:r>
          </w:p>
        </w:tc>
        <w:tc>
          <w:tcPr>
            <w:tcW w:w="2410" w:type="dxa"/>
            <w:hideMark/>
          </w:tcPr>
          <w:p w14:paraId="75760B3E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9.1% (7.0, 11.8)</w:t>
            </w:r>
          </w:p>
        </w:tc>
        <w:tc>
          <w:tcPr>
            <w:tcW w:w="2268" w:type="dxa"/>
            <w:hideMark/>
          </w:tcPr>
          <w:p w14:paraId="4C9A37F8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409" w:type="dxa"/>
            <w:hideMark/>
          </w:tcPr>
          <w:p w14:paraId="5361F50B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6.1% (4.7, 7.9)</w:t>
            </w:r>
          </w:p>
        </w:tc>
        <w:tc>
          <w:tcPr>
            <w:tcW w:w="2127" w:type="dxa"/>
            <w:hideMark/>
          </w:tcPr>
          <w:p w14:paraId="70027991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268" w:type="dxa"/>
            <w:hideMark/>
          </w:tcPr>
          <w:p w14:paraId="29FE8FF6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25E59394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4% (1.6, 3.5)</w:t>
            </w:r>
          </w:p>
        </w:tc>
      </w:tr>
      <w:tr w:rsidR="006B41D4" w:rsidRPr="003151BA" w14:paraId="026EC158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154A6683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Djibouti (2013)</w:t>
            </w:r>
          </w:p>
        </w:tc>
        <w:tc>
          <w:tcPr>
            <w:tcW w:w="2410" w:type="dxa"/>
            <w:hideMark/>
          </w:tcPr>
          <w:p w14:paraId="624B5979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3.6% (1.8, 7.2)</w:t>
            </w:r>
          </w:p>
        </w:tc>
        <w:tc>
          <w:tcPr>
            <w:tcW w:w="2268" w:type="dxa"/>
            <w:hideMark/>
          </w:tcPr>
          <w:p w14:paraId="7FB46566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5.5% (3.5, 8.5)</w:t>
            </w:r>
          </w:p>
        </w:tc>
        <w:tc>
          <w:tcPr>
            <w:tcW w:w="2409" w:type="dxa"/>
            <w:hideMark/>
          </w:tcPr>
          <w:p w14:paraId="46A2F037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4.9% (3.5, 6.8)</w:t>
            </w:r>
          </w:p>
        </w:tc>
        <w:tc>
          <w:tcPr>
            <w:tcW w:w="2127" w:type="dxa"/>
            <w:hideMark/>
          </w:tcPr>
          <w:p w14:paraId="73E6590D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4.1% (10.6, 18.8)</w:t>
            </w:r>
          </w:p>
        </w:tc>
        <w:tc>
          <w:tcPr>
            <w:tcW w:w="2268" w:type="dxa"/>
            <w:hideMark/>
          </w:tcPr>
          <w:p w14:paraId="66F33737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9%(0.7 to 4.8)</w:t>
            </w:r>
          </w:p>
        </w:tc>
        <w:tc>
          <w:tcPr>
            <w:tcW w:w="1842" w:type="dxa"/>
            <w:hideMark/>
          </w:tcPr>
          <w:p w14:paraId="1B9A1D9D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8% (1.7, 4.5)</w:t>
            </w:r>
          </w:p>
        </w:tc>
      </w:tr>
      <w:tr w:rsidR="006B41D4" w:rsidRPr="003151BA" w14:paraId="1F58903B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6DFBEE02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ritrea (2006) </w:t>
            </w:r>
          </w:p>
        </w:tc>
        <w:tc>
          <w:tcPr>
            <w:tcW w:w="2410" w:type="dxa"/>
            <w:hideMark/>
          </w:tcPr>
          <w:p w14:paraId="74E6C6E6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0.7% (3.4, 1.5)</w:t>
            </w:r>
          </w:p>
        </w:tc>
        <w:tc>
          <w:tcPr>
            <w:tcW w:w="2268" w:type="dxa"/>
            <w:hideMark/>
          </w:tcPr>
          <w:p w14:paraId="5469665B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409" w:type="dxa"/>
            <w:hideMark/>
          </w:tcPr>
          <w:p w14:paraId="6A889430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127" w:type="dxa"/>
            <w:hideMark/>
          </w:tcPr>
          <w:p w14:paraId="14A9DB31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268" w:type="dxa"/>
            <w:hideMark/>
          </w:tcPr>
          <w:p w14:paraId="534AB3E7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73E47B3C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6B41D4" w:rsidRPr="003151BA" w14:paraId="5B7E8BFB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23A1DC69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hiopia (2003) </w:t>
            </w:r>
          </w:p>
        </w:tc>
        <w:tc>
          <w:tcPr>
            <w:tcW w:w="2410" w:type="dxa"/>
            <w:hideMark/>
          </w:tcPr>
          <w:p w14:paraId="13916BBC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1% (0.5, 2.3)</w:t>
            </w:r>
          </w:p>
        </w:tc>
        <w:tc>
          <w:tcPr>
            <w:tcW w:w="2268" w:type="dxa"/>
            <w:hideMark/>
          </w:tcPr>
          <w:p w14:paraId="4CDEB8A1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409" w:type="dxa"/>
            <w:hideMark/>
          </w:tcPr>
          <w:p w14:paraId="175DCE36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127" w:type="dxa"/>
            <w:hideMark/>
          </w:tcPr>
          <w:p w14:paraId="04BC994E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268" w:type="dxa"/>
            <w:hideMark/>
          </w:tcPr>
          <w:p w14:paraId="5251F4D7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2D2ABC17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6B41D4" w:rsidRPr="003151BA" w14:paraId="43EF3258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20CCFCEB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Kenya (2013)</w:t>
            </w:r>
          </w:p>
        </w:tc>
        <w:tc>
          <w:tcPr>
            <w:tcW w:w="2410" w:type="dxa"/>
            <w:hideMark/>
          </w:tcPr>
          <w:p w14:paraId="730F89F3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3.1% (2.1, 4.5)</w:t>
            </w:r>
          </w:p>
        </w:tc>
        <w:tc>
          <w:tcPr>
            <w:tcW w:w="2268" w:type="dxa"/>
            <w:hideMark/>
          </w:tcPr>
          <w:p w14:paraId="362C3387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0% (1.2, 3.2)</w:t>
            </w:r>
          </w:p>
        </w:tc>
        <w:tc>
          <w:tcPr>
            <w:tcW w:w="2409" w:type="dxa"/>
            <w:hideMark/>
          </w:tcPr>
          <w:p w14:paraId="58C18C72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3.7% (2.9, 4.8)</w:t>
            </w:r>
          </w:p>
        </w:tc>
        <w:tc>
          <w:tcPr>
            <w:tcW w:w="2127" w:type="dxa"/>
            <w:hideMark/>
          </w:tcPr>
          <w:p w14:paraId="1435D96B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5.0% (3.8, 6.6)</w:t>
            </w:r>
          </w:p>
        </w:tc>
        <w:tc>
          <w:tcPr>
            <w:tcW w:w="2268" w:type="dxa"/>
            <w:hideMark/>
          </w:tcPr>
          <w:p w14:paraId="70E295D7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8%(1.1 to 3.1)</w:t>
            </w:r>
          </w:p>
        </w:tc>
        <w:tc>
          <w:tcPr>
            <w:tcW w:w="1842" w:type="dxa"/>
            <w:hideMark/>
          </w:tcPr>
          <w:p w14:paraId="3F9B4D3F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3% (0.8, 2.2)</w:t>
            </w:r>
          </w:p>
        </w:tc>
      </w:tr>
      <w:tr w:rsidR="006B41D4" w:rsidRPr="003151BA" w14:paraId="06230B4F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4A6B263F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 (2018)</w:t>
            </w:r>
          </w:p>
        </w:tc>
        <w:tc>
          <w:tcPr>
            <w:tcW w:w="2410" w:type="dxa"/>
            <w:hideMark/>
          </w:tcPr>
          <w:p w14:paraId="0BA71548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4.1% (3.0, 5.7)</w:t>
            </w:r>
          </w:p>
        </w:tc>
        <w:tc>
          <w:tcPr>
            <w:tcW w:w="2268" w:type="dxa"/>
            <w:hideMark/>
          </w:tcPr>
          <w:p w14:paraId="23E82F31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6% (0.7, 3.6)</w:t>
            </w:r>
          </w:p>
        </w:tc>
        <w:tc>
          <w:tcPr>
            <w:tcW w:w="2409" w:type="dxa"/>
            <w:hideMark/>
          </w:tcPr>
          <w:p w14:paraId="1D6741F2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4% (0.6, 3.2)</w:t>
            </w:r>
          </w:p>
        </w:tc>
        <w:tc>
          <w:tcPr>
            <w:tcW w:w="2127" w:type="dxa"/>
            <w:hideMark/>
          </w:tcPr>
          <w:p w14:paraId="1D599DE8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268" w:type="dxa"/>
            <w:hideMark/>
          </w:tcPr>
          <w:p w14:paraId="120BA194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63426B80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0.1% (0.0, 0.5)</w:t>
            </w:r>
          </w:p>
        </w:tc>
      </w:tr>
      <w:tr w:rsidR="006B41D4" w:rsidRPr="003151BA" w14:paraId="619D8918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09758834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uritius (2016) </w:t>
            </w:r>
          </w:p>
        </w:tc>
        <w:tc>
          <w:tcPr>
            <w:tcW w:w="2410" w:type="dxa"/>
            <w:hideMark/>
          </w:tcPr>
          <w:p w14:paraId="7CF6F6B3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7.4% (4.6, 11.8)</w:t>
            </w:r>
          </w:p>
        </w:tc>
        <w:tc>
          <w:tcPr>
            <w:tcW w:w="2268" w:type="dxa"/>
            <w:hideMark/>
          </w:tcPr>
          <w:p w14:paraId="296319A1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4.4% (2.5, 7.5)</w:t>
            </w:r>
          </w:p>
        </w:tc>
        <w:tc>
          <w:tcPr>
            <w:tcW w:w="2409" w:type="dxa"/>
            <w:hideMark/>
          </w:tcPr>
          <w:p w14:paraId="59DAFED8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5% (1.7, 3.6)</w:t>
            </w:r>
          </w:p>
        </w:tc>
        <w:tc>
          <w:tcPr>
            <w:tcW w:w="2127" w:type="dxa"/>
            <w:hideMark/>
          </w:tcPr>
          <w:p w14:paraId="416F77A4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268" w:type="dxa"/>
            <w:hideMark/>
          </w:tcPr>
          <w:p w14:paraId="6C4D99E1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78153BA1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1% (0.5, 2.5)</w:t>
            </w:r>
          </w:p>
        </w:tc>
      </w:tr>
      <w:tr w:rsidR="006B41D4" w:rsidRPr="003151BA" w14:paraId="22D5AF58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73A1566D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Rwanda (2008)</w:t>
            </w:r>
          </w:p>
        </w:tc>
        <w:tc>
          <w:tcPr>
            <w:tcW w:w="2410" w:type="dxa"/>
            <w:hideMark/>
          </w:tcPr>
          <w:p w14:paraId="0F7D8558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0% (0.5, 2.1)</w:t>
            </w:r>
          </w:p>
        </w:tc>
        <w:tc>
          <w:tcPr>
            <w:tcW w:w="2268" w:type="dxa"/>
            <w:hideMark/>
          </w:tcPr>
          <w:p w14:paraId="5D712A41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4.3% (3.1, 6.1)</w:t>
            </w:r>
          </w:p>
        </w:tc>
        <w:tc>
          <w:tcPr>
            <w:tcW w:w="2409" w:type="dxa"/>
            <w:hideMark/>
          </w:tcPr>
          <w:p w14:paraId="596EDCAC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5.5% (4.1, 7.4)</w:t>
            </w:r>
          </w:p>
        </w:tc>
        <w:tc>
          <w:tcPr>
            <w:tcW w:w="2127" w:type="dxa"/>
            <w:hideMark/>
          </w:tcPr>
          <w:p w14:paraId="0D14A341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268" w:type="dxa"/>
            <w:hideMark/>
          </w:tcPr>
          <w:p w14:paraId="6BC7B640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67A79395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9% (2.0, 4.3)</w:t>
            </w:r>
          </w:p>
        </w:tc>
      </w:tr>
      <w:tr w:rsidR="006B41D4" w:rsidRPr="003151BA" w14:paraId="2D09C781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7AB4923D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Seychelles (2015)</w:t>
            </w:r>
          </w:p>
        </w:tc>
        <w:tc>
          <w:tcPr>
            <w:tcW w:w="2410" w:type="dxa"/>
            <w:hideMark/>
          </w:tcPr>
          <w:p w14:paraId="7C5B351A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1.1% (9.0, 13.6)</w:t>
            </w:r>
          </w:p>
        </w:tc>
        <w:tc>
          <w:tcPr>
            <w:tcW w:w="2268" w:type="dxa"/>
            <w:hideMark/>
          </w:tcPr>
          <w:p w14:paraId="52112BE4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7.4% (5.7, 9.5)</w:t>
            </w:r>
          </w:p>
        </w:tc>
        <w:tc>
          <w:tcPr>
            <w:tcW w:w="2409" w:type="dxa"/>
            <w:hideMark/>
          </w:tcPr>
          <w:p w14:paraId="77CDB6FF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0.8% (0.4, 1.4)</w:t>
            </w:r>
          </w:p>
        </w:tc>
        <w:tc>
          <w:tcPr>
            <w:tcW w:w="2127" w:type="dxa"/>
            <w:hideMark/>
          </w:tcPr>
          <w:p w14:paraId="29F2476E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9.8% (7.9, 12.2)</w:t>
            </w:r>
          </w:p>
        </w:tc>
        <w:tc>
          <w:tcPr>
            <w:tcW w:w="2268" w:type="dxa"/>
            <w:hideMark/>
          </w:tcPr>
          <w:p w14:paraId="4EAB04ED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3.2%(2.4 to 4.4)</w:t>
            </w:r>
          </w:p>
        </w:tc>
        <w:tc>
          <w:tcPr>
            <w:tcW w:w="1842" w:type="dxa"/>
            <w:hideMark/>
          </w:tcPr>
          <w:p w14:paraId="11E8DA42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0.4% (0.2, 1.0)</w:t>
            </w:r>
          </w:p>
        </w:tc>
      </w:tr>
      <w:tr w:rsidR="006B41D4" w:rsidRPr="003151BA" w14:paraId="2C195F98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6B377C2C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Somalia (2007)</w:t>
            </w:r>
          </w:p>
        </w:tc>
        <w:tc>
          <w:tcPr>
            <w:tcW w:w="2410" w:type="dxa"/>
            <w:hideMark/>
          </w:tcPr>
          <w:p w14:paraId="4AA39BCB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4.2% (2.4, 7.3)</w:t>
            </w:r>
          </w:p>
        </w:tc>
        <w:tc>
          <w:tcPr>
            <w:tcW w:w="2268" w:type="dxa"/>
            <w:hideMark/>
          </w:tcPr>
          <w:p w14:paraId="019CA5AC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409" w:type="dxa"/>
            <w:hideMark/>
          </w:tcPr>
          <w:p w14:paraId="718C72AD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127" w:type="dxa"/>
            <w:hideMark/>
          </w:tcPr>
          <w:p w14:paraId="341843B8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268" w:type="dxa"/>
            <w:hideMark/>
          </w:tcPr>
          <w:p w14:paraId="21EACC60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47AF533E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6B41D4" w:rsidRPr="003151BA" w14:paraId="371D8E03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64751D8A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Sudan (2009)</w:t>
            </w:r>
          </w:p>
        </w:tc>
        <w:tc>
          <w:tcPr>
            <w:tcW w:w="2410" w:type="dxa"/>
            <w:hideMark/>
          </w:tcPr>
          <w:p w14:paraId="7BFB105E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0% (2.4, 7.3)</w:t>
            </w:r>
          </w:p>
        </w:tc>
        <w:tc>
          <w:tcPr>
            <w:tcW w:w="2268" w:type="dxa"/>
            <w:hideMark/>
          </w:tcPr>
          <w:p w14:paraId="69AFF329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409" w:type="dxa"/>
            <w:hideMark/>
          </w:tcPr>
          <w:p w14:paraId="1E106668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2% (1.0, 4.5)</w:t>
            </w:r>
          </w:p>
        </w:tc>
        <w:tc>
          <w:tcPr>
            <w:tcW w:w="2127" w:type="dxa"/>
            <w:hideMark/>
          </w:tcPr>
          <w:p w14:paraId="76355694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4.4% (3.1, 6.4)</w:t>
            </w:r>
          </w:p>
        </w:tc>
        <w:tc>
          <w:tcPr>
            <w:tcW w:w="2268" w:type="dxa"/>
            <w:hideMark/>
          </w:tcPr>
          <w:p w14:paraId="774771CF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0.9%(0.4 to 1.9)</w:t>
            </w:r>
          </w:p>
        </w:tc>
        <w:tc>
          <w:tcPr>
            <w:tcW w:w="1842" w:type="dxa"/>
            <w:hideMark/>
          </w:tcPr>
          <w:p w14:paraId="0AE610C2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0% (0.5, 2.0)</w:t>
            </w:r>
          </w:p>
        </w:tc>
      </w:tr>
      <w:tr w:rsidR="006B41D4" w:rsidRPr="003151BA" w14:paraId="32CA7B0C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03DDD106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nzania (2016) </w:t>
            </w: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410" w:type="dxa"/>
            <w:hideMark/>
          </w:tcPr>
          <w:p w14:paraId="6FA8950A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0.7% (0.3, 1.3)</w:t>
            </w:r>
          </w:p>
        </w:tc>
        <w:tc>
          <w:tcPr>
            <w:tcW w:w="2268" w:type="dxa"/>
            <w:hideMark/>
          </w:tcPr>
          <w:p w14:paraId="316A93E0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5 (0.9, 2.6)</w:t>
            </w:r>
          </w:p>
        </w:tc>
        <w:tc>
          <w:tcPr>
            <w:tcW w:w="2409" w:type="dxa"/>
            <w:hideMark/>
          </w:tcPr>
          <w:p w14:paraId="60B7B9F0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8% (1.1, 2.8)</w:t>
            </w:r>
          </w:p>
        </w:tc>
        <w:tc>
          <w:tcPr>
            <w:tcW w:w="2127" w:type="dxa"/>
            <w:hideMark/>
          </w:tcPr>
          <w:p w14:paraId="0365038F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268" w:type="dxa"/>
            <w:hideMark/>
          </w:tcPr>
          <w:p w14:paraId="5546307B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00BECCFB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0.4% (0.2, 1.0)</w:t>
            </w:r>
          </w:p>
        </w:tc>
      </w:tr>
      <w:tr w:rsidR="006B41D4" w:rsidRPr="003151BA" w14:paraId="7815D7EA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1CDF483D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gional prevalence</w:t>
            </w:r>
          </w:p>
        </w:tc>
        <w:tc>
          <w:tcPr>
            <w:tcW w:w="2410" w:type="dxa"/>
            <w:hideMark/>
          </w:tcPr>
          <w:p w14:paraId="3CE31913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2% (1.8, 2.7)</w:t>
            </w:r>
          </w:p>
        </w:tc>
        <w:tc>
          <w:tcPr>
            <w:tcW w:w="2268" w:type="dxa"/>
            <w:hideMark/>
          </w:tcPr>
          <w:p w14:paraId="6F45C5FA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4% (1.8, 3.1)</w:t>
            </w:r>
          </w:p>
        </w:tc>
        <w:tc>
          <w:tcPr>
            <w:tcW w:w="2409" w:type="dxa"/>
            <w:hideMark/>
          </w:tcPr>
          <w:p w14:paraId="62C908B2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0% (2.4, 3.6)</w:t>
            </w:r>
          </w:p>
        </w:tc>
        <w:tc>
          <w:tcPr>
            <w:tcW w:w="2127" w:type="dxa"/>
            <w:hideMark/>
          </w:tcPr>
          <w:p w14:paraId="555F7EB0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6% (2.9, 4.4)</w:t>
            </w:r>
          </w:p>
        </w:tc>
        <w:tc>
          <w:tcPr>
            <w:tcW w:w="2268" w:type="dxa"/>
            <w:hideMark/>
          </w:tcPr>
          <w:p w14:paraId="4B8C009A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1%(0.7 to 1.7)</w:t>
            </w:r>
          </w:p>
        </w:tc>
        <w:tc>
          <w:tcPr>
            <w:tcW w:w="1842" w:type="dxa"/>
            <w:hideMark/>
          </w:tcPr>
          <w:p w14:paraId="54FFE58B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7% (0.6,  1.1)</w:t>
            </w:r>
          </w:p>
        </w:tc>
      </w:tr>
      <w:tr w:rsidR="006B41D4" w:rsidRPr="003151BA" w14:paraId="31DE99BD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790924B7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North Africa</w:t>
            </w:r>
          </w:p>
        </w:tc>
        <w:tc>
          <w:tcPr>
            <w:tcW w:w="2410" w:type="dxa"/>
          </w:tcPr>
          <w:p w14:paraId="6ED2724B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A77A427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7AE13E36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2E1C99DA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A46F9F8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FF0544B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41D4" w:rsidRPr="003151BA" w14:paraId="7C02B4E5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43BCAEFE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Algeria (2013)</w:t>
            </w:r>
          </w:p>
        </w:tc>
        <w:tc>
          <w:tcPr>
            <w:tcW w:w="2410" w:type="dxa"/>
            <w:hideMark/>
          </w:tcPr>
          <w:p w14:paraId="38921D1E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1% (0.7, 1.7)</w:t>
            </w:r>
          </w:p>
        </w:tc>
        <w:tc>
          <w:tcPr>
            <w:tcW w:w="2268" w:type="dxa"/>
            <w:hideMark/>
          </w:tcPr>
          <w:p w14:paraId="5873CF61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4% (1.0, 1.8)</w:t>
            </w:r>
          </w:p>
        </w:tc>
        <w:tc>
          <w:tcPr>
            <w:tcW w:w="2409" w:type="dxa"/>
            <w:hideMark/>
          </w:tcPr>
          <w:p w14:paraId="6DE7A104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0.4% (0.2, 0.7)</w:t>
            </w:r>
          </w:p>
        </w:tc>
        <w:tc>
          <w:tcPr>
            <w:tcW w:w="2127" w:type="dxa"/>
            <w:hideMark/>
          </w:tcPr>
          <w:p w14:paraId="6A18FC0E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268" w:type="dxa"/>
            <w:hideMark/>
          </w:tcPr>
          <w:p w14:paraId="5B8A8A9D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6CF48798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0.1% (0.0, 0.3)</w:t>
            </w:r>
          </w:p>
        </w:tc>
      </w:tr>
      <w:tr w:rsidR="006B41D4" w:rsidRPr="003151BA" w14:paraId="5012FB14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0EE2BDF0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Egypt (2014)</w:t>
            </w:r>
          </w:p>
        </w:tc>
        <w:tc>
          <w:tcPr>
            <w:tcW w:w="2410" w:type="dxa"/>
            <w:hideMark/>
          </w:tcPr>
          <w:p w14:paraId="2B9D66B2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4% (0.7, 3.0)</w:t>
            </w:r>
          </w:p>
        </w:tc>
        <w:tc>
          <w:tcPr>
            <w:tcW w:w="2268" w:type="dxa"/>
            <w:hideMark/>
          </w:tcPr>
          <w:p w14:paraId="50799195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5% (1.2, 5.2)</w:t>
            </w:r>
          </w:p>
        </w:tc>
        <w:tc>
          <w:tcPr>
            <w:tcW w:w="2409" w:type="dxa"/>
            <w:hideMark/>
          </w:tcPr>
          <w:p w14:paraId="62D2CF94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4.5% (1.7, 11.4)</w:t>
            </w:r>
          </w:p>
        </w:tc>
        <w:tc>
          <w:tcPr>
            <w:tcW w:w="2127" w:type="dxa"/>
            <w:hideMark/>
          </w:tcPr>
          <w:p w14:paraId="4C72416C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3.8%(1.9 to 7.3)</w:t>
            </w:r>
          </w:p>
        </w:tc>
        <w:tc>
          <w:tcPr>
            <w:tcW w:w="2268" w:type="dxa"/>
            <w:hideMark/>
          </w:tcPr>
          <w:p w14:paraId="5644B236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0.8%(0.3 to 2.0)</w:t>
            </w:r>
          </w:p>
        </w:tc>
        <w:tc>
          <w:tcPr>
            <w:tcW w:w="1842" w:type="dxa"/>
            <w:hideMark/>
          </w:tcPr>
          <w:p w14:paraId="2475A3A0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0.5% (0.1, 1.9)</w:t>
            </w:r>
          </w:p>
        </w:tc>
      </w:tr>
      <w:tr w:rsidR="006B41D4" w:rsidRPr="003151BA" w14:paraId="60B8E246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033712D3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Libya (2010)</w:t>
            </w:r>
          </w:p>
        </w:tc>
        <w:tc>
          <w:tcPr>
            <w:tcW w:w="2410" w:type="dxa"/>
            <w:hideMark/>
          </w:tcPr>
          <w:p w14:paraId="72D9D2FC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4% (1.2, 4.7)</w:t>
            </w:r>
          </w:p>
        </w:tc>
        <w:tc>
          <w:tcPr>
            <w:tcW w:w="2268" w:type="dxa"/>
            <w:hideMark/>
          </w:tcPr>
          <w:p w14:paraId="297FFF71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409" w:type="dxa"/>
            <w:hideMark/>
          </w:tcPr>
          <w:p w14:paraId="2E776034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5% (1.5, 4.1)</w:t>
            </w:r>
          </w:p>
        </w:tc>
        <w:tc>
          <w:tcPr>
            <w:tcW w:w="2127" w:type="dxa"/>
            <w:hideMark/>
          </w:tcPr>
          <w:p w14:paraId="34B26FAD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3.2%(2.1 to 4.8)</w:t>
            </w:r>
          </w:p>
        </w:tc>
        <w:tc>
          <w:tcPr>
            <w:tcW w:w="2268" w:type="dxa"/>
            <w:hideMark/>
          </w:tcPr>
          <w:p w14:paraId="3C730FF2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0.8%(0.4 to 1.9)</w:t>
            </w:r>
          </w:p>
        </w:tc>
        <w:tc>
          <w:tcPr>
            <w:tcW w:w="1842" w:type="dxa"/>
            <w:hideMark/>
          </w:tcPr>
          <w:p w14:paraId="2537976C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5% (0.7, 3.0)</w:t>
            </w:r>
          </w:p>
        </w:tc>
      </w:tr>
      <w:tr w:rsidR="006B41D4" w:rsidRPr="003151BA" w14:paraId="11A7B13B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2FCD81AE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Mauritania (2018)</w:t>
            </w:r>
          </w:p>
        </w:tc>
        <w:tc>
          <w:tcPr>
            <w:tcW w:w="2410" w:type="dxa"/>
            <w:hideMark/>
          </w:tcPr>
          <w:p w14:paraId="79F4B96A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2.5% (7.0, 21.3)</w:t>
            </w:r>
          </w:p>
        </w:tc>
        <w:tc>
          <w:tcPr>
            <w:tcW w:w="2268" w:type="dxa"/>
            <w:hideMark/>
          </w:tcPr>
          <w:p w14:paraId="3C7A031B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8.0% (5.6, 11.3)</w:t>
            </w:r>
          </w:p>
        </w:tc>
        <w:tc>
          <w:tcPr>
            <w:tcW w:w="2409" w:type="dxa"/>
            <w:hideMark/>
          </w:tcPr>
          <w:p w14:paraId="2FD5F65B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7.0% (5.2, 9.5)</w:t>
            </w:r>
          </w:p>
        </w:tc>
        <w:tc>
          <w:tcPr>
            <w:tcW w:w="2127" w:type="dxa"/>
            <w:hideMark/>
          </w:tcPr>
          <w:p w14:paraId="3E58C8D7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268" w:type="dxa"/>
            <w:hideMark/>
          </w:tcPr>
          <w:p w14:paraId="6F1DBA64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628489CF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3.1% (1.9, 4.9)</w:t>
            </w:r>
          </w:p>
        </w:tc>
      </w:tr>
      <w:tr w:rsidR="006B41D4" w:rsidRPr="003151BA" w14:paraId="7BABD36D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6946CE8B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Morocco (2016)</w:t>
            </w:r>
          </w:p>
        </w:tc>
        <w:tc>
          <w:tcPr>
            <w:tcW w:w="2410" w:type="dxa"/>
            <w:hideMark/>
          </w:tcPr>
          <w:p w14:paraId="5C6E877B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0% (0.7, 1.6)</w:t>
            </w:r>
          </w:p>
        </w:tc>
        <w:tc>
          <w:tcPr>
            <w:tcW w:w="2268" w:type="dxa"/>
            <w:hideMark/>
          </w:tcPr>
          <w:p w14:paraId="1750637C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7% (1.8, 4.0)</w:t>
            </w:r>
          </w:p>
        </w:tc>
        <w:tc>
          <w:tcPr>
            <w:tcW w:w="2409" w:type="dxa"/>
            <w:hideMark/>
          </w:tcPr>
          <w:p w14:paraId="020551CF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1% (1.3, 3.4)</w:t>
            </w:r>
          </w:p>
        </w:tc>
        <w:tc>
          <w:tcPr>
            <w:tcW w:w="2127" w:type="dxa"/>
            <w:hideMark/>
          </w:tcPr>
          <w:p w14:paraId="212029CC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6%(1.4  to 4.9)</w:t>
            </w:r>
          </w:p>
        </w:tc>
        <w:tc>
          <w:tcPr>
            <w:tcW w:w="2268" w:type="dxa"/>
            <w:hideMark/>
          </w:tcPr>
          <w:p w14:paraId="69F04868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0.2% (0.05, 0.64)</w:t>
            </w:r>
          </w:p>
        </w:tc>
        <w:tc>
          <w:tcPr>
            <w:tcW w:w="1842" w:type="dxa"/>
            <w:hideMark/>
          </w:tcPr>
          <w:p w14:paraId="4216B1B2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5% (0.9, 2.4)</w:t>
            </w:r>
          </w:p>
        </w:tc>
      </w:tr>
      <w:tr w:rsidR="006B41D4" w:rsidRPr="003151BA" w14:paraId="39207AE9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09DAEDAB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Tunisia (2017)</w:t>
            </w:r>
          </w:p>
        </w:tc>
        <w:tc>
          <w:tcPr>
            <w:tcW w:w="2410" w:type="dxa"/>
            <w:hideMark/>
          </w:tcPr>
          <w:p w14:paraId="2EDC7058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3% (0.8, 2.2)</w:t>
            </w:r>
          </w:p>
        </w:tc>
        <w:tc>
          <w:tcPr>
            <w:tcW w:w="2268" w:type="dxa"/>
            <w:hideMark/>
          </w:tcPr>
          <w:p w14:paraId="59CEB4C9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6% (0.9, 2.7)</w:t>
            </w:r>
          </w:p>
        </w:tc>
        <w:tc>
          <w:tcPr>
            <w:tcW w:w="2409" w:type="dxa"/>
            <w:hideMark/>
          </w:tcPr>
          <w:p w14:paraId="69FA7489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6% (1.0, 2.6)</w:t>
            </w:r>
          </w:p>
        </w:tc>
        <w:tc>
          <w:tcPr>
            <w:tcW w:w="2127" w:type="dxa"/>
            <w:hideMark/>
          </w:tcPr>
          <w:p w14:paraId="48558CBA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4%(1.6 to 3.7)</w:t>
            </w:r>
          </w:p>
        </w:tc>
        <w:tc>
          <w:tcPr>
            <w:tcW w:w="2268" w:type="dxa"/>
            <w:hideMark/>
          </w:tcPr>
          <w:p w14:paraId="15049710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0.16%(0.0 to 0.6)</w:t>
            </w:r>
          </w:p>
        </w:tc>
        <w:tc>
          <w:tcPr>
            <w:tcW w:w="1842" w:type="dxa"/>
            <w:hideMark/>
          </w:tcPr>
          <w:p w14:paraId="6C23EBF8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0.5% (0.2, 1.3)</w:t>
            </w:r>
          </w:p>
        </w:tc>
      </w:tr>
      <w:tr w:rsidR="006B41D4" w:rsidRPr="003151BA" w14:paraId="4ACC4847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2E181330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gional prevalence</w:t>
            </w:r>
          </w:p>
        </w:tc>
        <w:tc>
          <w:tcPr>
            <w:tcW w:w="2410" w:type="dxa"/>
            <w:hideMark/>
          </w:tcPr>
          <w:p w14:paraId="6CA4EA68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5% (1.0, 2.2)</w:t>
            </w:r>
          </w:p>
        </w:tc>
        <w:tc>
          <w:tcPr>
            <w:tcW w:w="2268" w:type="dxa"/>
            <w:hideMark/>
          </w:tcPr>
          <w:p w14:paraId="0DC18D0C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3 (1.5, 3.6)</w:t>
            </w:r>
          </w:p>
        </w:tc>
        <w:tc>
          <w:tcPr>
            <w:tcW w:w="2409" w:type="dxa"/>
            <w:hideMark/>
          </w:tcPr>
          <w:p w14:paraId="554CC32D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0% (1.5, 6.2)</w:t>
            </w:r>
          </w:p>
        </w:tc>
        <w:tc>
          <w:tcPr>
            <w:tcW w:w="2127" w:type="dxa"/>
            <w:hideMark/>
          </w:tcPr>
          <w:p w14:paraId="7CE86990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4%(2.1 to 5.4)</w:t>
            </w:r>
          </w:p>
        </w:tc>
        <w:tc>
          <w:tcPr>
            <w:tcW w:w="2268" w:type="dxa"/>
            <w:hideMark/>
          </w:tcPr>
          <w:p w14:paraId="7B26BFCE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6%(0.3 to 1.3)</w:t>
            </w:r>
          </w:p>
        </w:tc>
        <w:tc>
          <w:tcPr>
            <w:tcW w:w="1842" w:type="dxa"/>
            <w:hideMark/>
          </w:tcPr>
          <w:p w14:paraId="189943D7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7% (0.4, 1.2)</w:t>
            </w:r>
          </w:p>
        </w:tc>
      </w:tr>
      <w:tr w:rsidR="006B41D4" w:rsidRPr="003151BA" w14:paraId="199C688D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19FD95FA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Southern Africa</w:t>
            </w:r>
          </w:p>
        </w:tc>
        <w:tc>
          <w:tcPr>
            <w:tcW w:w="2410" w:type="dxa"/>
          </w:tcPr>
          <w:p w14:paraId="306F448E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</w:tcPr>
          <w:p w14:paraId="37A5BFEC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09" w:type="dxa"/>
          </w:tcPr>
          <w:p w14:paraId="6CC08D62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7" w:type="dxa"/>
          </w:tcPr>
          <w:p w14:paraId="31FCE1D6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</w:tcPr>
          <w:p w14:paraId="4D70A4AF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14:paraId="756AB486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B41D4" w:rsidRPr="003151BA" w14:paraId="069017F7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2063A40B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gola (2010) </w:t>
            </w:r>
          </w:p>
        </w:tc>
        <w:tc>
          <w:tcPr>
            <w:tcW w:w="2410" w:type="dxa"/>
            <w:hideMark/>
          </w:tcPr>
          <w:p w14:paraId="29990407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0.4% (0.1, 1.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hideMark/>
          </w:tcPr>
          <w:p w14:paraId="6E3C45B3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409" w:type="dxa"/>
            <w:hideMark/>
          </w:tcPr>
          <w:p w14:paraId="194AD6F8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127" w:type="dxa"/>
            <w:hideMark/>
          </w:tcPr>
          <w:p w14:paraId="6725B425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268" w:type="dxa"/>
            <w:hideMark/>
          </w:tcPr>
          <w:p w14:paraId="2C7CD74B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4C5C28A5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6B41D4" w:rsidRPr="003151BA" w14:paraId="2C234C85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60F3FFEC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Botswana (2008)</w:t>
            </w:r>
          </w:p>
        </w:tc>
        <w:tc>
          <w:tcPr>
            <w:tcW w:w="2410" w:type="dxa"/>
            <w:hideMark/>
          </w:tcPr>
          <w:p w14:paraId="0BADEC7C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3.3% (10.3, 17.0)</w:t>
            </w:r>
          </w:p>
        </w:tc>
        <w:tc>
          <w:tcPr>
            <w:tcW w:w="2268" w:type="dxa"/>
            <w:hideMark/>
          </w:tcPr>
          <w:p w14:paraId="2A560C2B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7.1% (5.8, 8.7)</w:t>
            </w:r>
          </w:p>
        </w:tc>
        <w:tc>
          <w:tcPr>
            <w:tcW w:w="2409" w:type="dxa"/>
            <w:hideMark/>
          </w:tcPr>
          <w:p w14:paraId="421D8D29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2.7% (10.6, 15.1)</w:t>
            </w:r>
          </w:p>
        </w:tc>
        <w:tc>
          <w:tcPr>
            <w:tcW w:w="2127" w:type="dxa"/>
            <w:hideMark/>
          </w:tcPr>
          <w:p w14:paraId="02BD38F0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268" w:type="dxa"/>
            <w:hideMark/>
          </w:tcPr>
          <w:p w14:paraId="303DF6E7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5435B9BC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6.9% (5.4, 8.8)</w:t>
            </w:r>
          </w:p>
        </w:tc>
      </w:tr>
      <w:tr w:rsidR="006B41D4" w:rsidRPr="003151BA" w14:paraId="4A73BE88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613B6162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Eswatini (2009)</w:t>
            </w:r>
          </w:p>
        </w:tc>
        <w:tc>
          <w:tcPr>
            <w:tcW w:w="2410" w:type="dxa"/>
            <w:hideMark/>
          </w:tcPr>
          <w:p w14:paraId="3E13C8FD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4.5% (2.9, 7.0)</w:t>
            </w:r>
          </w:p>
        </w:tc>
        <w:tc>
          <w:tcPr>
            <w:tcW w:w="2268" w:type="dxa"/>
            <w:hideMark/>
          </w:tcPr>
          <w:p w14:paraId="18126A54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3.6% (2.4, 5.2)</w:t>
            </w:r>
          </w:p>
        </w:tc>
        <w:tc>
          <w:tcPr>
            <w:tcW w:w="2409" w:type="dxa"/>
            <w:hideMark/>
          </w:tcPr>
          <w:p w14:paraId="1585D8E2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5.4% (4.4, 6.6)</w:t>
            </w:r>
          </w:p>
        </w:tc>
        <w:tc>
          <w:tcPr>
            <w:tcW w:w="2127" w:type="dxa"/>
            <w:hideMark/>
          </w:tcPr>
          <w:p w14:paraId="4ADE0AB3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268" w:type="dxa"/>
            <w:hideMark/>
          </w:tcPr>
          <w:p w14:paraId="434D627F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0AC88A71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8% (2.0, 4.1)</w:t>
            </w:r>
          </w:p>
        </w:tc>
      </w:tr>
      <w:tr w:rsidR="006B41D4" w:rsidRPr="003151BA" w14:paraId="7D92757F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55614B0F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Lesotho (2008)</w:t>
            </w:r>
          </w:p>
        </w:tc>
        <w:tc>
          <w:tcPr>
            <w:tcW w:w="2410" w:type="dxa"/>
            <w:hideMark/>
          </w:tcPr>
          <w:p w14:paraId="10896E9F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8.3% (6.1, 11.1)</w:t>
            </w:r>
          </w:p>
        </w:tc>
        <w:tc>
          <w:tcPr>
            <w:tcW w:w="2268" w:type="dxa"/>
            <w:hideMark/>
          </w:tcPr>
          <w:p w14:paraId="03657A05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1.9% (9.8, 14.5)</w:t>
            </w:r>
          </w:p>
        </w:tc>
        <w:tc>
          <w:tcPr>
            <w:tcW w:w="2409" w:type="dxa"/>
            <w:hideMark/>
          </w:tcPr>
          <w:p w14:paraId="6706C464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5.3% ( 11.9, 19.5)</w:t>
            </w:r>
          </w:p>
        </w:tc>
        <w:tc>
          <w:tcPr>
            <w:tcW w:w="2127" w:type="dxa"/>
            <w:hideMark/>
          </w:tcPr>
          <w:p w14:paraId="09A92179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268" w:type="dxa"/>
            <w:hideMark/>
          </w:tcPr>
          <w:p w14:paraId="3875DD13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1CAEEBA2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7.6% (5.8, 9.9)</w:t>
            </w:r>
          </w:p>
        </w:tc>
      </w:tr>
      <w:tr w:rsidR="006B41D4" w:rsidRPr="003151BA" w14:paraId="23A91974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76B28C8F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Malawi (2009)</w:t>
            </w:r>
          </w:p>
        </w:tc>
        <w:tc>
          <w:tcPr>
            <w:tcW w:w="2410" w:type="dxa"/>
            <w:hideMark/>
          </w:tcPr>
          <w:p w14:paraId="3AC73ADE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6% (0.9, 2.8)</w:t>
            </w:r>
          </w:p>
        </w:tc>
        <w:tc>
          <w:tcPr>
            <w:tcW w:w="2268" w:type="dxa"/>
            <w:hideMark/>
          </w:tcPr>
          <w:p w14:paraId="082A264D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7.5% (5.3, 10.5)</w:t>
            </w:r>
          </w:p>
        </w:tc>
        <w:tc>
          <w:tcPr>
            <w:tcW w:w="2409" w:type="dxa"/>
            <w:hideMark/>
          </w:tcPr>
          <w:p w14:paraId="540C0EAB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7.9% (5.3, 11.4)</w:t>
            </w:r>
          </w:p>
        </w:tc>
        <w:tc>
          <w:tcPr>
            <w:tcW w:w="2127" w:type="dxa"/>
            <w:hideMark/>
          </w:tcPr>
          <w:p w14:paraId="6D9BA6E3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268" w:type="dxa"/>
            <w:hideMark/>
          </w:tcPr>
          <w:p w14:paraId="075E3A78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44F5C591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3.9% (2.6, 6.0)</w:t>
            </w:r>
          </w:p>
        </w:tc>
      </w:tr>
      <w:tr w:rsidR="006B41D4" w:rsidRPr="003151BA" w14:paraId="2AB7E224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29423F73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Mozambique (2013)</w:t>
            </w:r>
          </w:p>
        </w:tc>
        <w:tc>
          <w:tcPr>
            <w:tcW w:w="2410" w:type="dxa"/>
            <w:hideMark/>
          </w:tcPr>
          <w:p w14:paraId="6D88DD1D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7% (2.0. 3.7)</w:t>
            </w:r>
          </w:p>
        </w:tc>
        <w:tc>
          <w:tcPr>
            <w:tcW w:w="2268" w:type="dxa"/>
            <w:hideMark/>
          </w:tcPr>
          <w:p w14:paraId="3697A689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4.2% (3.3, 5.4)</w:t>
            </w:r>
          </w:p>
        </w:tc>
        <w:tc>
          <w:tcPr>
            <w:tcW w:w="2409" w:type="dxa"/>
            <w:hideMark/>
          </w:tcPr>
          <w:p w14:paraId="72DC9921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3.9% (3.0, 4.9)</w:t>
            </w:r>
          </w:p>
        </w:tc>
        <w:tc>
          <w:tcPr>
            <w:tcW w:w="2127" w:type="dxa"/>
            <w:hideMark/>
          </w:tcPr>
          <w:p w14:paraId="13EB6C25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268" w:type="dxa"/>
            <w:hideMark/>
          </w:tcPr>
          <w:p w14:paraId="49A0834F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2DDA4C8F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5% (1.0, 2.2)</w:t>
            </w:r>
          </w:p>
        </w:tc>
      </w:tr>
      <w:tr w:rsidR="006B41D4" w:rsidRPr="003151BA" w14:paraId="4B87F9D2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6B6B50E6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Namibia (2008)</w:t>
            </w:r>
          </w:p>
        </w:tc>
        <w:tc>
          <w:tcPr>
            <w:tcW w:w="2410" w:type="dxa"/>
            <w:hideMark/>
          </w:tcPr>
          <w:p w14:paraId="0F0B6EE2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1.2% (8.4, 14.8)</w:t>
            </w:r>
          </w:p>
        </w:tc>
        <w:tc>
          <w:tcPr>
            <w:tcW w:w="2268" w:type="dxa"/>
            <w:hideMark/>
          </w:tcPr>
          <w:p w14:paraId="44A99A29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6.6% (14.0, 19.5)</w:t>
            </w:r>
          </w:p>
        </w:tc>
        <w:tc>
          <w:tcPr>
            <w:tcW w:w="2409" w:type="dxa"/>
            <w:hideMark/>
          </w:tcPr>
          <w:p w14:paraId="398BEA5E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7.6% (14.2, 21.4)</w:t>
            </w:r>
          </w:p>
        </w:tc>
        <w:tc>
          <w:tcPr>
            <w:tcW w:w="2127" w:type="dxa"/>
            <w:hideMark/>
          </w:tcPr>
          <w:p w14:paraId="47AAD8F6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268" w:type="dxa"/>
            <w:hideMark/>
          </w:tcPr>
          <w:p w14:paraId="005233C8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6C992E09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8.1% (6.2, 10.6)</w:t>
            </w:r>
          </w:p>
        </w:tc>
      </w:tr>
      <w:tr w:rsidR="006B41D4" w:rsidRPr="003151BA" w14:paraId="0E9DDD30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3A87BA64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uth Africa (2011) </w:t>
            </w:r>
          </w:p>
        </w:tc>
        <w:tc>
          <w:tcPr>
            <w:tcW w:w="2410" w:type="dxa"/>
            <w:hideMark/>
          </w:tcPr>
          <w:p w14:paraId="040664A6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1.9% (9.9, 14.1)</w:t>
            </w:r>
          </w:p>
        </w:tc>
        <w:tc>
          <w:tcPr>
            <w:tcW w:w="2268" w:type="dxa"/>
            <w:hideMark/>
          </w:tcPr>
          <w:p w14:paraId="044FF160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6.2% (14.6, 17.8)</w:t>
            </w:r>
          </w:p>
        </w:tc>
        <w:tc>
          <w:tcPr>
            <w:tcW w:w="2409" w:type="dxa"/>
            <w:hideMark/>
          </w:tcPr>
          <w:p w14:paraId="09EBA4C7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3.8% (12.4, 15.4)</w:t>
            </w:r>
          </w:p>
        </w:tc>
        <w:tc>
          <w:tcPr>
            <w:tcW w:w="2127" w:type="dxa"/>
            <w:hideMark/>
          </w:tcPr>
          <w:p w14:paraId="301D22E9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268" w:type="dxa"/>
            <w:hideMark/>
          </w:tcPr>
          <w:p w14:paraId="68D11C75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393DB036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7.7% (6.5, 9.0)</w:t>
            </w:r>
          </w:p>
        </w:tc>
      </w:tr>
      <w:tr w:rsidR="006B41D4" w:rsidRPr="003151BA" w14:paraId="63D4866B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593B3E8C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Zambia (2011)</w:t>
            </w:r>
          </w:p>
        </w:tc>
        <w:tc>
          <w:tcPr>
            <w:tcW w:w="2410" w:type="dxa"/>
            <w:hideMark/>
          </w:tcPr>
          <w:p w14:paraId="50DB5EF8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5.8% (5.6, 7.3)</w:t>
            </w:r>
          </w:p>
        </w:tc>
        <w:tc>
          <w:tcPr>
            <w:tcW w:w="2268" w:type="dxa"/>
            <w:hideMark/>
          </w:tcPr>
          <w:p w14:paraId="0AD72F55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4.0% (12.4, 15.6)</w:t>
            </w:r>
          </w:p>
        </w:tc>
        <w:tc>
          <w:tcPr>
            <w:tcW w:w="2409" w:type="dxa"/>
            <w:hideMark/>
          </w:tcPr>
          <w:p w14:paraId="7C3F7E2E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4.4% (13.4, 15.4)</w:t>
            </w:r>
          </w:p>
        </w:tc>
        <w:tc>
          <w:tcPr>
            <w:tcW w:w="2127" w:type="dxa"/>
            <w:hideMark/>
          </w:tcPr>
          <w:p w14:paraId="2AD8B4A8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268" w:type="dxa"/>
            <w:hideMark/>
          </w:tcPr>
          <w:p w14:paraId="569753F1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067C2643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5.0% (4.9, 5.2)</w:t>
            </w:r>
          </w:p>
        </w:tc>
      </w:tr>
      <w:tr w:rsidR="006B41D4" w:rsidRPr="003151BA" w14:paraId="659DAC54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6B35ABE8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Zimbabwe (2014)</w:t>
            </w:r>
          </w:p>
        </w:tc>
        <w:tc>
          <w:tcPr>
            <w:tcW w:w="2410" w:type="dxa"/>
            <w:hideMark/>
          </w:tcPr>
          <w:p w14:paraId="0510D8D9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3.4% (9.6, 18.5)</w:t>
            </w:r>
          </w:p>
        </w:tc>
        <w:tc>
          <w:tcPr>
            <w:tcW w:w="2268" w:type="dxa"/>
            <w:hideMark/>
          </w:tcPr>
          <w:p w14:paraId="725BB028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4.3% (3.2, 5.8)</w:t>
            </w:r>
          </w:p>
        </w:tc>
        <w:tc>
          <w:tcPr>
            <w:tcW w:w="2409" w:type="dxa"/>
            <w:hideMark/>
          </w:tcPr>
          <w:p w14:paraId="4281D8A1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7.5% (4.4, 12.5)</w:t>
            </w:r>
          </w:p>
        </w:tc>
        <w:tc>
          <w:tcPr>
            <w:tcW w:w="2127" w:type="dxa"/>
            <w:hideMark/>
          </w:tcPr>
          <w:p w14:paraId="0A607A20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268" w:type="dxa"/>
            <w:hideMark/>
          </w:tcPr>
          <w:p w14:paraId="3239C4BD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6D3D5974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3.5% (1.4, 8.6)</w:t>
            </w:r>
          </w:p>
        </w:tc>
      </w:tr>
      <w:tr w:rsidR="006B41D4" w:rsidRPr="003151BA" w14:paraId="61F9FB4D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6CE8EFA6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gional prevalence</w:t>
            </w:r>
          </w:p>
        </w:tc>
        <w:tc>
          <w:tcPr>
            <w:tcW w:w="2410" w:type="dxa"/>
            <w:hideMark/>
          </w:tcPr>
          <w:p w14:paraId="3F3EAB0A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.6% (8.3, 11.0)</w:t>
            </w:r>
          </w:p>
        </w:tc>
        <w:tc>
          <w:tcPr>
            <w:tcW w:w="2268" w:type="dxa"/>
            <w:hideMark/>
          </w:tcPr>
          <w:p w14:paraId="623482A9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.4 (11.4, 13.4)</w:t>
            </w:r>
          </w:p>
        </w:tc>
        <w:tc>
          <w:tcPr>
            <w:tcW w:w="2409" w:type="dxa"/>
            <w:hideMark/>
          </w:tcPr>
          <w:p w14:paraId="13857A0B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1.5% (10.5, 12.6)</w:t>
            </w:r>
          </w:p>
        </w:tc>
        <w:tc>
          <w:tcPr>
            <w:tcW w:w="2127" w:type="dxa"/>
            <w:hideMark/>
          </w:tcPr>
          <w:p w14:paraId="02A7BA03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268" w:type="dxa"/>
            <w:hideMark/>
          </w:tcPr>
          <w:p w14:paraId="7797B989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12B5C2AC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.1% (5.3, 7.0)</w:t>
            </w:r>
          </w:p>
        </w:tc>
      </w:tr>
      <w:tr w:rsidR="006B41D4" w:rsidRPr="003151BA" w14:paraId="602ABA52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4E2AA95D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West Africa</w:t>
            </w:r>
          </w:p>
        </w:tc>
        <w:tc>
          <w:tcPr>
            <w:tcW w:w="2410" w:type="dxa"/>
          </w:tcPr>
          <w:p w14:paraId="55B0404E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59FE346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41DEE6B2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1F451495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8334A68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2BA4D0D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41D4" w:rsidRPr="003151BA" w14:paraId="5843DE50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623ACA62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Benin (2003)</w:t>
            </w:r>
          </w:p>
        </w:tc>
        <w:tc>
          <w:tcPr>
            <w:tcW w:w="2410" w:type="dxa"/>
            <w:hideMark/>
          </w:tcPr>
          <w:p w14:paraId="0472EF57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3.0% (2.0, 4.3)</w:t>
            </w:r>
          </w:p>
        </w:tc>
        <w:tc>
          <w:tcPr>
            <w:tcW w:w="2268" w:type="dxa"/>
            <w:hideMark/>
          </w:tcPr>
          <w:p w14:paraId="485498FF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409" w:type="dxa"/>
            <w:hideMark/>
          </w:tcPr>
          <w:p w14:paraId="707E57E9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127" w:type="dxa"/>
            <w:hideMark/>
          </w:tcPr>
          <w:p w14:paraId="39FF675A" w14:textId="77777777" w:rsidR="006B41D4" w:rsidRPr="00573833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268" w:type="dxa"/>
            <w:hideMark/>
          </w:tcPr>
          <w:p w14:paraId="162CBC24" w14:textId="77777777" w:rsidR="006B41D4" w:rsidRPr="00573833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4D3A7FC1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6B41D4" w:rsidRPr="003151BA" w14:paraId="429AAE96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3EB47CAD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Burkina Faso (2009)</w:t>
            </w:r>
          </w:p>
        </w:tc>
        <w:tc>
          <w:tcPr>
            <w:tcW w:w="2410" w:type="dxa"/>
            <w:hideMark/>
          </w:tcPr>
          <w:p w14:paraId="2D1FDBFB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3% (1.2, 4.3)</w:t>
            </w:r>
          </w:p>
        </w:tc>
        <w:tc>
          <w:tcPr>
            <w:tcW w:w="2268" w:type="dxa"/>
            <w:hideMark/>
          </w:tcPr>
          <w:p w14:paraId="3A46EB93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4.7% (3.7, 5.8)</w:t>
            </w:r>
          </w:p>
        </w:tc>
        <w:tc>
          <w:tcPr>
            <w:tcW w:w="2409" w:type="dxa"/>
            <w:hideMark/>
          </w:tcPr>
          <w:p w14:paraId="4DC83381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9.6% (8.0, 11.3)</w:t>
            </w:r>
          </w:p>
        </w:tc>
        <w:tc>
          <w:tcPr>
            <w:tcW w:w="2127" w:type="dxa"/>
            <w:hideMark/>
          </w:tcPr>
          <w:p w14:paraId="146CB22F" w14:textId="77777777" w:rsidR="006B41D4" w:rsidRPr="00573833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268" w:type="dxa"/>
            <w:hideMark/>
          </w:tcPr>
          <w:p w14:paraId="28FC7224" w14:textId="77777777" w:rsidR="006B41D4" w:rsidRPr="00573833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77B3AA56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3.0% (2.3, 4.0)</w:t>
            </w:r>
          </w:p>
        </w:tc>
      </w:tr>
      <w:tr w:rsidR="006B41D4" w:rsidRPr="003151BA" w14:paraId="75229B44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43288862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rbo Verde (2007) </w:t>
            </w:r>
          </w:p>
        </w:tc>
        <w:tc>
          <w:tcPr>
            <w:tcW w:w="2410" w:type="dxa"/>
            <w:hideMark/>
          </w:tcPr>
          <w:p w14:paraId="0504F3EB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3.7% (2.5, 5.3)</w:t>
            </w:r>
          </w:p>
        </w:tc>
        <w:tc>
          <w:tcPr>
            <w:tcW w:w="2268" w:type="dxa"/>
            <w:hideMark/>
          </w:tcPr>
          <w:p w14:paraId="2A0E2975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409" w:type="dxa"/>
            <w:hideMark/>
          </w:tcPr>
          <w:p w14:paraId="7C5931FC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127" w:type="dxa"/>
            <w:hideMark/>
          </w:tcPr>
          <w:p w14:paraId="04DF9181" w14:textId="77777777" w:rsidR="006B41D4" w:rsidRPr="00573833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268" w:type="dxa"/>
            <w:hideMark/>
          </w:tcPr>
          <w:p w14:paraId="0FDDA635" w14:textId="77777777" w:rsidR="006B41D4" w:rsidRPr="00573833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453DF667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6B41D4" w:rsidRPr="003151BA" w14:paraId="36046576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4BAB7557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Cote D’Ivoire (2009)</w:t>
            </w:r>
          </w:p>
        </w:tc>
        <w:tc>
          <w:tcPr>
            <w:tcW w:w="2410" w:type="dxa"/>
            <w:hideMark/>
          </w:tcPr>
          <w:p w14:paraId="0BC16B57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5.6% (4.0, 7.9)</w:t>
            </w:r>
          </w:p>
        </w:tc>
        <w:tc>
          <w:tcPr>
            <w:tcW w:w="2268" w:type="dxa"/>
            <w:hideMark/>
          </w:tcPr>
          <w:p w14:paraId="163FAF31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9% (2.0, 4.2)</w:t>
            </w:r>
          </w:p>
        </w:tc>
        <w:tc>
          <w:tcPr>
            <w:tcW w:w="2409" w:type="dxa"/>
            <w:hideMark/>
          </w:tcPr>
          <w:p w14:paraId="2430A253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5.7% (4.2, 7.7)</w:t>
            </w:r>
          </w:p>
        </w:tc>
        <w:tc>
          <w:tcPr>
            <w:tcW w:w="2127" w:type="dxa"/>
            <w:hideMark/>
          </w:tcPr>
          <w:p w14:paraId="78D0147A" w14:textId="77777777" w:rsidR="006B41D4" w:rsidRPr="00573833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268" w:type="dxa"/>
            <w:hideMark/>
          </w:tcPr>
          <w:p w14:paraId="61AE93B7" w14:textId="77777777" w:rsidR="006B41D4" w:rsidRPr="00573833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0165B604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9% (1.2, 2.9)</w:t>
            </w:r>
          </w:p>
        </w:tc>
      </w:tr>
      <w:tr w:rsidR="006B41D4" w:rsidRPr="003151BA" w14:paraId="3CB2247F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61B52793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Gambia (2017)</w:t>
            </w:r>
          </w:p>
        </w:tc>
        <w:tc>
          <w:tcPr>
            <w:tcW w:w="2410" w:type="dxa"/>
            <w:hideMark/>
          </w:tcPr>
          <w:p w14:paraId="7DBC112F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3.3% (2.5, 4.3)</w:t>
            </w:r>
          </w:p>
        </w:tc>
        <w:tc>
          <w:tcPr>
            <w:tcW w:w="2268" w:type="dxa"/>
            <w:hideMark/>
          </w:tcPr>
          <w:p w14:paraId="32EC2FA9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3% (1.7, 3.1)</w:t>
            </w:r>
          </w:p>
        </w:tc>
        <w:tc>
          <w:tcPr>
            <w:tcW w:w="2409" w:type="dxa"/>
            <w:hideMark/>
          </w:tcPr>
          <w:p w14:paraId="29ED3C57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1% (0.8, 1.4)</w:t>
            </w:r>
          </w:p>
        </w:tc>
        <w:tc>
          <w:tcPr>
            <w:tcW w:w="2127" w:type="dxa"/>
            <w:hideMark/>
          </w:tcPr>
          <w:p w14:paraId="0D309632" w14:textId="77777777" w:rsidR="006B41D4" w:rsidRPr="00573833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268" w:type="dxa"/>
            <w:hideMark/>
          </w:tcPr>
          <w:p w14:paraId="1BFEC5AC" w14:textId="77777777" w:rsidR="006B41D4" w:rsidRPr="00573833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17F2123B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0.3% (0.2, 0.4)</w:t>
            </w:r>
          </w:p>
        </w:tc>
      </w:tr>
      <w:tr w:rsidR="006B41D4" w:rsidRPr="003151BA" w14:paraId="2676891D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192EE56B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Ghana (2017)</w:t>
            </w:r>
          </w:p>
        </w:tc>
        <w:tc>
          <w:tcPr>
            <w:tcW w:w="2410" w:type="dxa"/>
            <w:hideMark/>
          </w:tcPr>
          <w:p w14:paraId="37240613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7% (1.3, 5.3)</w:t>
            </w:r>
          </w:p>
        </w:tc>
        <w:tc>
          <w:tcPr>
            <w:tcW w:w="2268" w:type="dxa"/>
            <w:hideMark/>
          </w:tcPr>
          <w:p w14:paraId="7C09D653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3.7% (2.2, 6.1)</w:t>
            </w:r>
          </w:p>
        </w:tc>
        <w:tc>
          <w:tcPr>
            <w:tcW w:w="2409" w:type="dxa"/>
            <w:hideMark/>
          </w:tcPr>
          <w:p w14:paraId="20701CAD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4.0% (2.5, 6.2)</w:t>
            </w:r>
          </w:p>
        </w:tc>
        <w:tc>
          <w:tcPr>
            <w:tcW w:w="2127" w:type="dxa"/>
            <w:hideMark/>
          </w:tcPr>
          <w:p w14:paraId="0808C954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6.2%(3.7 to 10.1)</w:t>
            </w:r>
          </w:p>
        </w:tc>
        <w:tc>
          <w:tcPr>
            <w:tcW w:w="2268" w:type="dxa"/>
            <w:hideMark/>
          </w:tcPr>
          <w:p w14:paraId="542062FF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4%(0.6 to 3.2)</w:t>
            </w:r>
          </w:p>
        </w:tc>
        <w:tc>
          <w:tcPr>
            <w:tcW w:w="1842" w:type="dxa"/>
            <w:hideMark/>
          </w:tcPr>
          <w:p w14:paraId="7982B569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1% (1.0, 4.3)</w:t>
            </w:r>
          </w:p>
        </w:tc>
      </w:tr>
      <w:tr w:rsidR="006B41D4" w:rsidRPr="003151BA" w14:paraId="5283098C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2C76DCB4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Guinea (2008)</w:t>
            </w:r>
          </w:p>
        </w:tc>
        <w:tc>
          <w:tcPr>
            <w:tcW w:w="2410" w:type="dxa"/>
            <w:hideMark/>
          </w:tcPr>
          <w:p w14:paraId="66FD9D96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4.0% (2.3, 6.9)</w:t>
            </w:r>
          </w:p>
        </w:tc>
        <w:tc>
          <w:tcPr>
            <w:tcW w:w="2268" w:type="dxa"/>
            <w:hideMark/>
          </w:tcPr>
          <w:p w14:paraId="2A93662D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8.2% (6.1, 11.0)</w:t>
            </w:r>
          </w:p>
        </w:tc>
        <w:tc>
          <w:tcPr>
            <w:tcW w:w="2409" w:type="dxa"/>
            <w:hideMark/>
          </w:tcPr>
          <w:p w14:paraId="73C3884A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5.6% (10.3, 22.8)</w:t>
            </w:r>
          </w:p>
        </w:tc>
        <w:tc>
          <w:tcPr>
            <w:tcW w:w="2127" w:type="dxa"/>
            <w:hideMark/>
          </w:tcPr>
          <w:p w14:paraId="2F5064B6" w14:textId="77777777" w:rsidR="006B41D4" w:rsidRPr="00573833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268" w:type="dxa"/>
            <w:hideMark/>
          </w:tcPr>
          <w:p w14:paraId="3A346E43" w14:textId="77777777" w:rsidR="006B41D4" w:rsidRPr="00573833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0876D982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4.9% (3.1, 7.7)</w:t>
            </w:r>
          </w:p>
        </w:tc>
      </w:tr>
      <w:tr w:rsidR="006B41D4" w:rsidRPr="003151BA" w14:paraId="5F71FCDB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081217FB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Guinea-Bissau (2008)</w:t>
            </w:r>
          </w:p>
        </w:tc>
        <w:tc>
          <w:tcPr>
            <w:tcW w:w="2410" w:type="dxa"/>
            <w:hideMark/>
          </w:tcPr>
          <w:p w14:paraId="392E9CAD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6% (1.5, 4.5)</w:t>
            </w:r>
          </w:p>
        </w:tc>
        <w:tc>
          <w:tcPr>
            <w:tcW w:w="2268" w:type="dxa"/>
            <w:hideMark/>
          </w:tcPr>
          <w:p w14:paraId="4C3D5DEE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6.3% (3.8, 10.4)</w:t>
            </w:r>
          </w:p>
        </w:tc>
        <w:tc>
          <w:tcPr>
            <w:tcW w:w="2409" w:type="dxa"/>
            <w:hideMark/>
          </w:tcPr>
          <w:p w14:paraId="69495F6E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4.7% (2.8, 7.8)</w:t>
            </w:r>
          </w:p>
        </w:tc>
        <w:tc>
          <w:tcPr>
            <w:tcW w:w="2127" w:type="dxa"/>
            <w:hideMark/>
          </w:tcPr>
          <w:p w14:paraId="3EDEF559" w14:textId="77777777" w:rsidR="006B41D4" w:rsidRPr="00573833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268" w:type="dxa"/>
            <w:hideMark/>
          </w:tcPr>
          <w:p w14:paraId="0A7730E0" w14:textId="77777777" w:rsidR="006B41D4" w:rsidRPr="00573833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199AB72D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3.2% (1.6, 6.2)</w:t>
            </w:r>
          </w:p>
        </w:tc>
      </w:tr>
      <w:tr w:rsidR="006B41D4" w:rsidRPr="003151BA" w14:paraId="5488B5BB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32FE50A6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Liberia (2008)</w:t>
            </w:r>
          </w:p>
        </w:tc>
        <w:tc>
          <w:tcPr>
            <w:tcW w:w="2410" w:type="dxa"/>
            <w:hideMark/>
          </w:tcPr>
          <w:p w14:paraId="6168CA24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2% (0.5, 2.6)</w:t>
            </w:r>
          </w:p>
        </w:tc>
        <w:tc>
          <w:tcPr>
            <w:tcW w:w="2268" w:type="dxa"/>
            <w:hideMark/>
          </w:tcPr>
          <w:p w14:paraId="0C1FBF1E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0.2% (7.4, 13.8)</w:t>
            </w:r>
          </w:p>
        </w:tc>
        <w:tc>
          <w:tcPr>
            <w:tcW w:w="2409" w:type="dxa"/>
            <w:hideMark/>
          </w:tcPr>
          <w:p w14:paraId="38F394ED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0.8% (7.4, 15.6)</w:t>
            </w:r>
          </w:p>
        </w:tc>
        <w:tc>
          <w:tcPr>
            <w:tcW w:w="2127" w:type="dxa"/>
            <w:hideMark/>
          </w:tcPr>
          <w:p w14:paraId="73A51652" w14:textId="77777777" w:rsidR="006B41D4" w:rsidRPr="00573833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268" w:type="dxa"/>
            <w:hideMark/>
          </w:tcPr>
          <w:p w14:paraId="1F5639E8" w14:textId="77777777" w:rsidR="006B41D4" w:rsidRPr="00573833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49F84555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5.6% (3.4, 9.2)</w:t>
            </w:r>
          </w:p>
        </w:tc>
      </w:tr>
      <w:tr w:rsidR="006B41D4" w:rsidRPr="003151BA" w14:paraId="48535B56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1BB09756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Mali (2008)</w:t>
            </w:r>
          </w:p>
        </w:tc>
        <w:tc>
          <w:tcPr>
            <w:tcW w:w="2410" w:type="dxa"/>
            <w:hideMark/>
          </w:tcPr>
          <w:p w14:paraId="60AA6DE5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3.2% (2.0, 5.1)</w:t>
            </w:r>
          </w:p>
        </w:tc>
        <w:tc>
          <w:tcPr>
            <w:tcW w:w="2268" w:type="dxa"/>
            <w:hideMark/>
          </w:tcPr>
          <w:p w14:paraId="0546D81D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8.5% (6.3, 11.3)</w:t>
            </w:r>
          </w:p>
        </w:tc>
        <w:tc>
          <w:tcPr>
            <w:tcW w:w="2409" w:type="dxa"/>
            <w:hideMark/>
          </w:tcPr>
          <w:p w14:paraId="09DD95EC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6.2% (3.4, 11.0)</w:t>
            </w:r>
          </w:p>
        </w:tc>
        <w:tc>
          <w:tcPr>
            <w:tcW w:w="2127" w:type="dxa"/>
            <w:hideMark/>
          </w:tcPr>
          <w:p w14:paraId="14CD39DB" w14:textId="77777777" w:rsidR="006B41D4" w:rsidRPr="00573833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268" w:type="dxa"/>
            <w:hideMark/>
          </w:tcPr>
          <w:p w14:paraId="2031461A" w14:textId="77777777" w:rsidR="006B41D4" w:rsidRPr="00573833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1D5B081F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9% (1.1, 3.2)</w:t>
            </w:r>
          </w:p>
        </w:tc>
      </w:tr>
      <w:tr w:rsidR="006B41D4" w:rsidRPr="003151BA" w14:paraId="5D2E74E2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40E3D66C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Niger (2008)</w:t>
            </w:r>
          </w:p>
        </w:tc>
        <w:tc>
          <w:tcPr>
            <w:tcW w:w="2410" w:type="dxa"/>
            <w:hideMark/>
          </w:tcPr>
          <w:p w14:paraId="7FA5C173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0.8% (0.4, 1.7)</w:t>
            </w:r>
          </w:p>
        </w:tc>
        <w:tc>
          <w:tcPr>
            <w:tcW w:w="2268" w:type="dxa"/>
            <w:hideMark/>
          </w:tcPr>
          <w:p w14:paraId="14FB5F47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409" w:type="dxa"/>
            <w:hideMark/>
          </w:tcPr>
          <w:p w14:paraId="0A82DC12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127" w:type="dxa"/>
            <w:hideMark/>
          </w:tcPr>
          <w:p w14:paraId="594157A2" w14:textId="77777777" w:rsidR="006B41D4" w:rsidRPr="00573833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268" w:type="dxa"/>
            <w:hideMark/>
          </w:tcPr>
          <w:p w14:paraId="3ACBCB6D" w14:textId="77777777" w:rsidR="006B41D4" w:rsidRPr="00573833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3747EBD1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6B41D4" w:rsidRPr="003151BA" w14:paraId="5A2020A7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5A46F8A3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Nigeria (2009)</w:t>
            </w:r>
          </w:p>
        </w:tc>
        <w:tc>
          <w:tcPr>
            <w:tcW w:w="2410" w:type="dxa"/>
            <w:hideMark/>
          </w:tcPr>
          <w:p w14:paraId="6FBD6CB0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9% (2.2, 4.0)</w:t>
            </w:r>
          </w:p>
        </w:tc>
        <w:tc>
          <w:tcPr>
            <w:tcW w:w="2268" w:type="dxa"/>
            <w:hideMark/>
          </w:tcPr>
          <w:p w14:paraId="50FF9638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9.9% (8.4, 11.8)</w:t>
            </w:r>
          </w:p>
        </w:tc>
        <w:tc>
          <w:tcPr>
            <w:tcW w:w="2409" w:type="dxa"/>
            <w:hideMark/>
          </w:tcPr>
          <w:p w14:paraId="7832CCF7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0.4% (8.5, 12.6)</w:t>
            </w:r>
          </w:p>
        </w:tc>
        <w:tc>
          <w:tcPr>
            <w:tcW w:w="2127" w:type="dxa"/>
            <w:hideMark/>
          </w:tcPr>
          <w:p w14:paraId="4FEE0BC7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268" w:type="dxa"/>
            <w:hideMark/>
          </w:tcPr>
          <w:p w14:paraId="7A46A86E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842" w:type="dxa"/>
            <w:hideMark/>
          </w:tcPr>
          <w:p w14:paraId="03B88DAF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4.7% (3.7, 6.0)</w:t>
            </w:r>
          </w:p>
        </w:tc>
      </w:tr>
      <w:tr w:rsidR="006B41D4" w:rsidRPr="003151BA" w14:paraId="2FC20928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1D919BB5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Senegal (2020)</w:t>
            </w:r>
          </w:p>
        </w:tc>
        <w:tc>
          <w:tcPr>
            <w:tcW w:w="2410" w:type="dxa"/>
            <w:hideMark/>
          </w:tcPr>
          <w:p w14:paraId="760F3DF3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7% (1.1, 2.5)</w:t>
            </w:r>
          </w:p>
        </w:tc>
        <w:tc>
          <w:tcPr>
            <w:tcW w:w="2268" w:type="dxa"/>
            <w:hideMark/>
          </w:tcPr>
          <w:p w14:paraId="41C89341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4.3% (3.2, 5.7)</w:t>
            </w:r>
          </w:p>
        </w:tc>
        <w:tc>
          <w:tcPr>
            <w:tcW w:w="2409" w:type="dxa"/>
            <w:hideMark/>
          </w:tcPr>
          <w:p w14:paraId="46C607BE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7% (1.9, 3.8)</w:t>
            </w:r>
          </w:p>
        </w:tc>
        <w:tc>
          <w:tcPr>
            <w:tcW w:w="2127" w:type="dxa"/>
            <w:hideMark/>
          </w:tcPr>
          <w:p w14:paraId="3623E9C7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9%(1.4 to 2.5)</w:t>
            </w:r>
          </w:p>
        </w:tc>
        <w:tc>
          <w:tcPr>
            <w:tcW w:w="2268" w:type="dxa"/>
            <w:hideMark/>
          </w:tcPr>
          <w:p w14:paraId="1ACC4466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0.5%(0.2 to 1.1)</w:t>
            </w:r>
          </w:p>
        </w:tc>
        <w:tc>
          <w:tcPr>
            <w:tcW w:w="1842" w:type="dxa"/>
            <w:hideMark/>
          </w:tcPr>
          <w:p w14:paraId="2968AD03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0% (0.7, 1.4)</w:t>
            </w:r>
          </w:p>
        </w:tc>
      </w:tr>
      <w:tr w:rsidR="006B41D4" w:rsidRPr="003151BA" w14:paraId="40D70CF1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41E61ECB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Sierra Leone (2017)</w:t>
            </w:r>
          </w:p>
        </w:tc>
        <w:tc>
          <w:tcPr>
            <w:tcW w:w="2410" w:type="dxa"/>
            <w:hideMark/>
          </w:tcPr>
          <w:p w14:paraId="343834BA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5% (0.8, 2.6)</w:t>
            </w:r>
          </w:p>
        </w:tc>
        <w:tc>
          <w:tcPr>
            <w:tcW w:w="2268" w:type="dxa"/>
            <w:hideMark/>
          </w:tcPr>
          <w:p w14:paraId="6B4B9B62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2.9% (1.9, 4.4)</w:t>
            </w:r>
          </w:p>
        </w:tc>
        <w:tc>
          <w:tcPr>
            <w:tcW w:w="2409" w:type="dxa"/>
            <w:hideMark/>
          </w:tcPr>
          <w:p w14:paraId="4E94FA4F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5.1% (2.8, 9.0)</w:t>
            </w:r>
          </w:p>
        </w:tc>
        <w:tc>
          <w:tcPr>
            <w:tcW w:w="2127" w:type="dxa"/>
            <w:hideMark/>
          </w:tcPr>
          <w:p w14:paraId="44537E58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5.0%(3.2  to 7.5)</w:t>
            </w:r>
          </w:p>
        </w:tc>
        <w:tc>
          <w:tcPr>
            <w:tcW w:w="2268" w:type="dxa"/>
            <w:hideMark/>
          </w:tcPr>
          <w:p w14:paraId="5222C10C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0.3%(0.1 to 0.7)</w:t>
            </w:r>
          </w:p>
        </w:tc>
        <w:tc>
          <w:tcPr>
            <w:tcW w:w="1842" w:type="dxa"/>
            <w:hideMark/>
          </w:tcPr>
          <w:p w14:paraId="1A54C35A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8% (0.6, 5.1)</w:t>
            </w:r>
          </w:p>
        </w:tc>
      </w:tr>
      <w:tr w:rsidR="006B41D4" w:rsidRPr="003151BA" w14:paraId="49908587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15184AB3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Togo (2019)</w:t>
            </w:r>
          </w:p>
        </w:tc>
        <w:tc>
          <w:tcPr>
            <w:tcW w:w="2410" w:type="dxa"/>
            <w:hideMark/>
          </w:tcPr>
          <w:p w14:paraId="5FF68400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6.7% (0.3, 1.3)</w:t>
            </w:r>
          </w:p>
        </w:tc>
        <w:tc>
          <w:tcPr>
            <w:tcW w:w="2268" w:type="dxa"/>
            <w:hideMark/>
          </w:tcPr>
          <w:p w14:paraId="0F32DF13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0.9% (0.5, 1.6)</w:t>
            </w:r>
          </w:p>
        </w:tc>
        <w:tc>
          <w:tcPr>
            <w:tcW w:w="2409" w:type="dxa"/>
            <w:hideMark/>
          </w:tcPr>
          <w:p w14:paraId="2DA4A509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1.0% (0.5, 1.8)</w:t>
            </w:r>
          </w:p>
        </w:tc>
        <w:tc>
          <w:tcPr>
            <w:tcW w:w="2127" w:type="dxa"/>
            <w:hideMark/>
          </w:tcPr>
          <w:p w14:paraId="205C088A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0.4%(0.2 to 1.0)</w:t>
            </w:r>
          </w:p>
        </w:tc>
        <w:tc>
          <w:tcPr>
            <w:tcW w:w="2268" w:type="dxa"/>
            <w:hideMark/>
          </w:tcPr>
          <w:p w14:paraId="05C04771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0.1%(0.0 to 0.5)</w:t>
            </w:r>
          </w:p>
        </w:tc>
        <w:tc>
          <w:tcPr>
            <w:tcW w:w="1842" w:type="dxa"/>
            <w:hideMark/>
          </w:tcPr>
          <w:p w14:paraId="3C815B18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sz w:val="24"/>
                <w:szCs w:val="24"/>
              </w:rPr>
              <w:t>0.2% (0.1, 0.5)</w:t>
            </w:r>
          </w:p>
        </w:tc>
      </w:tr>
      <w:tr w:rsidR="006B41D4" w:rsidRPr="003151BA" w14:paraId="06353A64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485F75C4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gional prevalenc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135C55C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5% (1.9, 3.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6E11623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6% (3.9, 5.5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41B3401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.3% (4.4, 6.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2A6C46E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2%(2.8 to 6.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2CAA767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9%(0.4 to 1.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384BC36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1% (1.6, 2.8)</w:t>
            </w:r>
          </w:p>
        </w:tc>
      </w:tr>
      <w:tr w:rsidR="006B41D4" w:rsidRPr="003151BA" w14:paraId="5F95A3B6" w14:textId="77777777" w:rsidTr="00425810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430DBF7B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verall prevalenc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177B185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4%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7E1FB01" w14:textId="77777777" w:rsidR="006B41D4" w:rsidRPr="003151BA" w:rsidRDefault="006B41D4" w:rsidP="00B41F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8% (4.3, 5.4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3673E56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.1% (4.4, 5.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ACF60E8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6%(2.8 to 4.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0C55AD4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8%(0.6 to 1.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E3A59D9" w14:textId="77777777" w:rsidR="006B41D4" w:rsidRPr="003151BA" w:rsidRDefault="006B41D4" w:rsidP="00B41F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0% (1.8, 2.3)</w:t>
            </w:r>
          </w:p>
        </w:tc>
      </w:tr>
    </w:tbl>
    <w:p w14:paraId="0AB65AB5" w14:textId="77777777" w:rsidR="006B41D4" w:rsidRDefault="006B41D4" w:rsidP="006B41D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151BA">
        <w:rPr>
          <w:rFonts w:ascii="Times New Roman" w:eastAsia="Times New Roman" w:hAnsi="Times New Roman" w:cs="Times New Roman"/>
          <w:i/>
          <w:sz w:val="24"/>
          <w:szCs w:val="24"/>
        </w:rPr>
        <w:t xml:space="preserve">Notes: </w:t>
      </w:r>
      <w:r>
        <w:rPr>
          <w:rFonts w:ascii="Times New Roman" w:eastAsia="Wingdings 2" w:hAnsi="Times New Roman" w:cs="Times New Roman"/>
          <w:sz w:val="24"/>
          <w:szCs w:val="24"/>
        </w:rPr>
        <w:sym w:font="Wingdings 2" w:char="F0CE"/>
      </w:r>
      <w:r w:rsidRPr="003151BA">
        <w:rPr>
          <w:rFonts w:ascii="Times New Roman" w:eastAsia="Times New Roman" w:hAnsi="Times New Roman" w:cs="Times New Roman"/>
          <w:sz w:val="24"/>
          <w:szCs w:val="24"/>
        </w:rPr>
        <w:t xml:space="preserve"> indicates that data is not available</w:t>
      </w:r>
    </w:p>
    <w:p w14:paraId="27E09D22" w14:textId="7E19A05C" w:rsidR="00D4411A" w:rsidRPr="00F07C57" w:rsidRDefault="00D4411A" w:rsidP="00D4411A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151BA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7</w:t>
      </w:r>
      <w:r w:rsidRPr="003151BA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Robustness </w:t>
      </w:r>
      <w:r w:rsidR="00D83A13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hecks of the p</w:t>
      </w:r>
      <w:r w:rsidRPr="003151BA">
        <w:rPr>
          <w:rFonts w:ascii="Times New Roman" w:eastAsia="Times New Roman" w:hAnsi="Times New Roman" w:cs="Times New Roman"/>
          <w:b/>
          <w:sz w:val="24"/>
          <w:szCs w:val="24"/>
        </w:rPr>
        <w:t xml:space="preserve">revalence of different tobacco products </w:t>
      </w:r>
      <w:r w:rsidR="00D83A13">
        <w:rPr>
          <w:rFonts w:ascii="Times New Roman" w:eastAsia="Times New Roman" w:hAnsi="Times New Roman" w:cs="Times New Roman"/>
          <w:b/>
          <w:sz w:val="24"/>
          <w:szCs w:val="24"/>
        </w:rPr>
        <w:t>by gender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r w:rsidR="00FC42C1">
        <w:rPr>
          <w:rFonts w:ascii="Times New Roman" w:eastAsia="Times New Roman" w:hAnsi="Times New Roman" w:cs="Times New Roman"/>
          <w:b/>
          <w:sz w:val="24"/>
          <w:szCs w:val="24"/>
        </w:rPr>
        <w:t>age group</w:t>
      </w:r>
      <w:r w:rsidR="00D83A13"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frican region</w:t>
      </w:r>
      <w:r w:rsidR="00D83A13">
        <w:rPr>
          <w:rFonts w:ascii="Times New Roman" w:eastAsia="Times New Roman" w:hAnsi="Times New Roman" w:cs="Times New Roman"/>
          <w:b/>
          <w:sz w:val="24"/>
          <w:szCs w:val="24"/>
        </w:rPr>
        <w:t xml:space="preserve">, and World Bank </w:t>
      </w:r>
      <w:r w:rsidR="00B66681">
        <w:rPr>
          <w:rFonts w:ascii="Times New Roman" w:eastAsia="Times New Roman" w:hAnsi="Times New Roman" w:cs="Times New Roman"/>
          <w:b/>
          <w:sz w:val="24"/>
          <w:szCs w:val="24"/>
        </w:rPr>
        <w:t>i</w:t>
      </w:r>
      <w:r w:rsidR="00D83A13">
        <w:rPr>
          <w:rFonts w:ascii="Times New Roman" w:eastAsia="Times New Roman" w:hAnsi="Times New Roman" w:cs="Times New Roman"/>
          <w:b/>
          <w:sz w:val="24"/>
          <w:szCs w:val="24"/>
        </w:rPr>
        <w:t xml:space="preserve">ncome </w:t>
      </w:r>
      <w:r w:rsidR="00B66681">
        <w:rPr>
          <w:rFonts w:ascii="Times New Roman" w:eastAsia="Times New Roman" w:hAnsi="Times New Roman" w:cs="Times New Roman"/>
          <w:b/>
          <w:sz w:val="24"/>
          <w:szCs w:val="24"/>
        </w:rPr>
        <w:t>g</w:t>
      </w:r>
      <w:r w:rsidR="00D83A13">
        <w:rPr>
          <w:rFonts w:ascii="Times New Roman" w:eastAsia="Times New Roman" w:hAnsi="Times New Roman" w:cs="Times New Roman"/>
          <w:b/>
          <w:sz w:val="24"/>
          <w:szCs w:val="24"/>
        </w:rPr>
        <w:t xml:space="preserve">roup (2010 – 2020) </w:t>
      </w:r>
      <w:r w:rsidRPr="003151B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tbl>
      <w:tblPr>
        <w:tblW w:w="16019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2411"/>
        <w:gridCol w:w="2126"/>
        <w:gridCol w:w="2126"/>
        <w:gridCol w:w="2127"/>
        <w:gridCol w:w="2409"/>
        <w:gridCol w:w="1985"/>
        <w:gridCol w:w="2835"/>
      </w:tblGrid>
      <w:tr w:rsidR="00CA1DBD" w:rsidRPr="003151BA" w14:paraId="4BC86060" w14:textId="77777777" w:rsidTr="00E259FA">
        <w:trPr>
          <w:trHeight w:val="241"/>
        </w:trPr>
        <w:tc>
          <w:tcPr>
            <w:tcW w:w="24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EF8EDED" w14:textId="77777777" w:rsidR="00D4411A" w:rsidRPr="003151BA" w:rsidRDefault="00D4411A" w:rsidP="00AD6F1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ECC8F5D" w14:textId="77777777" w:rsidR="00D4411A" w:rsidRPr="003151BA" w:rsidRDefault="00D4411A" w:rsidP="00AD6F1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igarettes (95% CI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8A4BCC6" w14:textId="77777777" w:rsidR="00D4411A" w:rsidRPr="003151BA" w:rsidRDefault="00D4411A" w:rsidP="00AD6F1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ther smoked tobacco (95% CI)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2EAD78B" w14:textId="77777777" w:rsidR="00D4411A" w:rsidRPr="003151BA" w:rsidRDefault="00D4411A" w:rsidP="00AD6F1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mokeless tobacco (95% CI)</w:t>
            </w:r>
          </w:p>
        </w:tc>
        <w:tc>
          <w:tcPr>
            <w:tcW w:w="2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5B9A47" w14:textId="34CB4290" w:rsidR="00D4411A" w:rsidRPr="003151BA" w:rsidRDefault="00D4411A" w:rsidP="00AD6F1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hisha</w:t>
            </w:r>
            <w:r w:rsidR="006573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3A8B22" w14:textId="456E0536" w:rsidR="00D4411A" w:rsidRPr="003151BA" w:rsidRDefault="00D4411A" w:rsidP="00AD6F1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Dual use of shisha &amp; </w:t>
            </w:r>
            <w:r w:rsidR="00357D52"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igarettes (</w:t>
            </w: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)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F85C10" w14:textId="5A51F3A7" w:rsidR="00D4411A" w:rsidRDefault="00D4411A" w:rsidP="00AD6F1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Dual use of smoked </w:t>
            </w:r>
            <w:r w:rsidR="00357D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amp;</w:t>
            </w: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smokeless (95% CI)</w:t>
            </w:r>
          </w:p>
          <w:p w14:paraId="1DF09AF2" w14:textId="77777777" w:rsidR="00D4411A" w:rsidRDefault="00D4411A" w:rsidP="00AD6F1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3274F42E" w14:textId="77777777" w:rsidR="00D4411A" w:rsidRPr="003151BA" w:rsidRDefault="00D4411A" w:rsidP="00AD6F1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</w:tr>
      <w:tr w:rsidR="00657328" w:rsidRPr="003151BA" w14:paraId="3DB6AEF7" w14:textId="77777777" w:rsidTr="00E259FA">
        <w:trPr>
          <w:trHeight w:val="241"/>
        </w:trPr>
        <w:tc>
          <w:tcPr>
            <w:tcW w:w="241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hideMark/>
          </w:tcPr>
          <w:p w14:paraId="612630A5" w14:textId="1C83F5DB" w:rsidR="00AB0B28" w:rsidRPr="003151BA" w:rsidRDefault="00AB0B28" w:rsidP="00AB0B2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 w:rsidRPr="00E01F5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frica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 xml:space="preserve"> </w:t>
            </w:r>
            <w:r w:rsidRPr="00E01F5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gion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12507C1" w14:textId="77777777" w:rsidR="00AB0B28" w:rsidRPr="003151BA" w:rsidRDefault="00AB0B28" w:rsidP="00AB0B2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4A73A79" w14:textId="77777777" w:rsidR="00AB0B28" w:rsidRPr="003151BA" w:rsidRDefault="00AB0B28" w:rsidP="00AB0B2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E7B191D" w14:textId="77777777" w:rsidR="00AB0B28" w:rsidRPr="003151BA" w:rsidRDefault="00AB0B28" w:rsidP="00AB0B2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37F2941" w14:textId="77777777" w:rsidR="00AB0B28" w:rsidRPr="003151BA" w:rsidRDefault="00AB0B28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05E738A" w14:textId="77777777" w:rsidR="00AB0B28" w:rsidRPr="003151BA" w:rsidRDefault="00AB0B28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2832F34" w14:textId="77777777" w:rsidR="00AB0B28" w:rsidRPr="003151BA" w:rsidRDefault="00AB0B28" w:rsidP="00AB0B2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57328" w:rsidRPr="003151BA" w14:paraId="5DDC19DA" w14:textId="77777777" w:rsidTr="00E259FA">
        <w:trPr>
          <w:trHeight w:val="241"/>
        </w:trPr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55C1622E" w14:textId="5955BBF9" w:rsidR="00AB0B28" w:rsidRPr="003151BA" w:rsidRDefault="00AB0B28" w:rsidP="00AB0B2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01F5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entral Africa</w:t>
            </w:r>
          </w:p>
        </w:tc>
        <w:tc>
          <w:tcPr>
            <w:tcW w:w="2126" w:type="dxa"/>
            <w:hideMark/>
          </w:tcPr>
          <w:p w14:paraId="76E06E6D" w14:textId="57F9716E" w:rsidR="00AB0B28" w:rsidRPr="001F6F58" w:rsidRDefault="005A2600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</w:t>
            </w:r>
            <w:r w:rsidR="00AB0B2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4% (</w:t>
            </w:r>
            <w:r w:rsidR="004E210C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  <w:r w:rsidR="00AB0B2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  <w:r w:rsidR="004E210C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, 8.7</w:t>
            </w:r>
            <w:r w:rsidR="00AB0B2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26" w:type="dxa"/>
            <w:hideMark/>
          </w:tcPr>
          <w:p w14:paraId="1AF94522" w14:textId="680E2A86" w:rsidR="00AB0B28" w:rsidRPr="001F6F58" w:rsidRDefault="00CA1DBD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  <w:r w:rsidR="00AB0B2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3% (</w:t>
            </w:r>
            <w:r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  <w:r w:rsidR="00AB0B2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  <w:r w:rsidR="00AB0B2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  <w:r w:rsidR="00AB0B2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</w:t>
            </w:r>
            <w:r w:rsidR="00AB0B2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27" w:type="dxa"/>
            <w:hideMark/>
          </w:tcPr>
          <w:p w14:paraId="67DDF4CD" w14:textId="04D984FE" w:rsidR="00AB0B28" w:rsidRPr="001F6F58" w:rsidRDefault="00B85269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  <w:r w:rsidR="00AB0B2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</w:t>
            </w:r>
            <w:r w:rsidR="00AB0B2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% (</w:t>
            </w:r>
            <w:r w:rsidR="007F1C8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  <w:r w:rsidR="00AB0B2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  <w:r w:rsidR="007F1C8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</w:t>
            </w:r>
            <w:r w:rsidR="00AB0B2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="007F1C8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  <w:r w:rsidR="00AB0B2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  <w:r w:rsidR="007F1C8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</w:t>
            </w:r>
            <w:r w:rsidR="00AB0B2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409" w:type="dxa"/>
            <w:hideMark/>
          </w:tcPr>
          <w:p w14:paraId="4905594E" w14:textId="1068DAE9" w:rsidR="00AB0B28" w:rsidRPr="001F6F58" w:rsidRDefault="002C55F6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  <w:r w:rsidR="00AB0B2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 w:rsidR="00AB0B2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%</w:t>
            </w:r>
            <w:r w:rsidR="00C80C20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AB0B2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2.</w:t>
            </w:r>
            <w:r w:rsidR="00C80C20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  <w:r w:rsidR="00992B3C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</w:t>
            </w:r>
            <w:r w:rsidR="00AB0B2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80C20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  <w:r w:rsidR="00AB0B2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  <w:r w:rsidR="00C80C20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 w:rsidR="00AB0B2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85" w:type="dxa"/>
            <w:hideMark/>
          </w:tcPr>
          <w:p w14:paraId="6D3FD056" w14:textId="1DF4776F" w:rsidR="00AB0B28" w:rsidRPr="001F6F58" w:rsidRDefault="00117FEC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 w:rsidR="00AB0B2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  <w:r w:rsidR="00AB0B2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%</w:t>
            </w:r>
            <w:r w:rsidR="00334F6D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AB0B2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0.</w:t>
            </w:r>
            <w:r w:rsidR="00334F6D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,</w:t>
            </w:r>
            <w:r w:rsidR="00AB0B2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1.</w:t>
            </w:r>
            <w:r w:rsidR="00334F6D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  <w:r w:rsidR="00AB0B2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835" w:type="dxa"/>
            <w:hideMark/>
          </w:tcPr>
          <w:p w14:paraId="44286CA0" w14:textId="40C8B94F" w:rsidR="00AB0B28" w:rsidRPr="001F6F58" w:rsidRDefault="009355F9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</w:t>
            </w:r>
            <w:r w:rsidR="00780B5F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</w:t>
            </w:r>
            <w:r w:rsidR="00AB0B2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% (1.</w:t>
            </w:r>
            <w:r w:rsidR="00A16A5D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  <w:r w:rsidR="00AB0B2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="0027632E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  <w:r w:rsidR="00AB0B2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  <w:r w:rsidR="00A16A5D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</w:t>
            </w:r>
            <w:r w:rsidR="00AB0B2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657328" w:rsidRPr="003151BA" w14:paraId="28AEB414" w14:textId="77777777" w:rsidTr="00E259FA">
        <w:trPr>
          <w:trHeight w:val="241"/>
        </w:trPr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5FD8B754" w14:textId="627F0F32" w:rsidR="00AB0B28" w:rsidRPr="003151BA" w:rsidRDefault="00AB0B28" w:rsidP="00AB0B2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 w:rsidRPr="00E01F5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ast Africa</w:t>
            </w:r>
          </w:p>
        </w:tc>
        <w:tc>
          <w:tcPr>
            <w:tcW w:w="2126" w:type="dxa"/>
          </w:tcPr>
          <w:p w14:paraId="17FE0A61" w14:textId="7A6DFB6F" w:rsidR="00AB0B28" w:rsidRPr="001F6F58" w:rsidRDefault="00BA0A80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4.4% (3.8, 5.2)</w:t>
            </w:r>
          </w:p>
        </w:tc>
        <w:tc>
          <w:tcPr>
            <w:tcW w:w="2126" w:type="dxa"/>
          </w:tcPr>
          <w:p w14:paraId="07E0DE31" w14:textId="6326D60E" w:rsidR="00AB0B28" w:rsidRPr="001F6F58" w:rsidRDefault="00A277C0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3.3% (2.7, 4.1)</w:t>
            </w:r>
          </w:p>
        </w:tc>
        <w:tc>
          <w:tcPr>
            <w:tcW w:w="2127" w:type="dxa"/>
          </w:tcPr>
          <w:p w14:paraId="58B8C50E" w14:textId="3C0B0137" w:rsidR="00AB0B28" w:rsidRPr="001F6F58" w:rsidRDefault="00037946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9% (3.4, </w:t>
            </w:r>
            <w:r w:rsidR="00E84414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4.5)</w:t>
            </w:r>
          </w:p>
        </w:tc>
        <w:tc>
          <w:tcPr>
            <w:tcW w:w="2409" w:type="dxa"/>
          </w:tcPr>
          <w:p w14:paraId="436CA053" w14:textId="50DAC469" w:rsidR="00AB0B28" w:rsidRPr="001F6F58" w:rsidRDefault="00992B3C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3.6% (2.8, 4.7)</w:t>
            </w:r>
          </w:p>
        </w:tc>
        <w:tc>
          <w:tcPr>
            <w:tcW w:w="1985" w:type="dxa"/>
          </w:tcPr>
          <w:p w14:paraId="394F5BC1" w14:textId="3F5DA1AE" w:rsidR="00AB0B28" w:rsidRPr="001F6F58" w:rsidRDefault="00F8542E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.3% (</w:t>
            </w:r>
            <w:r w:rsidR="00902E07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.0, 1.9)</w:t>
            </w:r>
          </w:p>
        </w:tc>
        <w:tc>
          <w:tcPr>
            <w:tcW w:w="2835" w:type="dxa"/>
          </w:tcPr>
          <w:p w14:paraId="347FDF85" w14:textId="05379F98" w:rsidR="00AB0B28" w:rsidRPr="001F6F58" w:rsidRDefault="00607CEE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F60D91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F60D91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F60D91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F60D91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, 1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F60D91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57328" w:rsidRPr="003151BA" w14:paraId="2BA4B108" w14:textId="77777777" w:rsidTr="00E259FA">
        <w:trPr>
          <w:trHeight w:val="241"/>
        </w:trPr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513F3709" w14:textId="4BBE3261" w:rsidR="00AB0B28" w:rsidRPr="003151BA" w:rsidRDefault="00AB0B28" w:rsidP="00AB0B2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F5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orth Africa</w:t>
            </w:r>
          </w:p>
        </w:tc>
        <w:tc>
          <w:tcPr>
            <w:tcW w:w="2126" w:type="dxa"/>
            <w:hideMark/>
          </w:tcPr>
          <w:p w14:paraId="012F30F6" w14:textId="3F78BD0C" w:rsidR="00AB0B28" w:rsidRPr="001F6F58" w:rsidRDefault="00E24922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 w:rsidR="00FF118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FF118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FF118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FF118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hideMark/>
          </w:tcPr>
          <w:p w14:paraId="0A75F4EF" w14:textId="408FE055" w:rsidR="00AB0B28" w:rsidRPr="001F6F58" w:rsidRDefault="008E2332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>5.6% (3.9, 7.9)</w:t>
            </w:r>
          </w:p>
        </w:tc>
        <w:tc>
          <w:tcPr>
            <w:tcW w:w="2127" w:type="dxa"/>
            <w:hideMark/>
          </w:tcPr>
          <w:p w14:paraId="6A4224B4" w14:textId="324BFC4B" w:rsidR="00AB0B28" w:rsidRPr="001F6F58" w:rsidRDefault="000C77A4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9)</w:t>
            </w:r>
          </w:p>
        </w:tc>
        <w:tc>
          <w:tcPr>
            <w:tcW w:w="2409" w:type="dxa"/>
            <w:hideMark/>
          </w:tcPr>
          <w:p w14:paraId="0686F55C" w14:textId="5D23DE17" w:rsidR="00AB0B28" w:rsidRPr="001F6F58" w:rsidRDefault="000A3039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6.0% (4.6, 7.8)</w:t>
            </w:r>
          </w:p>
        </w:tc>
        <w:tc>
          <w:tcPr>
            <w:tcW w:w="1985" w:type="dxa"/>
            <w:hideMark/>
          </w:tcPr>
          <w:p w14:paraId="027F6BB2" w14:textId="27DDA1C5" w:rsidR="00AB0B28" w:rsidRPr="001F6F58" w:rsidRDefault="00B008BD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.8% (</w:t>
            </w:r>
            <w:r w:rsidR="006C4487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.2, 2.9)</w:t>
            </w:r>
          </w:p>
        </w:tc>
        <w:tc>
          <w:tcPr>
            <w:tcW w:w="2835" w:type="dxa"/>
            <w:hideMark/>
          </w:tcPr>
          <w:p w14:paraId="6D5331A6" w14:textId="7DFA3224" w:rsidR="00AB0B28" w:rsidRPr="001F6F58" w:rsidRDefault="00BC17B9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20337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1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72266E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72266E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57328" w:rsidRPr="003151BA" w14:paraId="31BEA75E" w14:textId="77777777" w:rsidTr="00E259FA">
        <w:trPr>
          <w:trHeight w:val="241"/>
        </w:trPr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682856E5" w14:textId="36A641EC" w:rsidR="00AB0B28" w:rsidRPr="003151BA" w:rsidRDefault="00AB0B28" w:rsidP="00AB0B2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F5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outhern Africa</w:t>
            </w:r>
          </w:p>
        </w:tc>
        <w:tc>
          <w:tcPr>
            <w:tcW w:w="2126" w:type="dxa"/>
            <w:hideMark/>
          </w:tcPr>
          <w:p w14:paraId="6E9A8AF8" w14:textId="465DAD55" w:rsidR="00AB0B28" w:rsidRPr="001F6F58" w:rsidRDefault="00FF118F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4.1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1</w:t>
            </w:r>
            <w:r w:rsidR="00CB740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CB740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5.7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hideMark/>
          </w:tcPr>
          <w:p w14:paraId="39D24EFF" w14:textId="494257E2" w:rsidR="00AB0B28" w:rsidRPr="001F6F58" w:rsidRDefault="005B11F3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  <w:hideMark/>
          </w:tcPr>
          <w:p w14:paraId="542D4CB3" w14:textId="6B215A52" w:rsidR="00AB0B28" w:rsidRPr="001F6F58" w:rsidRDefault="0035553B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BB1A5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BB1A5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hideMark/>
          </w:tcPr>
          <w:p w14:paraId="68E4547A" w14:textId="539F74E0" w:rsidR="00AB0B28" w:rsidRPr="001F6F58" w:rsidRDefault="000A3039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1985" w:type="dxa"/>
            <w:hideMark/>
          </w:tcPr>
          <w:p w14:paraId="1A89CA47" w14:textId="30BCEBD9" w:rsidR="00AB0B28" w:rsidRPr="001F6F58" w:rsidRDefault="005E201D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835" w:type="dxa"/>
            <w:hideMark/>
          </w:tcPr>
          <w:p w14:paraId="3321C63B" w14:textId="651A28ED" w:rsidR="00AB0B28" w:rsidRPr="001F6F58" w:rsidRDefault="004F5497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 w:rsidR="00066C22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066C22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066C22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5)</w:t>
            </w:r>
          </w:p>
        </w:tc>
      </w:tr>
      <w:tr w:rsidR="00657328" w:rsidRPr="003151BA" w14:paraId="763D3484" w14:textId="77777777" w:rsidTr="00E259FA">
        <w:trPr>
          <w:trHeight w:val="241"/>
        </w:trPr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7A278422" w14:textId="457A0990" w:rsidR="00AB0B28" w:rsidRPr="003151BA" w:rsidRDefault="00AB0B28" w:rsidP="00AB0B2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F5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est Africa</w:t>
            </w:r>
          </w:p>
        </w:tc>
        <w:tc>
          <w:tcPr>
            <w:tcW w:w="2126" w:type="dxa"/>
            <w:hideMark/>
          </w:tcPr>
          <w:p w14:paraId="5904F506" w14:textId="31C8558A" w:rsidR="00AB0B28" w:rsidRPr="001F6F58" w:rsidRDefault="00CB6D15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 w:rsidR="00DA1339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DA1339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DA1339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DA1339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hideMark/>
          </w:tcPr>
          <w:p w14:paraId="2E38DDF1" w14:textId="62568BF4" w:rsidR="00AB0B28" w:rsidRPr="001F6F58" w:rsidRDefault="0028706A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>4.4% (</w:t>
            </w:r>
            <w:r w:rsidR="007E12E3"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>3.6, 5.3)</w:t>
            </w:r>
          </w:p>
        </w:tc>
        <w:tc>
          <w:tcPr>
            <w:tcW w:w="2127" w:type="dxa"/>
            <w:hideMark/>
          </w:tcPr>
          <w:p w14:paraId="56A73C91" w14:textId="3076C6E5" w:rsidR="00AB0B28" w:rsidRPr="001F6F58" w:rsidRDefault="00987810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>3.4% (2.8, 4.2)</w:t>
            </w:r>
          </w:p>
        </w:tc>
        <w:tc>
          <w:tcPr>
            <w:tcW w:w="2409" w:type="dxa"/>
            <w:hideMark/>
          </w:tcPr>
          <w:p w14:paraId="68CB7498" w14:textId="36C2D5AB" w:rsidR="00AB0B28" w:rsidRPr="001F6F58" w:rsidRDefault="00CE714D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>4.7% (3.6, 6.1)</w:t>
            </w:r>
          </w:p>
        </w:tc>
        <w:tc>
          <w:tcPr>
            <w:tcW w:w="1985" w:type="dxa"/>
            <w:hideMark/>
          </w:tcPr>
          <w:p w14:paraId="6044D6F7" w14:textId="4C091BE8" w:rsidR="00AB0B28" w:rsidRPr="001F6F58" w:rsidRDefault="006C4487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.0% (</w:t>
            </w:r>
            <w:r w:rsidR="0061564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0.7, 1.4)</w:t>
            </w:r>
          </w:p>
        </w:tc>
        <w:tc>
          <w:tcPr>
            <w:tcW w:w="2835" w:type="dxa"/>
            <w:hideMark/>
          </w:tcPr>
          <w:p w14:paraId="4BF7A336" w14:textId="6BEEA043" w:rsidR="00AB0B28" w:rsidRPr="001F6F58" w:rsidRDefault="003F2778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>1.</w:t>
            </w:r>
            <w:r w:rsidR="00506554"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>7</w:t>
            </w:r>
            <w:r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>% (</w:t>
            </w:r>
            <w:r w:rsidR="00506554"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>1</w:t>
            </w:r>
            <w:r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>.</w:t>
            </w:r>
            <w:r w:rsidR="00506554"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>2</w:t>
            </w:r>
            <w:r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 xml:space="preserve">, </w:t>
            </w:r>
            <w:r w:rsidR="00797183"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>2</w:t>
            </w:r>
            <w:r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>.</w:t>
            </w:r>
            <w:r w:rsidR="00797183"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>3</w:t>
            </w:r>
            <w:r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>)</w:t>
            </w:r>
          </w:p>
        </w:tc>
      </w:tr>
      <w:tr w:rsidR="00657328" w:rsidRPr="003151BA" w14:paraId="6DD5137B" w14:textId="77777777" w:rsidTr="00E259FA">
        <w:trPr>
          <w:trHeight w:val="241"/>
        </w:trPr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2514AD5B" w14:textId="3A218025" w:rsidR="00AB0B28" w:rsidRPr="003151BA" w:rsidRDefault="00DA1339" w:rsidP="00AB0B2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World Bank </w:t>
            </w:r>
            <w:r w:rsidR="00AB0B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come Group</w:t>
            </w:r>
          </w:p>
        </w:tc>
        <w:tc>
          <w:tcPr>
            <w:tcW w:w="2126" w:type="dxa"/>
            <w:hideMark/>
          </w:tcPr>
          <w:p w14:paraId="254B4A36" w14:textId="6D866F57" w:rsidR="00AB0B28" w:rsidRPr="001F6F58" w:rsidRDefault="00AB0B28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546ABE67" w14:textId="323DD70C" w:rsidR="00AB0B28" w:rsidRPr="001F6F58" w:rsidRDefault="00AB0B28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hideMark/>
          </w:tcPr>
          <w:p w14:paraId="1E174585" w14:textId="096FA567" w:rsidR="00AB0B28" w:rsidRPr="001F6F58" w:rsidRDefault="00AB0B28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hideMark/>
          </w:tcPr>
          <w:p w14:paraId="7DD2B975" w14:textId="1B29232F" w:rsidR="00AB0B28" w:rsidRPr="001F6F58" w:rsidRDefault="00AB0B28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hideMark/>
          </w:tcPr>
          <w:p w14:paraId="1821BBE9" w14:textId="14376F7C" w:rsidR="00AB0B28" w:rsidRPr="001F6F58" w:rsidRDefault="00AB0B28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hideMark/>
          </w:tcPr>
          <w:p w14:paraId="61329D9A" w14:textId="2DBC9E5F" w:rsidR="00AB0B28" w:rsidRPr="001F6F58" w:rsidRDefault="00AB0B28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57328" w:rsidRPr="003151BA" w14:paraId="42251D8F" w14:textId="77777777" w:rsidTr="00E259FA">
        <w:trPr>
          <w:trHeight w:val="241"/>
        </w:trPr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22593D29" w14:textId="715BCD5A" w:rsidR="00AB0B28" w:rsidRPr="003151BA" w:rsidRDefault="00AB0B28" w:rsidP="00AB0B2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 income</w:t>
            </w:r>
          </w:p>
        </w:tc>
        <w:tc>
          <w:tcPr>
            <w:tcW w:w="2126" w:type="dxa"/>
            <w:hideMark/>
          </w:tcPr>
          <w:p w14:paraId="548C21E3" w14:textId="6A430540" w:rsidR="00AB0B28" w:rsidRPr="001F6F58" w:rsidRDefault="00D51AD3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 w:rsidR="006103D4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6103D4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D834CC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D834CC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hideMark/>
          </w:tcPr>
          <w:p w14:paraId="1EFCF30F" w14:textId="2A803DE0" w:rsidR="00AB0B28" w:rsidRPr="001F6F58" w:rsidRDefault="00FB08B0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 w:rsidR="00942402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2, </w:t>
            </w:r>
            <w:r w:rsidR="00192019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192019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  <w:hideMark/>
          </w:tcPr>
          <w:p w14:paraId="69054802" w14:textId="3045002C" w:rsidR="00AB0B28" w:rsidRPr="001F6F58" w:rsidRDefault="00E002EC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 w:rsidR="00F475F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F475F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F475F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F475F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hideMark/>
          </w:tcPr>
          <w:p w14:paraId="0AA87276" w14:textId="5C1AE735" w:rsidR="00AB0B28" w:rsidRPr="001F6F58" w:rsidRDefault="00CB2255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3.6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8, 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6)</w:t>
            </w:r>
          </w:p>
        </w:tc>
        <w:tc>
          <w:tcPr>
            <w:tcW w:w="1985" w:type="dxa"/>
            <w:hideMark/>
          </w:tcPr>
          <w:p w14:paraId="7B3BC466" w14:textId="5284A7FA" w:rsidR="00AB0B28" w:rsidRPr="001F6F58" w:rsidRDefault="00576B70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584417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584417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8,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584417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584417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hideMark/>
          </w:tcPr>
          <w:p w14:paraId="3EEA6B59" w14:textId="5844BB36" w:rsidR="00AB0B28" w:rsidRPr="001F6F58" w:rsidRDefault="00AB0B28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.3% (0.</w:t>
            </w:r>
            <w:r w:rsidR="00567ABB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, 2.</w:t>
            </w:r>
            <w:r w:rsidR="00FF2EE9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57328" w:rsidRPr="003151BA" w14:paraId="2C1EC848" w14:textId="77777777" w:rsidTr="00E259FA">
        <w:trPr>
          <w:trHeight w:val="241"/>
        </w:trPr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24EBC3D4" w14:textId="1A2806F6" w:rsidR="00AB0B28" w:rsidRPr="003151BA" w:rsidRDefault="00AB0B28" w:rsidP="00AB0B2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pper middle income</w:t>
            </w:r>
          </w:p>
        </w:tc>
        <w:tc>
          <w:tcPr>
            <w:tcW w:w="2126" w:type="dxa"/>
            <w:hideMark/>
          </w:tcPr>
          <w:p w14:paraId="03C45D6F" w14:textId="21576A17" w:rsidR="00AB0B28" w:rsidRPr="001F6F58" w:rsidRDefault="0058681E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5.0</w:t>
            </w:r>
            <w:r w:rsidR="003558A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 w:rsidR="000421E6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3.3, 16.8)</w:t>
            </w:r>
            <w:r w:rsidR="003558A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hideMark/>
          </w:tcPr>
          <w:p w14:paraId="1F410E65" w14:textId="6032C124" w:rsidR="00AB0B28" w:rsidRPr="001F6F58" w:rsidRDefault="00AB0B28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FF6127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FF6127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 w:rsidR="00FF6127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FF6127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FF6127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757355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  <w:hideMark/>
          </w:tcPr>
          <w:p w14:paraId="1DD1EC78" w14:textId="15EA5478" w:rsidR="00AB0B28" w:rsidRPr="001F6F58" w:rsidRDefault="00AB0B28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4B5C4E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4.</w:t>
            </w:r>
            <w:r w:rsidR="00194EED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 w:rsidR="00194EED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194EED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194EED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194EED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hideMark/>
          </w:tcPr>
          <w:p w14:paraId="19697EC7" w14:textId="75BBF944" w:rsidR="00AB0B28" w:rsidRPr="001F6F58" w:rsidRDefault="001F5860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>4.7% (</w:t>
            </w:r>
            <w:r w:rsidR="00D061C7"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>3.7, 5.9)</w:t>
            </w:r>
          </w:p>
        </w:tc>
        <w:tc>
          <w:tcPr>
            <w:tcW w:w="1985" w:type="dxa"/>
            <w:hideMark/>
          </w:tcPr>
          <w:p w14:paraId="7F316132" w14:textId="28EFF640" w:rsidR="00AB0B28" w:rsidRPr="001F6F58" w:rsidRDefault="00573F7D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>1.8% (1.3, 2.6)</w:t>
            </w:r>
          </w:p>
        </w:tc>
        <w:tc>
          <w:tcPr>
            <w:tcW w:w="2835" w:type="dxa"/>
            <w:hideMark/>
          </w:tcPr>
          <w:p w14:paraId="246AB141" w14:textId="59DB077E" w:rsidR="00AB0B28" w:rsidRPr="001F6F58" w:rsidRDefault="00FF2EE9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 w:rsidR="00D37B80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D37B80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D37B80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5)</w:t>
            </w:r>
          </w:p>
        </w:tc>
      </w:tr>
      <w:tr w:rsidR="00657328" w:rsidRPr="003151BA" w14:paraId="4AA9A153" w14:textId="77777777" w:rsidTr="00E259FA">
        <w:trPr>
          <w:trHeight w:val="241"/>
        </w:trPr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33F63871" w14:textId="67F0500F" w:rsidR="00AB0B28" w:rsidRPr="003151BA" w:rsidRDefault="00AB0B28" w:rsidP="00AB0B2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er middle income</w:t>
            </w:r>
          </w:p>
        </w:tc>
        <w:tc>
          <w:tcPr>
            <w:tcW w:w="2126" w:type="dxa"/>
            <w:hideMark/>
          </w:tcPr>
          <w:p w14:paraId="07E00911" w14:textId="76F7FB86" w:rsidR="00AB0B28" w:rsidRPr="001F6F58" w:rsidRDefault="00A65C06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4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hideMark/>
          </w:tcPr>
          <w:p w14:paraId="38C885A0" w14:textId="0C8CEB60" w:rsidR="00AB0B28" w:rsidRPr="001F6F58" w:rsidRDefault="00AB0B28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4.</w:t>
            </w:r>
            <w:r w:rsidR="00BA2BAB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 w:rsidR="00DB6216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DB6216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CF7559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CF7559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  <w:hideMark/>
          </w:tcPr>
          <w:p w14:paraId="7FBB2AA8" w14:textId="3C878CD8" w:rsidR="00AB0B28" w:rsidRPr="001F6F58" w:rsidRDefault="00654712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hideMark/>
          </w:tcPr>
          <w:p w14:paraId="4A605F93" w14:textId="7AA78E1B" w:rsidR="00AB0B28" w:rsidRPr="001F6F58" w:rsidRDefault="00D67E54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>5.6% (4.6, 6.8)</w:t>
            </w:r>
          </w:p>
        </w:tc>
        <w:tc>
          <w:tcPr>
            <w:tcW w:w="1985" w:type="dxa"/>
            <w:hideMark/>
          </w:tcPr>
          <w:p w14:paraId="6E3F5DA5" w14:textId="45DC5D15" w:rsidR="00AB0B28" w:rsidRPr="001F6F58" w:rsidRDefault="00030925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>1.6% (1.1, 2.2)</w:t>
            </w:r>
          </w:p>
        </w:tc>
        <w:tc>
          <w:tcPr>
            <w:tcW w:w="2835" w:type="dxa"/>
            <w:hideMark/>
          </w:tcPr>
          <w:p w14:paraId="0FF87B94" w14:textId="6AFE8BD8" w:rsidR="00AB0B28" w:rsidRPr="001F6F58" w:rsidRDefault="00AB0B28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D37B80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 w:rsidR="00D37B80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D37B80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, 2.</w:t>
            </w:r>
            <w:r w:rsidR="00D37B80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57328" w:rsidRPr="003151BA" w14:paraId="51F9C586" w14:textId="77777777" w:rsidTr="00E259FA">
        <w:trPr>
          <w:trHeight w:val="241"/>
        </w:trPr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689ECEB5" w14:textId="696F6F59" w:rsidR="00AB0B28" w:rsidRPr="003151BA" w:rsidRDefault="00AB0B28" w:rsidP="00AB0B2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 income</w:t>
            </w:r>
          </w:p>
        </w:tc>
        <w:tc>
          <w:tcPr>
            <w:tcW w:w="2126" w:type="dxa"/>
            <w:hideMark/>
          </w:tcPr>
          <w:p w14:paraId="2F6CE2A0" w14:textId="79C21256" w:rsidR="00AB0B28" w:rsidRPr="001F6F58" w:rsidRDefault="00AE4629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5.7% (4.8, 6.6)</w:t>
            </w:r>
          </w:p>
        </w:tc>
        <w:tc>
          <w:tcPr>
            <w:tcW w:w="2126" w:type="dxa"/>
            <w:hideMark/>
          </w:tcPr>
          <w:p w14:paraId="7F3EEB0A" w14:textId="3CF46131" w:rsidR="00AB0B28" w:rsidRPr="001F6F58" w:rsidRDefault="00AB0B28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4.</w:t>
            </w:r>
            <w:r w:rsidR="00AC2F7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3.</w:t>
            </w:r>
            <w:r w:rsidR="00AC2F7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840F71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840F71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  <w:hideMark/>
          </w:tcPr>
          <w:p w14:paraId="2BCBD373" w14:textId="2E35E64E" w:rsidR="00AB0B28" w:rsidRPr="001F6F58" w:rsidRDefault="0045300B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3.7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hideMark/>
          </w:tcPr>
          <w:p w14:paraId="457B9D25" w14:textId="31C1FAB9" w:rsidR="00AB0B28" w:rsidRPr="001F6F58" w:rsidRDefault="009949BE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>4.7% (</w:t>
            </w:r>
            <w:r w:rsidR="005518DE"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>3.7, 5.9)</w:t>
            </w:r>
          </w:p>
        </w:tc>
        <w:tc>
          <w:tcPr>
            <w:tcW w:w="1985" w:type="dxa"/>
            <w:hideMark/>
          </w:tcPr>
          <w:p w14:paraId="32488163" w14:textId="48203104" w:rsidR="00AB0B28" w:rsidRPr="001F6F58" w:rsidRDefault="00546B74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.0% (0.6, 1.5)</w:t>
            </w:r>
          </w:p>
        </w:tc>
        <w:tc>
          <w:tcPr>
            <w:tcW w:w="2835" w:type="dxa"/>
            <w:hideMark/>
          </w:tcPr>
          <w:p w14:paraId="229890DA" w14:textId="01058FC8" w:rsidR="00AB0B28" w:rsidRPr="001F6F58" w:rsidRDefault="00967628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57328" w:rsidRPr="003151BA" w14:paraId="5351AD27" w14:textId="77777777" w:rsidTr="00E259FA">
        <w:trPr>
          <w:trHeight w:val="241"/>
        </w:trPr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761B86B5" w14:textId="36FC8B94" w:rsidR="00AB0B28" w:rsidRPr="003151BA" w:rsidRDefault="00AB0B28" w:rsidP="00AB0B2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Group</w:t>
            </w:r>
          </w:p>
        </w:tc>
        <w:tc>
          <w:tcPr>
            <w:tcW w:w="2126" w:type="dxa"/>
            <w:hideMark/>
          </w:tcPr>
          <w:p w14:paraId="190BD693" w14:textId="1A17595B" w:rsidR="00AB0B28" w:rsidRPr="001F6F58" w:rsidRDefault="00AB0B28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763392F3" w14:textId="0CCBC311" w:rsidR="00AB0B28" w:rsidRPr="001F6F58" w:rsidRDefault="00AB0B28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hideMark/>
          </w:tcPr>
          <w:p w14:paraId="33997468" w14:textId="00070FD6" w:rsidR="00AB0B28" w:rsidRPr="001F6F58" w:rsidRDefault="00AB0B28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hideMark/>
          </w:tcPr>
          <w:p w14:paraId="211384A3" w14:textId="29F7421C" w:rsidR="00AB0B28" w:rsidRPr="001F6F58" w:rsidRDefault="00AB0B28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hideMark/>
          </w:tcPr>
          <w:p w14:paraId="04D4264D" w14:textId="0DAFFCF3" w:rsidR="00AB0B28" w:rsidRPr="001F6F58" w:rsidRDefault="00AB0B28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hideMark/>
          </w:tcPr>
          <w:p w14:paraId="59CE1D94" w14:textId="3387B00C" w:rsidR="00AB0B28" w:rsidRPr="001F6F58" w:rsidRDefault="00AB0B28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57328" w:rsidRPr="003151BA" w14:paraId="7F0B415A" w14:textId="77777777" w:rsidTr="00E259FA">
        <w:trPr>
          <w:trHeight w:val="241"/>
        </w:trPr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7F6C8AB4" w14:textId="7AD31C61" w:rsidR="00AB0B28" w:rsidRPr="003151BA" w:rsidRDefault="00AB0B28" w:rsidP="00AB0B2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 years</w:t>
            </w:r>
          </w:p>
        </w:tc>
        <w:tc>
          <w:tcPr>
            <w:tcW w:w="2126" w:type="dxa"/>
            <w:hideMark/>
          </w:tcPr>
          <w:p w14:paraId="02121DEB" w14:textId="5BFB67B8" w:rsidR="00AB0B28" w:rsidRPr="001F6F58" w:rsidRDefault="00117888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 w:rsidR="00DF0976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DF0976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DF0976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DF0976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hideMark/>
          </w:tcPr>
          <w:p w14:paraId="0C128409" w14:textId="080AF0D9" w:rsidR="00AB0B28" w:rsidRPr="001F6F58" w:rsidRDefault="002E5B8A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>9.3%</w:t>
            </w:r>
            <w:r w:rsidR="00B9358E"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 xml:space="preserve"> (5.7, 14.8)</w:t>
            </w:r>
          </w:p>
        </w:tc>
        <w:tc>
          <w:tcPr>
            <w:tcW w:w="2127" w:type="dxa"/>
            <w:hideMark/>
          </w:tcPr>
          <w:p w14:paraId="3D600193" w14:textId="5C87485B" w:rsidR="00AB0B28" w:rsidRPr="001F6F58" w:rsidRDefault="00573917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>9.2% (</w:t>
            </w:r>
            <w:r w:rsidR="0082070C"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>5.4, 15.2)</w:t>
            </w:r>
          </w:p>
        </w:tc>
        <w:tc>
          <w:tcPr>
            <w:tcW w:w="2409" w:type="dxa"/>
            <w:hideMark/>
          </w:tcPr>
          <w:p w14:paraId="272926A2" w14:textId="0EC7D0F7" w:rsidR="00AB0B28" w:rsidRPr="001F6F58" w:rsidRDefault="000A7849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>8</w:t>
            </w:r>
            <w:r w:rsidR="00375924"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>6</w:t>
            </w:r>
            <w:r w:rsidR="00375924"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>%</w:t>
            </w:r>
            <w:r w:rsidR="00D00CAB"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 xml:space="preserve"> (5.7, 14.8)</w:t>
            </w:r>
          </w:p>
        </w:tc>
        <w:tc>
          <w:tcPr>
            <w:tcW w:w="1985" w:type="dxa"/>
            <w:hideMark/>
          </w:tcPr>
          <w:p w14:paraId="70BBCEEB" w14:textId="1D60B262" w:rsidR="00AB0B28" w:rsidRPr="001F6F58" w:rsidRDefault="00A957DE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>2.0% (</w:t>
            </w:r>
            <w:r w:rsidR="00A5035B"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>0.6, 6.8)</w:t>
            </w:r>
          </w:p>
        </w:tc>
        <w:tc>
          <w:tcPr>
            <w:tcW w:w="2835" w:type="dxa"/>
            <w:hideMark/>
          </w:tcPr>
          <w:p w14:paraId="6FFE04CE" w14:textId="353506D6" w:rsidR="00AB0B28" w:rsidRPr="001F6F58" w:rsidRDefault="00EA28A7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>6.2% (</w:t>
            </w:r>
            <w:r w:rsidR="00564DB4"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>3.2, 11.6)</w:t>
            </w:r>
          </w:p>
        </w:tc>
      </w:tr>
      <w:tr w:rsidR="00657328" w:rsidRPr="003151BA" w14:paraId="1988787C" w14:textId="77777777" w:rsidTr="00E259FA">
        <w:trPr>
          <w:trHeight w:val="241"/>
        </w:trPr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6DD716E6" w14:textId="375D9EC4" w:rsidR="00AB0B28" w:rsidRPr="003151BA" w:rsidRDefault="00AB0B28" w:rsidP="00AB0B2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 years</w:t>
            </w:r>
          </w:p>
        </w:tc>
        <w:tc>
          <w:tcPr>
            <w:tcW w:w="2126" w:type="dxa"/>
            <w:hideMark/>
          </w:tcPr>
          <w:p w14:paraId="6F966379" w14:textId="64B2A69D" w:rsidR="00AB0B28" w:rsidRPr="001F6F58" w:rsidRDefault="00AB0B28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="00DF0976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 w:rsidR="005C6C03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5C6C03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5C6C03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5C6C03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hideMark/>
          </w:tcPr>
          <w:p w14:paraId="777304C7" w14:textId="64E5C277" w:rsidR="00AB0B28" w:rsidRPr="001F6F58" w:rsidRDefault="005D0EAE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>4.0% (2.3, 7.0)</w:t>
            </w:r>
          </w:p>
        </w:tc>
        <w:tc>
          <w:tcPr>
            <w:tcW w:w="2127" w:type="dxa"/>
            <w:hideMark/>
          </w:tcPr>
          <w:p w14:paraId="128B2ED2" w14:textId="2FE7F51E" w:rsidR="00AB0B28" w:rsidRPr="001F6F58" w:rsidRDefault="004E10B8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 w:rsidR="00A0139E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A0139E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A0139E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A0139E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hideMark/>
          </w:tcPr>
          <w:p w14:paraId="008FF0C1" w14:textId="126BFDE1" w:rsidR="00AB0B28" w:rsidRPr="001F6F58" w:rsidRDefault="00CC1739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 w:rsidR="00DB45C7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DB45C7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DB45C7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DB45C7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hideMark/>
          </w:tcPr>
          <w:p w14:paraId="2D13D403" w14:textId="6BE7D7F9" w:rsidR="00AB0B28" w:rsidRPr="001F6F58" w:rsidRDefault="00AB0B28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F56E53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 w:rsidR="00F56E53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(0.</w:t>
            </w:r>
            <w:r w:rsidR="00F56E53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715BD3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CE3A0C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hideMark/>
          </w:tcPr>
          <w:p w14:paraId="6CB93DE5" w14:textId="44714BDE" w:rsidR="00AB0B28" w:rsidRPr="001F6F58" w:rsidRDefault="00AB0B28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95770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0.</w:t>
            </w:r>
            <w:r w:rsidR="0095770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95770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95770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57328" w:rsidRPr="003151BA" w14:paraId="6B29C014" w14:textId="77777777" w:rsidTr="00E259FA">
        <w:trPr>
          <w:trHeight w:val="241"/>
        </w:trPr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2382F9B3" w14:textId="37584B47" w:rsidR="00AB0B28" w:rsidRPr="003151BA" w:rsidRDefault="00AB0B28" w:rsidP="00AB0B2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 years</w:t>
            </w:r>
          </w:p>
        </w:tc>
        <w:tc>
          <w:tcPr>
            <w:tcW w:w="2126" w:type="dxa"/>
            <w:hideMark/>
          </w:tcPr>
          <w:p w14:paraId="72B21AE5" w14:textId="13AA3712" w:rsidR="00AB0B28" w:rsidRPr="001F6F58" w:rsidRDefault="00DC2C8B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 w:rsidR="008C282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8C282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8C282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8C282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hideMark/>
          </w:tcPr>
          <w:p w14:paraId="35BEBF59" w14:textId="1CE6B90E" w:rsidR="00AB0B28" w:rsidRPr="001F6F58" w:rsidRDefault="00BE7105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8B046E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2A19CB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2A19CB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2A19CB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2A19CB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  <w:hideMark/>
          </w:tcPr>
          <w:p w14:paraId="71BF926B" w14:textId="2A39C9DC" w:rsidR="00AB0B28" w:rsidRPr="001F6F58" w:rsidRDefault="00886D37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 w:rsidR="00A77B00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A77B00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CB0B1B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CB0B1B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hideMark/>
          </w:tcPr>
          <w:p w14:paraId="5D6111F3" w14:textId="41B4DE4B" w:rsidR="00AB0B28" w:rsidRPr="001F6F58" w:rsidRDefault="00C43A6D" w:rsidP="00C4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="00DF20A7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3.6% (2.7, 4.8)</w:t>
            </w:r>
          </w:p>
        </w:tc>
        <w:tc>
          <w:tcPr>
            <w:tcW w:w="1985" w:type="dxa"/>
            <w:hideMark/>
          </w:tcPr>
          <w:p w14:paraId="6FFA7383" w14:textId="0AF29DAB" w:rsidR="00AB0B28" w:rsidRPr="001F6F58" w:rsidRDefault="00EB62B4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>0.6% (</w:t>
            </w:r>
            <w:r w:rsidR="0024296D"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>0.4, 0.8)</w:t>
            </w:r>
          </w:p>
        </w:tc>
        <w:tc>
          <w:tcPr>
            <w:tcW w:w="2835" w:type="dxa"/>
            <w:hideMark/>
          </w:tcPr>
          <w:p w14:paraId="762E596E" w14:textId="5EA18DFC" w:rsidR="00AB0B28" w:rsidRPr="001F6F58" w:rsidRDefault="008454B1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0.</w:t>
            </w:r>
            <w:r w:rsidR="00E10239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, 1.</w:t>
            </w:r>
            <w:r w:rsidR="00E10239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AB0B2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57328" w:rsidRPr="003151BA" w14:paraId="7158B155" w14:textId="77777777" w:rsidTr="00E259FA">
        <w:trPr>
          <w:trHeight w:val="241"/>
        </w:trPr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3BBAA77E" w14:textId="091B36F3" w:rsidR="00AB0B28" w:rsidRPr="003151BA" w:rsidRDefault="00AB0B28" w:rsidP="00AB0B2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years</w:t>
            </w:r>
          </w:p>
        </w:tc>
        <w:tc>
          <w:tcPr>
            <w:tcW w:w="2126" w:type="dxa"/>
            <w:hideMark/>
          </w:tcPr>
          <w:p w14:paraId="02B859BB" w14:textId="19BEDEBA" w:rsidR="00AB0B28" w:rsidRPr="001F6F58" w:rsidRDefault="005F3A3E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  <w:r w:rsidR="00AB0B2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</w:t>
            </w:r>
            <w:r w:rsidR="00AB0B2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% (</w:t>
            </w:r>
            <w:r w:rsidR="00C13F7F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  <w:r w:rsidR="00AB0B2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  <w:r w:rsidR="00C13F7F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  <w:r w:rsidR="00AB0B2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="00C13F7F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  <w:r w:rsidR="00AB0B2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  <w:r w:rsidR="00C13F7F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</w:t>
            </w:r>
            <w:r w:rsidR="00AB0B2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26" w:type="dxa"/>
            <w:hideMark/>
          </w:tcPr>
          <w:p w14:paraId="7556FCF3" w14:textId="779EE2BB" w:rsidR="00AB0B28" w:rsidRPr="001F6F58" w:rsidRDefault="005D1DF4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  <w:r w:rsidR="00AB0B2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  <w:r w:rsidR="00AB0B2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% (</w:t>
            </w:r>
            <w:r w:rsidR="009B69E5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  <w:r w:rsidR="00AB0B2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  <w:r w:rsidR="009B69E5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  <w:r w:rsidR="00AB0B2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="009B69E5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</w:t>
            </w:r>
            <w:r w:rsidR="00AB0B2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  <w:r w:rsidR="009B69E5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  <w:r w:rsidR="00AB0B2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27" w:type="dxa"/>
            <w:hideMark/>
          </w:tcPr>
          <w:p w14:paraId="2532E1F4" w14:textId="3ED9F663" w:rsidR="00AB0B28" w:rsidRPr="001F6F58" w:rsidRDefault="003E2D83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  <w:r w:rsidR="00AB0B2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 w:rsidR="00AB0B2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% (</w:t>
            </w:r>
            <w:r w:rsidR="002A3844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  <w:r w:rsidR="00AB0B2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  <w:r w:rsidR="002A3844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</w:t>
            </w:r>
            <w:r w:rsidR="00AB0B2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="002A3844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</w:t>
            </w:r>
            <w:r w:rsidR="00AB0B2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  <w:r w:rsidR="002A3844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  <w:r w:rsidR="00AB0B2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409" w:type="dxa"/>
            <w:hideMark/>
          </w:tcPr>
          <w:p w14:paraId="2C1318CC" w14:textId="17AA15E9" w:rsidR="00AB0B28" w:rsidRPr="001F6F58" w:rsidRDefault="00F03827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.7% (</w:t>
            </w:r>
            <w:r w:rsidR="006F6991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.8, 5.8)</w:t>
            </w:r>
          </w:p>
        </w:tc>
        <w:tc>
          <w:tcPr>
            <w:tcW w:w="1985" w:type="dxa"/>
            <w:hideMark/>
          </w:tcPr>
          <w:p w14:paraId="73AB04B3" w14:textId="2139E2EE" w:rsidR="00AB0B28" w:rsidRPr="001F6F58" w:rsidRDefault="00AB0B28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1%</w:t>
            </w:r>
            <w:r w:rsidR="00FE7C0D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</w:t>
            </w:r>
            <w:r w:rsidR="00550E3D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,</w:t>
            </w:r>
            <w:r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1.</w:t>
            </w:r>
            <w:r w:rsidR="003D6425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</w:t>
            </w:r>
            <w:r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835" w:type="dxa"/>
            <w:hideMark/>
          </w:tcPr>
          <w:p w14:paraId="02E048E2" w14:textId="58393A11" w:rsidR="00AB0B28" w:rsidRPr="001F6F58" w:rsidRDefault="004952A2" w:rsidP="00AB0B2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.0</w:t>
            </w:r>
            <w:r w:rsidR="00AB0B2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% (</w:t>
            </w:r>
            <w:r w:rsidR="00487D91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 w:rsidR="00AB0B2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.6,  </w:t>
            </w:r>
            <w:r w:rsidR="00123427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  <w:r w:rsidR="00AB0B2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  <w:r w:rsidR="00123427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  <w:r w:rsidR="00AB0B2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657328" w:rsidRPr="003151BA" w14:paraId="6B0C16A7" w14:textId="77777777" w:rsidTr="00E259FA">
        <w:trPr>
          <w:trHeight w:val="241"/>
        </w:trPr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2331BFD5" w14:textId="385842CF" w:rsidR="002C4643" w:rsidRPr="003151BA" w:rsidRDefault="002C4643" w:rsidP="002C464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 years</w:t>
            </w:r>
          </w:p>
        </w:tc>
        <w:tc>
          <w:tcPr>
            <w:tcW w:w="2126" w:type="dxa"/>
            <w:hideMark/>
          </w:tcPr>
          <w:p w14:paraId="4699114A" w14:textId="5C941D8C" w:rsidR="002C4643" w:rsidRPr="001F6F58" w:rsidRDefault="006C1C7E" w:rsidP="002C464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2C4643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2C4643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 w:rsidR="002279DE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2C4643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2279DE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2C4643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2279DE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2C4643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2279DE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2C4643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hideMark/>
          </w:tcPr>
          <w:p w14:paraId="79392596" w14:textId="6E56AF16" w:rsidR="002C4643" w:rsidRPr="001F6F58" w:rsidRDefault="009B69E5" w:rsidP="002C464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2C4643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2C4643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 w:rsidR="0091794E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2C4643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91794E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2C4643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91794E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2C4643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91794E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2C4643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  <w:hideMark/>
          </w:tcPr>
          <w:p w14:paraId="2063E64D" w14:textId="495561F0" w:rsidR="002C4643" w:rsidRPr="001F6F58" w:rsidRDefault="003A5410" w:rsidP="002C464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2C4643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2% (</w:t>
            </w:r>
            <w:r w:rsidR="00407F9D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2C4643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4, </w:t>
            </w:r>
            <w:r w:rsidR="00407F9D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2C4643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2409" w:type="dxa"/>
            <w:hideMark/>
          </w:tcPr>
          <w:p w14:paraId="3386E6B9" w14:textId="030F420F" w:rsidR="002C4643" w:rsidRPr="001F6F58" w:rsidRDefault="00367E7E" w:rsidP="002C464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>6.0% (</w:t>
            </w:r>
            <w:r w:rsidR="00CD6A48"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>4.4, 8.2)</w:t>
            </w:r>
          </w:p>
        </w:tc>
        <w:tc>
          <w:tcPr>
            <w:tcW w:w="1985" w:type="dxa"/>
            <w:hideMark/>
          </w:tcPr>
          <w:p w14:paraId="594E1D60" w14:textId="5BDB60E5" w:rsidR="002C4643" w:rsidRPr="001F6F58" w:rsidRDefault="00837330" w:rsidP="002C464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 xml:space="preserve">2.0% (1.2, </w:t>
            </w:r>
            <w:r w:rsidR="005963B4"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>3.3)</w:t>
            </w:r>
          </w:p>
        </w:tc>
        <w:tc>
          <w:tcPr>
            <w:tcW w:w="2835" w:type="dxa"/>
            <w:hideMark/>
          </w:tcPr>
          <w:p w14:paraId="24C9C15F" w14:textId="062B5DB0" w:rsidR="002C4643" w:rsidRPr="001F6F58" w:rsidRDefault="000B6D8E" w:rsidP="002C464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2C4643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2C4643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 w:rsidR="0029436C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2C4643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1, 3.</w:t>
            </w:r>
            <w:r w:rsidR="0029436C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2C4643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57328" w:rsidRPr="003151BA" w14:paraId="3E3C7622" w14:textId="77777777" w:rsidTr="00E259FA">
        <w:trPr>
          <w:trHeight w:val="241"/>
        </w:trPr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49CDE6E6" w14:textId="1E696579" w:rsidR="002C4643" w:rsidRPr="003151BA" w:rsidRDefault="002C4643" w:rsidP="002C464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years</w:t>
            </w:r>
          </w:p>
        </w:tc>
        <w:tc>
          <w:tcPr>
            <w:tcW w:w="2126" w:type="dxa"/>
            <w:hideMark/>
          </w:tcPr>
          <w:p w14:paraId="7B1FE47C" w14:textId="32E6189E" w:rsidR="002C4643" w:rsidRPr="001F6F58" w:rsidRDefault="005B6F99" w:rsidP="002C464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2C4643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2C4643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 w:rsidR="00712C83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2C4643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712C83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2C4643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153D06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2C4643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7)</w:t>
            </w:r>
          </w:p>
        </w:tc>
        <w:tc>
          <w:tcPr>
            <w:tcW w:w="2126" w:type="dxa"/>
            <w:hideMark/>
          </w:tcPr>
          <w:p w14:paraId="118D6E92" w14:textId="4FB933D0" w:rsidR="002C4643" w:rsidRPr="001F6F58" w:rsidRDefault="00993269" w:rsidP="002C464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>8.0% (7.0, 9.0)</w:t>
            </w:r>
          </w:p>
        </w:tc>
        <w:tc>
          <w:tcPr>
            <w:tcW w:w="2127" w:type="dxa"/>
            <w:hideMark/>
          </w:tcPr>
          <w:p w14:paraId="79D7A4E3" w14:textId="036D5856" w:rsidR="002C4643" w:rsidRPr="001F6F58" w:rsidRDefault="00013E16" w:rsidP="002C464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>8.2% (7.0, 9.7)</w:t>
            </w:r>
          </w:p>
        </w:tc>
        <w:tc>
          <w:tcPr>
            <w:tcW w:w="2409" w:type="dxa"/>
            <w:hideMark/>
          </w:tcPr>
          <w:p w14:paraId="60DD8E1A" w14:textId="3CAC223A" w:rsidR="002C4643" w:rsidRPr="001F6F58" w:rsidRDefault="00CD6A48" w:rsidP="002C464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>5.9% (4.6, 7.6)</w:t>
            </w:r>
          </w:p>
        </w:tc>
        <w:tc>
          <w:tcPr>
            <w:tcW w:w="1985" w:type="dxa"/>
            <w:hideMark/>
          </w:tcPr>
          <w:p w14:paraId="2EA15C2E" w14:textId="283BD207" w:rsidR="002C4643" w:rsidRPr="001F6F58" w:rsidRDefault="00CB399B" w:rsidP="002C464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>2.7% (</w:t>
            </w:r>
            <w:r w:rsidR="00C20197"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>1.7, 4.1)</w:t>
            </w:r>
          </w:p>
        </w:tc>
        <w:tc>
          <w:tcPr>
            <w:tcW w:w="2835" w:type="dxa"/>
            <w:hideMark/>
          </w:tcPr>
          <w:p w14:paraId="7F5A174A" w14:textId="55349EC4" w:rsidR="002C4643" w:rsidRPr="001F6F58" w:rsidRDefault="00FF0572" w:rsidP="002C464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 xml:space="preserve">3.8% (3.2, </w:t>
            </w:r>
            <w:r w:rsidR="00CF336E"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>4.5)</w:t>
            </w:r>
          </w:p>
        </w:tc>
      </w:tr>
      <w:tr w:rsidR="00E55DD7" w:rsidRPr="003151BA" w14:paraId="78817733" w14:textId="77777777" w:rsidTr="00E259FA">
        <w:trPr>
          <w:trHeight w:val="241"/>
        </w:trPr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2E3B9A1" w14:textId="689EF506" w:rsidR="00E55DD7" w:rsidRDefault="00E55DD7" w:rsidP="002C464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 years</w:t>
            </w:r>
          </w:p>
        </w:tc>
        <w:tc>
          <w:tcPr>
            <w:tcW w:w="2126" w:type="dxa"/>
          </w:tcPr>
          <w:p w14:paraId="055536F9" w14:textId="17E9CA61" w:rsidR="00E55DD7" w:rsidRPr="001F6F58" w:rsidRDefault="000A786E" w:rsidP="002C464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4.6% (</w:t>
            </w:r>
            <w:r w:rsidR="00B60A86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3.0, 16.5)</w:t>
            </w:r>
          </w:p>
        </w:tc>
        <w:tc>
          <w:tcPr>
            <w:tcW w:w="2126" w:type="dxa"/>
          </w:tcPr>
          <w:p w14:paraId="312AADFF" w14:textId="619B0F3E" w:rsidR="00E55DD7" w:rsidRPr="001F6F58" w:rsidRDefault="004A06D7" w:rsidP="002C4643">
            <w:pPr>
              <w:widowControl w:val="0"/>
              <w:spacing w:after="0" w:line="240" w:lineRule="auto"/>
              <w:jc w:val="center"/>
              <w:rPr>
                <w:rFonts w:ascii="Times New Roman" w:eastAsia="Wingdings 2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>11.7% (</w:t>
            </w:r>
            <w:r w:rsidR="003D3EE6"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>10.3, 13.3)</w:t>
            </w:r>
          </w:p>
        </w:tc>
        <w:tc>
          <w:tcPr>
            <w:tcW w:w="2127" w:type="dxa"/>
          </w:tcPr>
          <w:p w14:paraId="4D61EAAD" w14:textId="7FC01C2B" w:rsidR="00E55DD7" w:rsidRPr="001F6F58" w:rsidRDefault="00EC4FBD" w:rsidP="002C4643">
            <w:pPr>
              <w:widowControl w:val="0"/>
              <w:spacing w:after="0" w:line="240" w:lineRule="auto"/>
              <w:jc w:val="center"/>
              <w:rPr>
                <w:rFonts w:ascii="Times New Roman" w:eastAsia="Wingdings 2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>9.8% (8.7, 11.0)</w:t>
            </w:r>
          </w:p>
        </w:tc>
        <w:tc>
          <w:tcPr>
            <w:tcW w:w="2409" w:type="dxa"/>
          </w:tcPr>
          <w:p w14:paraId="4074BCEC" w14:textId="3BD2D8C2" w:rsidR="00E55DD7" w:rsidRPr="001F6F58" w:rsidRDefault="00665D29" w:rsidP="002C4643">
            <w:pPr>
              <w:widowControl w:val="0"/>
              <w:spacing w:after="0" w:line="240" w:lineRule="auto"/>
              <w:jc w:val="center"/>
              <w:rPr>
                <w:rFonts w:ascii="Times New Roman" w:eastAsia="Wingdings 2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>6.0% (</w:t>
            </w:r>
            <w:r w:rsidR="00F23B47"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>4.4, 8.0)</w:t>
            </w:r>
          </w:p>
        </w:tc>
        <w:tc>
          <w:tcPr>
            <w:tcW w:w="1985" w:type="dxa"/>
          </w:tcPr>
          <w:p w14:paraId="59808DEA" w14:textId="692482C4" w:rsidR="00E55DD7" w:rsidRPr="001F6F58" w:rsidRDefault="00D41729" w:rsidP="002C4643">
            <w:pPr>
              <w:widowControl w:val="0"/>
              <w:spacing w:after="0" w:line="240" w:lineRule="auto"/>
              <w:jc w:val="center"/>
              <w:rPr>
                <w:rFonts w:ascii="Times New Roman" w:eastAsia="Wingdings 2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>2.8% (1.7, 4.5)</w:t>
            </w:r>
          </w:p>
        </w:tc>
        <w:tc>
          <w:tcPr>
            <w:tcW w:w="2835" w:type="dxa"/>
          </w:tcPr>
          <w:p w14:paraId="33D11E3A" w14:textId="27569E0C" w:rsidR="00E55DD7" w:rsidRPr="001F6F58" w:rsidRDefault="00102EC8" w:rsidP="002C4643">
            <w:pPr>
              <w:widowControl w:val="0"/>
              <w:spacing w:after="0" w:line="240" w:lineRule="auto"/>
              <w:jc w:val="center"/>
              <w:rPr>
                <w:rFonts w:ascii="Times New Roman" w:eastAsia="Wingdings 2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 xml:space="preserve">6.2% (5.4, </w:t>
            </w:r>
            <w:r w:rsidR="00D74700"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t>7.1)</w:t>
            </w:r>
          </w:p>
        </w:tc>
      </w:tr>
      <w:tr w:rsidR="00657328" w:rsidRPr="003151BA" w14:paraId="5B37DAAC" w14:textId="77777777" w:rsidTr="00E259FA">
        <w:trPr>
          <w:trHeight w:val="241"/>
        </w:trPr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308CC0C2" w14:textId="134F5A1D" w:rsidR="00D4411A" w:rsidRPr="0044639B" w:rsidRDefault="002C4643" w:rsidP="00AD6F1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463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2126" w:type="dxa"/>
            <w:hideMark/>
          </w:tcPr>
          <w:p w14:paraId="22CB941E" w14:textId="3CB87FB5" w:rsidR="00D4411A" w:rsidRPr="001F6F58" w:rsidRDefault="00D4411A" w:rsidP="00AD6F1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76FDFADE" w14:textId="0D081FD1" w:rsidR="00D4411A" w:rsidRPr="001F6F58" w:rsidRDefault="00D4411A" w:rsidP="00AD6F1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hideMark/>
          </w:tcPr>
          <w:p w14:paraId="088E0ACA" w14:textId="0BB95F55" w:rsidR="00D4411A" w:rsidRPr="001F6F58" w:rsidRDefault="00D4411A" w:rsidP="00AD6F1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hideMark/>
          </w:tcPr>
          <w:p w14:paraId="4C40AFD7" w14:textId="618B0184" w:rsidR="00D4411A" w:rsidRPr="001F6F58" w:rsidRDefault="00D4411A" w:rsidP="00AD6F1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hideMark/>
          </w:tcPr>
          <w:p w14:paraId="68A69761" w14:textId="2CC6034A" w:rsidR="00D4411A" w:rsidRPr="001F6F58" w:rsidRDefault="00D4411A" w:rsidP="00AD6F1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hideMark/>
          </w:tcPr>
          <w:p w14:paraId="5A0A60FE" w14:textId="4378FBA9" w:rsidR="00D4411A" w:rsidRPr="001F6F58" w:rsidRDefault="00D4411A" w:rsidP="00AD6F1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57328" w:rsidRPr="003151BA" w14:paraId="2DF0B9FC" w14:textId="77777777" w:rsidTr="00E259FA">
        <w:trPr>
          <w:trHeight w:val="241"/>
        </w:trPr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08CCCFA1" w14:textId="48A0924E" w:rsidR="00D4411A" w:rsidRPr="003151BA" w:rsidRDefault="000107F5" w:rsidP="00AD6F1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2126" w:type="dxa"/>
            <w:hideMark/>
          </w:tcPr>
          <w:p w14:paraId="3446107B" w14:textId="164C768B" w:rsidR="00D4411A" w:rsidRPr="001F6F58" w:rsidRDefault="00E27DC3" w:rsidP="00AD6F1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 w:rsidR="00281480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1, </w:t>
            </w:r>
            <w:r w:rsidR="00AC5B13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AC5B13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hideMark/>
          </w:tcPr>
          <w:p w14:paraId="7EF312F9" w14:textId="6562AD66" w:rsidR="00D4411A" w:rsidRPr="001F6F58" w:rsidRDefault="00982A49" w:rsidP="00AD6F1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 w:rsidR="00BF239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BF239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BF239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BF239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  <w:hideMark/>
          </w:tcPr>
          <w:p w14:paraId="4E2BE7EC" w14:textId="297D4DA3" w:rsidR="00D4411A" w:rsidRPr="001F6F58" w:rsidRDefault="00813197" w:rsidP="00AD6F1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 w:rsidR="00102F13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102F13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C2587D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C2587D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hideMark/>
          </w:tcPr>
          <w:p w14:paraId="056D202E" w14:textId="66304B5B" w:rsidR="00D4411A" w:rsidRPr="001F6F58" w:rsidRDefault="00FC00D0" w:rsidP="00AD6F1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6.3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 w:rsidR="00522399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522399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522399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3,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522399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522399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hideMark/>
          </w:tcPr>
          <w:p w14:paraId="46783736" w14:textId="47695771" w:rsidR="00D4411A" w:rsidRPr="001F6F58" w:rsidRDefault="007B4771" w:rsidP="00AD6F1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350445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hideMark/>
          </w:tcPr>
          <w:p w14:paraId="0CEAFCCB" w14:textId="500A7580" w:rsidR="00D4411A" w:rsidRPr="001F6F58" w:rsidRDefault="00C63E5B" w:rsidP="00AD6F1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89094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89094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2CC0" w:rsidRPr="003151BA" w14:paraId="7E72CB55" w14:textId="77777777" w:rsidTr="00E259FA">
        <w:trPr>
          <w:trHeight w:val="241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14:paraId="071BC1E8" w14:textId="2F14D394" w:rsidR="00D4411A" w:rsidRPr="003151BA" w:rsidRDefault="000107F5" w:rsidP="00AD6F1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irl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14:paraId="4EEA8E16" w14:textId="14B72698" w:rsidR="00D4411A" w:rsidRPr="001F6F58" w:rsidRDefault="00874AE7" w:rsidP="00AD6F1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 w:rsidR="00E330FC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E330FC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E330FC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E330FC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14:paraId="1759D3A9" w14:textId="31F10190" w:rsidR="00D4411A" w:rsidRPr="001F6F58" w:rsidRDefault="003E7E73" w:rsidP="00AD6F1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 w:rsidR="00B21789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B21789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B21789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B21789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hideMark/>
          </w:tcPr>
          <w:p w14:paraId="6C19C2EC" w14:textId="5C4E0CC1" w:rsidR="00D4411A" w:rsidRPr="001F6F58" w:rsidRDefault="00BA3BA2" w:rsidP="00AD6F1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8, 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hideMark/>
          </w:tcPr>
          <w:p w14:paraId="3357D158" w14:textId="695D15FC" w:rsidR="00D4411A" w:rsidRPr="001F6F58" w:rsidRDefault="00C94E55" w:rsidP="00AD6F1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2.7,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E2DF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EE2DF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D4411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hideMark/>
          </w:tcPr>
          <w:p w14:paraId="4B06EF51" w14:textId="538B6F0E" w:rsidR="00D4411A" w:rsidRPr="001F6F58" w:rsidRDefault="00D4411A" w:rsidP="00AD6F1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091DC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 w:rsidR="00091DC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(0.</w:t>
            </w:r>
            <w:r w:rsidR="001B0846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0E3237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8247E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C8247E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hideMark/>
          </w:tcPr>
          <w:p w14:paraId="6417C1CD" w14:textId="0523EAB0" w:rsidR="00D4411A" w:rsidRPr="001F6F58" w:rsidRDefault="00D4411A" w:rsidP="00AD6F1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.8% (</w:t>
            </w:r>
            <w:r w:rsidR="00F9398E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F9398E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F9398E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1)</w:t>
            </w:r>
          </w:p>
        </w:tc>
      </w:tr>
      <w:tr w:rsidR="00322CC0" w:rsidRPr="003151BA" w14:paraId="20F4CA44" w14:textId="77777777" w:rsidTr="00E259FA">
        <w:trPr>
          <w:trHeight w:val="241"/>
        </w:trPr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00726FDC" w14:textId="77777777" w:rsidR="00D4411A" w:rsidRPr="003151BA" w:rsidRDefault="00D4411A" w:rsidP="00AD6F1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verall prevalenc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4139FC3A" w14:textId="64322EE9" w:rsidR="00D4411A" w:rsidRPr="001F6F58" w:rsidRDefault="00322CC0" w:rsidP="00AD6F1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</w:t>
            </w:r>
            <w:r w:rsidR="00D4411A" w:rsidRPr="001F6F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4%</w:t>
            </w:r>
            <w:r w:rsidRPr="001F6F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6145D5" w:rsidRPr="001F6F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  <w:r w:rsidR="002B1D65" w:rsidRPr="001F6F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8, 7.1</w:t>
            </w:r>
            <w:r w:rsidRPr="001F6F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688E047A" w14:textId="5E2E0F48" w:rsidR="00D4411A" w:rsidRPr="001F6F58" w:rsidRDefault="00D65124" w:rsidP="00D6512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</w:t>
            </w:r>
            <w:r w:rsidR="00D4411A" w:rsidRPr="001F6F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  <w:r w:rsidR="00D4411A" w:rsidRPr="001F6F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 (</w:t>
            </w:r>
            <w:r w:rsidRPr="001F6F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  <w:r w:rsidR="00D4411A" w:rsidRPr="001F6F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  <w:r w:rsidR="00D4411A" w:rsidRPr="001F6F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1F6F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</w:t>
            </w:r>
            <w:r w:rsidR="00D4411A" w:rsidRPr="001F6F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  <w:r w:rsidR="00D4411A" w:rsidRPr="001F6F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2B4EA599" w14:textId="6BBB20C4" w:rsidR="00D4411A" w:rsidRPr="001F6F58" w:rsidRDefault="00D4411A" w:rsidP="00AD6F1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.</w:t>
            </w:r>
            <w:r w:rsidR="002E7BA2" w:rsidRPr="001F6F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</w:t>
            </w:r>
            <w:r w:rsidRPr="001F6F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 (</w:t>
            </w:r>
            <w:r w:rsidR="002E7BA2" w:rsidRPr="001F6F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  <w:r w:rsidRPr="001F6F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</w:t>
            </w:r>
            <w:r w:rsidR="002E7BA2" w:rsidRPr="001F6F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  <w:r w:rsidRPr="001F6F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="002E7BA2" w:rsidRPr="001F6F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</w:t>
            </w:r>
            <w:r w:rsidRPr="001F6F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</w:t>
            </w:r>
            <w:r w:rsidR="002E7BA2" w:rsidRPr="001F6F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  <w:r w:rsidRPr="001F6F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033399EE" w14:textId="7927A593" w:rsidR="00D4411A" w:rsidRPr="001F6F58" w:rsidRDefault="003067DD" w:rsidP="00AD6F1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  <w:r w:rsidR="00D4411A" w:rsidRPr="001F6F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  <w:r w:rsidR="00D4411A" w:rsidRPr="001F6F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(</w:t>
            </w:r>
            <w:r w:rsidR="00A128BA" w:rsidRPr="001F6F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2,</w:t>
            </w:r>
            <w:r w:rsidR="00D4411A" w:rsidRPr="001F6F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4.</w:t>
            </w:r>
            <w:r w:rsidR="00A128BA" w:rsidRPr="001F6F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</w:t>
            </w:r>
            <w:r w:rsidR="00D4411A" w:rsidRPr="001F6F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6DA4ED8A" w14:textId="1FB785C6" w:rsidR="00D4411A" w:rsidRPr="001F6F58" w:rsidRDefault="00251389" w:rsidP="00AD6F1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5% (1.1, 2.0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6B39BC2C" w14:textId="308CB964" w:rsidR="00D4411A" w:rsidRPr="001F6F58" w:rsidRDefault="00047C35" w:rsidP="00AD6F1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9%(1.7 to 2.2)</w:t>
            </w:r>
          </w:p>
        </w:tc>
      </w:tr>
    </w:tbl>
    <w:p w14:paraId="6A0043EE" w14:textId="77777777" w:rsidR="00D4411A" w:rsidRDefault="00D4411A" w:rsidP="00D4411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151BA">
        <w:rPr>
          <w:rFonts w:ascii="Times New Roman" w:eastAsia="Times New Roman" w:hAnsi="Times New Roman" w:cs="Times New Roman"/>
          <w:i/>
          <w:sz w:val="24"/>
          <w:szCs w:val="24"/>
        </w:rPr>
        <w:t xml:space="preserve">Notes: </w:t>
      </w:r>
      <w:r>
        <w:rPr>
          <w:rFonts w:ascii="Times New Roman" w:eastAsia="Wingdings 2" w:hAnsi="Times New Roman" w:cs="Times New Roman"/>
          <w:sz w:val="24"/>
          <w:szCs w:val="24"/>
        </w:rPr>
        <w:sym w:font="Wingdings 2" w:char="F0CE"/>
      </w:r>
      <w:r w:rsidRPr="003151BA">
        <w:rPr>
          <w:rFonts w:ascii="Times New Roman" w:eastAsia="Times New Roman" w:hAnsi="Times New Roman" w:cs="Times New Roman"/>
          <w:sz w:val="24"/>
          <w:szCs w:val="24"/>
        </w:rPr>
        <w:t xml:space="preserve"> indicates that data is not available</w:t>
      </w:r>
    </w:p>
    <w:p w14:paraId="7BD3EE6E" w14:textId="7626E3E2" w:rsidR="004D006F" w:rsidRPr="004D006F" w:rsidRDefault="004D006F" w:rsidP="001F6F58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8: </w:t>
      </w:r>
      <w:r w:rsidR="001F6F58">
        <w:rPr>
          <w:rFonts w:ascii="Times New Roman" w:eastAsia="Times New Roman" w:hAnsi="Times New Roman" w:cs="Times New Roman"/>
          <w:b/>
          <w:sz w:val="24"/>
          <w:szCs w:val="24"/>
        </w:rPr>
        <w:t>Robustness checks of the p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revalence of use of any tobacco product, by country and African </w:t>
      </w:r>
      <w:r w:rsidR="008819D9">
        <w:rPr>
          <w:rFonts w:ascii="Times New Roman" w:eastAsia="Times New Roman" w:hAnsi="Times New Roman" w:cs="Times New Roman"/>
          <w:b/>
          <w:sz w:val="24"/>
          <w:szCs w:val="24"/>
        </w:rPr>
        <w:t>region(2010 – 2020)</w:t>
      </w:r>
    </w:p>
    <w:tbl>
      <w:tblPr>
        <w:tblpPr w:leftFromText="180" w:rightFromText="180" w:vertAnchor="text" w:horzAnchor="margin" w:tblpXSpec="center" w:tblpY="216"/>
        <w:tblW w:w="10582" w:type="dxa"/>
        <w:tblLayout w:type="fixed"/>
        <w:tblLook w:val="0000" w:firstRow="0" w:lastRow="0" w:firstColumn="0" w:lastColumn="0" w:noHBand="0" w:noVBand="0"/>
      </w:tblPr>
      <w:tblGrid>
        <w:gridCol w:w="3092"/>
        <w:gridCol w:w="2567"/>
        <w:gridCol w:w="308"/>
        <w:gridCol w:w="2323"/>
        <w:gridCol w:w="2292"/>
      </w:tblGrid>
      <w:tr w:rsidR="004D006F" w14:paraId="6AAE4D43" w14:textId="77777777" w:rsidTr="004D006F">
        <w:trPr>
          <w:trHeight w:val="129"/>
        </w:trPr>
        <w:tc>
          <w:tcPr>
            <w:tcW w:w="3092" w:type="dxa"/>
            <w:tcBorders>
              <w:top w:val="single" w:sz="4" w:space="0" w:color="000000"/>
              <w:left w:val="nil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14:paraId="7DB82F3A" w14:textId="77777777" w:rsidR="004D006F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90" w:type="dxa"/>
            <w:gridSpan w:val="4"/>
            <w:tcBorders>
              <w:top w:val="single" w:sz="4" w:space="0" w:color="000000"/>
              <w:left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1DF8BE6E" w14:textId="77777777" w:rsidR="004D006F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se of any tobacco products</w:t>
            </w:r>
          </w:p>
        </w:tc>
      </w:tr>
      <w:tr w:rsidR="004D006F" w14:paraId="18635F6F" w14:textId="77777777" w:rsidTr="004D006F">
        <w:trPr>
          <w:trHeight w:val="573"/>
        </w:trPr>
        <w:tc>
          <w:tcPr>
            <w:tcW w:w="3092" w:type="dxa"/>
            <w:tcBorders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14:paraId="3BD6F23C" w14:textId="77777777" w:rsidR="004D006F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4017BB0B" w14:textId="77777777" w:rsidR="004D006F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696F6744" w14:textId="77777777" w:rsidR="004D006F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71D98679" w14:textId="77777777" w:rsidR="004D006F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4108C9F1" w14:textId="77777777" w:rsidR="004D006F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oys (95% CI)</w:t>
            </w:r>
          </w:p>
        </w:tc>
        <w:tc>
          <w:tcPr>
            <w:tcW w:w="308" w:type="dxa"/>
            <w:tcBorders>
              <w:left w:val="nil"/>
              <w:bottom w:val="single" w:sz="4" w:space="0" w:color="000000"/>
              <w:right w:val="nil"/>
            </w:tcBorders>
          </w:tcPr>
          <w:p w14:paraId="0937F14E" w14:textId="77777777" w:rsidR="004D006F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23" w:type="dxa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4230ED24" w14:textId="77777777" w:rsidR="004D006F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6A065392" w14:textId="77777777" w:rsidR="004D006F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irls (95% CI)</w:t>
            </w:r>
          </w:p>
        </w:tc>
        <w:tc>
          <w:tcPr>
            <w:tcW w:w="2292" w:type="dxa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0FC0EB8C" w14:textId="77777777" w:rsidR="004D006F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771915B9" w14:textId="77777777" w:rsidR="004D006F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(95% CI)</w:t>
            </w:r>
          </w:p>
        </w:tc>
      </w:tr>
      <w:tr w:rsidR="004D006F" w14:paraId="32C3FCA9" w14:textId="77777777" w:rsidTr="004D006F">
        <w:trPr>
          <w:trHeight w:val="206"/>
        </w:trPr>
        <w:tc>
          <w:tcPr>
            <w:tcW w:w="309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3750D74D" w14:textId="77777777" w:rsidR="004D006F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 w:rsidRPr="00E01F5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frica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 xml:space="preserve"> </w:t>
            </w:r>
            <w:r w:rsidRPr="00E01F5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gion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36084BB" w14:textId="77777777" w:rsidR="004D006F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8D0D905" w14:textId="77777777" w:rsidR="004D006F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F225B8D" w14:textId="77777777" w:rsidR="004D006F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41EF5AF" w14:textId="77777777" w:rsidR="004D006F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CF9" w14:paraId="1BEF35B6" w14:textId="77777777" w:rsidTr="001F6F58">
        <w:trPr>
          <w:trHeight w:val="79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23C0C12E" w14:textId="77777777" w:rsidR="00755CF9" w:rsidRDefault="00755CF9" w:rsidP="00755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F5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entral Africa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34BFB6C3" w14:textId="62B12FF3" w:rsidR="00755CF9" w:rsidRPr="001F6F58" w:rsidRDefault="00CE5457" w:rsidP="00755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3.4% (10.7, 16.7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32165" w14:textId="77777777" w:rsidR="00755CF9" w:rsidRPr="001F6F58" w:rsidRDefault="00755CF9" w:rsidP="00755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73B4EF43" w14:textId="2C26ECC7" w:rsidR="00755CF9" w:rsidRPr="001F6F58" w:rsidRDefault="005474CA" w:rsidP="00755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7.3</w:t>
            </w:r>
            <w:r w:rsidR="00755CF9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 w:rsidR="0049554B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6.0</w:t>
            </w:r>
            <w:r w:rsidR="00755CF9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49554B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755CF9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49554B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755CF9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7F4BD9CB" w14:textId="4D43F17E" w:rsidR="00755CF9" w:rsidRPr="001F6F58" w:rsidRDefault="00755CF9" w:rsidP="00755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0.7% (8.7, 13.1)</w:t>
            </w:r>
          </w:p>
        </w:tc>
      </w:tr>
      <w:tr w:rsidR="00755CF9" w14:paraId="45B8E59B" w14:textId="77777777" w:rsidTr="001F6F58">
        <w:trPr>
          <w:trHeight w:val="79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42EC4F6C" w14:textId="77777777" w:rsidR="00755CF9" w:rsidRDefault="00755CF9" w:rsidP="00755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F5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ast Africa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7EAFC6EF" w14:textId="65C6E092" w:rsidR="00755CF9" w:rsidRPr="001F6F58" w:rsidRDefault="0080410B" w:rsidP="00755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0.6% (9.3, 12.1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FC3D3" w14:textId="77777777" w:rsidR="00755CF9" w:rsidRPr="001F6F58" w:rsidRDefault="00755CF9" w:rsidP="00755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32B83904" w14:textId="1D118B2B" w:rsidR="00755CF9" w:rsidRPr="001F6F58" w:rsidRDefault="00AB1D9A" w:rsidP="00755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755CF9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755CF9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 w:rsidR="009959BE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5.6</w:t>
            </w:r>
            <w:r w:rsidR="00755CF9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, 7.</w:t>
            </w:r>
            <w:r w:rsidR="009959BE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755CF9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60700D3E" w14:textId="501F64C6" w:rsidR="00755CF9" w:rsidRPr="001F6F58" w:rsidRDefault="00755CF9" w:rsidP="00755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8.8% (7.8,  9.8)</w:t>
            </w:r>
          </w:p>
        </w:tc>
      </w:tr>
      <w:tr w:rsidR="00755CF9" w14:paraId="0B849B1A" w14:textId="77777777" w:rsidTr="001F6F58">
        <w:trPr>
          <w:trHeight w:val="79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614D3C3B" w14:textId="77777777" w:rsidR="00755CF9" w:rsidRDefault="00755CF9" w:rsidP="00755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F5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orth Africa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6B0C83DD" w14:textId="2612B483" w:rsidR="00755CF9" w:rsidRPr="001F6F58" w:rsidRDefault="0080410B" w:rsidP="00755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8.4% (</w:t>
            </w:r>
            <w:r w:rsidR="00A373E5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5.3, 22.0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BACB8" w14:textId="77777777" w:rsidR="00755CF9" w:rsidRPr="001F6F58" w:rsidRDefault="00755CF9" w:rsidP="00755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588DFD5D" w14:textId="18829C01" w:rsidR="00755CF9" w:rsidRPr="001F6F58" w:rsidRDefault="00CD1771" w:rsidP="00755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755CF9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755CF9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 w:rsidR="003F3580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755CF9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3F3580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755CF9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3F3580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="00031494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3F3580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755CF9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5A3DAF8D" w14:textId="7997FA76" w:rsidR="00755CF9" w:rsidRPr="001F6F58" w:rsidRDefault="00755CF9" w:rsidP="00755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2.9% (10.6, 15.5)</w:t>
            </w:r>
          </w:p>
        </w:tc>
      </w:tr>
      <w:tr w:rsidR="00755CF9" w14:paraId="272F3CC7" w14:textId="77777777" w:rsidTr="001F6F58">
        <w:trPr>
          <w:trHeight w:val="79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793EF6FA" w14:textId="77777777" w:rsidR="00755CF9" w:rsidRDefault="00755CF9" w:rsidP="00755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F5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outhern Africa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7F95E068" w14:textId="52A069B6" w:rsidR="00755CF9" w:rsidRPr="001F6F58" w:rsidRDefault="008D72FB" w:rsidP="00755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32.0% (</w:t>
            </w:r>
            <w:r w:rsidR="008B2EE4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29.5, 34.6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F0545" w14:textId="77777777" w:rsidR="00755CF9" w:rsidRPr="001F6F58" w:rsidRDefault="00755CF9" w:rsidP="00755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2809FBEA" w14:textId="18A1A279" w:rsidR="00755CF9" w:rsidRPr="001F6F58" w:rsidRDefault="00B57475" w:rsidP="00755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25.0</w:t>
            </w:r>
            <w:r w:rsidR="00755CF9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  <w:r w:rsidR="00755CF9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755CF9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EE24AB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  <w:r w:rsidR="00755CF9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EE24AB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755CF9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2211FD4D" w14:textId="33F4EE38" w:rsidR="00755CF9" w:rsidRPr="001F6F58" w:rsidRDefault="00755CF9" w:rsidP="00755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28.8% (27.1, 30.6)</w:t>
            </w:r>
          </w:p>
        </w:tc>
      </w:tr>
      <w:tr w:rsidR="00755CF9" w14:paraId="3291E781" w14:textId="77777777" w:rsidTr="001F6F58">
        <w:trPr>
          <w:trHeight w:val="79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5A3B74E9" w14:textId="77777777" w:rsidR="00755CF9" w:rsidRDefault="00755CF9" w:rsidP="00755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F5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est Africa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3600E796" w14:textId="2006C8A6" w:rsidR="00755CF9" w:rsidRPr="001F6F58" w:rsidRDefault="0096370D" w:rsidP="00755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0.2% (8.9, 11.8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13045" w14:textId="77777777" w:rsidR="00755CF9" w:rsidRPr="001F6F58" w:rsidRDefault="00755CF9" w:rsidP="00755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1D65AB8C" w14:textId="7B424F28" w:rsidR="00755CF9" w:rsidRPr="001F6F58" w:rsidRDefault="00867682" w:rsidP="00755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755CF9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755CF9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 w:rsidR="00AF69CB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755CF9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AF69CB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755CF9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, 1</w:t>
            </w:r>
            <w:r w:rsidR="002A55BE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755CF9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2A55BE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755CF9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6072E396" w14:textId="4982E691" w:rsidR="00755CF9" w:rsidRPr="001F6F58" w:rsidRDefault="00755CF9" w:rsidP="00755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9.5% (8.0, 11.2)</w:t>
            </w:r>
          </w:p>
        </w:tc>
      </w:tr>
      <w:tr w:rsidR="004D006F" w14:paraId="3A5AA5EB" w14:textId="77777777" w:rsidTr="001F6F58">
        <w:trPr>
          <w:trHeight w:val="79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226B1CED" w14:textId="77777777" w:rsidR="004D006F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orld Bank Income Group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02417A81" w14:textId="1AE61A4D" w:rsidR="004D006F" w:rsidRPr="001F6F58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56881" w14:textId="77777777" w:rsidR="004D006F" w:rsidRPr="001F6F58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5B86D4D6" w14:textId="088BAAA8" w:rsidR="004D006F" w:rsidRPr="001F6F58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5E9FFA85" w14:textId="711EA8B9" w:rsidR="004D006F" w:rsidRPr="001F6F58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D006F" w14:paraId="5CB4D84A" w14:textId="77777777" w:rsidTr="001F6F58">
        <w:trPr>
          <w:trHeight w:val="79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429C0DE6" w14:textId="77777777" w:rsidR="004D006F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 income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77CE0F1C" w14:textId="3BA4436F" w:rsidR="004D006F" w:rsidRPr="001F6F58" w:rsidRDefault="0027478B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2</w:t>
            </w:r>
            <w:r w:rsidR="001D7E84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9, </w:t>
            </w:r>
            <w:r w:rsidR="001D7E84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1D7E84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6AE37" w14:textId="77777777" w:rsidR="004D006F" w:rsidRPr="001F6F58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61F6565C" w14:textId="757E9C12" w:rsidR="004D006F" w:rsidRPr="001F6F58" w:rsidRDefault="00B2394A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1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2, 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3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425BF438" w14:textId="0CCFD186" w:rsidR="004D006F" w:rsidRPr="001F6F58" w:rsidRDefault="000719E5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 w:rsidR="00B846E9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6.5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B846E9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B846E9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D006F" w14:paraId="30FB3A99" w14:textId="77777777" w:rsidTr="001F6F58">
        <w:trPr>
          <w:trHeight w:val="79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20DA87D2" w14:textId="77777777" w:rsidR="004D006F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pper middle income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7A993D35" w14:textId="56F326D7" w:rsidR="004D006F" w:rsidRPr="001F6F58" w:rsidRDefault="00A920B1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 w:rsidR="00711F84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711F84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711F84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711F84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E03C0" w14:textId="77777777" w:rsidR="004D006F" w:rsidRPr="001F6F58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7172D35C" w14:textId="5CF3AA02" w:rsidR="004D006F" w:rsidRPr="001F6F58" w:rsidRDefault="009879D0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6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 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5D235EDD" w14:textId="24E636E5" w:rsidR="004D006F" w:rsidRPr="001F6F58" w:rsidRDefault="002A16CB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 w:rsidR="00442E1C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442E1C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442E1C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442E1C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D006F" w14:paraId="56403410" w14:textId="77777777" w:rsidTr="001F6F58">
        <w:trPr>
          <w:trHeight w:val="79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3103D227" w14:textId="77777777" w:rsidR="004D006F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er middle income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7AA20273" w14:textId="7494FBCB" w:rsidR="004D006F" w:rsidRPr="001F6F58" w:rsidRDefault="00AE7631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B90D1B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B90D1B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B90D1B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B90D1B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4DF47" w14:textId="77777777" w:rsidR="004D006F" w:rsidRPr="001F6F58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5136770A" w14:textId="0A921A50" w:rsidR="004D006F" w:rsidRPr="001F6F58" w:rsidRDefault="005F0437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3% (5.</w:t>
            </w:r>
            <w:r w:rsidR="00627DA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627DA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627DAA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3181A914" w14:textId="17E7421C" w:rsidR="004D006F" w:rsidRPr="001F6F58" w:rsidRDefault="00021D73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1.0%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D006F" w14:paraId="290B8422" w14:textId="77777777" w:rsidTr="001F6F58">
        <w:trPr>
          <w:trHeight w:val="79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781A34CF" w14:textId="77777777" w:rsidR="004D006F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 income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2068D1BA" w14:textId="526F5FD2" w:rsidR="004D006F" w:rsidRPr="001F6F58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 w:rsidR="00237ED8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  <w:r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2% (1</w:t>
            </w:r>
            <w:r w:rsidR="003A0D2D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0</w:t>
            </w:r>
            <w:r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1</w:t>
            </w:r>
            <w:r w:rsidR="003A0D2D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  <w:r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  <w:r w:rsidR="003A0D2D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</w:t>
            </w:r>
            <w:r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28F07" w14:textId="77777777" w:rsidR="004D006F" w:rsidRPr="001F6F58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4476042B" w14:textId="7A5A18B4" w:rsidR="004D006F" w:rsidRPr="001F6F58" w:rsidRDefault="004255D0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</w:t>
            </w:r>
            <w:r w:rsidR="004D006F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</w:t>
            </w:r>
            <w:r w:rsidR="004D006F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% (</w:t>
            </w:r>
            <w:r w:rsidR="00CD2FB2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</w:t>
            </w:r>
            <w:r w:rsidR="004D006F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  <w:r w:rsidR="00CD2FB2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</w:t>
            </w:r>
            <w:r w:rsidR="004D006F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="00CD2FB2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.0</w:t>
            </w:r>
            <w:r w:rsidR="004D006F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7E8AAC93" w14:textId="5B5B1F2B" w:rsidR="004D006F" w:rsidRPr="001F6F58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 w:rsidR="00702095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  <w:r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  <w:r w:rsidR="00702095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  <w:r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% (</w:t>
            </w:r>
            <w:r w:rsidR="00702095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</w:t>
            </w:r>
            <w:r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  <w:r w:rsidR="00702095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  <w:r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1</w:t>
            </w:r>
            <w:r w:rsidR="00702095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  <w:r w:rsidR="00702095"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 w:rsidRPr="001F6F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4D006F" w14:paraId="5AC59946" w14:textId="77777777" w:rsidTr="001F6F58">
        <w:trPr>
          <w:trHeight w:val="79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39D8C23A" w14:textId="77777777" w:rsidR="004D006F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Group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4B9FF58C" w14:textId="77777777" w:rsidR="004D006F" w:rsidRPr="001F6F58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BEAD4" w14:textId="77777777" w:rsidR="004D006F" w:rsidRPr="001F6F58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428CA13B" w14:textId="77777777" w:rsidR="004D006F" w:rsidRPr="001F6F58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28122296" w14:textId="77777777" w:rsidR="004D006F" w:rsidRPr="001F6F58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D006F" w14:paraId="5B283338" w14:textId="77777777" w:rsidTr="001F6F58">
        <w:trPr>
          <w:trHeight w:val="79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699608E4" w14:textId="77777777" w:rsidR="004D006F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 years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3BDFF356" w14:textId="6F9D7408" w:rsidR="004D006F" w:rsidRPr="001F6F58" w:rsidRDefault="003406A3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9% (</w:t>
            </w:r>
            <w:r w:rsidR="005632BE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5632BE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5632BE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5632BE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70249" w14:textId="77777777" w:rsidR="004D006F" w:rsidRPr="001F6F58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6B6F6E67" w14:textId="25CA4013" w:rsidR="004D006F" w:rsidRPr="001F6F58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A14FF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8% (</w:t>
            </w:r>
            <w:r w:rsidR="00D10F83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6.0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, 1</w:t>
            </w:r>
            <w:r w:rsidR="00D10F83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D10F83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2CEB54FD" w14:textId="33D40062" w:rsidR="004D006F" w:rsidRPr="001F6F58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4E208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4E2088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1</w:t>
            </w:r>
            <w:r w:rsidR="000449CB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0449CB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="000449CB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4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0449CB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D006F" w14:paraId="57985FAD" w14:textId="77777777" w:rsidTr="001F6F58">
        <w:trPr>
          <w:trHeight w:val="79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3041C5DC" w14:textId="77777777" w:rsidR="004D006F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 years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66504C95" w14:textId="09D7AD8C" w:rsidR="004D006F" w:rsidRPr="001F6F58" w:rsidRDefault="00B757A0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 w:rsidR="005F6897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7.8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5F6897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5F6897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6CACB" w14:textId="77777777" w:rsidR="004D006F" w:rsidRPr="001F6F58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00EE9F59" w14:textId="78C55759" w:rsidR="004D006F" w:rsidRPr="001F6F58" w:rsidRDefault="005507DB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666413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6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5D63C563" w14:textId="359A2458" w:rsidR="004D006F" w:rsidRPr="001F6F58" w:rsidRDefault="00C93E74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961DB9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 w:rsidR="004D006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.6)</w:t>
            </w:r>
          </w:p>
        </w:tc>
      </w:tr>
      <w:tr w:rsidR="004D006F" w14:paraId="1BE1F8B0" w14:textId="77777777" w:rsidTr="001F6F58">
        <w:trPr>
          <w:trHeight w:val="79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0B9B46B1" w14:textId="77777777" w:rsidR="004D006F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 years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5EF3BBC8" w14:textId="1954F231" w:rsidR="004D006F" w:rsidRPr="001F6F58" w:rsidRDefault="00BF5CF6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1.5% (9.2, 14.4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7CC6F" w14:textId="77777777" w:rsidR="004D006F" w:rsidRPr="001F6F58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59EAA3ED" w14:textId="324568CF" w:rsidR="004D006F" w:rsidRPr="001F6F58" w:rsidRDefault="00764ED6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6.3% (</w:t>
            </w:r>
            <w:r w:rsidR="00CD5D9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  <w:r w:rsidR="001E3F01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, 8.0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199FA0A1" w14:textId="63C2E30C" w:rsidR="004D006F" w:rsidRPr="001F6F58" w:rsidRDefault="00447BBC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9.1% (7.7, 10.7)</w:t>
            </w:r>
          </w:p>
        </w:tc>
      </w:tr>
      <w:tr w:rsidR="004D006F" w14:paraId="588AD519" w14:textId="77777777" w:rsidTr="001F6F58">
        <w:trPr>
          <w:trHeight w:val="79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470E3441" w14:textId="77777777" w:rsidR="004D006F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years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06F783EC" w14:textId="5717A5C6" w:rsidR="004D006F" w:rsidRPr="001F6F58" w:rsidRDefault="006975D8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3.6% (</w:t>
            </w:r>
            <w:r w:rsidR="00D34A29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1.9, 15.5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CB432" w14:textId="77777777" w:rsidR="004D006F" w:rsidRPr="001F6F58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10E9DC9A" w14:textId="0693424F" w:rsidR="004D006F" w:rsidRPr="001F6F58" w:rsidRDefault="007565FB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0.6% (8.3, 13.3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76C0ABC6" w14:textId="1EDD4C40" w:rsidR="004D006F" w:rsidRPr="001F6F58" w:rsidRDefault="005313CA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2.2% (10.8, 13.9)</w:t>
            </w:r>
          </w:p>
        </w:tc>
      </w:tr>
      <w:tr w:rsidR="004D006F" w14:paraId="28DE531C" w14:textId="77777777" w:rsidTr="004D006F">
        <w:trPr>
          <w:trHeight w:val="79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611DF7D2" w14:textId="77777777" w:rsidR="004D006F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 years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5B92807" w14:textId="7D370FBE" w:rsidR="004D006F" w:rsidRPr="001F6F58" w:rsidRDefault="00BB5ACE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5.3% (</w:t>
            </w:r>
            <w:r w:rsidR="000E5F3F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3.4, 17.4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3B416E3C" w14:textId="77777777" w:rsidR="004D006F" w:rsidRPr="001F6F58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82EB788" w14:textId="451D2203" w:rsidR="004D006F" w:rsidRPr="001F6F58" w:rsidRDefault="00D755C9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0.4% (8.8, 12.2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343BE0A" w14:textId="112C02A9" w:rsidR="004D006F" w:rsidRPr="001F6F58" w:rsidRDefault="00C34C4D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3.1% (11.6, 14.7)</w:t>
            </w:r>
          </w:p>
        </w:tc>
      </w:tr>
      <w:tr w:rsidR="004D006F" w14:paraId="0899D195" w14:textId="77777777" w:rsidTr="004D006F">
        <w:trPr>
          <w:trHeight w:val="79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74272BF7" w14:textId="77777777" w:rsidR="004D006F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years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DCE97EC" w14:textId="3E52B971" w:rsidR="004D006F" w:rsidRPr="001F6F58" w:rsidRDefault="00B11164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21.7% (</w:t>
            </w:r>
            <w:r w:rsidR="00C37EB0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9.0, 24.6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19A6EF82" w14:textId="77777777" w:rsidR="004D006F" w:rsidRPr="001F6F58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43F1F9A" w14:textId="30EB65FC" w:rsidR="004D006F" w:rsidRPr="001F6F58" w:rsidRDefault="003D68B1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3.1% (</w:t>
            </w:r>
            <w:r w:rsidR="00831919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1.5, 14.9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4AC1475" w14:textId="497DDBBA" w:rsidR="004D006F" w:rsidRPr="001F6F58" w:rsidRDefault="00382CF6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7.9% (16.1, 19.7)</w:t>
            </w:r>
          </w:p>
        </w:tc>
      </w:tr>
      <w:tr w:rsidR="004D006F" w14:paraId="4F78DFF6" w14:textId="77777777" w:rsidTr="004D006F">
        <w:trPr>
          <w:trHeight w:val="79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1009E506" w14:textId="77777777" w:rsidR="004D006F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 years</w:t>
            </w:r>
          </w:p>
        </w:tc>
        <w:tc>
          <w:tcPr>
            <w:tcW w:w="256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6A3CAE1" w14:textId="34EFDA14" w:rsidR="004D006F" w:rsidRPr="001F6F58" w:rsidRDefault="00C577BB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27.9% (25.1, 30.8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34AB0051" w14:textId="77777777" w:rsidR="004D006F" w:rsidRPr="001F6F58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F37F074" w14:textId="364BA1AE" w:rsidR="004D006F" w:rsidRPr="001F6F58" w:rsidRDefault="00831919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7.2%</w:t>
            </w:r>
            <w:r w:rsidR="00D663EC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7D3A82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4.8, 19.8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010617D" w14:textId="0C42A512" w:rsidR="004D006F" w:rsidRPr="001F6F58" w:rsidRDefault="0053381C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23.6% (21.6, 25.8)</w:t>
            </w:r>
          </w:p>
        </w:tc>
      </w:tr>
      <w:tr w:rsidR="004D006F" w14:paraId="2694ABD1" w14:textId="77777777" w:rsidTr="004D006F">
        <w:trPr>
          <w:trHeight w:val="79"/>
        </w:trPr>
        <w:tc>
          <w:tcPr>
            <w:tcW w:w="3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tcMar>
              <w:top w:w="0" w:type="dxa"/>
              <w:bottom w:w="0" w:type="dxa"/>
            </w:tcMar>
          </w:tcPr>
          <w:p w14:paraId="69FB6766" w14:textId="77777777" w:rsidR="004D006F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51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verall prevalence</w:t>
            </w:r>
          </w:p>
        </w:tc>
        <w:tc>
          <w:tcPr>
            <w:tcW w:w="2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14:paraId="6CBA9576" w14:textId="63AA8BAE" w:rsidR="004D006F" w:rsidRPr="001F6F58" w:rsidRDefault="00E44486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6.8% (</w:t>
            </w:r>
            <w:r w:rsidR="007B19EC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5.5, 18.2)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04AECD" w14:textId="77777777" w:rsidR="004D006F" w:rsidRPr="001F6F58" w:rsidRDefault="004D006F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14:paraId="47B2CDB5" w14:textId="7FEE7CDA" w:rsidR="004D006F" w:rsidRPr="001F6F58" w:rsidRDefault="00436A9A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0.2% (9.0, 11.5)</w:t>
            </w:r>
            <w:r w:rsidR="0033575E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14:paraId="318A6D6D" w14:textId="6BD6F190" w:rsidR="004D006F" w:rsidRPr="001F6F58" w:rsidRDefault="0033575E" w:rsidP="004D00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3.7% (</w:t>
            </w:r>
            <w:r w:rsidR="00257120" w:rsidRPr="001F6F58">
              <w:rPr>
                <w:rFonts w:ascii="Times New Roman" w:eastAsia="Times New Roman" w:hAnsi="Times New Roman" w:cs="Times New Roman"/>
                <w:sz w:val="24"/>
                <w:szCs w:val="24"/>
              </w:rPr>
              <w:t>12.7, 14.8)</w:t>
            </w:r>
          </w:p>
        </w:tc>
      </w:tr>
    </w:tbl>
    <w:p w14:paraId="4C1F6B4A" w14:textId="77777777" w:rsidR="007804BB" w:rsidRDefault="007804BB" w:rsidP="00D4411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AD85FA8" w14:textId="77777777" w:rsidR="007804BB" w:rsidRPr="003151BA" w:rsidRDefault="007804BB" w:rsidP="00D4411A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12899397" w14:textId="77777777" w:rsidR="001F6F58" w:rsidRPr="00E94796" w:rsidRDefault="001F6F58" w:rsidP="001F6F5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</w:pPr>
      <w:r w:rsidRPr="00E94796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 xml:space="preserve">Supplementary Table 9: Logit </w:t>
      </w:r>
      <w:r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m</w:t>
      </w:r>
      <w:r w:rsidRPr="00E94796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 xml:space="preserve">odel </w:t>
      </w:r>
      <w:r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m</w:t>
      </w:r>
      <w:r w:rsidRPr="00E94796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 xml:space="preserve">arginal </w:t>
      </w:r>
      <w:r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e</w:t>
      </w:r>
      <w:r w:rsidRPr="00E94796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 xml:space="preserve">ffects of the </w:t>
      </w:r>
      <w:r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f</w:t>
      </w:r>
      <w:r w:rsidRPr="00E94796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actors associated with the use of different products</w:t>
      </w:r>
    </w:p>
    <w:tbl>
      <w:tblPr>
        <w:tblW w:w="15696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487"/>
        <w:gridCol w:w="1559"/>
        <w:gridCol w:w="2126"/>
        <w:gridCol w:w="1985"/>
        <w:gridCol w:w="1559"/>
        <w:gridCol w:w="2268"/>
        <w:gridCol w:w="1712"/>
      </w:tblGrid>
      <w:tr w:rsidR="001F6F58" w14:paraId="433A11AE" w14:textId="77777777" w:rsidTr="00000F79">
        <w:trPr>
          <w:trHeight w:val="266"/>
          <w:jc w:val="center"/>
        </w:trPr>
        <w:tc>
          <w:tcPr>
            <w:tcW w:w="448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EFC5F9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38AAB31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9D62015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699C90E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4C2E8A3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463AB26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171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EA9CD69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)</w:t>
            </w:r>
          </w:p>
        </w:tc>
      </w:tr>
      <w:tr w:rsidR="001F6F58" w14:paraId="58DF21A1" w14:textId="77777777" w:rsidTr="00000F79">
        <w:trPr>
          <w:trHeight w:val="282"/>
          <w:jc w:val="center"/>
        </w:trPr>
        <w:tc>
          <w:tcPr>
            <w:tcW w:w="448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C52691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6540CD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garett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73ADD3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smoked tobacc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E037B7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eless tobacc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C64CF0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sh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82446A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al smokeless &amp; smoked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877D50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al shisha &amp; cigarettes</w:t>
            </w:r>
          </w:p>
        </w:tc>
      </w:tr>
      <w:tr w:rsidR="001F6F58" w14:paraId="60F37CA9" w14:textId="77777777" w:rsidTr="00000F79">
        <w:trPr>
          <w:trHeight w:val="266"/>
          <w:jc w:val="center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</w:tcPr>
          <w:p w14:paraId="031A06D7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85286B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6C6132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D9A138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0AA3F4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40B3D7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7B3FFDAB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6F58" w14:paraId="3F855573" w14:textId="77777777" w:rsidTr="00000F79">
        <w:trPr>
          <w:trHeight w:val="282"/>
          <w:jc w:val="center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</w:tcPr>
          <w:p w14:paraId="78023CD4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E47E44" w14:textId="2502481B" w:rsidR="001F6F58" w:rsidRDefault="0053102C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102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53102C">
              <w:rPr>
                <w:rFonts w:ascii="Times New Roman" w:hAnsi="Times New Roman" w:cs="Times New Roman"/>
              </w:rPr>
              <w:t>.904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CCA3E3" w14:textId="757C5CA8" w:rsidR="001F6F58" w:rsidRDefault="006672DD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2DD">
              <w:rPr>
                <w:rFonts w:ascii="Times New Roman" w:hAnsi="Times New Roman" w:cs="Times New Roman"/>
              </w:rPr>
              <w:t>-1.196</w:t>
            </w:r>
            <w:r w:rsidR="001A5962">
              <w:rPr>
                <w:rFonts w:ascii="Times New Roman" w:hAnsi="Times New Roman" w:cs="Times New Roman"/>
              </w:rPr>
              <w:t>6</w:t>
            </w:r>
            <w:r w:rsidR="001F6F58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B80340" w14:textId="258D155E" w:rsidR="001F6F58" w:rsidRDefault="00834A9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34A98">
              <w:rPr>
                <w:rFonts w:ascii="Times New Roman" w:hAnsi="Times New Roman" w:cs="Times New Roman"/>
              </w:rPr>
              <w:t>-</w:t>
            </w:r>
            <w:r w:rsidR="008547D3">
              <w:rPr>
                <w:rFonts w:ascii="Times New Roman" w:hAnsi="Times New Roman" w:cs="Times New Roman"/>
              </w:rPr>
              <w:t>0</w:t>
            </w:r>
            <w:r w:rsidRPr="00834A98">
              <w:rPr>
                <w:rFonts w:ascii="Times New Roman" w:hAnsi="Times New Roman" w:cs="Times New Roman"/>
              </w:rPr>
              <w:t>.41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61622C" w14:textId="0A29469B" w:rsidR="001F6F58" w:rsidRDefault="0004246B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1D5627" w:rsidRPr="001D5627">
              <w:rPr>
                <w:rFonts w:ascii="Times New Roman" w:hAnsi="Times New Roman" w:cs="Times New Roman"/>
              </w:rPr>
              <w:t>.82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002D77" w14:textId="1721355A" w:rsidR="001F6F58" w:rsidRDefault="006A3D95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A3D95">
              <w:rPr>
                <w:rFonts w:ascii="Times New Roman" w:hAnsi="Times New Roman" w:cs="Times New Roman"/>
              </w:rPr>
              <w:t>-3.57</w:t>
            </w:r>
            <w:r w:rsidR="00EB0005">
              <w:rPr>
                <w:rFonts w:ascii="Times New Roman" w:hAnsi="Times New Roman" w:cs="Times New Roman"/>
              </w:rPr>
              <w:t>90</w:t>
            </w:r>
            <w:r w:rsidR="001F6F5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5FDD1541" w14:textId="1BD880B1" w:rsidR="001F6F58" w:rsidRDefault="00FC4A26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FC4A26">
              <w:rPr>
                <w:rFonts w:ascii="Times New Roman" w:hAnsi="Times New Roman" w:cs="Times New Roman"/>
              </w:rPr>
              <w:t>.7814</w:t>
            </w:r>
          </w:p>
        </w:tc>
      </w:tr>
      <w:tr w:rsidR="001F6F58" w14:paraId="49388936" w14:textId="77777777" w:rsidTr="00000F79">
        <w:trPr>
          <w:trHeight w:val="266"/>
          <w:jc w:val="center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</w:tcPr>
          <w:p w14:paraId="792BF9C3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1997A4" w14:textId="26DF1721" w:rsidR="001F6F58" w:rsidRDefault="005E60CF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E57223">
              <w:rPr>
                <w:rFonts w:ascii="Times New Roman" w:hAnsi="Times New Roman" w:cs="Times New Roman"/>
              </w:rPr>
              <w:t>0</w:t>
            </w:r>
            <w:r w:rsidR="002D46BC" w:rsidRPr="002D46BC">
              <w:rPr>
                <w:rFonts w:ascii="Times New Roman" w:hAnsi="Times New Roman" w:cs="Times New Roman"/>
              </w:rPr>
              <w:t>.6129</w:t>
            </w:r>
            <w:r w:rsidR="00E57223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DB3457" w14:textId="49D832A6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EF36EF">
              <w:rPr>
                <w:rFonts w:ascii="Times New Roman" w:hAnsi="Times New Roman" w:cs="Times New Roman"/>
              </w:rPr>
              <w:t>0</w:t>
            </w:r>
            <w:r w:rsidR="00EF36EF" w:rsidRPr="00EF36EF">
              <w:rPr>
                <w:rFonts w:ascii="Times New Roman" w:hAnsi="Times New Roman" w:cs="Times New Roman"/>
              </w:rPr>
              <w:t>.399</w:t>
            </w:r>
            <w:r w:rsidR="009A6987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73A534" w14:textId="38D05725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1B0F5E">
              <w:rPr>
                <w:rFonts w:ascii="Times New Roman" w:hAnsi="Times New Roman" w:cs="Times New Roman"/>
              </w:rPr>
              <w:t>0</w:t>
            </w:r>
            <w:r w:rsidR="001B0F5E" w:rsidRPr="001B0F5E">
              <w:rPr>
                <w:rFonts w:ascii="Times New Roman" w:hAnsi="Times New Roman" w:cs="Times New Roman"/>
              </w:rPr>
              <w:t>.540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958D30" w14:textId="129D4493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8E6A5A" w:rsidRPr="008E6A5A">
              <w:rPr>
                <w:rFonts w:ascii="Times New Roman" w:hAnsi="Times New Roman" w:cs="Times New Roman"/>
              </w:rPr>
              <w:t>1.031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564759" w14:textId="4720E62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EB0005" w:rsidRPr="00EB0005">
              <w:rPr>
                <w:rFonts w:ascii="Times New Roman" w:hAnsi="Times New Roman" w:cs="Times New Roman"/>
              </w:rPr>
              <w:t>1.400</w:t>
            </w:r>
            <w:r w:rsidR="00D5459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72FC0429" w14:textId="5489697C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C82B2F" w:rsidRPr="00C82B2F">
              <w:rPr>
                <w:rFonts w:ascii="Times New Roman" w:hAnsi="Times New Roman" w:cs="Times New Roman"/>
              </w:rPr>
              <w:t>1.414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1F6F58" w14:paraId="0C07D101" w14:textId="77777777" w:rsidTr="00000F79">
        <w:trPr>
          <w:trHeight w:val="266"/>
          <w:jc w:val="center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</w:tcPr>
          <w:p w14:paraId="18F4C140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 squar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A6658F" w14:textId="5DE7CC6D" w:rsidR="001F6F58" w:rsidRDefault="00EE0E95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E0E95">
              <w:rPr>
                <w:rFonts w:ascii="Times New Roman" w:hAnsi="Times New Roman" w:cs="Times New Roman"/>
              </w:rPr>
              <w:t>.0389</w:t>
            </w:r>
            <w:r>
              <w:rPr>
                <w:rFonts w:ascii="Times New Roman" w:hAnsi="Times New Roman" w:cs="Times New Roman"/>
              </w:rPr>
              <w:t>1</w:t>
            </w:r>
            <w:r w:rsidR="001F6F5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92BFFF" w14:textId="17188891" w:rsidR="001F6F58" w:rsidRDefault="009A6987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9A6987">
              <w:rPr>
                <w:rFonts w:ascii="Times New Roman" w:hAnsi="Times New Roman" w:cs="Times New Roman"/>
              </w:rPr>
              <w:t>.0444</w:t>
            </w:r>
            <w:r w:rsidR="001F6F58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DC5116" w14:textId="7F69A87C" w:rsidR="001F6F58" w:rsidRDefault="00504A6A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504A6A">
              <w:rPr>
                <w:rFonts w:ascii="Times New Roman" w:hAnsi="Times New Roman" w:cs="Times New Roman"/>
              </w:rPr>
              <w:t>.019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1F87DB" w14:textId="04D6C146" w:rsidR="001F6F58" w:rsidRDefault="00931019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3101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931019">
              <w:rPr>
                <w:rFonts w:ascii="Times New Roman" w:hAnsi="Times New Roman" w:cs="Times New Roman"/>
              </w:rPr>
              <w:t>.0204</w:t>
            </w:r>
            <w:r w:rsidR="0089039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ABAA09" w14:textId="49706A53" w:rsidR="001F6F58" w:rsidRDefault="006C408B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C408B">
              <w:rPr>
                <w:rFonts w:ascii="Times New Roman" w:hAnsi="Times New Roman" w:cs="Times New Roman"/>
              </w:rPr>
              <w:t>.1297</w:t>
            </w:r>
            <w:r w:rsidR="001F6F5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51A6EE11" w14:textId="5D573F7D" w:rsidR="001F6F58" w:rsidRDefault="00091BE2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91BE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091BE2">
              <w:rPr>
                <w:rFonts w:ascii="Times New Roman" w:hAnsi="Times New Roman" w:cs="Times New Roman"/>
              </w:rPr>
              <w:t>.01099</w:t>
            </w:r>
          </w:p>
        </w:tc>
      </w:tr>
      <w:tr w:rsidR="001F6F58" w14:paraId="234C662E" w14:textId="77777777" w:rsidTr="00000F79">
        <w:trPr>
          <w:trHeight w:val="282"/>
          <w:jc w:val="center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</w:tcPr>
          <w:p w14:paraId="22E9CA23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FC7215" w14:textId="23D47AAF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4F396C">
              <w:rPr>
                <w:rFonts w:ascii="Times New Roman" w:hAnsi="Times New Roman" w:cs="Times New Roman"/>
              </w:rPr>
              <w:t>0</w:t>
            </w:r>
            <w:r w:rsidR="004F396C" w:rsidRPr="004F396C">
              <w:rPr>
                <w:rFonts w:ascii="Times New Roman" w:hAnsi="Times New Roman" w:cs="Times New Roman"/>
              </w:rPr>
              <w:t>.0201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B199DF" w14:textId="35FADA00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A22773">
              <w:rPr>
                <w:rFonts w:ascii="Times New Roman" w:hAnsi="Times New Roman" w:cs="Times New Roman"/>
              </w:rPr>
              <w:t>0</w:t>
            </w:r>
            <w:r w:rsidR="00A22773" w:rsidRPr="00A22773">
              <w:rPr>
                <w:rFonts w:ascii="Times New Roman" w:hAnsi="Times New Roman" w:cs="Times New Roman"/>
              </w:rPr>
              <w:t>.013</w:t>
            </w:r>
            <w:r w:rsidR="00BA0797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68DECC" w14:textId="708615A6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AB3426">
              <w:rPr>
                <w:rFonts w:ascii="Times New Roman" w:hAnsi="Times New Roman" w:cs="Times New Roman"/>
              </w:rPr>
              <w:t>0</w:t>
            </w:r>
            <w:r w:rsidR="00AB3426" w:rsidRPr="00AB3426">
              <w:rPr>
                <w:rFonts w:ascii="Times New Roman" w:hAnsi="Times New Roman" w:cs="Times New Roman"/>
              </w:rPr>
              <w:t>.018</w:t>
            </w:r>
            <w:r w:rsidR="006672DD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380955" w14:textId="75B79069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4A4AE0">
              <w:rPr>
                <w:rFonts w:ascii="Times New Roman" w:hAnsi="Times New Roman" w:cs="Times New Roman"/>
              </w:rPr>
              <w:t>0</w:t>
            </w:r>
            <w:r w:rsidR="00890391" w:rsidRPr="00890391">
              <w:rPr>
                <w:rFonts w:ascii="Times New Roman" w:hAnsi="Times New Roman" w:cs="Times New Roman"/>
              </w:rPr>
              <w:t>.0349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CAD7D2" w14:textId="699F8C30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B1329E">
              <w:rPr>
                <w:rFonts w:ascii="Times New Roman" w:hAnsi="Times New Roman" w:cs="Times New Roman"/>
              </w:rPr>
              <w:t>0</w:t>
            </w:r>
            <w:r w:rsidR="00B1329E" w:rsidRPr="00B1329E">
              <w:rPr>
                <w:rFonts w:ascii="Times New Roman" w:hAnsi="Times New Roman" w:cs="Times New Roman"/>
              </w:rPr>
              <w:t>.046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52C67A3D" w14:textId="4C82E46D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9E5C96">
              <w:rPr>
                <w:rFonts w:ascii="Times New Roman" w:hAnsi="Times New Roman" w:cs="Times New Roman"/>
              </w:rPr>
              <w:t>0</w:t>
            </w:r>
            <w:r w:rsidR="009E5C96" w:rsidRPr="009E5C96">
              <w:rPr>
                <w:rFonts w:ascii="Times New Roman" w:hAnsi="Times New Roman" w:cs="Times New Roman"/>
              </w:rPr>
              <w:t>.0484</w:t>
            </w:r>
            <w:r w:rsidR="009E5C96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1F6F58" w14:paraId="7FF2C894" w14:textId="77777777" w:rsidTr="00000F79">
        <w:trPr>
          <w:trHeight w:val="266"/>
          <w:jc w:val="center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</w:tcPr>
          <w:p w14:paraId="44F8BB64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Female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</w:rPr>
              <w:t>Ref: Male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39CC83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86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67879E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80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CAA3EB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4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FF6150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28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4505F6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793***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1602AEA6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595***</w:t>
            </w:r>
          </w:p>
        </w:tc>
      </w:tr>
      <w:tr w:rsidR="001F6F58" w14:paraId="122BDF08" w14:textId="77777777" w:rsidTr="00000F79">
        <w:trPr>
          <w:trHeight w:val="282"/>
          <w:jc w:val="center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</w:tcPr>
          <w:p w14:paraId="2005D166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3F04CF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38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A82900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3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439E0DC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3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741524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54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5BC8E9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26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7F3793BE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206)</w:t>
            </w:r>
          </w:p>
        </w:tc>
      </w:tr>
      <w:tr w:rsidR="001F6F58" w14:paraId="203F0910" w14:textId="77777777" w:rsidTr="00000F79">
        <w:trPr>
          <w:trHeight w:val="282"/>
          <w:jc w:val="center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</w:tcPr>
          <w:p w14:paraId="3817E4E3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F3693">
              <w:rPr>
                <w:rFonts w:ascii="Times New Roman" w:hAnsi="Times New Roman"/>
                <w:i/>
                <w:iCs/>
                <w:sz w:val="24"/>
                <w:szCs w:val="24"/>
              </w:rPr>
              <w:t>Region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(Base: Central Afric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B4AE09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855361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DC8E59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4DCB92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874E58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12D5698D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6F58" w14:paraId="1B95F79C" w14:textId="77777777" w:rsidTr="00000F79">
        <w:trPr>
          <w:trHeight w:val="266"/>
          <w:jc w:val="center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</w:tcPr>
          <w:p w14:paraId="2D4B5F30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East 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8F8D01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92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212DAB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5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E1A57A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12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96278B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2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77C600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43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0FF3EB49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201</w:t>
            </w:r>
          </w:p>
        </w:tc>
      </w:tr>
      <w:tr w:rsidR="001F6F58" w14:paraId="4E685D86" w14:textId="77777777" w:rsidTr="00000F79">
        <w:trPr>
          <w:trHeight w:val="266"/>
          <w:jc w:val="center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</w:tcPr>
          <w:p w14:paraId="6348D5F7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454AB4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4FE3C4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41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E179CB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47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0A454C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5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116BAB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322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2D5C7103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315)</w:t>
            </w:r>
          </w:p>
        </w:tc>
      </w:tr>
      <w:tr w:rsidR="001F6F58" w14:paraId="70B53966" w14:textId="77777777" w:rsidTr="00000F79">
        <w:trPr>
          <w:trHeight w:val="282"/>
          <w:jc w:val="center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</w:tcPr>
          <w:p w14:paraId="14D8CAEE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North 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EDB97E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F1F6FB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9CDDB6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4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F289DA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0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9F37E8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61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24306C3E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78</w:t>
            </w:r>
          </w:p>
        </w:tc>
      </w:tr>
      <w:tr w:rsidR="001F6F58" w14:paraId="41CA7E68" w14:textId="77777777" w:rsidTr="00000F79">
        <w:trPr>
          <w:trHeight w:val="266"/>
          <w:jc w:val="center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</w:tcPr>
          <w:p w14:paraId="7367E4B4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BDC7E5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3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AA9BCB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63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27A178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6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6A79EB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84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D419FE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527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47F5F526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368)</w:t>
            </w:r>
          </w:p>
        </w:tc>
      </w:tr>
      <w:tr w:rsidR="001F6F58" w14:paraId="0082E29C" w14:textId="77777777" w:rsidTr="00000F79">
        <w:trPr>
          <w:trHeight w:val="282"/>
          <w:jc w:val="center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</w:tcPr>
          <w:p w14:paraId="10604030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Southern 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8B3433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53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5E5C4D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07AC4C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2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69AD89" w14:textId="7BCCBD78" w:rsidR="001F6F58" w:rsidRDefault="0057790A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333703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6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4AD24A8D" w14:textId="69D31C11" w:rsidR="001F6F58" w:rsidRDefault="0057790A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1F6F58" w14:paraId="4F52DCC8" w14:textId="77777777" w:rsidTr="00000F79">
        <w:trPr>
          <w:trHeight w:val="266"/>
          <w:jc w:val="center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</w:tcPr>
          <w:p w14:paraId="383C36EA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138A58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AF4761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5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52465B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5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61DD1D" w14:textId="788D8FD0" w:rsidR="001F6F58" w:rsidRDefault="0057790A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6C6306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309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791FAD93" w14:textId="62E89B9B" w:rsidR="001F6F58" w:rsidRDefault="0057790A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6F58">
              <w:rPr>
                <w:rFonts w:ascii="Times New Roman" w:eastAsia="Wingdings 2" w:hAnsi="Times New Roman" w:cs="Times New Roman"/>
                <w:sz w:val="24"/>
                <w:szCs w:val="24"/>
              </w:rPr>
              <w:sym w:font="Wingdings 2" w:char="F0CE"/>
            </w:r>
          </w:p>
        </w:tc>
      </w:tr>
      <w:tr w:rsidR="001F6F58" w14:paraId="45AEDD96" w14:textId="77777777" w:rsidTr="00000F79">
        <w:trPr>
          <w:trHeight w:val="266"/>
          <w:jc w:val="center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</w:tcPr>
          <w:p w14:paraId="38ECD294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West 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573D26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21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D1BC49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28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31227F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07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054425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7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140965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5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1EB94C3F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87</w:t>
            </w:r>
          </w:p>
        </w:tc>
      </w:tr>
      <w:tr w:rsidR="001F6F58" w14:paraId="741B4C10" w14:textId="77777777" w:rsidTr="00000F79">
        <w:trPr>
          <w:trHeight w:val="282"/>
          <w:jc w:val="center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</w:tcPr>
          <w:p w14:paraId="60778F05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B69040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C8D47F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53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8CDF88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5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68449D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5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1D1D92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489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6C04180B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303)</w:t>
            </w:r>
          </w:p>
        </w:tc>
      </w:tr>
      <w:tr w:rsidR="001F6F58" w14:paraId="3C5CF053" w14:textId="77777777" w:rsidTr="00000F79">
        <w:trPr>
          <w:trHeight w:val="282"/>
          <w:jc w:val="center"/>
        </w:trPr>
        <w:tc>
          <w:tcPr>
            <w:tcW w:w="1569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641FB92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World Bank I</w:t>
            </w:r>
            <w:r w:rsidRPr="00AF369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ncome 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Group (Base: Low income)</w:t>
            </w:r>
          </w:p>
        </w:tc>
      </w:tr>
      <w:tr w:rsidR="001F6F58" w14:paraId="073DE58C" w14:textId="77777777" w:rsidTr="00000F79">
        <w:trPr>
          <w:trHeight w:val="266"/>
          <w:jc w:val="center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</w:tcPr>
          <w:p w14:paraId="547C634A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Lower middle</w:t>
            </w:r>
            <w:r>
              <w:rPr>
                <w:rFonts w:ascii="Times New Roman" w:hAnsi="Times New Roman"/>
              </w:rPr>
              <w:t xml:space="preserve"> inc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F9DE22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12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CB8670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2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F1201F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3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6A3042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2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CA3C81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23**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2A7FE340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0908</w:t>
            </w:r>
          </w:p>
        </w:tc>
      </w:tr>
      <w:tr w:rsidR="001F6F58" w14:paraId="3CDBE0AB" w14:textId="77777777" w:rsidTr="00000F79">
        <w:trPr>
          <w:trHeight w:val="282"/>
          <w:jc w:val="center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</w:tcPr>
          <w:p w14:paraId="6C9BD06C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97B1A7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55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87153B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39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464FCD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4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703D5E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42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EF2D71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19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55AF3046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248)</w:t>
            </w:r>
          </w:p>
        </w:tc>
      </w:tr>
      <w:tr w:rsidR="001F6F58" w14:paraId="100A5387" w14:textId="77777777" w:rsidTr="00000F79">
        <w:trPr>
          <w:trHeight w:val="266"/>
          <w:jc w:val="center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</w:tcPr>
          <w:p w14:paraId="5A46E7E5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Upper middle</w:t>
            </w:r>
            <w:r>
              <w:rPr>
                <w:rFonts w:ascii="Times New Roman" w:hAnsi="Times New Roman"/>
              </w:rPr>
              <w:t xml:space="preserve"> inc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3B2BFB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5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133CB0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5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0BF333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10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7D9509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CB6C3D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5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43041E47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396</w:t>
            </w:r>
          </w:p>
        </w:tc>
      </w:tr>
      <w:tr w:rsidR="001F6F58" w14:paraId="2B5E7BF5" w14:textId="77777777" w:rsidTr="00000F79">
        <w:trPr>
          <w:trHeight w:val="266"/>
          <w:jc w:val="center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</w:tcPr>
          <w:p w14:paraId="77330B53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467293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88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A66252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68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16B370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5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EEACC0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660C28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294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28ED1C2C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346)</w:t>
            </w:r>
          </w:p>
        </w:tc>
      </w:tr>
      <w:tr w:rsidR="001F6F58" w14:paraId="710B5181" w14:textId="77777777" w:rsidTr="00000F79">
        <w:trPr>
          <w:trHeight w:val="282"/>
          <w:jc w:val="center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</w:tcPr>
          <w:p w14:paraId="62C633C7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ristian </w:t>
            </w:r>
            <w:r w:rsidRPr="007C2F31">
              <w:rPr>
                <w:rFonts w:ascii="Times New Roman" w:hAnsi="Times New Roman" w:cs="Times New Roman"/>
                <w:i/>
                <w:iCs/>
              </w:rPr>
              <w:t>(Base: Muslim &amp; Hindu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BD47F6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7E8D12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F6CA2C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06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B6E3A3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893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479C0A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3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4839EB79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82</w:t>
            </w:r>
          </w:p>
        </w:tc>
      </w:tr>
      <w:tr w:rsidR="001F6F58" w14:paraId="0C53A866" w14:textId="77777777" w:rsidTr="00000F79">
        <w:trPr>
          <w:trHeight w:val="266"/>
          <w:jc w:val="center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</w:tcPr>
          <w:p w14:paraId="5A42A5D1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E028C1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28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88482F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2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460546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2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450BDF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2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E541C2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17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68186E7D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123)</w:t>
            </w:r>
          </w:p>
        </w:tc>
      </w:tr>
      <w:tr w:rsidR="001F6F58" w14:paraId="509D3E7C" w14:textId="77777777" w:rsidTr="00000F79">
        <w:trPr>
          <w:trHeight w:val="282"/>
          <w:jc w:val="center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</w:tcPr>
          <w:p w14:paraId="0070159E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Restri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FA0997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6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4ED2BB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8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F70BF3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0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925614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54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FCE6DB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2***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0C310BC5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4***</w:t>
            </w:r>
          </w:p>
        </w:tc>
      </w:tr>
      <w:tr w:rsidR="001F6F58" w14:paraId="483C7DF5" w14:textId="77777777" w:rsidTr="00000F79">
        <w:trPr>
          <w:trHeight w:val="266"/>
          <w:jc w:val="center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</w:tcPr>
          <w:p w14:paraId="3B73048C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823F1C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4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BBDD42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4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23D669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4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E56525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59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65FE9B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275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7AE542B1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221)</w:t>
            </w:r>
          </w:p>
        </w:tc>
      </w:tr>
      <w:tr w:rsidR="001F6F58" w14:paraId="3B4A26D0" w14:textId="77777777" w:rsidTr="00000F79">
        <w:trPr>
          <w:trHeight w:val="266"/>
          <w:jc w:val="center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</w:tcPr>
          <w:p w14:paraId="53B8EB02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tobacco use messag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1C7EBE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19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37491D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97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FCD4BE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01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7A7CED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176C55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3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50A3E9B8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71</w:t>
            </w:r>
          </w:p>
        </w:tc>
      </w:tr>
      <w:tr w:rsidR="001F6F58" w14:paraId="63B7AE78" w14:textId="77777777" w:rsidTr="00000F79">
        <w:trPr>
          <w:trHeight w:val="282"/>
          <w:jc w:val="center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</w:tcPr>
          <w:p w14:paraId="26BFD3C7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2C4772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2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BDA533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35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7765A1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3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828BA2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6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339DE4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21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203D1E14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187)</w:t>
            </w:r>
          </w:p>
        </w:tc>
      </w:tr>
      <w:tr w:rsidR="001F6F58" w14:paraId="42AC7549" w14:textId="77777777" w:rsidTr="00000F79">
        <w:trPr>
          <w:trHeight w:val="266"/>
          <w:jc w:val="center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</w:tcPr>
          <w:p w14:paraId="18AD1D32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chool teaching on tobacco</w:t>
            </w:r>
            <w:r>
              <w:rPr>
                <w:rFonts w:ascii="Times New Roman" w:hAnsi="Times New Roman"/>
              </w:rPr>
              <w:t xml:space="preserve"> u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45B459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4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24821D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A06CD3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7BAFC6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65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12FF98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065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04E43AB2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430**</w:t>
            </w:r>
          </w:p>
        </w:tc>
      </w:tr>
      <w:tr w:rsidR="001F6F58" w14:paraId="3595BADA" w14:textId="77777777" w:rsidTr="00000F79">
        <w:trPr>
          <w:trHeight w:val="282"/>
          <w:jc w:val="center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</w:tcPr>
          <w:p w14:paraId="6D1C5B51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E81E8B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4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E8BEE5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3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F02F88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3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5C542A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45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15AE57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185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39CE2CB4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181)</w:t>
            </w:r>
          </w:p>
        </w:tc>
      </w:tr>
      <w:tr w:rsidR="001F6F58" w14:paraId="593707B9" w14:textId="77777777" w:rsidTr="00000F79">
        <w:trPr>
          <w:trHeight w:val="266"/>
          <w:jc w:val="center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</w:tcPr>
          <w:p w14:paraId="4C2DFF48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alth warnin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A74EF1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0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8C2899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5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FE6680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0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AF0C26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3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71EADF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23**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384C110E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48**</w:t>
            </w:r>
          </w:p>
        </w:tc>
      </w:tr>
      <w:tr w:rsidR="001F6F58" w14:paraId="0A1E298B" w14:textId="77777777" w:rsidTr="00000F79">
        <w:trPr>
          <w:trHeight w:val="266"/>
          <w:jc w:val="center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</w:tcPr>
          <w:p w14:paraId="2F30228B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A9FC45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46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3FD1BC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34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5DFDFF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3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E624A2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8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184493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215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650BA0A1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189)</w:t>
            </w:r>
          </w:p>
        </w:tc>
      </w:tr>
      <w:tr w:rsidR="001F6F58" w14:paraId="560E6C36" w14:textId="77777777" w:rsidTr="00000F79">
        <w:trPr>
          <w:trHeight w:val="282"/>
          <w:jc w:val="center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</w:tcPr>
          <w:p w14:paraId="422C5FEF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 exposure to smo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6934A2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14F867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5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8A612F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5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BF12C6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4039CD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431*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1BF661B0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87***</w:t>
            </w:r>
          </w:p>
        </w:tc>
      </w:tr>
      <w:tr w:rsidR="001F6F58" w14:paraId="2D42145E" w14:textId="77777777" w:rsidTr="00000F79">
        <w:trPr>
          <w:trHeight w:val="266"/>
          <w:jc w:val="center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</w:tcPr>
          <w:p w14:paraId="025A3434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916789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2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3DD8E6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3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B6D022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3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5BADBA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63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247856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24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3F2944D2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196)</w:t>
            </w:r>
          </w:p>
        </w:tc>
      </w:tr>
      <w:tr w:rsidR="001F6F58" w14:paraId="4F2804C4" w14:textId="77777777" w:rsidTr="00000F79">
        <w:trPr>
          <w:trHeight w:val="266"/>
          <w:jc w:val="center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</w:tcPr>
          <w:p w14:paraId="5B141916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bacco adver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135103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3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17A8C5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B26EBF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4F85C8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2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CC0ED1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68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7F613480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13</w:t>
            </w:r>
          </w:p>
        </w:tc>
      </w:tr>
      <w:tr w:rsidR="001F6F58" w14:paraId="70CBF585" w14:textId="77777777" w:rsidTr="00000F79">
        <w:trPr>
          <w:trHeight w:val="282"/>
          <w:jc w:val="center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</w:tcPr>
          <w:p w14:paraId="4D4BAD31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401068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45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C25D4B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35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81D54C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3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E09049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64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0C2BE4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20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58FCAED5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199)</w:t>
            </w:r>
          </w:p>
        </w:tc>
      </w:tr>
      <w:tr w:rsidR="001F6F58" w14:paraId="53584A51" w14:textId="77777777" w:rsidTr="00000F79">
        <w:trPr>
          <w:trHeight w:val="266"/>
          <w:jc w:val="center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</w:tcPr>
          <w:p w14:paraId="5B96EED8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ree tobacco product off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55B44D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4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F2D407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8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BCD327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7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FD6B5E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9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0CB3B7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1***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695740A8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56***</w:t>
            </w:r>
          </w:p>
        </w:tc>
      </w:tr>
      <w:tr w:rsidR="001F6F58" w14:paraId="289AE3A6" w14:textId="77777777" w:rsidTr="00000F79">
        <w:trPr>
          <w:trHeight w:val="282"/>
          <w:jc w:val="center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</w:tcPr>
          <w:p w14:paraId="7D27E4BB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7EDBEE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53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C83F5B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46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43376AE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3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5CA4EA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69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2F6539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39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1B4B08BC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201)</w:t>
            </w:r>
          </w:p>
        </w:tc>
      </w:tr>
      <w:tr w:rsidR="001F6F58" w14:paraId="64C564BD" w14:textId="77777777" w:rsidTr="00000F79">
        <w:trPr>
          <w:trHeight w:val="266"/>
          <w:jc w:val="center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</w:tcPr>
          <w:p w14:paraId="591C187E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ublic exposure to smo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E474AA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3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5C5DE5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2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8B069E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898881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7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46A40A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01**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1E0FF20B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65***</w:t>
            </w:r>
          </w:p>
        </w:tc>
      </w:tr>
      <w:tr w:rsidR="001F6F58" w14:paraId="1F8429F7" w14:textId="77777777" w:rsidTr="00000F79">
        <w:trPr>
          <w:trHeight w:val="266"/>
          <w:jc w:val="center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</w:tcPr>
          <w:p w14:paraId="03B69136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ED8356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4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D42EFD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38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1B9B51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3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22528F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52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C61383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182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38E76115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212)</w:t>
            </w:r>
          </w:p>
        </w:tc>
      </w:tr>
      <w:tr w:rsidR="001F6F58" w14:paraId="5F5053E7" w14:textId="77777777" w:rsidTr="00000F79">
        <w:trPr>
          <w:trHeight w:val="282"/>
          <w:jc w:val="center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</w:tcPr>
          <w:p w14:paraId="2C4A9936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chool exposure to smo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E47419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9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46C7DD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8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6E2887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4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158235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35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3109CF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1***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4652533E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82***</w:t>
            </w:r>
          </w:p>
        </w:tc>
      </w:tr>
      <w:tr w:rsidR="001F6F58" w14:paraId="6ED3F6DD" w14:textId="77777777" w:rsidTr="00000F79">
        <w:trPr>
          <w:trHeight w:val="266"/>
          <w:jc w:val="center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</w:tcPr>
          <w:p w14:paraId="27AFB1B7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41896E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45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421388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37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F428B1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3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C9D170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44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7485EF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228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73431044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198)</w:t>
            </w:r>
          </w:p>
        </w:tc>
      </w:tr>
      <w:tr w:rsidR="001F6F58" w14:paraId="739B8AC6" w14:textId="77777777" w:rsidTr="00000F79">
        <w:trPr>
          <w:trHeight w:val="282"/>
          <w:jc w:val="center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</w:tcPr>
          <w:p w14:paraId="54B2675B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me exposure</w:t>
            </w:r>
            <w:r>
              <w:rPr>
                <w:rFonts w:ascii="Times New Roman" w:hAnsi="Times New Roman"/>
              </w:rPr>
              <w:t xml:space="preserve"> t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mo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33FDA0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95CEB8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9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2862C1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81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614DF8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3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F90459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30***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6128C1B1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21***</w:t>
            </w:r>
          </w:p>
        </w:tc>
      </w:tr>
      <w:tr w:rsidR="001F6F58" w14:paraId="03FA3746" w14:textId="77777777" w:rsidTr="00000F79">
        <w:trPr>
          <w:trHeight w:val="266"/>
          <w:jc w:val="center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</w:tcPr>
          <w:p w14:paraId="3127C837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38AA3D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46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E7D235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38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78123E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3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60D04E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4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241CE0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223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04747D5E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175)</w:t>
            </w:r>
          </w:p>
        </w:tc>
      </w:tr>
      <w:tr w:rsidR="001F6F58" w14:paraId="7FCD9B8E" w14:textId="77777777" w:rsidTr="00000F79">
        <w:trPr>
          <w:trHeight w:val="266"/>
          <w:jc w:val="center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</w:tcPr>
          <w:p w14:paraId="31273C27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er smo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3B6EEA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64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1ADC78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4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888E1C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1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C08995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1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6B08EC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2***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2C421FE0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8***</w:t>
            </w:r>
          </w:p>
        </w:tc>
      </w:tr>
      <w:tr w:rsidR="001F6F58" w14:paraId="5F8849B6" w14:textId="77777777" w:rsidTr="00000F79">
        <w:trPr>
          <w:trHeight w:val="282"/>
          <w:jc w:val="center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</w:tcPr>
          <w:p w14:paraId="0DD585DC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7CF25B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4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6A780E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36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8C999C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3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EDDE7F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64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7D8C65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275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6D7FEBDC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220)</w:t>
            </w:r>
          </w:p>
        </w:tc>
      </w:tr>
      <w:tr w:rsidR="001F6F58" w14:paraId="2D77E1D0" w14:textId="77777777" w:rsidTr="00000F79">
        <w:trPr>
          <w:trHeight w:val="266"/>
          <w:jc w:val="center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</w:tcPr>
          <w:p w14:paraId="0A80AF73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D78A93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EBDAEE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3AB8C6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CF5561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0B2EB8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770C49CB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6F58" w14:paraId="7D03AF02" w14:textId="77777777" w:rsidTr="00000F79">
        <w:tblPrEx>
          <w:tblBorders>
            <w:bottom w:val="single" w:sz="6" w:space="0" w:color="auto"/>
          </w:tblBorders>
        </w:tblPrEx>
        <w:trPr>
          <w:trHeight w:val="282"/>
          <w:jc w:val="center"/>
        </w:trPr>
        <w:tc>
          <w:tcPr>
            <w:tcW w:w="448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1EC625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A474A0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,42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1AE947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,27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7429C0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,6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72863C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,52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94A3B0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,26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583C07" w14:textId="77777777" w:rsidR="001F6F58" w:rsidRDefault="001F6F58" w:rsidP="00000F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,875</w:t>
            </w:r>
          </w:p>
        </w:tc>
      </w:tr>
    </w:tbl>
    <w:p w14:paraId="2EB5E11B" w14:textId="6803076B" w:rsidR="001F6F58" w:rsidRPr="001F6F58" w:rsidRDefault="001F6F58" w:rsidP="001F6F58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</w:rPr>
      </w:pPr>
      <w:r w:rsidRPr="00BB32FA">
        <w:rPr>
          <w:rFonts w:ascii="Times New Roman" w:hAnsi="Times New Roman"/>
          <w:i/>
          <w:iCs/>
        </w:rPr>
        <w:t>Notes:</w:t>
      </w:r>
      <w:r w:rsidRPr="00BB32FA">
        <w:rPr>
          <w:rFonts w:ascii="Times New Roman" w:hAnsi="Times New Roman"/>
        </w:rPr>
        <w:t xml:space="preserve"> Robust standard errors </w:t>
      </w:r>
      <w:r>
        <w:rPr>
          <w:rFonts w:ascii="Times New Roman" w:hAnsi="Times New Roman"/>
        </w:rPr>
        <w:t xml:space="preserve">are </w:t>
      </w:r>
      <w:r w:rsidRPr="00BB32FA">
        <w:rPr>
          <w:rFonts w:ascii="Times New Roman" w:hAnsi="Times New Roman"/>
        </w:rPr>
        <w:t>in parentheses. ***</w:t>
      </w:r>
      <w:r>
        <w:rPr>
          <w:rFonts w:ascii="Times New Roman" w:hAnsi="Times New Roman"/>
        </w:rPr>
        <w:t>, **, and  * indicates statistical significance at 1%, 5%, and 10%, respectively. T</w:t>
      </w:r>
      <w:r w:rsidRPr="00BB32FA">
        <w:rPr>
          <w:rFonts w:ascii="Times New Roman" w:hAnsi="Times New Roman"/>
        </w:rPr>
        <w:t xml:space="preserve">he estimates associated with age and age squared are the raw coefficients from the Logit Model, not the </w:t>
      </w:r>
      <w:r>
        <w:rPr>
          <w:rFonts w:ascii="Times New Roman" w:hAnsi="Times New Roman"/>
        </w:rPr>
        <w:t xml:space="preserve">Marginal Effects. </w:t>
      </w:r>
      <w:r w:rsidRPr="00BB32FA">
        <w:rPr>
          <w:rFonts w:ascii="Times New Roman" w:hAnsi="Times New Roman"/>
        </w:rPr>
        <w:t xml:space="preserve">We do not report the </w:t>
      </w:r>
      <w:r>
        <w:rPr>
          <w:rFonts w:ascii="Times New Roman" w:hAnsi="Times New Roman"/>
        </w:rPr>
        <w:t>Marginal Effects</w:t>
      </w:r>
      <w:r w:rsidRPr="00BB32FA">
        <w:rPr>
          <w:rFonts w:ascii="Times New Roman" w:hAnsi="Times New Roman"/>
        </w:rPr>
        <w:t xml:space="preserve"> for this variable since</w:t>
      </w:r>
      <w:r>
        <w:rPr>
          <w:rFonts w:ascii="Times New Roman" w:hAnsi="Times New Roman"/>
        </w:rPr>
        <w:t xml:space="preserve"> they are</w:t>
      </w:r>
      <w:r w:rsidRPr="00BB32FA">
        <w:rPr>
          <w:rFonts w:ascii="Times New Roman" w:hAnsi="Times New Roman"/>
        </w:rPr>
        <w:t xml:space="preserve"> meaningless</w:t>
      </w:r>
      <w:r w:rsidR="000B60B6">
        <w:rPr>
          <w:rFonts w:ascii="Times New Roman" w:hAnsi="Times New Roman"/>
        </w:rPr>
        <w:t>.</w:t>
      </w:r>
      <w:r w:rsidRPr="00BB32FA">
        <w:rPr>
          <w:rFonts w:ascii="Times New Roman" w:hAnsi="Times New Roman"/>
        </w:rPr>
        <w:t xml:space="preserve"> Rather, the coefficients of age and age squared are taken together to determine the turning of age regarding the use of different tobacco products.</w:t>
      </w:r>
      <w:r w:rsidR="005D4CB3" w:rsidRPr="005D4CB3">
        <w:rPr>
          <w:rFonts w:ascii="Times New Roman" w:eastAsia="Wingdings 2" w:hAnsi="Times New Roman" w:cs="Times New Roman"/>
          <w:sz w:val="24"/>
          <w:szCs w:val="24"/>
        </w:rPr>
        <w:t xml:space="preserve"> </w:t>
      </w:r>
      <w:r w:rsidR="005D4CB3" w:rsidRPr="001F6F58">
        <w:rPr>
          <w:rFonts w:ascii="Times New Roman" w:eastAsia="Wingdings 2" w:hAnsi="Times New Roman" w:cs="Times New Roman"/>
          <w:sz w:val="24"/>
          <w:szCs w:val="24"/>
        </w:rPr>
        <w:sym w:font="Wingdings 2" w:char="F0CE"/>
      </w:r>
      <w:r w:rsidR="005D4CB3">
        <w:rPr>
          <w:rFonts w:ascii="Times New Roman" w:eastAsia="Wingdings 2" w:hAnsi="Times New Roman" w:cs="Times New Roman"/>
          <w:sz w:val="24"/>
          <w:szCs w:val="24"/>
        </w:rPr>
        <w:t xml:space="preserve"> indicates that data was not available. </w:t>
      </w:r>
      <w:bookmarkStart w:id="5" w:name="_GoBack"/>
      <w:bookmarkEnd w:id="5"/>
    </w:p>
    <w:sectPr w:rsidR="001F6F58" w:rsidRPr="001F6F58" w:rsidSect="0082183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B706E8" w14:textId="77777777" w:rsidR="00821835" w:rsidRDefault="00821835" w:rsidP="00920CFD">
      <w:pPr>
        <w:spacing w:after="0" w:line="240" w:lineRule="auto"/>
      </w:pPr>
      <w:r>
        <w:separator/>
      </w:r>
    </w:p>
  </w:endnote>
  <w:endnote w:type="continuationSeparator" w:id="0">
    <w:p w14:paraId="72D3C8D8" w14:textId="77777777" w:rsidR="00821835" w:rsidRDefault="00821835" w:rsidP="00920C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FDD7D2" w14:textId="77777777" w:rsidR="00821835" w:rsidRDefault="00821835" w:rsidP="00920CFD">
      <w:pPr>
        <w:spacing w:after="0" w:line="240" w:lineRule="auto"/>
      </w:pPr>
      <w:r>
        <w:separator/>
      </w:r>
    </w:p>
  </w:footnote>
  <w:footnote w:type="continuationSeparator" w:id="0">
    <w:p w14:paraId="409340EF" w14:textId="77777777" w:rsidR="00821835" w:rsidRDefault="00821835" w:rsidP="00920C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DA3E9D"/>
    <w:multiLevelType w:val="multilevel"/>
    <w:tmpl w:val="81FAB6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24C5639"/>
    <w:multiLevelType w:val="hybridMultilevel"/>
    <w:tmpl w:val="72EAF896"/>
    <w:lvl w:ilvl="0" w:tplc="1C09000F">
      <w:start w:val="20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24C"/>
    <w:rsid w:val="00001B08"/>
    <w:rsid w:val="000041AB"/>
    <w:rsid w:val="00007C24"/>
    <w:rsid w:val="000107F5"/>
    <w:rsid w:val="00013E16"/>
    <w:rsid w:val="000153EF"/>
    <w:rsid w:val="00021D73"/>
    <w:rsid w:val="000275CD"/>
    <w:rsid w:val="00030925"/>
    <w:rsid w:val="00031494"/>
    <w:rsid w:val="0003623E"/>
    <w:rsid w:val="00037946"/>
    <w:rsid w:val="00040AC4"/>
    <w:rsid w:val="000421E6"/>
    <w:rsid w:val="0004246B"/>
    <w:rsid w:val="000449CB"/>
    <w:rsid w:val="00047C35"/>
    <w:rsid w:val="000501BF"/>
    <w:rsid w:val="00057AFE"/>
    <w:rsid w:val="00062BC3"/>
    <w:rsid w:val="00066C22"/>
    <w:rsid w:val="000719E5"/>
    <w:rsid w:val="00072B1D"/>
    <w:rsid w:val="00083AA4"/>
    <w:rsid w:val="00085CA9"/>
    <w:rsid w:val="00091BE2"/>
    <w:rsid w:val="00091DCF"/>
    <w:rsid w:val="000A11A5"/>
    <w:rsid w:val="000A3039"/>
    <w:rsid w:val="000A36BC"/>
    <w:rsid w:val="000A7849"/>
    <w:rsid w:val="000A786E"/>
    <w:rsid w:val="000B42F7"/>
    <w:rsid w:val="000B60B6"/>
    <w:rsid w:val="000B6D8E"/>
    <w:rsid w:val="000C0EF7"/>
    <w:rsid w:val="000C77A4"/>
    <w:rsid w:val="000E3237"/>
    <w:rsid w:val="000E5F3F"/>
    <w:rsid w:val="000F143A"/>
    <w:rsid w:val="0010032C"/>
    <w:rsid w:val="00102EC8"/>
    <w:rsid w:val="00102F13"/>
    <w:rsid w:val="001121CA"/>
    <w:rsid w:val="00117888"/>
    <w:rsid w:val="00117FEC"/>
    <w:rsid w:val="00123427"/>
    <w:rsid w:val="00132413"/>
    <w:rsid w:val="0014132D"/>
    <w:rsid w:val="00153D06"/>
    <w:rsid w:val="00167260"/>
    <w:rsid w:val="00172F3A"/>
    <w:rsid w:val="00192019"/>
    <w:rsid w:val="00194EED"/>
    <w:rsid w:val="001A5962"/>
    <w:rsid w:val="001B0846"/>
    <w:rsid w:val="001B0F5E"/>
    <w:rsid w:val="001B214B"/>
    <w:rsid w:val="001D000C"/>
    <w:rsid w:val="001D5627"/>
    <w:rsid w:val="001D7E84"/>
    <w:rsid w:val="001E039B"/>
    <w:rsid w:val="001E3F01"/>
    <w:rsid w:val="001F022B"/>
    <w:rsid w:val="001F5860"/>
    <w:rsid w:val="001F6F58"/>
    <w:rsid w:val="0020337F"/>
    <w:rsid w:val="00207AFB"/>
    <w:rsid w:val="0021386F"/>
    <w:rsid w:val="0022483B"/>
    <w:rsid w:val="002279DE"/>
    <w:rsid w:val="00231D1D"/>
    <w:rsid w:val="00237ED8"/>
    <w:rsid w:val="0024296D"/>
    <w:rsid w:val="00251389"/>
    <w:rsid w:val="00251FF5"/>
    <w:rsid w:val="00257120"/>
    <w:rsid w:val="002702D6"/>
    <w:rsid w:val="0027478B"/>
    <w:rsid w:val="00275CE4"/>
    <w:rsid w:val="0027632E"/>
    <w:rsid w:val="002776DB"/>
    <w:rsid w:val="00281480"/>
    <w:rsid w:val="0028706A"/>
    <w:rsid w:val="0029436C"/>
    <w:rsid w:val="002A16CB"/>
    <w:rsid w:val="002A19CB"/>
    <w:rsid w:val="002A3844"/>
    <w:rsid w:val="002A55BE"/>
    <w:rsid w:val="002B1D65"/>
    <w:rsid w:val="002B2823"/>
    <w:rsid w:val="002B3806"/>
    <w:rsid w:val="002C4643"/>
    <w:rsid w:val="002C55F6"/>
    <w:rsid w:val="002D22E9"/>
    <w:rsid w:val="002D46BC"/>
    <w:rsid w:val="002E4FDF"/>
    <w:rsid w:val="002E5B8A"/>
    <w:rsid w:val="002E7BA2"/>
    <w:rsid w:val="002F2B84"/>
    <w:rsid w:val="002F6236"/>
    <w:rsid w:val="003067DD"/>
    <w:rsid w:val="00314564"/>
    <w:rsid w:val="003151BA"/>
    <w:rsid w:val="003205C2"/>
    <w:rsid w:val="00322CC0"/>
    <w:rsid w:val="00334F6D"/>
    <w:rsid w:val="0033575E"/>
    <w:rsid w:val="0033710F"/>
    <w:rsid w:val="003406A3"/>
    <w:rsid w:val="00342516"/>
    <w:rsid w:val="00342DA3"/>
    <w:rsid w:val="00350445"/>
    <w:rsid w:val="0035553B"/>
    <w:rsid w:val="003558A8"/>
    <w:rsid w:val="00357D52"/>
    <w:rsid w:val="00367E7E"/>
    <w:rsid w:val="0037429B"/>
    <w:rsid w:val="00375924"/>
    <w:rsid w:val="00382CF6"/>
    <w:rsid w:val="00391AF0"/>
    <w:rsid w:val="003A0A7B"/>
    <w:rsid w:val="003A0D2D"/>
    <w:rsid w:val="003A5410"/>
    <w:rsid w:val="003A639F"/>
    <w:rsid w:val="003D3EE6"/>
    <w:rsid w:val="003D6425"/>
    <w:rsid w:val="003D68B1"/>
    <w:rsid w:val="003E2D83"/>
    <w:rsid w:val="003E7E73"/>
    <w:rsid w:val="003F2778"/>
    <w:rsid w:val="003F3580"/>
    <w:rsid w:val="00400AB3"/>
    <w:rsid w:val="00403F27"/>
    <w:rsid w:val="00407F9D"/>
    <w:rsid w:val="00415042"/>
    <w:rsid w:val="004216E8"/>
    <w:rsid w:val="004255D0"/>
    <w:rsid w:val="00425810"/>
    <w:rsid w:val="00431013"/>
    <w:rsid w:val="00433619"/>
    <w:rsid w:val="00433C74"/>
    <w:rsid w:val="00436A9A"/>
    <w:rsid w:val="00440B0B"/>
    <w:rsid w:val="00442E1C"/>
    <w:rsid w:val="0044500D"/>
    <w:rsid w:val="0044639B"/>
    <w:rsid w:val="00447BBC"/>
    <w:rsid w:val="00452376"/>
    <w:rsid w:val="0045300B"/>
    <w:rsid w:val="0047107D"/>
    <w:rsid w:val="00485166"/>
    <w:rsid w:val="00487D91"/>
    <w:rsid w:val="00493AB0"/>
    <w:rsid w:val="004952A2"/>
    <w:rsid w:val="0049554B"/>
    <w:rsid w:val="004A06D7"/>
    <w:rsid w:val="004A2D64"/>
    <w:rsid w:val="004A4AE0"/>
    <w:rsid w:val="004B5C4E"/>
    <w:rsid w:val="004D006F"/>
    <w:rsid w:val="004E10B8"/>
    <w:rsid w:val="004E2088"/>
    <w:rsid w:val="004E210C"/>
    <w:rsid w:val="004E4D00"/>
    <w:rsid w:val="004F396C"/>
    <w:rsid w:val="004F5497"/>
    <w:rsid w:val="00504A6A"/>
    <w:rsid w:val="005057C6"/>
    <w:rsid w:val="00506554"/>
    <w:rsid w:val="0051109C"/>
    <w:rsid w:val="00512F99"/>
    <w:rsid w:val="00516E94"/>
    <w:rsid w:val="00517148"/>
    <w:rsid w:val="00522399"/>
    <w:rsid w:val="0053102C"/>
    <w:rsid w:val="005313CA"/>
    <w:rsid w:val="0053381C"/>
    <w:rsid w:val="005438BB"/>
    <w:rsid w:val="00546B74"/>
    <w:rsid w:val="005474CA"/>
    <w:rsid w:val="005507DB"/>
    <w:rsid w:val="00550E3D"/>
    <w:rsid w:val="005518DE"/>
    <w:rsid w:val="005523ED"/>
    <w:rsid w:val="005632BE"/>
    <w:rsid w:val="00564DB4"/>
    <w:rsid w:val="00567ABB"/>
    <w:rsid w:val="00573833"/>
    <w:rsid w:val="00573917"/>
    <w:rsid w:val="00573F7D"/>
    <w:rsid w:val="00576B70"/>
    <w:rsid w:val="0057790A"/>
    <w:rsid w:val="00584417"/>
    <w:rsid w:val="0058681E"/>
    <w:rsid w:val="00591F73"/>
    <w:rsid w:val="005943F3"/>
    <w:rsid w:val="005963B4"/>
    <w:rsid w:val="005A05B7"/>
    <w:rsid w:val="005A2600"/>
    <w:rsid w:val="005A3F32"/>
    <w:rsid w:val="005B04E4"/>
    <w:rsid w:val="005B11F3"/>
    <w:rsid w:val="005B1250"/>
    <w:rsid w:val="005B6F99"/>
    <w:rsid w:val="005C6C03"/>
    <w:rsid w:val="005D0EAE"/>
    <w:rsid w:val="005D1DF4"/>
    <w:rsid w:val="005D244E"/>
    <w:rsid w:val="005D2CE6"/>
    <w:rsid w:val="005D4CB3"/>
    <w:rsid w:val="005E201D"/>
    <w:rsid w:val="005E60CF"/>
    <w:rsid w:val="005F0437"/>
    <w:rsid w:val="005F3A3E"/>
    <w:rsid w:val="005F6897"/>
    <w:rsid w:val="00604F24"/>
    <w:rsid w:val="00607CEE"/>
    <w:rsid w:val="006103D4"/>
    <w:rsid w:val="006145D5"/>
    <w:rsid w:val="0061564A"/>
    <w:rsid w:val="00627DAA"/>
    <w:rsid w:val="00627FE8"/>
    <w:rsid w:val="006508DF"/>
    <w:rsid w:val="00654712"/>
    <w:rsid w:val="00657328"/>
    <w:rsid w:val="00665D29"/>
    <w:rsid w:val="00666413"/>
    <w:rsid w:val="006672DD"/>
    <w:rsid w:val="00667E35"/>
    <w:rsid w:val="00676D2C"/>
    <w:rsid w:val="00682A90"/>
    <w:rsid w:val="00691045"/>
    <w:rsid w:val="00693DF1"/>
    <w:rsid w:val="006975D8"/>
    <w:rsid w:val="006A0A13"/>
    <w:rsid w:val="006A3D95"/>
    <w:rsid w:val="006B19F9"/>
    <w:rsid w:val="006B3C8C"/>
    <w:rsid w:val="006B41D4"/>
    <w:rsid w:val="006C1C7E"/>
    <w:rsid w:val="006C408B"/>
    <w:rsid w:val="006C4487"/>
    <w:rsid w:val="006F6573"/>
    <w:rsid w:val="006F6991"/>
    <w:rsid w:val="00702095"/>
    <w:rsid w:val="00711F84"/>
    <w:rsid w:val="00712C83"/>
    <w:rsid w:val="00715BD3"/>
    <w:rsid w:val="0072266E"/>
    <w:rsid w:val="00727458"/>
    <w:rsid w:val="00745AC5"/>
    <w:rsid w:val="007503D6"/>
    <w:rsid w:val="00751BB8"/>
    <w:rsid w:val="00753C52"/>
    <w:rsid w:val="00755CF9"/>
    <w:rsid w:val="007565FB"/>
    <w:rsid w:val="00757355"/>
    <w:rsid w:val="00764ED6"/>
    <w:rsid w:val="007804BB"/>
    <w:rsid w:val="00780B5F"/>
    <w:rsid w:val="0079685E"/>
    <w:rsid w:val="00797183"/>
    <w:rsid w:val="007A2A50"/>
    <w:rsid w:val="007B19EC"/>
    <w:rsid w:val="007B4771"/>
    <w:rsid w:val="007D3A82"/>
    <w:rsid w:val="007E12E3"/>
    <w:rsid w:val="007F1C88"/>
    <w:rsid w:val="0080410B"/>
    <w:rsid w:val="00805E4A"/>
    <w:rsid w:val="00813197"/>
    <w:rsid w:val="0082070C"/>
    <w:rsid w:val="00821835"/>
    <w:rsid w:val="008311CE"/>
    <w:rsid w:val="00831919"/>
    <w:rsid w:val="00834A98"/>
    <w:rsid w:val="00834A9C"/>
    <w:rsid w:val="00835674"/>
    <w:rsid w:val="00837330"/>
    <w:rsid w:val="00840F71"/>
    <w:rsid w:val="008454B1"/>
    <w:rsid w:val="008547D3"/>
    <w:rsid w:val="00864659"/>
    <w:rsid w:val="00867682"/>
    <w:rsid w:val="008721C6"/>
    <w:rsid w:val="00874AE7"/>
    <w:rsid w:val="00876480"/>
    <w:rsid w:val="008819D9"/>
    <w:rsid w:val="00886D37"/>
    <w:rsid w:val="00890391"/>
    <w:rsid w:val="00890948"/>
    <w:rsid w:val="00894D43"/>
    <w:rsid w:val="00895A00"/>
    <w:rsid w:val="008B046E"/>
    <w:rsid w:val="008B2796"/>
    <w:rsid w:val="008B2EE4"/>
    <w:rsid w:val="008C2013"/>
    <w:rsid w:val="008C282A"/>
    <w:rsid w:val="008C3FB8"/>
    <w:rsid w:val="008C782A"/>
    <w:rsid w:val="008D144D"/>
    <w:rsid w:val="008D238E"/>
    <w:rsid w:val="008D72FB"/>
    <w:rsid w:val="008E1452"/>
    <w:rsid w:val="008E2332"/>
    <w:rsid w:val="008E6A5A"/>
    <w:rsid w:val="00902E07"/>
    <w:rsid w:val="00911D00"/>
    <w:rsid w:val="0091794E"/>
    <w:rsid w:val="00920CFD"/>
    <w:rsid w:val="00930F9D"/>
    <w:rsid w:val="00931019"/>
    <w:rsid w:val="009355F9"/>
    <w:rsid w:val="00942402"/>
    <w:rsid w:val="00953E55"/>
    <w:rsid w:val="0095770F"/>
    <w:rsid w:val="00961DB9"/>
    <w:rsid w:val="0096370D"/>
    <w:rsid w:val="00967628"/>
    <w:rsid w:val="00972777"/>
    <w:rsid w:val="009813EB"/>
    <w:rsid w:val="00981CE5"/>
    <w:rsid w:val="00982A49"/>
    <w:rsid w:val="00985845"/>
    <w:rsid w:val="00987810"/>
    <w:rsid w:val="009879D0"/>
    <w:rsid w:val="00991BB2"/>
    <w:rsid w:val="00992B3C"/>
    <w:rsid w:val="00993269"/>
    <w:rsid w:val="00993424"/>
    <w:rsid w:val="009949BE"/>
    <w:rsid w:val="00995385"/>
    <w:rsid w:val="009959BE"/>
    <w:rsid w:val="00996B8D"/>
    <w:rsid w:val="009A6987"/>
    <w:rsid w:val="009B69E5"/>
    <w:rsid w:val="009E531A"/>
    <w:rsid w:val="009E5C96"/>
    <w:rsid w:val="009F69E9"/>
    <w:rsid w:val="00A0139E"/>
    <w:rsid w:val="00A128BA"/>
    <w:rsid w:val="00A14FF8"/>
    <w:rsid w:val="00A16A5D"/>
    <w:rsid w:val="00A20D87"/>
    <w:rsid w:val="00A22773"/>
    <w:rsid w:val="00A277C0"/>
    <w:rsid w:val="00A373E5"/>
    <w:rsid w:val="00A5035B"/>
    <w:rsid w:val="00A52B68"/>
    <w:rsid w:val="00A65C06"/>
    <w:rsid w:val="00A74800"/>
    <w:rsid w:val="00A77B00"/>
    <w:rsid w:val="00A82616"/>
    <w:rsid w:val="00A827E0"/>
    <w:rsid w:val="00A8537B"/>
    <w:rsid w:val="00A86847"/>
    <w:rsid w:val="00A920B1"/>
    <w:rsid w:val="00A94A2C"/>
    <w:rsid w:val="00A957DE"/>
    <w:rsid w:val="00AA5C45"/>
    <w:rsid w:val="00AB0B28"/>
    <w:rsid w:val="00AB1D9A"/>
    <w:rsid w:val="00AB3426"/>
    <w:rsid w:val="00AC2F78"/>
    <w:rsid w:val="00AC3EFB"/>
    <w:rsid w:val="00AC5B13"/>
    <w:rsid w:val="00AE4629"/>
    <w:rsid w:val="00AE5A64"/>
    <w:rsid w:val="00AE7631"/>
    <w:rsid w:val="00AF3362"/>
    <w:rsid w:val="00AF528E"/>
    <w:rsid w:val="00AF69CB"/>
    <w:rsid w:val="00AF74FD"/>
    <w:rsid w:val="00AF78C5"/>
    <w:rsid w:val="00B008BD"/>
    <w:rsid w:val="00B11164"/>
    <w:rsid w:val="00B1329E"/>
    <w:rsid w:val="00B145B0"/>
    <w:rsid w:val="00B14B6D"/>
    <w:rsid w:val="00B21789"/>
    <w:rsid w:val="00B2394A"/>
    <w:rsid w:val="00B25F53"/>
    <w:rsid w:val="00B34EE0"/>
    <w:rsid w:val="00B37C54"/>
    <w:rsid w:val="00B55479"/>
    <w:rsid w:val="00B57475"/>
    <w:rsid w:val="00B60A86"/>
    <w:rsid w:val="00B65D04"/>
    <w:rsid w:val="00B66681"/>
    <w:rsid w:val="00B757A0"/>
    <w:rsid w:val="00B846E9"/>
    <w:rsid w:val="00B85269"/>
    <w:rsid w:val="00B85BFD"/>
    <w:rsid w:val="00B906C3"/>
    <w:rsid w:val="00B90D1B"/>
    <w:rsid w:val="00B9358E"/>
    <w:rsid w:val="00B93870"/>
    <w:rsid w:val="00BA0797"/>
    <w:rsid w:val="00BA0A80"/>
    <w:rsid w:val="00BA2BAB"/>
    <w:rsid w:val="00BA3BA2"/>
    <w:rsid w:val="00BB1927"/>
    <w:rsid w:val="00BB1A58"/>
    <w:rsid w:val="00BB5ACE"/>
    <w:rsid w:val="00BC17B9"/>
    <w:rsid w:val="00BC7ABC"/>
    <w:rsid w:val="00BD7037"/>
    <w:rsid w:val="00BE0A5A"/>
    <w:rsid w:val="00BE2900"/>
    <w:rsid w:val="00BE7105"/>
    <w:rsid w:val="00BF239A"/>
    <w:rsid w:val="00BF5CF6"/>
    <w:rsid w:val="00C074D5"/>
    <w:rsid w:val="00C13F7F"/>
    <w:rsid w:val="00C20197"/>
    <w:rsid w:val="00C2587D"/>
    <w:rsid w:val="00C34C4D"/>
    <w:rsid w:val="00C37EB0"/>
    <w:rsid w:val="00C41E13"/>
    <w:rsid w:val="00C43A6D"/>
    <w:rsid w:val="00C577BB"/>
    <w:rsid w:val="00C63E5B"/>
    <w:rsid w:val="00C7075C"/>
    <w:rsid w:val="00C80C20"/>
    <w:rsid w:val="00C8247E"/>
    <w:rsid w:val="00C82B2F"/>
    <w:rsid w:val="00C90E8C"/>
    <w:rsid w:val="00C93E74"/>
    <w:rsid w:val="00C94E55"/>
    <w:rsid w:val="00C9509F"/>
    <w:rsid w:val="00CA1DBD"/>
    <w:rsid w:val="00CA4A57"/>
    <w:rsid w:val="00CB0B1B"/>
    <w:rsid w:val="00CB2255"/>
    <w:rsid w:val="00CB399B"/>
    <w:rsid w:val="00CB4F98"/>
    <w:rsid w:val="00CB6D15"/>
    <w:rsid w:val="00CB7408"/>
    <w:rsid w:val="00CC1739"/>
    <w:rsid w:val="00CD1771"/>
    <w:rsid w:val="00CD2FB2"/>
    <w:rsid w:val="00CD3AAE"/>
    <w:rsid w:val="00CD5D9F"/>
    <w:rsid w:val="00CD608F"/>
    <w:rsid w:val="00CD6A48"/>
    <w:rsid w:val="00CE3A0C"/>
    <w:rsid w:val="00CE5457"/>
    <w:rsid w:val="00CE6637"/>
    <w:rsid w:val="00CE714D"/>
    <w:rsid w:val="00CE7434"/>
    <w:rsid w:val="00CF336E"/>
    <w:rsid w:val="00CF3EDF"/>
    <w:rsid w:val="00CF7559"/>
    <w:rsid w:val="00D00CAB"/>
    <w:rsid w:val="00D05D46"/>
    <w:rsid w:val="00D061C7"/>
    <w:rsid w:val="00D10F83"/>
    <w:rsid w:val="00D1524C"/>
    <w:rsid w:val="00D22C74"/>
    <w:rsid w:val="00D25BEE"/>
    <w:rsid w:val="00D34A29"/>
    <w:rsid w:val="00D37B80"/>
    <w:rsid w:val="00D37F68"/>
    <w:rsid w:val="00D41729"/>
    <w:rsid w:val="00D4411A"/>
    <w:rsid w:val="00D51AD3"/>
    <w:rsid w:val="00D54599"/>
    <w:rsid w:val="00D5770D"/>
    <w:rsid w:val="00D60A3A"/>
    <w:rsid w:val="00D646C8"/>
    <w:rsid w:val="00D6500E"/>
    <w:rsid w:val="00D65124"/>
    <w:rsid w:val="00D663EC"/>
    <w:rsid w:val="00D67E54"/>
    <w:rsid w:val="00D74700"/>
    <w:rsid w:val="00D755C9"/>
    <w:rsid w:val="00D834CC"/>
    <w:rsid w:val="00D83A13"/>
    <w:rsid w:val="00D94A8F"/>
    <w:rsid w:val="00DA1339"/>
    <w:rsid w:val="00DB45C7"/>
    <w:rsid w:val="00DB592C"/>
    <w:rsid w:val="00DB5A4F"/>
    <w:rsid w:val="00DB6216"/>
    <w:rsid w:val="00DB7884"/>
    <w:rsid w:val="00DC2C8B"/>
    <w:rsid w:val="00DD1421"/>
    <w:rsid w:val="00DE2FBF"/>
    <w:rsid w:val="00DF0976"/>
    <w:rsid w:val="00DF20A7"/>
    <w:rsid w:val="00DF25B3"/>
    <w:rsid w:val="00E002EC"/>
    <w:rsid w:val="00E0152C"/>
    <w:rsid w:val="00E10239"/>
    <w:rsid w:val="00E14AC2"/>
    <w:rsid w:val="00E1688C"/>
    <w:rsid w:val="00E24922"/>
    <w:rsid w:val="00E259FA"/>
    <w:rsid w:val="00E27DC3"/>
    <w:rsid w:val="00E330FC"/>
    <w:rsid w:val="00E41BF7"/>
    <w:rsid w:val="00E44486"/>
    <w:rsid w:val="00E45026"/>
    <w:rsid w:val="00E45058"/>
    <w:rsid w:val="00E54DBE"/>
    <w:rsid w:val="00E55DD7"/>
    <w:rsid w:val="00E57223"/>
    <w:rsid w:val="00E84414"/>
    <w:rsid w:val="00E92C66"/>
    <w:rsid w:val="00E9414B"/>
    <w:rsid w:val="00EA28A7"/>
    <w:rsid w:val="00EB0005"/>
    <w:rsid w:val="00EB62B4"/>
    <w:rsid w:val="00EC4FBD"/>
    <w:rsid w:val="00ED3DBF"/>
    <w:rsid w:val="00EE0E95"/>
    <w:rsid w:val="00EE24AB"/>
    <w:rsid w:val="00EE2DFA"/>
    <w:rsid w:val="00EF36EF"/>
    <w:rsid w:val="00EF3D8D"/>
    <w:rsid w:val="00F03827"/>
    <w:rsid w:val="00F07C57"/>
    <w:rsid w:val="00F16A5B"/>
    <w:rsid w:val="00F17940"/>
    <w:rsid w:val="00F23B47"/>
    <w:rsid w:val="00F4138C"/>
    <w:rsid w:val="00F44497"/>
    <w:rsid w:val="00F475F8"/>
    <w:rsid w:val="00F5089D"/>
    <w:rsid w:val="00F56E53"/>
    <w:rsid w:val="00F60D91"/>
    <w:rsid w:val="00F7747C"/>
    <w:rsid w:val="00F8542E"/>
    <w:rsid w:val="00F9398E"/>
    <w:rsid w:val="00FB08B0"/>
    <w:rsid w:val="00FB0A52"/>
    <w:rsid w:val="00FB65F2"/>
    <w:rsid w:val="00FC00D0"/>
    <w:rsid w:val="00FC42C1"/>
    <w:rsid w:val="00FC4A26"/>
    <w:rsid w:val="00FE7C0D"/>
    <w:rsid w:val="00FF0572"/>
    <w:rsid w:val="00FF118F"/>
    <w:rsid w:val="00FF232C"/>
    <w:rsid w:val="00FF2EE9"/>
    <w:rsid w:val="00FF51FE"/>
    <w:rsid w:val="00FF6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595A39F"/>
  <w15:chartTrackingRefBased/>
  <w15:docId w15:val="{9A3E093C-E1F2-4DA5-AE7E-085304DF8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3D8D"/>
    <w:pPr>
      <w:keepNext/>
      <w:keepLines/>
      <w:spacing w:before="480" w:after="120" w:line="256" w:lineRule="auto"/>
      <w:outlineLvl w:val="0"/>
    </w:pPr>
    <w:rPr>
      <w:rFonts w:ascii="Calibri" w:eastAsia="Calibri" w:hAnsi="Calibri" w:cs="Calibri"/>
      <w:b/>
      <w:sz w:val="48"/>
      <w:szCs w:val="48"/>
      <w:lang w:eastAsia="en-Z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3D8D"/>
    <w:pPr>
      <w:keepNext/>
      <w:keepLines/>
      <w:spacing w:before="360" w:after="80" w:line="256" w:lineRule="auto"/>
      <w:outlineLvl w:val="1"/>
    </w:pPr>
    <w:rPr>
      <w:rFonts w:ascii="Calibri" w:eastAsia="Calibri" w:hAnsi="Calibri" w:cs="Calibri"/>
      <w:b/>
      <w:sz w:val="36"/>
      <w:szCs w:val="36"/>
      <w:lang w:eastAsia="en-Z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3D8D"/>
    <w:pPr>
      <w:keepNext/>
      <w:keepLines/>
      <w:spacing w:before="280" w:after="80" w:line="256" w:lineRule="auto"/>
      <w:outlineLvl w:val="2"/>
    </w:pPr>
    <w:rPr>
      <w:rFonts w:ascii="Calibri" w:eastAsia="Calibri" w:hAnsi="Calibri" w:cs="Calibri"/>
      <w:b/>
      <w:sz w:val="28"/>
      <w:szCs w:val="28"/>
      <w:lang w:eastAsia="en-Z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3D8D"/>
    <w:pPr>
      <w:keepNext/>
      <w:keepLines/>
      <w:spacing w:before="240" w:after="40" w:line="256" w:lineRule="auto"/>
      <w:outlineLvl w:val="3"/>
    </w:pPr>
    <w:rPr>
      <w:rFonts w:ascii="Calibri" w:eastAsia="Calibri" w:hAnsi="Calibri" w:cs="Calibri"/>
      <w:b/>
      <w:sz w:val="24"/>
      <w:szCs w:val="24"/>
      <w:lang w:eastAsia="en-Z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3D8D"/>
    <w:pPr>
      <w:keepNext/>
      <w:keepLines/>
      <w:spacing w:before="220" w:after="40" w:line="256" w:lineRule="auto"/>
      <w:outlineLvl w:val="4"/>
    </w:pPr>
    <w:rPr>
      <w:rFonts w:ascii="Calibri" w:eastAsia="Calibri" w:hAnsi="Calibri" w:cs="Calibri"/>
      <w:b/>
      <w:lang w:eastAsia="en-Z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3D8D"/>
    <w:pPr>
      <w:keepNext/>
      <w:keepLines/>
      <w:spacing w:before="200" w:after="40" w:line="256" w:lineRule="auto"/>
      <w:outlineLvl w:val="5"/>
    </w:pPr>
    <w:rPr>
      <w:rFonts w:ascii="Calibri" w:eastAsia="Calibri" w:hAnsi="Calibri" w:cs="Calibri"/>
      <w:b/>
      <w:sz w:val="20"/>
      <w:szCs w:val="20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92C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Heading1Char">
    <w:name w:val="Heading 1 Char"/>
    <w:basedOn w:val="DefaultParagraphFont"/>
    <w:link w:val="Heading1"/>
    <w:uiPriority w:val="9"/>
    <w:rsid w:val="00EF3D8D"/>
    <w:rPr>
      <w:rFonts w:ascii="Calibri" w:eastAsia="Calibri" w:hAnsi="Calibri" w:cs="Calibri"/>
      <w:b/>
      <w:sz w:val="48"/>
      <w:szCs w:val="48"/>
      <w:lang w:eastAsia="en-Z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3D8D"/>
    <w:rPr>
      <w:rFonts w:ascii="Calibri" w:eastAsia="Calibri" w:hAnsi="Calibri" w:cs="Calibri"/>
      <w:b/>
      <w:sz w:val="36"/>
      <w:szCs w:val="36"/>
      <w:lang w:eastAsia="en-Z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3D8D"/>
    <w:rPr>
      <w:rFonts w:ascii="Calibri" w:eastAsia="Calibri" w:hAnsi="Calibri" w:cs="Calibri"/>
      <w:b/>
      <w:sz w:val="28"/>
      <w:szCs w:val="28"/>
      <w:lang w:eastAsia="en-Z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3D8D"/>
    <w:rPr>
      <w:rFonts w:ascii="Calibri" w:eastAsia="Calibri" w:hAnsi="Calibri" w:cs="Calibri"/>
      <w:b/>
      <w:sz w:val="24"/>
      <w:szCs w:val="24"/>
      <w:lang w:eastAsia="en-Z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3D8D"/>
    <w:rPr>
      <w:rFonts w:ascii="Calibri" w:eastAsia="Calibri" w:hAnsi="Calibri" w:cs="Calibri"/>
      <w:b/>
      <w:lang w:eastAsia="en-Z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3D8D"/>
    <w:rPr>
      <w:rFonts w:ascii="Calibri" w:eastAsia="Calibri" w:hAnsi="Calibri" w:cs="Calibri"/>
      <w:b/>
      <w:sz w:val="20"/>
      <w:szCs w:val="20"/>
      <w:lang w:eastAsia="en-ZA"/>
    </w:rPr>
  </w:style>
  <w:style w:type="character" w:styleId="Hyperlink">
    <w:name w:val="Hyperlink"/>
    <w:basedOn w:val="DefaultParagraphFont"/>
    <w:uiPriority w:val="99"/>
    <w:semiHidden/>
    <w:unhideWhenUsed/>
    <w:rsid w:val="00EF3D8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F3D8D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rsid w:val="00EF3D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F3D8D"/>
    <w:pPr>
      <w:spacing w:line="256" w:lineRule="auto"/>
    </w:pPr>
    <w:rPr>
      <w:rFonts w:ascii="Calibri" w:eastAsia="Calibri" w:hAnsi="Calibri" w:cs="Calibri"/>
      <w:sz w:val="20"/>
      <w:szCs w:val="20"/>
      <w:lang w:eastAsia="en-Z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F3D8D"/>
    <w:rPr>
      <w:rFonts w:ascii="Calibri" w:eastAsia="Calibri" w:hAnsi="Calibri" w:cs="Calibri"/>
      <w:sz w:val="20"/>
      <w:szCs w:val="20"/>
      <w:lang w:eastAsia="en-Z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3D8D"/>
    <w:pPr>
      <w:spacing w:line="240" w:lineRule="auto"/>
    </w:pPr>
    <w:rPr>
      <w:rFonts w:ascii="Calibri" w:eastAsia="Calibri" w:hAnsi="Calibri" w:cs="Calibri"/>
      <w:sz w:val="20"/>
      <w:szCs w:val="20"/>
      <w:lang w:eastAsia="en-Z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3D8D"/>
    <w:rPr>
      <w:rFonts w:ascii="Calibri" w:eastAsia="Calibri" w:hAnsi="Calibri" w:cs="Calibri"/>
      <w:sz w:val="20"/>
      <w:szCs w:val="20"/>
      <w:lang w:eastAsia="en-ZA"/>
    </w:rPr>
  </w:style>
  <w:style w:type="paragraph" w:styleId="Header">
    <w:name w:val="header"/>
    <w:basedOn w:val="Normal"/>
    <w:link w:val="HeaderChar"/>
    <w:uiPriority w:val="99"/>
    <w:unhideWhenUsed/>
    <w:rsid w:val="00EF3D8D"/>
    <w:pPr>
      <w:tabs>
        <w:tab w:val="center" w:pos="4513"/>
        <w:tab w:val="right" w:pos="9026"/>
      </w:tabs>
      <w:spacing w:line="256" w:lineRule="auto"/>
    </w:pPr>
    <w:rPr>
      <w:rFonts w:ascii="Calibri" w:eastAsia="Calibri" w:hAnsi="Calibri" w:cs="Calibri"/>
      <w:lang w:eastAsia="en-ZA"/>
    </w:rPr>
  </w:style>
  <w:style w:type="character" w:customStyle="1" w:styleId="HeaderChar">
    <w:name w:val="Header Char"/>
    <w:basedOn w:val="DefaultParagraphFont"/>
    <w:link w:val="Header"/>
    <w:uiPriority w:val="99"/>
    <w:rsid w:val="00EF3D8D"/>
    <w:rPr>
      <w:rFonts w:ascii="Calibri" w:eastAsia="Calibri" w:hAnsi="Calibri" w:cs="Calibri"/>
      <w:lang w:eastAsia="en-ZA"/>
    </w:rPr>
  </w:style>
  <w:style w:type="paragraph" w:styleId="Footer">
    <w:name w:val="footer"/>
    <w:basedOn w:val="Normal"/>
    <w:link w:val="FooterChar"/>
    <w:uiPriority w:val="99"/>
    <w:unhideWhenUsed/>
    <w:rsid w:val="00EF3D8D"/>
    <w:pPr>
      <w:tabs>
        <w:tab w:val="center" w:pos="4513"/>
        <w:tab w:val="right" w:pos="9026"/>
      </w:tabs>
      <w:spacing w:line="256" w:lineRule="auto"/>
    </w:pPr>
    <w:rPr>
      <w:rFonts w:ascii="Calibri" w:eastAsia="Calibri" w:hAnsi="Calibri" w:cs="Calibri"/>
      <w:lang w:eastAsia="en-ZA"/>
    </w:rPr>
  </w:style>
  <w:style w:type="character" w:customStyle="1" w:styleId="FooterChar">
    <w:name w:val="Footer Char"/>
    <w:basedOn w:val="DefaultParagraphFont"/>
    <w:link w:val="Footer"/>
    <w:uiPriority w:val="99"/>
    <w:rsid w:val="00EF3D8D"/>
    <w:rPr>
      <w:rFonts w:ascii="Calibri" w:eastAsia="Calibri" w:hAnsi="Calibri" w:cs="Calibri"/>
      <w:lang w:eastAsia="en-Z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F3D8D"/>
    <w:pPr>
      <w:spacing w:after="0" w:line="240" w:lineRule="auto"/>
    </w:pPr>
    <w:rPr>
      <w:rFonts w:ascii="Calibri" w:eastAsia="Calibri" w:hAnsi="Calibri" w:cs="Calibri"/>
      <w:sz w:val="20"/>
      <w:szCs w:val="20"/>
      <w:lang w:eastAsia="en-Z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F3D8D"/>
    <w:rPr>
      <w:rFonts w:ascii="Calibri" w:eastAsia="Calibri" w:hAnsi="Calibri" w:cs="Calibri"/>
      <w:sz w:val="20"/>
      <w:szCs w:val="20"/>
      <w:lang w:eastAsia="en-ZA"/>
    </w:rPr>
  </w:style>
  <w:style w:type="paragraph" w:styleId="Title">
    <w:name w:val="Title"/>
    <w:basedOn w:val="Normal"/>
    <w:next w:val="Normal"/>
    <w:link w:val="TitleChar"/>
    <w:uiPriority w:val="10"/>
    <w:qFormat/>
    <w:rsid w:val="00EF3D8D"/>
    <w:pPr>
      <w:keepNext/>
      <w:keepLines/>
      <w:spacing w:before="480" w:after="120" w:line="256" w:lineRule="auto"/>
    </w:pPr>
    <w:rPr>
      <w:rFonts w:ascii="Calibri" w:eastAsia="Calibri" w:hAnsi="Calibri" w:cs="Calibri"/>
      <w:b/>
      <w:sz w:val="72"/>
      <w:szCs w:val="72"/>
      <w:lang w:eastAsia="en-ZA"/>
    </w:rPr>
  </w:style>
  <w:style w:type="character" w:customStyle="1" w:styleId="TitleChar">
    <w:name w:val="Title Char"/>
    <w:basedOn w:val="DefaultParagraphFont"/>
    <w:link w:val="Title"/>
    <w:uiPriority w:val="10"/>
    <w:rsid w:val="00EF3D8D"/>
    <w:rPr>
      <w:rFonts w:ascii="Calibri" w:eastAsia="Calibri" w:hAnsi="Calibri" w:cs="Calibri"/>
      <w:b/>
      <w:sz w:val="72"/>
      <w:szCs w:val="72"/>
      <w:lang w:eastAsia="en-ZA"/>
    </w:rPr>
  </w:style>
  <w:style w:type="paragraph" w:styleId="Subtitle">
    <w:name w:val="Subtitle"/>
    <w:basedOn w:val="Normal"/>
    <w:next w:val="Normal"/>
    <w:link w:val="SubtitleChar"/>
    <w:uiPriority w:val="99"/>
    <w:qFormat/>
    <w:rsid w:val="00EF3D8D"/>
    <w:pPr>
      <w:keepNext/>
      <w:keepLines/>
      <w:spacing w:before="360" w:after="80" w:line="256" w:lineRule="auto"/>
    </w:pPr>
    <w:rPr>
      <w:rFonts w:ascii="Georgia" w:eastAsia="Georgia" w:hAnsi="Georgia" w:cs="Georgia"/>
      <w:i/>
      <w:color w:val="666666"/>
      <w:sz w:val="48"/>
      <w:szCs w:val="48"/>
      <w:lang w:eastAsia="en-ZA"/>
    </w:rPr>
  </w:style>
  <w:style w:type="character" w:customStyle="1" w:styleId="SubtitleChar">
    <w:name w:val="Subtitle Char"/>
    <w:basedOn w:val="DefaultParagraphFont"/>
    <w:link w:val="Subtitle"/>
    <w:uiPriority w:val="99"/>
    <w:rsid w:val="00EF3D8D"/>
    <w:rPr>
      <w:rFonts w:ascii="Georgia" w:eastAsia="Georgia" w:hAnsi="Georgia" w:cs="Georgia"/>
      <w:i/>
      <w:color w:val="666666"/>
      <w:sz w:val="48"/>
      <w:szCs w:val="48"/>
      <w:lang w:eastAsia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3D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3D8D"/>
    <w:rPr>
      <w:rFonts w:ascii="Calibri" w:eastAsia="Calibri" w:hAnsi="Calibri" w:cs="Calibri"/>
      <w:b/>
      <w:bCs/>
      <w:sz w:val="20"/>
      <w:szCs w:val="20"/>
      <w:lang w:eastAsia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3D8D"/>
    <w:pPr>
      <w:spacing w:after="0" w:line="240" w:lineRule="auto"/>
    </w:pPr>
    <w:rPr>
      <w:rFonts w:ascii="Segoe UI" w:eastAsia="Calibri" w:hAnsi="Segoe UI" w:cs="Segoe UI"/>
      <w:sz w:val="18"/>
      <w:szCs w:val="18"/>
      <w:lang w:eastAsia="en-Z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D8D"/>
    <w:rPr>
      <w:rFonts w:ascii="Segoe UI" w:eastAsia="Calibri" w:hAnsi="Segoe UI" w:cs="Segoe UI"/>
      <w:sz w:val="18"/>
      <w:szCs w:val="18"/>
      <w:lang w:eastAsia="en-ZA"/>
    </w:rPr>
  </w:style>
  <w:style w:type="paragraph" w:styleId="Revision">
    <w:name w:val="Revision"/>
    <w:uiPriority w:val="99"/>
    <w:semiHidden/>
    <w:rsid w:val="00EF3D8D"/>
    <w:pPr>
      <w:spacing w:after="0" w:line="240" w:lineRule="auto"/>
    </w:pPr>
    <w:rPr>
      <w:rFonts w:ascii="Calibri" w:eastAsia="Calibri" w:hAnsi="Calibri" w:cs="Calibri"/>
      <w:lang w:eastAsia="en-ZA"/>
    </w:rPr>
  </w:style>
  <w:style w:type="paragraph" w:styleId="ListParagraph">
    <w:name w:val="List Paragraph"/>
    <w:basedOn w:val="Normal"/>
    <w:uiPriority w:val="34"/>
    <w:qFormat/>
    <w:rsid w:val="00EF3D8D"/>
    <w:pPr>
      <w:spacing w:line="256" w:lineRule="auto"/>
      <w:ind w:left="720"/>
      <w:contextualSpacing/>
    </w:pPr>
    <w:rPr>
      <w:rFonts w:ascii="Calibri" w:eastAsia="Calibri" w:hAnsi="Calibri" w:cs="Calibri"/>
      <w:lang w:eastAsia="en-ZA"/>
    </w:rPr>
  </w:style>
  <w:style w:type="character" w:styleId="FootnoteReference">
    <w:name w:val="footnote reference"/>
    <w:basedOn w:val="DefaultParagraphFont"/>
    <w:uiPriority w:val="99"/>
    <w:semiHidden/>
    <w:unhideWhenUsed/>
    <w:rsid w:val="00EF3D8D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F3D8D"/>
    <w:rPr>
      <w:sz w:val="16"/>
      <w:szCs w:val="16"/>
    </w:rPr>
  </w:style>
  <w:style w:type="character" w:styleId="EndnoteReference">
    <w:name w:val="endnote reference"/>
    <w:basedOn w:val="DefaultParagraphFont"/>
    <w:uiPriority w:val="99"/>
    <w:semiHidden/>
    <w:unhideWhenUsed/>
    <w:rsid w:val="00EF3D8D"/>
    <w:rPr>
      <w:vertAlign w:val="superscript"/>
    </w:rPr>
  </w:style>
  <w:style w:type="character" w:styleId="IntenseEmphasis">
    <w:name w:val="Intense Emphasis"/>
    <w:basedOn w:val="DefaultParagraphFont"/>
    <w:uiPriority w:val="21"/>
    <w:qFormat/>
    <w:rsid w:val="00EF3D8D"/>
    <w:rPr>
      <w:rFonts w:ascii="Times New Roman" w:hAnsi="Times New Roman" w:cs="Times New Roman" w:hint="default"/>
      <w:i/>
      <w:iCs/>
      <w:color w:val="5B9BD5" w:themeColor="accent1"/>
    </w:rPr>
  </w:style>
  <w:style w:type="character" w:customStyle="1" w:styleId="UnresolvedMention1">
    <w:name w:val="Unresolved Mention1"/>
    <w:basedOn w:val="DefaultParagraphFont"/>
    <w:uiPriority w:val="99"/>
    <w:semiHidden/>
    <w:rsid w:val="00EF3D8D"/>
    <w:rPr>
      <w:color w:val="605E5C"/>
      <w:shd w:val="clear" w:color="auto" w:fill="E1DFDD"/>
    </w:rPr>
  </w:style>
  <w:style w:type="table" w:customStyle="1" w:styleId="8">
    <w:name w:val="8"/>
    <w:basedOn w:val="TableNormal"/>
    <w:rsid w:val="00EF3D8D"/>
    <w:pPr>
      <w:spacing w:line="256" w:lineRule="auto"/>
    </w:pPr>
    <w:rPr>
      <w:rFonts w:ascii="Calibri" w:eastAsia="Calibri" w:hAnsi="Calibri" w:cs="Calibri"/>
      <w:lang w:eastAsia="en-ZA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7">
    <w:name w:val="7"/>
    <w:basedOn w:val="TableNormal"/>
    <w:rsid w:val="00EF3D8D"/>
    <w:pPr>
      <w:spacing w:line="256" w:lineRule="auto"/>
    </w:pPr>
    <w:rPr>
      <w:rFonts w:ascii="Calibri" w:eastAsia="Calibri" w:hAnsi="Calibri" w:cs="Calibri"/>
      <w:lang w:eastAsia="en-ZA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EF3D8D"/>
    <w:pPr>
      <w:spacing w:line="256" w:lineRule="auto"/>
    </w:pPr>
    <w:rPr>
      <w:rFonts w:ascii="Calibri" w:eastAsia="Calibri" w:hAnsi="Calibri" w:cs="Calibri"/>
      <w:lang w:eastAsia="en-ZA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rsid w:val="00EF3D8D"/>
    <w:pPr>
      <w:spacing w:line="256" w:lineRule="auto"/>
    </w:pPr>
    <w:rPr>
      <w:rFonts w:ascii="Calibri" w:eastAsia="Calibri" w:hAnsi="Calibri" w:cs="Calibri"/>
      <w:lang w:eastAsia="en-ZA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rsid w:val="00EF3D8D"/>
    <w:pPr>
      <w:spacing w:line="256" w:lineRule="auto"/>
    </w:pPr>
    <w:rPr>
      <w:rFonts w:ascii="Calibri" w:eastAsia="Calibri" w:hAnsi="Calibri" w:cs="Calibri"/>
      <w:lang w:eastAsia="en-ZA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sid w:val="00EF3D8D"/>
    <w:pPr>
      <w:spacing w:line="256" w:lineRule="auto"/>
    </w:pPr>
    <w:rPr>
      <w:rFonts w:ascii="Calibri" w:eastAsia="Calibri" w:hAnsi="Calibri" w:cs="Calibri"/>
      <w:lang w:eastAsia="en-ZA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EF3D8D"/>
    <w:pPr>
      <w:spacing w:line="256" w:lineRule="auto"/>
    </w:pPr>
    <w:rPr>
      <w:rFonts w:ascii="Calibri" w:eastAsia="Calibri" w:hAnsi="Calibri" w:cs="Calibri"/>
      <w:lang w:eastAsia="en-ZA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EF3D8D"/>
    <w:pPr>
      <w:spacing w:line="256" w:lineRule="auto"/>
    </w:pPr>
    <w:rPr>
      <w:rFonts w:ascii="Calibri" w:eastAsia="Calibri" w:hAnsi="Calibri" w:cs="Calibri"/>
      <w:lang w:eastAsia="en-ZA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14">
    <w:name w:val="14"/>
    <w:basedOn w:val="TableNormal"/>
    <w:rsid w:val="00EF3D8D"/>
    <w:pPr>
      <w:spacing w:line="256" w:lineRule="auto"/>
    </w:pPr>
    <w:rPr>
      <w:rFonts w:ascii="Calibri" w:eastAsia="Calibri" w:hAnsi="Calibri" w:cs="Calibri"/>
      <w:lang w:eastAsia="en-ZA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13">
    <w:name w:val="13"/>
    <w:basedOn w:val="TableNormal"/>
    <w:rsid w:val="00EF3D8D"/>
    <w:pPr>
      <w:spacing w:line="256" w:lineRule="auto"/>
    </w:pPr>
    <w:rPr>
      <w:rFonts w:ascii="Calibri" w:eastAsia="Calibri" w:hAnsi="Calibri" w:cs="Calibri"/>
      <w:lang w:eastAsia="en-ZA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12">
    <w:name w:val="12"/>
    <w:basedOn w:val="TableNormal"/>
    <w:rsid w:val="00EF3D8D"/>
    <w:pPr>
      <w:spacing w:line="256" w:lineRule="auto"/>
    </w:pPr>
    <w:rPr>
      <w:rFonts w:ascii="Calibri" w:eastAsia="Calibri" w:hAnsi="Calibri" w:cs="Calibri"/>
      <w:lang w:eastAsia="en-ZA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11">
    <w:name w:val="11"/>
    <w:basedOn w:val="TableNormal"/>
    <w:rsid w:val="00EF3D8D"/>
    <w:pPr>
      <w:spacing w:line="256" w:lineRule="auto"/>
    </w:pPr>
    <w:rPr>
      <w:rFonts w:ascii="Calibri" w:eastAsia="Calibri" w:hAnsi="Calibri" w:cs="Calibri"/>
      <w:lang w:eastAsia="en-ZA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10">
    <w:name w:val="10"/>
    <w:basedOn w:val="TableNormal"/>
    <w:rsid w:val="00EF3D8D"/>
    <w:pPr>
      <w:spacing w:line="256" w:lineRule="auto"/>
    </w:pPr>
    <w:rPr>
      <w:rFonts w:ascii="Calibri" w:eastAsia="Calibri" w:hAnsi="Calibri" w:cs="Calibri"/>
      <w:lang w:eastAsia="en-ZA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9">
    <w:name w:val="9"/>
    <w:basedOn w:val="TableNormal"/>
    <w:rsid w:val="00EF3D8D"/>
    <w:pPr>
      <w:spacing w:line="256" w:lineRule="auto"/>
    </w:pPr>
    <w:rPr>
      <w:rFonts w:ascii="Calibri" w:eastAsia="Calibri" w:hAnsi="Calibri" w:cs="Calibri"/>
      <w:lang w:eastAsia="en-ZA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701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3AD36A-3BCB-42A3-A06B-C17CE1A575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8</Pages>
  <Words>5558</Words>
  <Characters>27666</Characters>
  <Application>Microsoft Office Word</Application>
  <DocSecurity>0</DocSecurity>
  <Lines>230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mmerce IT</Company>
  <LinksUpToDate>false</LinksUpToDate>
  <CharactersWithSpaces>33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er</dc:creator>
  <cp:keywords/>
  <dc:description/>
  <cp:lastModifiedBy>R. Pokothoane</cp:lastModifiedBy>
  <cp:revision>2</cp:revision>
  <dcterms:created xsi:type="dcterms:W3CDTF">2024-05-24T20:06:00Z</dcterms:created>
  <dcterms:modified xsi:type="dcterms:W3CDTF">2024-05-24T2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a18b0710cb46295ca6f0708d9197afc9f080394b4f00ba02a798a6f76da88b</vt:lpwstr>
  </property>
</Properties>
</file>